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6BD3" w:rsidRPr="00FD1FEB" w:rsidRDefault="00EF0FF6" w:rsidP="00E66BD3">
      <w:pPr>
        <w:rPr>
          <w:rStyle w:val="Rfrencelgre"/>
          <w:rFonts w:eastAsiaTheme="majorEastAsia" w:cs="Times New Roman"/>
          <w:smallCaps w:val="0"/>
          <w:color w:val="auto"/>
          <w:sz w:val="32"/>
          <w:szCs w:val="32"/>
        </w:rPr>
      </w:pPr>
      <w:r w:rsidRPr="00FD1FEB">
        <w:rPr>
          <w:rStyle w:val="Rfrencelgre"/>
          <w:rFonts w:eastAsiaTheme="majorEastAsia" w:cs="Times New Roman"/>
          <w:smallCaps w:val="0"/>
          <w:color w:val="auto"/>
          <w:sz w:val="32"/>
          <w:szCs w:val="32"/>
        </w:rPr>
        <w:t>S</w:t>
      </w:r>
      <w:r w:rsidR="005463E0" w:rsidRPr="005463E0">
        <w:rPr>
          <w:rStyle w:val="Rfrencelgre"/>
          <w:rFonts w:eastAsiaTheme="majorEastAsia" w:cs="Times New Roman"/>
          <w:smallCaps w:val="0"/>
          <w:color w:val="auto"/>
          <w:sz w:val="32"/>
          <w:szCs w:val="32"/>
          <w:highlight w:val="yellow"/>
        </w:rPr>
        <w:t>9</w:t>
      </w:r>
      <w:r w:rsidRPr="00FD1FEB">
        <w:rPr>
          <w:rStyle w:val="Rfrencelgre"/>
          <w:rFonts w:eastAsiaTheme="majorEastAsia" w:cs="Times New Roman"/>
          <w:smallCaps w:val="0"/>
          <w:color w:val="auto"/>
          <w:sz w:val="32"/>
          <w:szCs w:val="32"/>
        </w:rPr>
        <w:t>.</w:t>
      </w:r>
      <w:r w:rsidR="002E7251" w:rsidRPr="00FD1FEB">
        <w:rPr>
          <w:rStyle w:val="Rfrencelgre"/>
          <w:rFonts w:eastAsiaTheme="majorEastAsia" w:cs="Times New Roman"/>
          <w:smallCaps w:val="0"/>
          <w:color w:val="auto"/>
          <w:sz w:val="32"/>
          <w:szCs w:val="32"/>
        </w:rPr>
        <w:t xml:space="preserve"> Detailed results of the</w:t>
      </w:r>
      <w:r w:rsidR="00E66BD3" w:rsidRPr="00FD1FEB">
        <w:rPr>
          <w:rStyle w:val="Rfrencelgre"/>
          <w:rFonts w:eastAsiaTheme="majorEastAsia" w:cs="Times New Roman"/>
          <w:smallCaps w:val="0"/>
          <w:color w:val="auto"/>
          <w:sz w:val="32"/>
          <w:szCs w:val="32"/>
        </w:rPr>
        <w:t xml:space="preserve"> analyses</w:t>
      </w:r>
      <w:r w:rsidR="002E7251" w:rsidRPr="00FD1FEB">
        <w:rPr>
          <w:rStyle w:val="Rfrencelgre"/>
          <w:rFonts w:eastAsiaTheme="majorEastAsia" w:cs="Times New Roman"/>
          <w:smallCaps w:val="0"/>
          <w:color w:val="auto"/>
          <w:sz w:val="32"/>
          <w:szCs w:val="32"/>
        </w:rPr>
        <w:t xml:space="preserve"> at the bout level</w:t>
      </w:r>
    </w:p>
    <w:p w:rsidR="002504D3" w:rsidRPr="00FD1FEB" w:rsidRDefault="008B4A23" w:rsidP="008B4A23">
      <w:pPr>
        <w:pStyle w:val="Paragraphedeliste"/>
        <w:numPr>
          <w:ilvl w:val="0"/>
          <w:numId w:val="1"/>
        </w:numPr>
        <w:rPr>
          <w:rFonts w:eastAsiaTheme="majorEastAsia" w:cs="Times New Roman"/>
          <w:sz w:val="28"/>
          <w:szCs w:val="28"/>
          <w:u w:val="single"/>
        </w:rPr>
      </w:pPr>
      <w:r w:rsidRPr="00FD1FEB">
        <w:rPr>
          <w:rFonts w:eastAsiaTheme="majorEastAsia" w:cs="Times New Roman"/>
          <w:sz w:val="28"/>
          <w:szCs w:val="28"/>
          <w:u w:val="single"/>
        </w:rPr>
        <w:t>Permutated Discriminant Function Analyses</w:t>
      </w:r>
    </w:p>
    <w:p w:rsidR="00940EF5" w:rsidRPr="00B769D9" w:rsidRDefault="002946D9" w:rsidP="002F22B7">
      <w:pPr>
        <w:spacing w:line="240" w:lineRule="auto"/>
        <w:jc w:val="both"/>
        <w:rPr>
          <w:rFonts w:cs="Times New Roman"/>
          <w:sz w:val="24"/>
          <w:szCs w:val="24"/>
        </w:rPr>
      </w:pPr>
      <w:r w:rsidRPr="00B769D9">
        <w:rPr>
          <w:rFonts w:cs="Times New Roman"/>
          <w:sz w:val="24"/>
          <w:szCs w:val="24"/>
        </w:rPr>
        <w:t>We used 1</w:t>
      </w:r>
      <w:r w:rsidR="00204493" w:rsidRPr="00B769D9">
        <w:rPr>
          <w:rFonts w:cs="Times New Roman"/>
          <w:sz w:val="24"/>
          <w:szCs w:val="24"/>
        </w:rPr>
        <w:t>02</w:t>
      </w:r>
      <w:r w:rsidRPr="00B769D9">
        <w:rPr>
          <w:rFonts w:cs="Times New Roman"/>
          <w:sz w:val="24"/>
          <w:szCs w:val="24"/>
        </w:rPr>
        <w:t xml:space="preserve"> bouts of screams produced by 15</w:t>
      </w:r>
      <w:r w:rsidR="008B4A23" w:rsidRPr="00B769D9">
        <w:rPr>
          <w:rFonts w:cs="Times New Roman"/>
          <w:sz w:val="24"/>
          <w:szCs w:val="24"/>
        </w:rPr>
        <w:t xml:space="preserve"> individuals </w:t>
      </w:r>
      <w:r w:rsidR="00940EF5" w:rsidRPr="00B769D9">
        <w:rPr>
          <w:rFonts w:cs="Times New Roman"/>
          <w:sz w:val="24"/>
          <w:szCs w:val="24"/>
        </w:rPr>
        <w:t xml:space="preserve">to investigate whether contexts (screams recorded during natural follows vs around experiments) affected </w:t>
      </w:r>
      <w:r w:rsidRPr="00B769D9">
        <w:rPr>
          <w:rFonts w:cs="Times New Roman"/>
          <w:sz w:val="24"/>
          <w:szCs w:val="24"/>
        </w:rPr>
        <w:t>six bout</w:t>
      </w:r>
      <w:r w:rsidR="00940EF5" w:rsidRPr="00B769D9">
        <w:rPr>
          <w:rFonts w:cs="Times New Roman"/>
          <w:sz w:val="24"/>
          <w:szCs w:val="24"/>
        </w:rPr>
        <w:t xml:space="preserve"> related acoustic parameters:</w:t>
      </w:r>
      <w:r w:rsidRPr="00B769D9">
        <w:rPr>
          <w:rFonts w:cs="Times New Roman"/>
          <w:sz w:val="24"/>
          <w:szCs w:val="24"/>
        </w:rPr>
        <w:t xml:space="preserve"> bout</w:t>
      </w:r>
      <w:r w:rsidR="00940EF5" w:rsidRPr="00B769D9">
        <w:rPr>
          <w:rFonts w:cs="Times New Roman"/>
          <w:sz w:val="24"/>
          <w:szCs w:val="24"/>
        </w:rPr>
        <w:t xml:space="preserve"> duration, </w:t>
      </w:r>
      <w:r w:rsidRPr="00B769D9">
        <w:rPr>
          <w:rFonts w:cs="Times New Roman"/>
          <w:sz w:val="24"/>
          <w:szCs w:val="24"/>
        </w:rPr>
        <w:t>number of screams, average scream duration, scream intervals, scream rate and percentage of screams with NLP</w:t>
      </w:r>
      <w:r w:rsidR="00940EF5" w:rsidRPr="00B769D9">
        <w:rPr>
          <w:rFonts w:cs="Times New Roman"/>
          <w:sz w:val="24"/>
          <w:szCs w:val="24"/>
        </w:rPr>
        <w:t xml:space="preserve">. </w:t>
      </w:r>
      <w:r w:rsidR="00B36E2D" w:rsidRPr="00B769D9">
        <w:rPr>
          <w:rFonts w:cs="Times New Roman"/>
          <w:sz w:val="24"/>
          <w:szCs w:val="24"/>
        </w:rPr>
        <w:t xml:space="preserve">However, we had to exclude </w:t>
      </w:r>
      <w:r w:rsidRPr="00B769D9">
        <w:rPr>
          <w:rFonts w:cs="Times New Roman"/>
          <w:sz w:val="24"/>
          <w:szCs w:val="24"/>
        </w:rPr>
        <w:t>bout duration</w:t>
      </w:r>
      <w:r w:rsidR="00B36E2D" w:rsidRPr="00B769D9">
        <w:rPr>
          <w:rFonts w:cs="Times New Roman"/>
          <w:sz w:val="24"/>
          <w:szCs w:val="24"/>
        </w:rPr>
        <w:t xml:space="preserve"> from further analyses due to its high correlation with </w:t>
      </w:r>
      <w:r w:rsidRPr="00B769D9">
        <w:rPr>
          <w:rFonts w:cs="Times New Roman"/>
          <w:sz w:val="24"/>
          <w:szCs w:val="24"/>
        </w:rPr>
        <w:t>the number of screams and scream rate</w:t>
      </w:r>
      <w:r w:rsidR="00B36E2D" w:rsidRPr="00B769D9">
        <w:rPr>
          <w:rFonts w:cs="Times New Roman"/>
          <w:sz w:val="24"/>
          <w:szCs w:val="24"/>
        </w:rPr>
        <w:t>.</w:t>
      </w:r>
      <w:r w:rsidRPr="00B769D9">
        <w:rPr>
          <w:rFonts w:cs="Times New Roman"/>
          <w:sz w:val="24"/>
          <w:szCs w:val="24"/>
        </w:rPr>
        <w:t xml:space="preserve"> Furthermore, we removed scream intervals, as we did not reach approximate symmetrical distribution, thus violating the assumption of normality.</w:t>
      </w:r>
      <w:r w:rsidR="00B36E2D" w:rsidRPr="00B769D9">
        <w:rPr>
          <w:rFonts w:cs="Times New Roman"/>
          <w:sz w:val="24"/>
          <w:szCs w:val="24"/>
        </w:rPr>
        <w:t xml:space="preserve"> </w:t>
      </w:r>
      <w:r w:rsidR="00F336CF" w:rsidRPr="00B769D9">
        <w:rPr>
          <w:rFonts w:cs="Times New Roman"/>
          <w:sz w:val="24"/>
          <w:szCs w:val="24"/>
        </w:rPr>
        <w:t>R</w:t>
      </w:r>
      <w:r w:rsidR="00940EF5" w:rsidRPr="00B769D9">
        <w:rPr>
          <w:rFonts w:cs="Times New Roman"/>
          <w:sz w:val="24"/>
          <w:szCs w:val="24"/>
        </w:rPr>
        <w:t xml:space="preserve">esults from </w:t>
      </w:r>
      <w:proofErr w:type="spellStart"/>
      <w:r w:rsidR="00940EF5" w:rsidRPr="00B769D9">
        <w:rPr>
          <w:rFonts w:cs="Times New Roman"/>
          <w:sz w:val="24"/>
          <w:szCs w:val="24"/>
        </w:rPr>
        <w:t>pDFAs</w:t>
      </w:r>
      <w:proofErr w:type="spellEnd"/>
      <w:r w:rsidR="00940EF5" w:rsidRPr="00B769D9">
        <w:rPr>
          <w:rFonts w:cs="Times New Roman"/>
          <w:sz w:val="24"/>
          <w:szCs w:val="24"/>
        </w:rPr>
        <w:t xml:space="preserve"> showed </w:t>
      </w:r>
      <w:r w:rsidRPr="00B769D9">
        <w:rPr>
          <w:rFonts w:cs="Times New Roman"/>
          <w:sz w:val="24"/>
          <w:szCs w:val="24"/>
        </w:rPr>
        <w:t xml:space="preserve">that we </w:t>
      </w:r>
      <w:r w:rsidR="00672375" w:rsidRPr="00672375">
        <w:rPr>
          <w:rFonts w:cs="Times New Roman"/>
          <w:sz w:val="24"/>
          <w:szCs w:val="24"/>
          <w:highlight w:val="yellow"/>
        </w:rPr>
        <w:t>were</w:t>
      </w:r>
      <w:r w:rsidRPr="00672375">
        <w:rPr>
          <w:rFonts w:cs="Times New Roman"/>
          <w:sz w:val="24"/>
          <w:szCs w:val="24"/>
          <w:highlight w:val="yellow"/>
        </w:rPr>
        <w:t xml:space="preserve"> not</w:t>
      </w:r>
      <w:r w:rsidR="00672375" w:rsidRPr="00672375">
        <w:rPr>
          <w:rFonts w:cs="Times New Roman"/>
          <w:sz w:val="24"/>
          <w:szCs w:val="24"/>
          <w:highlight w:val="yellow"/>
        </w:rPr>
        <w:t xml:space="preserve"> able to</w:t>
      </w:r>
      <w:r w:rsidRPr="00B769D9">
        <w:rPr>
          <w:rFonts w:cs="Times New Roman"/>
          <w:sz w:val="24"/>
          <w:szCs w:val="24"/>
        </w:rPr>
        <w:t xml:space="preserve"> discriminate bouts</w:t>
      </w:r>
      <w:r w:rsidR="00940EF5" w:rsidRPr="00B769D9">
        <w:rPr>
          <w:rFonts w:cs="Times New Roman"/>
          <w:sz w:val="24"/>
          <w:szCs w:val="24"/>
        </w:rPr>
        <w:t xml:space="preserve"> according to th</w:t>
      </w:r>
      <w:r w:rsidR="00F336CF" w:rsidRPr="00B769D9">
        <w:rPr>
          <w:rFonts w:cs="Times New Roman"/>
          <w:sz w:val="24"/>
          <w:szCs w:val="24"/>
        </w:rPr>
        <w:t>e context of production (</w:t>
      </w:r>
      <w:r w:rsidRPr="00B769D9">
        <w:rPr>
          <w:rFonts w:cs="Times New Roman"/>
          <w:sz w:val="24"/>
          <w:szCs w:val="24"/>
        </w:rPr>
        <w:t>5</w:t>
      </w:r>
      <w:r w:rsidR="00672375">
        <w:rPr>
          <w:rFonts w:cs="Times New Roman"/>
          <w:sz w:val="24"/>
          <w:szCs w:val="24"/>
          <w:highlight w:val="yellow"/>
        </w:rPr>
        <w:t>0.5</w:t>
      </w:r>
      <w:r w:rsidRPr="00B769D9">
        <w:rPr>
          <w:rFonts w:cs="Times New Roman"/>
          <w:sz w:val="24"/>
          <w:szCs w:val="24"/>
        </w:rPr>
        <w:t xml:space="preserve">% expected calls correctly cross-classified compared to </w:t>
      </w:r>
      <w:r w:rsidR="00672375">
        <w:rPr>
          <w:rFonts w:cs="Times New Roman"/>
          <w:sz w:val="24"/>
          <w:szCs w:val="24"/>
        </w:rPr>
        <w:t>4</w:t>
      </w:r>
      <w:r w:rsidR="00672375" w:rsidRPr="00672375">
        <w:rPr>
          <w:rFonts w:cs="Times New Roman"/>
          <w:sz w:val="24"/>
          <w:szCs w:val="24"/>
          <w:highlight w:val="yellow"/>
        </w:rPr>
        <w:t>1.9</w:t>
      </w:r>
      <w:r w:rsidRPr="00B769D9">
        <w:rPr>
          <w:rFonts w:cs="Times New Roman"/>
          <w:sz w:val="24"/>
          <w:szCs w:val="24"/>
        </w:rPr>
        <w:t xml:space="preserve">% calls correctly cross-classified, </w:t>
      </w:r>
      <w:r w:rsidRPr="00B769D9">
        <w:rPr>
          <w:rFonts w:cs="Times New Roman"/>
          <w:i/>
          <w:sz w:val="24"/>
          <w:szCs w:val="24"/>
        </w:rPr>
        <w:t xml:space="preserve">P </w:t>
      </w:r>
      <w:r w:rsidRPr="00B769D9">
        <w:rPr>
          <w:rFonts w:cs="Times New Roman"/>
          <w:sz w:val="24"/>
          <w:szCs w:val="24"/>
        </w:rPr>
        <w:t>= 0.</w:t>
      </w:r>
      <w:r w:rsidR="00672375">
        <w:rPr>
          <w:rFonts w:cs="Times New Roman"/>
          <w:sz w:val="24"/>
          <w:szCs w:val="24"/>
          <w:highlight w:val="yellow"/>
        </w:rPr>
        <w:t>88</w:t>
      </w:r>
      <w:r w:rsidR="00F336CF" w:rsidRPr="00B769D9">
        <w:rPr>
          <w:rFonts w:cs="Times New Roman"/>
          <w:sz w:val="24"/>
          <w:szCs w:val="24"/>
        </w:rPr>
        <w:t>).</w:t>
      </w:r>
      <w:r w:rsidRPr="00B769D9">
        <w:rPr>
          <w:rFonts w:cs="Times New Roman"/>
          <w:sz w:val="24"/>
          <w:szCs w:val="24"/>
        </w:rPr>
        <w:t xml:space="preserve"> Similarly, we used</w:t>
      </w:r>
      <w:r w:rsidR="00672375">
        <w:rPr>
          <w:rFonts w:cs="Times New Roman"/>
          <w:sz w:val="24"/>
          <w:szCs w:val="24"/>
        </w:rPr>
        <w:t xml:space="preserve"> </w:t>
      </w:r>
      <w:r w:rsidR="00672375" w:rsidRPr="00672375">
        <w:rPr>
          <w:rFonts w:cs="Times New Roman"/>
          <w:sz w:val="24"/>
          <w:szCs w:val="24"/>
          <w:highlight w:val="yellow"/>
        </w:rPr>
        <w:t>61</w:t>
      </w:r>
      <w:r w:rsidRPr="00B769D9">
        <w:rPr>
          <w:rFonts w:cs="Times New Roman"/>
          <w:sz w:val="24"/>
          <w:szCs w:val="24"/>
        </w:rPr>
        <w:t xml:space="preserve"> bouts of screams produced by </w:t>
      </w:r>
      <w:r w:rsidR="00672375" w:rsidRPr="00672375">
        <w:rPr>
          <w:rFonts w:cs="Times New Roman"/>
          <w:sz w:val="24"/>
          <w:szCs w:val="24"/>
          <w:highlight w:val="yellow"/>
        </w:rPr>
        <w:t>eight</w:t>
      </w:r>
      <w:r w:rsidR="00F336CF" w:rsidRPr="00B769D9">
        <w:rPr>
          <w:rFonts w:cs="Times New Roman"/>
          <w:sz w:val="24"/>
          <w:szCs w:val="24"/>
        </w:rPr>
        <w:t xml:space="preserve"> individuals to investigate whether callers’ identity affected the same acoustic parameters. Results from </w:t>
      </w:r>
      <w:proofErr w:type="spellStart"/>
      <w:r w:rsidR="00F336CF" w:rsidRPr="00B769D9">
        <w:rPr>
          <w:rFonts w:cs="Times New Roman"/>
          <w:sz w:val="24"/>
          <w:szCs w:val="24"/>
        </w:rPr>
        <w:t>pDFAs</w:t>
      </w:r>
      <w:proofErr w:type="spellEnd"/>
      <w:r w:rsidR="00F336CF" w:rsidRPr="00B769D9">
        <w:rPr>
          <w:rFonts w:cs="Times New Roman"/>
          <w:sz w:val="24"/>
          <w:szCs w:val="24"/>
        </w:rPr>
        <w:t xml:space="preserve"> showed that we </w:t>
      </w:r>
      <w:r w:rsidR="00672375" w:rsidRPr="00672375">
        <w:rPr>
          <w:rFonts w:cs="Times New Roman"/>
          <w:sz w:val="24"/>
          <w:szCs w:val="24"/>
          <w:highlight w:val="yellow"/>
        </w:rPr>
        <w:t>were</w:t>
      </w:r>
      <w:r w:rsidR="00F336CF" w:rsidRPr="00672375">
        <w:rPr>
          <w:rFonts w:cs="Times New Roman"/>
          <w:sz w:val="24"/>
          <w:szCs w:val="24"/>
          <w:highlight w:val="yellow"/>
        </w:rPr>
        <w:t xml:space="preserve"> not </w:t>
      </w:r>
      <w:r w:rsidR="00672375" w:rsidRPr="00672375">
        <w:rPr>
          <w:rFonts w:cs="Times New Roman"/>
          <w:sz w:val="24"/>
          <w:szCs w:val="24"/>
          <w:highlight w:val="yellow"/>
        </w:rPr>
        <w:t>able to</w:t>
      </w:r>
      <w:r w:rsidR="00672375">
        <w:rPr>
          <w:rFonts w:cs="Times New Roman"/>
          <w:sz w:val="24"/>
          <w:szCs w:val="24"/>
        </w:rPr>
        <w:t xml:space="preserve"> </w:t>
      </w:r>
      <w:r w:rsidR="00F336CF" w:rsidRPr="00B769D9">
        <w:rPr>
          <w:rFonts w:cs="Times New Roman"/>
          <w:sz w:val="24"/>
          <w:szCs w:val="24"/>
        </w:rPr>
        <w:t xml:space="preserve">discriminate </w:t>
      </w:r>
      <w:r w:rsidRPr="00B769D9">
        <w:rPr>
          <w:rFonts w:cs="Times New Roman"/>
          <w:sz w:val="24"/>
          <w:szCs w:val="24"/>
        </w:rPr>
        <w:t>bouts</w:t>
      </w:r>
      <w:r w:rsidR="00F336CF" w:rsidRPr="00B769D9">
        <w:rPr>
          <w:rFonts w:cs="Times New Roman"/>
          <w:sz w:val="24"/>
          <w:szCs w:val="24"/>
        </w:rPr>
        <w:t xml:space="preserve"> according to</w:t>
      </w:r>
      <w:r w:rsidR="00940EF5" w:rsidRPr="00B769D9">
        <w:rPr>
          <w:rFonts w:cs="Times New Roman"/>
          <w:sz w:val="24"/>
          <w:szCs w:val="24"/>
        </w:rPr>
        <w:t xml:space="preserve"> individuals (</w:t>
      </w:r>
      <w:r w:rsidR="00672375" w:rsidRPr="00672375">
        <w:rPr>
          <w:rFonts w:cs="Times New Roman"/>
          <w:sz w:val="24"/>
          <w:szCs w:val="24"/>
          <w:highlight w:val="yellow"/>
        </w:rPr>
        <w:t>36.1</w:t>
      </w:r>
      <w:r w:rsidRPr="00B769D9">
        <w:rPr>
          <w:rFonts w:cs="Times New Roman"/>
          <w:sz w:val="24"/>
          <w:szCs w:val="24"/>
        </w:rPr>
        <w:t xml:space="preserve">% expected vs </w:t>
      </w:r>
      <w:r w:rsidR="00672375" w:rsidRPr="00672375">
        <w:rPr>
          <w:rFonts w:cs="Times New Roman"/>
          <w:sz w:val="24"/>
          <w:szCs w:val="24"/>
          <w:highlight w:val="yellow"/>
        </w:rPr>
        <w:t>44.1</w:t>
      </w:r>
      <w:r w:rsidR="00672375" w:rsidRPr="00B769D9">
        <w:rPr>
          <w:rFonts w:cs="Times New Roman"/>
          <w:sz w:val="24"/>
          <w:szCs w:val="24"/>
        </w:rPr>
        <w:t xml:space="preserve"> </w:t>
      </w:r>
      <w:r w:rsidRPr="00B769D9">
        <w:rPr>
          <w:rFonts w:cs="Times New Roman"/>
          <w:sz w:val="24"/>
          <w:szCs w:val="24"/>
        </w:rPr>
        <w:t xml:space="preserve">% calls correctly cross-classified, </w:t>
      </w:r>
      <w:r w:rsidRPr="00B769D9">
        <w:rPr>
          <w:rFonts w:cs="Times New Roman"/>
          <w:i/>
          <w:sz w:val="24"/>
          <w:szCs w:val="24"/>
        </w:rPr>
        <w:t xml:space="preserve">P </w:t>
      </w:r>
      <w:r w:rsidRPr="00B769D9">
        <w:rPr>
          <w:rFonts w:cs="Times New Roman"/>
          <w:sz w:val="24"/>
          <w:szCs w:val="24"/>
        </w:rPr>
        <w:t>= 0.</w:t>
      </w:r>
      <w:r w:rsidR="00672375" w:rsidRPr="00672375">
        <w:rPr>
          <w:rFonts w:cs="Times New Roman"/>
          <w:sz w:val="24"/>
          <w:szCs w:val="24"/>
          <w:highlight w:val="yellow"/>
        </w:rPr>
        <w:t>1</w:t>
      </w:r>
      <w:r w:rsidR="00940EF5" w:rsidRPr="00B769D9">
        <w:rPr>
          <w:rFonts w:cs="Times New Roman"/>
          <w:sz w:val="24"/>
          <w:szCs w:val="24"/>
        </w:rPr>
        <w:t xml:space="preserve">). </w:t>
      </w:r>
      <w:r w:rsidR="00F336CF" w:rsidRPr="00B769D9">
        <w:rPr>
          <w:rFonts w:cs="Times New Roman"/>
          <w:sz w:val="24"/>
          <w:szCs w:val="24"/>
        </w:rPr>
        <w:t xml:space="preserve">To reproduce those two results, please visit </w:t>
      </w:r>
      <w:proofErr w:type="spellStart"/>
      <w:r w:rsidR="00F336CF" w:rsidRPr="00B769D9">
        <w:rPr>
          <w:rFonts w:cs="Times New Roman"/>
          <w:sz w:val="24"/>
          <w:szCs w:val="24"/>
        </w:rPr>
        <w:t>Figshare</w:t>
      </w:r>
      <w:proofErr w:type="spellEnd"/>
      <w:r w:rsidR="00574E92" w:rsidRPr="00B769D9">
        <w:rPr>
          <w:rFonts w:cs="Times New Roman"/>
          <w:sz w:val="24"/>
          <w:szCs w:val="24"/>
        </w:rPr>
        <w:t xml:space="preserve"> </w:t>
      </w:r>
      <w:r w:rsidR="00574E92" w:rsidRPr="00B769D9">
        <w:rPr>
          <w:rFonts w:cs="Times New Roman"/>
          <w:sz w:val="24"/>
          <w:szCs w:val="24"/>
        </w:rPr>
        <w:fldChar w:fldCharType="begin"/>
      </w:r>
      <w:r w:rsidR="00574E92" w:rsidRPr="00B769D9">
        <w:rPr>
          <w:rFonts w:cs="Times New Roman"/>
          <w:sz w:val="24"/>
          <w:szCs w:val="24"/>
        </w:rPr>
        <w:instrText xml:space="preserve"> ADDIN EN.CITE &lt;EndNote&gt;&lt;Cite&gt;&lt;Author&gt;Mercier&lt;/Author&gt;&lt;Year&gt;2018&lt;/Year&gt;&lt;RecNum&gt;1119&lt;/RecNum&gt;&lt;DisplayText&gt;(Mercier, Déaux et al. 2018)&lt;/DisplayText&gt;&lt;record&gt;&lt;rec-number&gt;1119&lt;/rec-number&gt;&lt;foreign-keys&gt;&lt;key app="EN" db-id="asewwaz9u5spe2epwa1vpdxmrf0d0920t05x" timestamp="1515421728"&gt;1119&lt;/key&gt;&lt;/foreign-keys&gt;&lt;ref-type name="Dataset"&gt;59&lt;/ref-type&gt;&lt;contributors&gt;&lt;authors&gt;&lt;author&gt;Mercier, S.&lt;/author&gt;&lt;author&gt;Déaux, E. C.&lt;/author&gt;&lt;author&gt;Van de Waal, E.&lt;/author&gt;&lt;author&gt;Bono, A.&lt;/author&gt;&lt;author&gt;Zuberbuhler, K.&lt;/author&gt;&lt;/authors&gt;&lt;/contributors&gt;&lt;titles&gt;&lt;title&gt;Data and supplementary material for: Vervet monkeys screams address opponents and helpers&lt;/title&gt;&lt;/titles&gt;&lt;dates&gt;&lt;year&gt;2018&lt;/year&gt;&lt;/dates&gt;&lt;urls&gt;&lt;related-urls&gt;&lt;url&gt;https://figshare.com/s/564f7ee3778c7bb413c7&lt;/url&gt;&lt;/related-urls&gt;&lt;/urls&gt;&lt;electronic-resource-num&gt;10.6084/m9.figshare.5413975&lt;/electronic-resource-num&gt;&lt;remote-database-provider&gt;Figshare&lt;/remote-database-provider&gt;&lt;/record&gt;&lt;/Cite&gt;&lt;/EndNote&gt;</w:instrText>
      </w:r>
      <w:r w:rsidR="00574E92" w:rsidRPr="00B769D9">
        <w:rPr>
          <w:rFonts w:cs="Times New Roman"/>
          <w:sz w:val="24"/>
          <w:szCs w:val="24"/>
        </w:rPr>
        <w:fldChar w:fldCharType="separate"/>
      </w:r>
      <w:r w:rsidR="00574E92" w:rsidRPr="00B769D9">
        <w:rPr>
          <w:rFonts w:cs="Times New Roman"/>
          <w:noProof/>
          <w:sz w:val="24"/>
          <w:szCs w:val="24"/>
        </w:rPr>
        <w:t>(Mercier, Déaux et al. 2018)</w:t>
      </w:r>
      <w:r w:rsidR="00574E92" w:rsidRPr="00B769D9">
        <w:rPr>
          <w:rFonts w:cs="Times New Roman"/>
          <w:sz w:val="24"/>
          <w:szCs w:val="24"/>
        </w:rPr>
        <w:fldChar w:fldCharType="end"/>
      </w:r>
      <w:r w:rsidR="00F336CF" w:rsidRPr="00B769D9">
        <w:rPr>
          <w:rFonts w:cs="Times New Roman"/>
          <w:sz w:val="24"/>
          <w:szCs w:val="24"/>
        </w:rPr>
        <w:t xml:space="preserve">. </w:t>
      </w:r>
    </w:p>
    <w:p w:rsidR="008B4A23" w:rsidRPr="00B769D9" w:rsidRDefault="008B4A23" w:rsidP="008B4A23">
      <w:pPr>
        <w:pStyle w:val="Paragraphedeliste"/>
        <w:rPr>
          <w:rFonts w:cs="Times New Roman"/>
          <w:sz w:val="24"/>
          <w:szCs w:val="24"/>
        </w:rPr>
      </w:pPr>
    </w:p>
    <w:p w:rsidR="008B4A23" w:rsidRPr="00FD1FEB" w:rsidRDefault="008B4A23" w:rsidP="008B4A23">
      <w:pPr>
        <w:pStyle w:val="Paragraphedeliste"/>
        <w:numPr>
          <w:ilvl w:val="0"/>
          <w:numId w:val="1"/>
        </w:numPr>
        <w:rPr>
          <w:rFonts w:eastAsiaTheme="majorEastAsia" w:cs="Times New Roman"/>
          <w:sz w:val="28"/>
          <w:szCs w:val="28"/>
          <w:u w:val="single"/>
        </w:rPr>
      </w:pPr>
      <w:r w:rsidRPr="00FD1FEB">
        <w:rPr>
          <w:rFonts w:eastAsiaTheme="majorEastAsia" w:cs="Times New Roman"/>
          <w:sz w:val="28"/>
          <w:szCs w:val="28"/>
          <w:u w:val="single"/>
        </w:rPr>
        <w:t>Linear Mixed Models</w:t>
      </w:r>
    </w:p>
    <w:p w:rsidR="00F336CF" w:rsidRPr="00B769D9" w:rsidRDefault="00204493" w:rsidP="002F22B7">
      <w:pPr>
        <w:spacing w:line="240" w:lineRule="auto"/>
        <w:jc w:val="both"/>
        <w:rPr>
          <w:rFonts w:cs="Times New Roman"/>
          <w:sz w:val="24"/>
          <w:szCs w:val="24"/>
        </w:rPr>
      </w:pPr>
      <w:r w:rsidRPr="00B769D9">
        <w:rPr>
          <w:rFonts w:cs="Times New Roman"/>
          <w:sz w:val="24"/>
          <w:szCs w:val="24"/>
        </w:rPr>
        <w:t xml:space="preserve">As context </w:t>
      </w:r>
      <w:r w:rsidR="00672375" w:rsidRPr="00672375">
        <w:rPr>
          <w:rFonts w:cs="Times New Roman"/>
          <w:sz w:val="24"/>
          <w:szCs w:val="24"/>
          <w:highlight w:val="yellow"/>
        </w:rPr>
        <w:t>did not</w:t>
      </w:r>
      <w:r w:rsidRPr="00672375">
        <w:rPr>
          <w:rFonts w:cs="Times New Roman"/>
          <w:sz w:val="24"/>
          <w:szCs w:val="24"/>
          <w:highlight w:val="yellow"/>
        </w:rPr>
        <w:t xml:space="preserve"> affect</w:t>
      </w:r>
      <w:r w:rsidRPr="00B769D9">
        <w:rPr>
          <w:rFonts w:cs="Times New Roman"/>
          <w:sz w:val="24"/>
          <w:szCs w:val="24"/>
        </w:rPr>
        <w:t xml:space="preserve"> our acoustic parameters in significant ways, we thus used bouts of screams produced in both contexts for further analyses, leading to a total dataset of 1</w:t>
      </w:r>
      <w:r w:rsidR="00672375">
        <w:rPr>
          <w:rFonts w:cs="Times New Roman"/>
          <w:sz w:val="24"/>
          <w:szCs w:val="24"/>
          <w:highlight w:val="yellow"/>
        </w:rPr>
        <w:t>37</w:t>
      </w:r>
      <w:r w:rsidRPr="00B769D9">
        <w:rPr>
          <w:rFonts w:cs="Times New Roman"/>
          <w:sz w:val="24"/>
          <w:szCs w:val="24"/>
        </w:rPr>
        <w:t xml:space="preserve"> bouts produced by 2</w:t>
      </w:r>
      <w:r w:rsidR="00672375" w:rsidRPr="00672375">
        <w:rPr>
          <w:rFonts w:cs="Times New Roman"/>
          <w:sz w:val="24"/>
          <w:szCs w:val="24"/>
          <w:highlight w:val="yellow"/>
        </w:rPr>
        <w:t>6</w:t>
      </w:r>
      <w:r w:rsidRPr="00B769D9">
        <w:rPr>
          <w:rFonts w:cs="Times New Roman"/>
          <w:sz w:val="24"/>
          <w:szCs w:val="24"/>
        </w:rPr>
        <w:t xml:space="preserve"> individuals. </w:t>
      </w:r>
      <w:r w:rsidR="00F336CF" w:rsidRPr="00B769D9">
        <w:rPr>
          <w:rFonts w:cs="Times New Roman"/>
          <w:sz w:val="24"/>
          <w:szCs w:val="24"/>
        </w:rPr>
        <w:t xml:space="preserve">We performed </w:t>
      </w:r>
      <w:r w:rsidR="002946D9" w:rsidRPr="00672375">
        <w:rPr>
          <w:rFonts w:cs="Times New Roman"/>
          <w:sz w:val="24"/>
          <w:szCs w:val="24"/>
          <w:highlight w:val="yellow"/>
        </w:rPr>
        <w:t>f</w:t>
      </w:r>
      <w:r w:rsidR="00672375" w:rsidRPr="00672375">
        <w:rPr>
          <w:rFonts w:cs="Times New Roman"/>
          <w:sz w:val="24"/>
          <w:szCs w:val="24"/>
          <w:highlight w:val="yellow"/>
        </w:rPr>
        <w:t>our</w:t>
      </w:r>
      <w:r w:rsidR="00F336CF" w:rsidRPr="00B769D9">
        <w:rPr>
          <w:rFonts w:cs="Times New Roman"/>
          <w:sz w:val="24"/>
          <w:szCs w:val="24"/>
        </w:rPr>
        <w:t xml:space="preserve"> linear mixed models fitted by restricted maximum likelihood (REML) with Laplace approximation, normal or lognormal distributions and logit-link function </w:t>
      </w:r>
      <w:r w:rsidR="00F336CF" w:rsidRPr="00B769D9">
        <w:rPr>
          <w:rFonts w:cs="Times New Roman"/>
          <w:sz w:val="24"/>
          <w:szCs w:val="24"/>
        </w:rPr>
        <w:fldChar w:fldCharType="begin"/>
      </w:r>
      <w:r w:rsidR="00F336CF" w:rsidRPr="00B769D9">
        <w:rPr>
          <w:rFonts w:cs="Times New Roman"/>
          <w:sz w:val="24"/>
          <w:szCs w:val="24"/>
        </w:rPr>
        <w:instrText xml:space="preserve"> ADDIN EN.CITE &lt;EndNote&gt;&lt;Cite&gt;&lt;Author&gt;Bates&lt;/Author&gt;&lt;Year&gt;2015&lt;/Year&gt;&lt;RecNum&gt;929&lt;/RecNum&gt;&lt;Prefix&gt;LMER`; &lt;/Prefix&gt;&lt;DisplayText&gt;(LMER; Bates, Mächler et al. 2015)&lt;/DisplayText&gt;&lt;record&gt;&lt;rec-number&gt;929&lt;/rec-number&gt;&lt;foreign-keys&gt;&lt;key app="EN" db-id="asewwaz9u5spe2epwa1vpdxmrf0d0920t05x" timestamp="1472636567"&gt;929&lt;/key&gt;&lt;/foreign-keys&gt;&lt;ref-type name="Journal Article"&gt;17&lt;/ref-type&gt;&lt;contributors&gt;&lt;authors&gt;&lt;author&gt;Bates, D. M.&lt;/author&gt;&lt;author&gt;Mä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1)&lt;/volume&gt;&lt;dates&gt;&lt;year&gt;2015&lt;/year&gt;&lt;/dates&gt;&lt;orig-pub&gt;eprint arXiv:1406.5823&lt;/orig-pub&gt;&lt;urls&gt;&lt;related-urls&gt;&lt;url&gt;https://cran.r-project.org/web/packages/lme4/index.html&lt;/url&gt;&lt;/related-urls&gt;&lt;/urls&gt;&lt;electronic-resource-num&gt;10.18637/jss.v067.i01&lt;/electronic-resource-num&gt;&lt;/record&gt;&lt;/Cite&gt;&lt;/EndNote&gt;</w:instrText>
      </w:r>
      <w:r w:rsidR="00F336CF" w:rsidRPr="00B769D9">
        <w:rPr>
          <w:rFonts w:cs="Times New Roman"/>
          <w:sz w:val="24"/>
          <w:szCs w:val="24"/>
        </w:rPr>
        <w:fldChar w:fldCharType="separate"/>
      </w:r>
      <w:r w:rsidR="00F336CF" w:rsidRPr="00B769D9">
        <w:rPr>
          <w:rFonts w:cs="Times New Roman"/>
          <w:sz w:val="24"/>
          <w:szCs w:val="24"/>
        </w:rPr>
        <w:t>(LMER; Bates, Mächler et al. 2015)</w:t>
      </w:r>
      <w:r w:rsidR="00F336CF" w:rsidRPr="00B769D9">
        <w:rPr>
          <w:rFonts w:cs="Times New Roman"/>
          <w:sz w:val="24"/>
          <w:szCs w:val="24"/>
        </w:rPr>
        <w:fldChar w:fldCharType="end"/>
      </w:r>
      <w:r w:rsidR="00F336CF" w:rsidRPr="00B769D9">
        <w:rPr>
          <w:rFonts w:cs="Times New Roman"/>
          <w:sz w:val="24"/>
          <w:szCs w:val="24"/>
        </w:rPr>
        <w:t xml:space="preserve"> for each acoustic parameter, using the later one as the response variable and three fixed effects: social role of signallers, conflict severity and their interaction. We included caller identity as a random effect to control for repeated measures. We then checked for homogeneity of the data and the distribution of residuals using graphical analyses of residuals (using bwplots, qqplots and binned plots) and checked for influential individuals and outliers, removing them only when necessary (if it did help to reach approximate symmetrical distribution and did not affect our results). </w:t>
      </w:r>
      <w:r w:rsidRPr="00B769D9">
        <w:rPr>
          <w:rFonts w:cs="Times New Roman"/>
          <w:sz w:val="24"/>
          <w:szCs w:val="24"/>
        </w:rPr>
        <w:t>For more details, please see</w:t>
      </w:r>
      <w:r w:rsidR="00F336CF" w:rsidRPr="00B769D9">
        <w:rPr>
          <w:rFonts w:cs="Times New Roman"/>
          <w:sz w:val="24"/>
          <w:szCs w:val="24"/>
        </w:rPr>
        <w:t xml:space="preserve"> </w:t>
      </w:r>
      <w:proofErr w:type="spellStart"/>
      <w:r w:rsidR="00F336CF" w:rsidRPr="00B769D9">
        <w:rPr>
          <w:rFonts w:cs="Times New Roman"/>
          <w:sz w:val="24"/>
          <w:szCs w:val="24"/>
        </w:rPr>
        <w:t>Figshare</w:t>
      </w:r>
      <w:proofErr w:type="spellEnd"/>
      <w:r w:rsidR="00F336CF" w:rsidRPr="00B769D9">
        <w:rPr>
          <w:rFonts w:cs="Times New Roman"/>
          <w:sz w:val="24"/>
          <w:szCs w:val="24"/>
        </w:rPr>
        <w:t xml:space="preserve"> </w:t>
      </w:r>
      <w:r w:rsidR="00574E92" w:rsidRPr="00B769D9">
        <w:rPr>
          <w:rFonts w:cs="Times New Roman"/>
          <w:sz w:val="24"/>
          <w:szCs w:val="24"/>
        </w:rPr>
        <w:fldChar w:fldCharType="begin"/>
      </w:r>
      <w:r w:rsidR="00574E92" w:rsidRPr="00B769D9">
        <w:rPr>
          <w:rFonts w:cs="Times New Roman"/>
          <w:sz w:val="24"/>
          <w:szCs w:val="24"/>
        </w:rPr>
        <w:instrText xml:space="preserve"> ADDIN EN.CITE &lt;EndNote&gt;&lt;Cite&gt;&lt;Author&gt;Mercier&lt;/Author&gt;&lt;Year&gt;2018&lt;/Year&gt;&lt;RecNum&gt;1119&lt;/RecNum&gt;&lt;DisplayText&gt;(Mercier, Déaux et al. 2018)&lt;/DisplayText&gt;&lt;record&gt;&lt;rec-number&gt;1119&lt;/rec-number&gt;&lt;foreign-keys&gt;&lt;key app="EN" db-id="asewwaz9u5spe2epwa1vpdxmrf0d0920t05x" timestamp="1515421728"&gt;1119&lt;/key&gt;&lt;/foreign-keys&gt;&lt;ref-type name="Dataset"&gt;59&lt;/ref-type&gt;&lt;contributors&gt;&lt;authors&gt;&lt;author&gt;Mercier, S.&lt;/author&gt;&lt;author&gt;Déaux, E. C.&lt;/author&gt;&lt;author&gt;Van de Waal, E.&lt;/author&gt;&lt;author&gt;Bono, A.&lt;/author&gt;&lt;author&gt;Zuberbuhler, K.&lt;/author&gt;&lt;/authors&gt;&lt;/contributors&gt;&lt;titles&gt;&lt;title&gt;Data and supplementary material for: Vervet monkeys screams address opponents and helpers&lt;/title&gt;&lt;/titles&gt;&lt;dates&gt;&lt;year&gt;2018&lt;/year&gt;&lt;/dates&gt;&lt;urls&gt;&lt;related-urls&gt;&lt;url&gt;https://figshare.com/s/564f7ee3778c7bb413c7&lt;/url&gt;&lt;/related-urls&gt;&lt;/urls&gt;&lt;electronic-resource-num&gt;10.6084/m9.figshare.5413975&lt;/electronic-resource-num&gt;&lt;remote-database-provider&gt;Figshare&lt;/remote-database-provider&gt;&lt;/record&gt;&lt;/Cite&gt;&lt;/EndNote&gt;</w:instrText>
      </w:r>
      <w:r w:rsidR="00574E92" w:rsidRPr="00B769D9">
        <w:rPr>
          <w:rFonts w:cs="Times New Roman"/>
          <w:sz w:val="24"/>
          <w:szCs w:val="24"/>
        </w:rPr>
        <w:fldChar w:fldCharType="separate"/>
      </w:r>
      <w:r w:rsidR="00574E92" w:rsidRPr="00B769D9">
        <w:rPr>
          <w:rFonts w:cs="Times New Roman"/>
          <w:noProof/>
          <w:sz w:val="24"/>
          <w:szCs w:val="24"/>
        </w:rPr>
        <w:t>(Mercier, Déaux et al. 2018)</w:t>
      </w:r>
      <w:r w:rsidR="00574E92" w:rsidRPr="00B769D9">
        <w:rPr>
          <w:rFonts w:cs="Times New Roman"/>
          <w:sz w:val="24"/>
          <w:szCs w:val="24"/>
        </w:rPr>
        <w:fldChar w:fldCharType="end"/>
      </w:r>
      <w:r w:rsidR="00574E92" w:rsidRPr="00B769D9">
        <w:rPr>
          <w:rFonts w:cs="Times New Roman"/>
          <w:sz w:val="24"/>
          <w:szCs w:val="24"/>
        </w:rPr>
        <w:t>.</w:t>
      </w:r>
    </w:p>
    <w:p w:rsidR="00F336CF" w:rsidRPr="00B769D9" w:rsidRDefault="00F336CF" w:rsidP="00F336CF">
      <w:pPr>
        <w:spacing w:line="240" w:lineRule="auto"/>
        <w:rPr>
          <w:rFonts w:cs="Times New Roman"/>
          <w:sz w:val="24"/>
          <w:szCs w:val="24"/>
        </w:rPr>
      </w:pPr>
    </w:p>
    <w:p w:rsidR="00F336CF" w:rsidRPr="00D43F28" w:rsidRDefault="002946D9" w:rsidP="00D43F28">
      <w:pPr>
        <w:pStyle w:val="Paragraphedeliste"/>
        <w:numPr>
          <w:ilvl w:val="0"/>
          <w:numId w:val="4"/>
        </w:numPr>
        <w:spacing w:line="240" w:lineRule="auto"/>
        <w:rPr>
          <w:rFonts w:cs="Times New Roman"/>
          <w:b/>
          <w:sz w:val="24"/>
          <w:szCs w:val="24"/>
          <w:u w:val="single"/>
        </w:rPr>
      </w:pPr>
      <w:r w:rsidRPr="00D43F28">
        <w:rPr>
          <w:rFonts w:cs="Times New Roman"/>
          <w:b/>
          <w:sz w:val="24"/>
          <w:szCs w:val="24"/>
          <w:u w:val="single"/>
        </w:rPr>
        <w:t>Number of screams</w:t>
      </w:r>
    </w:p>
    <w:p w:rsidR="00F336CF" w:rsidRPr="00B769D9" w:rsidRDefault="00F336CF" w:rsidP="00F336CF">
      <w:pPr>
        <w:spacing w:line="240" w:lineRule="auto"/>
        <w:rPr>
          <w:rFonts w:cs="Times New Roman"/>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2F22B7" w:rsidTr="0001590A">
        <w:tc>
          <w:tcPr>
            <w:tcW w:w="7933" w:type="dxa"/>
            <w:gridSpan w:val="6"/>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 xml:space="preserve">REML criterion at convergence: </w:t>
            </w:r>
            <w:r w:rsidRPr="00A4136F">
              <w:rPr>
                <w:rFonts w:cs="Times New Roman"/>
                <w:sz w:val="24"/>
                <w:szCs w:val="24"/>
                <w:highlight w:val="yellow"/>
              </w:rPr>
              <w:t>3</w:t>
            </w:r>
            <w:r w:rsidR="00A4136F" w:rsidRPr="00A4136F">
              <w:rPr>
                <w:rFonts w:cs="Times New Roman"/>
                <w:sz w:val="24"/>
                <w:szCs w:val="24"/>
                <w:highlight w:val="yellow"/>
              </w:rPr>
              <w:t>20.4</w:t>
            </w:r>
          </w:p>
          <w:p w:rsidR="002F22B7" w:rsidRDefault="002F22B7" w:rsidP="0001590A">
            <w:pPr>
              <w:spacing w:line="240" w:lineRule="auto"/>
              <w:rPr>
                <w:rFonts w:cs="Times New Roman"/>
                <w:sz w:val="24"/>
                <w:szCs w:val="24"/>
              </w:rPr>
            </w:pPr>
            <w:r>
              <w:rPr>
                <w:rFonts w:cs="Times New Roman"/>
                <w:sz w:val="24"/>
                <w:szCs w:val="24"/>
              </w:rPr>
              <w:t>Number of observations: 1</w:t>
            </w:r>
            <w:r w:rsidR="00A4136F" w:rsidRPr="00A4136F">
              <w:rPr>
                <w:rFonts w:cs="Times New Roman"/>
                <w:sz w:val="24"/>
                <w:szCs w:val="24"/>
                <w:highlight w:val="yellow"/>
              </w:rPr>
              <w:t>17</w:t>
            </w:r>
            <w:r w:rsidR="00E00AE8">
              <w:rPr>
                <w:rFonts w:cs="Times New Roman"/>
                <w:sz w:val="24"/>
                <w:szCs w:val="24"/>
                <w:highlight w:val="yellow"/>
              </w:rPr>
              <w:t xml:space="preserve"> </w:t>
            </w:r>
            <w:r w:rsidR="00E00AE8">
              <w:rPr>
                <w:highlight w:val="yellow"/>
              </w:rPr>
              <w:t>(1 outlier removed)</w:t>
            </w:r>
          </w:p>
          <w:p w:rsidR="002F22B7" w:rsidRDefault="002F22B7" w:rsidP="0001590A">
            <w:pPr>
              <w:spacing w:line="240" w:lineRule="auto"/>
              <w:rPr>
                <w:rFonts w:cs="Times New Roman"/>
                <w:sz w:val="24"/>
                <w:szCs w:val="24"/>
              </w:rPr>
            </w:pPr>
            <w:r>
              <w:rPr>
                <w:rFonts w:cs="Times New Roman"/>
                <w:sz w:val="24"/>
                <w:szCs w:val="24"/>
              </w:rPr>
              <w:t>Number of callers: 2</w:t>
            </w:r>
            <w:r w:rsidR="00A4136F" w:rsidRPr="00A4136F">
              <w:rPr>
                <w:rFonts w:cs="Times New Roman"/>
                <w:sz w:val="24"/>
                <w:szCs w:val="24"/>
                <w:highlight w:val="yellow"/>
              </w:rPr>
              <w:t>6</w:t>
            </w:r>
          </w:p>
          <w:p w:rsidR="002F22B7" w:rsidRDefault="002F22B7" w:rsidP="0001590A">
            <w:pPr>
              <w:spacing w:line="240" w:lineRule="auto"/>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in</w:t>
            </w:r>
          </w:p>
          <w:p w:rsidR="002F22B7" w:rsidRDefault="002F22B7" w:rsidP="0001590A">
            <w:pPr>
              <w:spacing w:line="240" w:lineRule="auto"/>
              <w:jc w:val="center"/>
              <w:rPr>
                <w:rFonts w:cs="Times New Roman"/>
                <w:sz w:val="24"/>
                <w:szCs w:val="24"/>
              </w:rPr>
            </w:pPr>
            <w:r w:rsidRPr="00B769D9">
              <w:rPr>
                <w:rFonts w:cs="Times New Roman"/>
                <w:sz w:val="24"/>
                <w:szCs w:val="24"/>
              </w:rPr>
              <w:t>-1.</w:t>
            </w:r>
            <w:r w:rsidR="00A4136F" w:rsidRPr="00A4136F">
              <w:rPr>
                <w:rFonts w:cs="Times New Roman"/>
                <w:sz w:val="24"/>
                <w:szCs w:val="24"/>
                <w:highlight w:val="yellow"/>
              </w:rPr>
              <w:t>7018</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1Q</w:t>
            </w:r>
          </w:p>
          <w:p w:rsidR="002F22B7" w:rsidRDefault="002F22B7" w:rsidP="0001590A">
            <w:pPr>
              <w:spacing w:line="240" w:lineRule="auto"/>
              <w:jc w:val="center"/>
              <w:rPr>
                <w:rFonts w:cs="Times New Roman"/>
                <w:sz w:val="24"/>
                <w:szCs w:val="24"/>
              </w:rPr>
            </w:pPr>
            <w:r w:rsidRPr="00B769D9">
              <w:rPr>
                <w:rFonts w:cs="Times New Roman"/>
                <w:sz w:val="24"/>
                <w:szCs w:val="24"/>
              </w:rPr>
              <w:t>-</w:t>
            </w:r>
            <w:r w:rsidR="00A4136F" w:rsidRPr="00A4136F">
              <w:rPr>
                <w:rFonts w:cs="Times New Roman"/>
                <w:sz w:val="24"/>
                <w:szCs w:val="24"/>
                <w:highlight w:val="yellow"/>
              </w:rPr>
              <w:t>0.9497</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edian</w:t>
            </w:r>
          </w:p>
          <w:p w:rsidR="002F22B7" w:rsidRDefault="002F22B7" w:rsidP="0001590A">
            <w:pPr>
              <w:spacing w:line="240" w:lineRule="auto"/>
              <w:jc w:val="center"/>
              <w:rPr>
                <w:rFonts w:cs="Times New Roman"/>
                <w:sz w:val="24"/>
                <w:szCs w:val="24"/>
              </w:rPr>
            </w:pPr>
            <w:r w:rsidRPr="00B769D9">
              <w:rPr>
                <w:rFonts w:cs="Times New Roman"/>
                <w:sz w:val="24"/>
                <w:szCs w:val="24"/>
              </w:rPr>
              <w:t>0.11</w:t>
            </w:r>
            <w:r w:rsidR="00A4136F" w:rsidRPr="00A4136F">
              <w:rPr>
                <w:rFonts w:cs="Times New Roman"/>
                <w:sz w:val="24"/>
                <w:szCs w:val="24"/>
                <w:highlight w:val="yellow"/>
              </w:rPr>
              <w:t>96</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3Q</w:t>
            </w:r>
          </w:p>
          <w:p w:rsidR="002F22B7" w:rsidRDefault="002F22B7" w:rsidP="0001590A">
            <w:pPr>
              <w:spacing w:line="240" w:lineRule="auto"/>
              <w:jc w:val="center"/>
              <w:rPr>
                <w:rFonts w:cs="Times New Roman"/>
                <w:sz w:val="24"/>
                <w:szCs w:val="24"/>
              </w:rPr>
            </w:pPr>
            <w:r w:rsidRPr="00B769D9">
              <w:rPr>
                <w:rFonts w:cs="Times New Roman"/>
                <w:sz w:val="24"/>
                <w:szCs w:val="24"/>
              </w:rPr>
              <w:t>0.6</w:t>
            </w:r>
            <w:r w:rsidR="00A4136F" w:rsidRPr="00A4136F">
              <w:rPr>
                <w:rFonts w:cs="Times New Roman"/>
                <w:sz w:val="24"/>
                <w:szCs w:val="24"/>
                <w:highlight w:val="yellow"/>
              </w:rPr>
              <w:t>637</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ax</w:t>
            </w:r>
          </w:p>
          <w:p w:rsidR="002F22B7" w:rsidRPr="00B769D9" w:rsidRDefault="002F22B7" w:rsidP="002F22B7">
            <w:pPr>
              <w:spacing w:line="240" w:lineRule="auto"/>
              <w:rPr>
                <w:rFonts w:cs="Times New Roman"/>
                <w:sz w:val="24"/>
                <w:szCs w:val="24"/>
              </w:rPr>
            </w:pPr>
            <w:r w:rsidRPr="00B769D9">
              <w:rPr>
                <w:rFonts w:cs="Times New Roman"/>
                <w:sz w:val="24"/>
                <w:szCs w:val="24"/>
              </w:rPr>
              <w:t>2.</w:t>
            </w:r>
            <w:r w:rsidR="00A4136F">
              <w:rPr>
                <w:rFonts w:cs="Times New Roman"/>
                <w:sz w:val="24"/>
                <w:szCs w:val="24"/>
              </w:rPr>
              <w:t>0</w:t>
            </w:r>
            <w:r w:rsidR="00A4136F" w:rsidRPr="00A4136F">
              <w:rPr>
                <w:rFonts w:cs="Times New Roman"/>
                <w:sz w:val="24"/>
                <w:szCs w:val="24"/>
                <w:highlight w:val="yellow"/>
              </w:rPr>
              <w:t>314</w:t>
            </w:r>
            <w:r w:rsidRPr="00B769D9">
              <w:rPr>
                <w:rFonts w:cs="Times New Roman"/>
                <w:sz w:val="24"/>
                <w:szCs w:val="24"/>
              </w:rPr>
              <w:t xml:space="preserve"> </w:t>
            </w:r>
          </w:p>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w:t>
            </w:r>
            <w:r w:rsidR="00A4136F" w:rsidRPr="00A4136F">
              <w:rPr>
                <w:rFonts w:cs="Times New Roman"/>
                <w:sz w:val="24"/>
                <w:szCs w:val="24"/>
                <w:highlight w:val="yellow"/>
              </w:rPr>
              <w:t>2367</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w:t>
            </w:r>
            <w:r w:rsidR="00A4136F" w:rsidRPr="00A4136F">
              <w:rPr>
                <w:rFonts w:cs="Times New Roman"/>
                <w:sz w:val="24"/>
                <w:szCs w:val="24"/>
                <w:highlight w:val="yellow"/>
              </w:rPr>
              <w:t>4865</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w:t>
            </w:r>
            <w:r w:rsidR="00A4136F" w:rsidRPr="00A4136F">
              <w:rPr>
                <w:rFonts w:cs="Times New Roman"/>
                <w:sz w:val="24"/>
                <w:szCs w:val="24"/>
                <w:highlight w:val="yellow"/>
              </w:rPr>
              <w:t>7373</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w:t>
            </w:r>
            <w:r w:rsidR="00A4136F" w:rsidRPr="00A4136F">
              <w:rPr>
                <w:rFonts w:cs="Times New Roman"/>
                <w:sz w:val="24"/>
                <w:szCs w:val="24"/>
                <w:highlight w:val="yellow"/>
              </w:rPr>
              <w:t>8586</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p w:rsidR="002F22B7" w:rsidRDefault="002F22B7" w:rsidP="0001590A">
            <w:pPr>
              <w:spacing w:line="240" w:lineRule="auto"/>
              <w:jc w:val="center"/>
              <w:rPr>
                <w:rFonts w:cs="Times New Roman"/>
                <w:sz w:val="24"/>
                <w:szCs w:val="24"/>
              </w:rPr>
            </w:pPr>
          </w:p>
        </w:tc>
      </w:tr>
      <w:tr w:rsidR="002F22B7" w:rsidTr="0001590A">
        <w:tc>
          <w:tcPr>
            <w:tcW w:w="7933" w:type="dxa"/>
            <w:gridSpan w:val="6"/>
            <w:tcBorders>
              <w:top w:val="nil"/>
              <w:left w:val="nil"/>
              <w:bottom w:val="nil"/>
              <w:right w:val="nil"/>
            </w:tcBorders>
          </w:tcPr>
          <w:p w:rsidR="002F22B7" w:rsidRDefault="002F22B7" w:rsidP="0001590A">
            <w:pPr>
              <w:spacing w:line="240" w:lineRule="auto"/>
              <w:ind w:right="568"/>
              <w:rPr>
                <w:rFonts w:cs="Times New Roman"/>
                <w:sz w:val="24"/>
                <w:szCs w:val="24"/>
              </w:rPr>
            </w:pPr>
            <w:r w:rsidRPr="002F0D3C">
              <w:rPr>
                <w:rFonts w:cs="Times New Roman"/>
                <w:sz w:val="24"/>
                <w:szCs w:val="24"/>
              </w:rPr>
              <w:lastRenderedPageBreak/>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2F22B7" w:rsidTr="0001590A">
        <w:tc>
          <w:tcPr>
            <w:tcW w:w="7933" w:type="dxa"/>
            <w:gridSpan w:val="6"/>
            <w:tcBorders>
              <w:top w:val="nil"/>
              <w:left w:val="nil"/>
              <w:bottom w:val="nil"/>
              <w:right w:val="nil"/>
            </w:tcBorders>
          </w:tcPr>
          <w:p w:rsidR="002F22B7" w:rsidRDefault="002F22B7" w:rsidP="0001590A">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B769D9">
              <w:rPr>
                <w:rStyle w:val="gnkrckgcgsb"/>
                <w:rFonts w:cs="Times New Roman"/>
                <w:color w:val="000000"/>
                <w:sz w:val="24"/>
                <w:szCs w:val="24"/>
                <w:bdr w:val="none" w:sz="0" w:space="0" w:color="auto" w:frame="1"/>
              </w:rPr>
              <w:t>0.0</w:t>
            </w:r>
            <w:r w:rsidR="00A4136F" w:rsidRPr="00A4136F">
              <w:rPr>
                <w:rStyle w:val="gnkrckgcgsb"/>
                <w:rFonts w:cs="Times New Roman"/>
                <w:color w:val="000000"/>
                <w:sz w:val="24"/>
                <w:szCs w:val="24"/>
                <w:highlight w:val="yellow"/>
                <w:bdr w:val="none" w:sz="0" w:space="0" w:color="auto" w:frame="1"/>
              </w:rPr>
              <w:t>22</w:t>
            </w:r>
          </w:p>
        </w:tc>
      </w:tr>
      <w:tr w:rsidR="002F22B7" w:rsidTr="0001590A">
        <w:tc>
          <w:tcPr>
            <w:tcW w:w="7933" w:type="dxa"/>
            <w:gridSpan w:val="6"/>
            <w:tcBorders>
              <w:top w:val="nil"/>
              <w:left w:val="nil"/>
              <w:bottom w:val="nil"/>
              <w:right w:val="nil"/>
            </w:tcBorders>
          </w:tcPr>
          <w:p w:rsidR="002F22B7" w:rsidRPr="002F0D3C" w:rsidRDefault="002F22B7" w:rsidP="0001590A">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B769D9">
              <w:rPr>
                <w:rStyle w:val="gnkrckgcgsb"/>
                <w:rFonts w:cs="Times New Roman"/>
                <w:color w:val="000000"/>
                <w:sz w:val="24"/>
                <w:szCs w:val="24"/>
                <w:bdr w:val="none" w:sz="0" w:space="0" w:color="auto" w:frame="1"/>
              </w:rPr>
              <w:t>0.</w:t>
            </w:r>
            <w:r w:rsidR="00A4136F" w:rsidRPr="00A4136F">
              <w:rPr>
                <w:rStyle w:val="gnkrckgcgsb"/>
                <w:rFonts w:cs="Times New Roman"/>
                <w:color w:val="000000"/>
                <w:sz w:val="24"/>
                <w:szCs w:val="24"/>
                <w:highlight w:val="yellow"/>
                <w:bdr w:val="none" w:sz="0" w:space="0" w:color="auto" w:frame="1"/>
              </w:rPr>
              <w:t>259</w:t>
            </w:r>
          </w:p>
        </w:tc>
      </w:tr>
    </w:tbl>
    <w:p w:rsidR="002946D9" w:rsidRPr="00B769D9" w:rsidRDefault="002946D9" w:rsidP="002946D9">
      <w:pPr>
        <w:pStyle w:val="PrformatHTML"/>
        <w:shd w:val="clear" w:color="auto" w:fill="FFFFFF"/>
        <w:wordWrap w:val="0"/>
        <w:spacing w:line="225" w:lineRule="atLeast"/>
        <w:rPr>
          <w:rFonts w:ascii="Times New Roman" w:hAnsi="Times New Roman" w:cs="Times New Roman"/>
          <w:color w:val="000000"/>
          <w:sz w:val="24"/>
          <w:szCs w:val="24"/>
        </w:rPr>
      </w:pPr>
    </w:p>
    <w:p w:rsidR="00F336CF" w:rsidRDefault="00B36E2D" w:rsidP="002F22B7">
      <w:pPr>
        <w:spacing w:after="40" w:line="240" w:lineRule="auto"/>
        <w:ind w:right="-425"/>
        <w:rPr>
          <w:b/>
          <w:sz w:val="24"/>
        </w:rPr>
      </w:pPr>
      <w:r w:rsidRPr="00A4136F">
        <w:rPr>
          <w:b/>
          <w:sz w:val="24"/>
          <w:highlight w:val="yellow"/>
        </w:rPr>
        <w:t>Table S</w:t>
      </w:r>
      <w:r w:rsidR="00FD1FEB" w:rsidRPr="00A4136F">
        <w:rPr>
          <w:b/>
          <w:sz w:val="24"/>
          <w:highlight w:val="yellow"/>
        </w:rPr>
        <w:t>16</w:t>
      </w:r>
      <w:r w:rsidRPr="00FD1FEB">
        <w:rPr>
          <w:b/>
          <w:sz w:val="24"/>
        </w:rPr>
        <w:t>. Results from the linear mixed model te</w:t>
      </w:r>
      <w:r w:rsidR="002946D9" w:rsidRPr="00FD1FEB">
        <w:rPr>
          <w:b/>
          <w:sz w:val="24"/>
        </w:rPr>
        <w:t>sting variation found in the number of screams</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2F22B7" w:rsidTr="0001590A">
        <w:tc>
          <w:tcPr>
            <w:tcW w:w="1560" w:type="dxa"/>
          </w:tcPr>
          <w:p w:rsidR="002F22B7" w:rsidRPr="00BE247C" w:rsidRDefault="002F22B7" w:rsidP="0001590A">
            <w:pPr>
              <w:spacing w:line="240" w:lineRule="auto"/>
              <w:rPr>
                <w:rFonts w:cs="Times New Roman"/>
                <w:sz w:val="24"/>
                <w:szCs w:val="24"/>
              </w:rPr>
            </w:pPr>
          </w:p>
        </w:tc>
        <w:tc>
          <w:tcPr>
            <w:tcW w:w="1176" w:type="dxa"/>
          </w:tcPr>
          <w:p w:rsidR="002F22B7" w:rsidRPr="00BE247C" w:rsidRDefault="002F22B7" w:rsidP="0001590A">
            <w:pPr>
              <w:spacing w:line="240" w:lineRule="auto"/>
              <w:rPr>
                <w:rFonts w:cs="Times New Roman"/>
                <w:sz w:val="24"/>
                <w:szCs w:val="24"/>
              </w:rPr>
            </w:pPr>
            <w:r w:rsidRPr="00BE247C">
              <w:rPr>
                <w:rFonts w:cs="Times New Roman"/>
                <w:sz w:val="24"/>
                <w:szCs w:val="24"/>
              </w:rPr>
              <w:t>Estimate</w:t>
            </w:r>
          </w:p>
        </w:tc>
        <w:tc>
          <w:tcPr>
            <w:tcW w:w="1283" w:type="dxa"/>
          </w:tcPr>
          <w:p w:rsidR="002F22B7" w:rsidRPr="00BE247C" w:rsidRDefault="002F22B7" w:rsidP="0001590A">
            <w:pPr>
              <w:spacing w:line="240" w:lineRule="auto"/>
              <w:rPr>
                <w:rFonts w:cs="Times New Roman"/>
                <w:sz w:val="24"/>
                <w:szCs w:val="24"/>
              </w:rPr>
            </w:pPr>
            <w:r w:rsidRPr="00BE247C">
              <w:rPr>
                <w:rFonts w:cs="Times New Roman"/>
                <w:sz w:val="24"/>
                <w:szCs w:val="24"/>
              </w:rPr>
              <w:t>Std. Error</w:t>
            </w:r>
          </w:p>
        </w:tc>
        <w:tc>
          <w:tcPr>
            <w:tcW w:w="1076" w:type="dxa"/>
          </w:tcPr>
          <w:p w:rsidR="002F22B7" w:rsidRPr="00BE247C" w:rsidRDefault="002F22B7" w:rsidP="0001590A">
            <w:pPr>
              <w:spacing w:line="240" w:lineRule="auto"/>
              <w:rPr>
                <w:rFonts w:cs="Times New Roman"/>
                <w:sz w:val="24"/>
                <w:szCs w:val="24"/>
              </w:rPr>
            </w:pPr>
            <w:r w:rsidRPr="00BE247C">
              <w:rPr>
                <w:rFonts w:cs="Times New Roman"/>
                <w:sz w:val="24"/>
                <w:szCs w:val="24"/>
              </w:rPr>
              <w:t>T value</w:t>
            </w:r>
          </w:p>
        </w:tc>
        <w:tc>
          <w:tcPr>
            <w:tcW w:w="956" w:type="dxa"/>
          </w:tcPr>
          <w:p w:rsidR="002F22B7" w:rsidRPr="00BE247C" w:rsidRDefault="002F22B7" w:rsidP="0001590A">
            <w:pPr>
              <w:spacing w:line="240" w:lineRule="auto"/>
              <w:rPr>
                <w:rFonts w:cs="Times New Roman"/>
                <w:sz w:val="24"/>
                <w:szCs w:val="24"/>
              </w:rPr>
            </w:pPr>
            <w:r w:rsidRPr="00BE247C">
              <w:rPr>
                <w:rFonts w:cs="Times New Roman"/>
                <w:sz w:val="24"/>
                <w:szCs w:val="24"/>
              </w:rPr>
              <w:t>CIL</w:t>
            </w:r>
          </w:p>
        </w:tc>
        <w:tc>
          <w:tcPr>
            <w:tcW w:w="956" w:type="dxa"/>
          </w:tcPr>
          <w:p w:rsidR="002F22B7" w:rsidRPr="00BE247C" w:rsidRDefault="002F22B7" w:rsidP="0001590A">
            <w:pPr>
              <w:spacing w:line="240" w:lineRule="auto"/>
              <w:rPr>
                <w:rFonts w:cs="Times New Roman"/>
                <w:sz w:val="24"/>
                <w:szCs w:val="24"/>
              </w:rPr>
            </w:pPr>
            <w:r w:rsidRPr="00BE247C">
              <w:rPr>
                <w:rFonts w:cs="Times New Roman"/>
                <w:sz w:val="24"/>
                <w:szCs w:val="24"/>
              </w:rPr>
              <w:t>CIU</w:t>
            </w:r>
          </w:p>
        </w:tc>
        <w:tc>
          <w:tcPr>
            <w:tcW w:w="876" w:type="dxa"/>
          </w:tcPr>
          <w:p w:rsidR="002F22B7" w:rsidRPr="00BE247C" w:rsidRDefault="002F22B7" w:rsidP="0001590A">
            <w:pPr>
              <w:spacing w:line="240" w:lineRule="auto"/>
              <w:rPr>
                <w:rFonts w:cs="Times New Roman"/>
                <w:i/>
                <w:sz w:val="24"/>
                <w:szCs w:val="24"/>
              </w:rPr>
            </w:pPr>
            <w:r w:rsidRPr="00BE247C">
              <w:rPr>
                <w:rFonts w:cs="Times New Roman"/>
                <w:i/>
                <w:sz w:val="24"/>
                <w:szCs w:val="24"/>
              </w:rPr>
              <w:t>P</w:t>
            </w:r>
          </w:p>
        </w:tc>
        <w:tc>
          <w:tcPr>
            <w:tcW w:w="1410" w:type="dxa"/>
          </w:tcPr>
          <w:p w:rsidR="002F22B7" w:rsidRPr="00BE247C" w:rsidRDefault="002F22B7" w:rsidP="0001590A">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A4136F" w:rsidTr="0064663B">
        <w:tc>
          <w:tcPr>
            <w:tcW w:w="1560" w:type="dxa"/>
          </w:tcPr>
          <w:p w:rsidR="00A4136F" w:rsidRPr="00BE247C" w:rsidRDefault="00A4136F" w:rsidP="00A4136F">
            <w:pPr>
              <w:spacing w:line="240" w:lineRule="auto"/>
              <w:rPr>
                <w:rFonts w:cs="Times New Roman"/>
                <w:sz w:val="24"/>
                <w:szCs w:val="24"/>
              </w:rPr>
            </w:pPr>
            <w:r w:rsidRPr="00BE247C">
              <w:rPr>
                <w:rFonts w:cs="Times New Roman"/>
                <w:sz w:val="24"/>
                <w:szCs w:val="24"/>
              </w:rPr>
              <w:t>(Intercept)</w:t>
            </w:r>
          </w:p>
        </w:tc>
        <w:tc>
          <w:tcPr>
            <w:tcW w:w="11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9543</w:t>
            </w:r>
          </w:p>
        </w:tc>
        <w:tc>
          <w:tcPr>
            <w:tcW w:w="1283"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1848</w:t>
            </w:r>
          </w:p>
        </w:tc>
        <w:tc>
          <w:tcPr>
            <w:tcW w:w="10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5.1635</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59</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1.32</w:t>
            </w:r>
          </w:p>
        </w:tc>
        <w:tc>
          <w:tcPr>
            <w:tcW w:w="8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NA</w:t>
            </w:r>
          </w:p>
        </w:tc>
        <w:tc>
          <w:tcPr>
            <w:tcW w:w="1410"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NA</w:t>
            </w:r>
          </w:p>
        </w:tc>
      </w:tr>
      <w:tr w:rsidR="00A4136F" w:rsidTr="0064663B">
        <w:tc>
          <w:tcPr>
            <w:tcW w:w="1560" w:type="dxa"/>
          </w:tcPr>
          <w:p w:rsidR="00A4136F" w:rsidRPr="00BE247C" w:rsidRDefault="00A4136F" w:rsidP="00A4136F">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016</w:t>
            </w:r>
          </w:p>
        </w:tc>
        <w:tc>
          <w:tcPr>
            <w:tcW w:w="1283"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2144</w:t>
            </w:r>
          </w:p>
        </w:tc>
        <w:tc>
          <w:tcPr>
            <w:tcW w:w="10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0748</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4</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44</w:t>
            </w:r>
          </w:p>
        </w:tc>
        <w:tc>
          <w:tcPr>
            <w:tcW w:w="8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312</w:t>
            </w:r>
          </w:p>
        </w:tc>
        <w:tc>
          <w:tcPr>
            <w:tcW w:w="1410" w:type="dxa"/>
            <w:vAlign w:val="center"/>
          </w:tcPr>
          <w:p w:rsidR="00A4136F" w:rsidRPr="004C066E" w:rsidRDefault="0064663B" w:rsidP="0064663B">
            <w:pPr>
              <w:spacing w:line="240" w:lineRule="auto"/>
              <w:jc w:val="center"/>
              <w:rPr>
                <w:rFonts w:cs="Times New Roman"/>
                <w:sz w:val="24"/>
                <w:szCs w:val="24"/>
              </w:rPr>
            </w:pPr>
            <w:r>
              <w:rPr>
                <w:rFonts w:cs="Times New Roman"/>
                <w:sz w:val="24"/>
                <w:szCs w:val="24"/>
              </w:rPr>
              <w:t>0.493</w:t>
            </w:r>
          </w:p>
        </w:tc>
      </w:tr>
      <w:tr w:rsidR="00A4136F" w:rsidTr="0064663B">
        <w:tc>
          <w:tcPr>
            <w:tcW w:w="1560" w:type="dxa"/>
          </w:tcPr>
          <w:p w:rsidR="00A4136F" w:rsidRPr="00BE247C" w:rsidRDefault="00A4136F" w:rsidP="00A4136F">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3551</w:t>
            </w:r>
          </w:p>
        </w:tc>
        <w:tc>
          <w:tcPr>
            <w:tcW w:w="1283"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2731</w:t>
            </w:r>
          </w:p>
        </w:tc>
        <w:tc>
          <w:tcPr>
            <w:tcW w:w="10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1.3004</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18</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89</w:t>
            </w:r>
          </w:p>
        </w:tc>
        <w:tc>
          <w:tcPr>
            <w:tcW w:w="8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77</w:t>
            </w:r>
            <w:r w:rsidR="0064663B">
              <w:rPr>
                <w:rFonts w:cs="Times New Roman"/>
                <w:sz w:val="24"/>
                <w:szCs w:val="24"/>
              </w:rPr>
              <w:t>3</w:t>
            </w:r>
          </w:p>
        </w:tc>
        <w:tc>
          <w:tcPr>
            <w:tcW w:w="1410" w:type="dxa"/>
            <w:vAlign w:val="center"/>
          </w:tcPr>
          <w:p w:rsidR="00A4136F" w:rsidRPr="004C066E" w:rsidRDefault="0064663B" w:rsidP="0064663B">
            <w:pPr>
              <w:spacing w:line="240" w:lineRule="auto"/>
              <w:jc w:val="center"/>
              <w:rPr>
                <w:rFonts w:cs="Times New Roman"/>
                <w:sz w:val="24"/>
                <w:szCs w:val="24"/>
              </w:rPr>
            </w:pPr>
            <w:r>
              <w:rPr>
                <w:rFonts w:cs="Times New Roman"/>
                <w:sz w:val="24"/>
                <w:szCs w:val="24"/>
              </w:rPr>
              <w:t>0.818</w:t>
            </w:r>
          </w:p>
        </w:tc>
      </w:tr>
      <w:tr w:rsidR="00A4136F" w:rsidTr="0064663B">
        <w:tc>
          <w:tcPr>
            <w:tcW w:w="1560" w:type="dxa"/>
          </w:tcPr>
          <w:p w:rsidR="00A4136F" w:rsidRPr="00BE247C" w:rsidRDefault="00A4136F" w:rsidP="00A4136F">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4995</w:t>
            </w:r>
          </w:p>
        </w:tc>
        <w:tc>
          <w:tcPr>
            <w:tcW w:w="1283"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3465</w:t>
            </w:r>
          </w:p>
        </w:tc>
        <w:tc>
          <w:tcPr>
            <w:tcW w:w="10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1.4413</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1.18</w:t>
            </w:r>
          </w:p>
        </w:tc>
        <w:tc>
          <w:tcPr>
            <w:tcW w:w="95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18</w:t>
            </w:r>
          </w:p>
        </w:tc>
        <w:tc>
          <w:tcPr>
            <w:tcW w:w="876" w:type="dxa"/>
            <w:vAlign w:val="center"/>
          </w:tcPr>
          <w:p w:rsidR="00A4136F" w:rsidRPr="004C066E" w:rsidRDefault="00A4136F" w:rsidP="0064663B">
            <w:pPr>
              <w:spacing w:line="240" w:lineRule="auto"/>
              <w:jc w:val="center"/>
              <w:rPr>
                <w:rFonts w:cs="Times New Roman"/>
                <w:sz w:val="24"/>
                <w:szCs w:val="24"/>
              </w:rPr>
            </w:pPr>
            <w:r w:rsidRPr="004C066E">
              <w:rPr>
                <w:rFonts w:cs="Times New Roman"/>
                <w:sz w:val="24"/>
                <w:szCs w:val="24"/>
              </w:rPr>
              <w:t>0.1</w:t>
            </w:r>
            <w:r w:rsidR="0064663B">
              <w:rPr>
                <w:rFonts w:cs="Times New Roman"/>
                <w:sz w:val="24"/>
                <w:szCs w:val="24"/>
              </w:rPr>
              <w:t>50</w:t>
            </w:r>
          </w:p>
        </w:tc>
        <w:tc>
          <w:tcPr>
            <w:tcW w:w="1410" w:type="dxa"/>
            <w:vAlign w:val="center"/>
          </w:tcPr>
          <w:p w:rsidR="00A4136F" w:rsidRPr="004C066E" w:rsidRDefault="0064663B" w:rsidP="0064663B">
            <w:pPr>
              <w:spacing w:line="240" w:lineRule="auto"/>
              <w:jc w:val="center"/>
              <w:rPr>
                <w:rFonts w:cs="Times New Roman"/>
                <w:sz w:val="24"/>
                <w:szCs w:val="24"/>
              </w:rPr>
            </w:pPr>
            <w:r>
              <w:rPr>
                <w:rFonts w:cs="Times New Roman"/>
                <w:sz w:val="24"/>
                <w:szCs w:val="24"/>
              </w:rPr>
              <w:t>0.318</w:t>
            </w:r>
          </w:p>
        </w:tc>
      </w:tr>
    </w:tbl>
    <w:p w:rsidR="002F22B7" w:rsidRPr="00FD1FEB" w:rsidRDefault="002F22B7" w:rsidP="002F22B7">
      <w:pPr>
        <w:spacing w:line="240" w:lineRule="auto"/>
        <w:ind w:right="-142"/>
        <w:rPr>
          <w:b/>
          <w:sz w:val="24"/>
        </w:rPr>
      </w:pPr>
    </w:p>
    <w:p w:rsidR="006E7300" w:rsidRPr="00D43F28" w:rsidRDefault="002946D9" w:rsidP="00D43F28">
      <w:pPr>
        <w:pStyle w:val="Paragraphedeliste"/>
        <w:numPr>
          <w:ilvl w:val="0"/>
          <w:numId w:val="4"/>
        </w:numPr>
        <w:spacing w:line="240" w:lineRule="auto"/>
        <w:rPr>
          <w:rFonts w:cs="Times New Roman"/>
          <w:b/>
          <w:sz w:val="24"/>
          <w:szCs w:val="24"/>
          <w:u w:val="single"/>
        </w:rPr>
      </w:pPr>
      <w:r w:rsidRPr="00D43F28">
        <w:rPr>
          <w:rFonts w:cs="Times New Roman"/>
          <w:b/>
          <w:sz w:val="24"/>
          <w:szCs w:val="24"/>
          <w:u w:val="single"/>
        </w:rPr>
        <w:t>Average scream duration</w:t>
      </w:r>
    </w:p>
    <w:p w:rsidR="006E7300" w:rsidRPr="00B769D9" w:rsidRDefault="006E7300" w:rsidP="006E7300">
      <w:pPr>
        <w:spacing w:line="240" w:lineRule="auto"/>
        <w:rPr>
          <w:rFonts w:cs="Times New Roman"/>
          <w:b/>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2F22B7" w:rsidTr="0001590A">
        <w:tc>
          <w:tcPr>
            <w:tcW w:w="7933" w:type="dxa"/>
            <w:gridSpan w:val="6"/>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REML criterion at convergence: 2</w:t>
            </w:r>
            <w:r w:rsidR="00C669C7" w:rsidRPr="00C669C7">
              <w:rPr>
                <w:rFonts w:cs="Times New Roman"/>
                <w:sz w:val="24"/>
                <w:szCs w:val="24"/>
                <w:highlight w:val="yellow"/>
              </w:rPr>
              <w:t>48.1</w:t>
            </w:r>
          </w:p>
          <w:p w:rsidR="002F22B7" w:rsidRDefault="002F22B7" w:rsidP="0001590A">
            <w:pPr>
              <w:spacing w:line="240" w:lineRule="auto"/>
              <w:rPr>
                <w:rFonts w:cs="Times New Roman"/>
                <w:sz w:val="24"/>
                <w:szCs w:val="24"/>
              </w:rPr>
            </w:pPr>
            <w:r>
              <w:rPr>
                <w:rFonts w:cs="Times New Roman"/>
                <w:sz w:val="24"/>
                <w:szCs w:val="24"/>
              </w:rPr>
              <w:t>Number of observations: 1</w:t>
            </w:r>
            <w:r w:rsidR="00C669C7" w:rsidRPr="00C669C7">
              <w:rPr>
                <w:rFonts w:cs="Times New Roman"/>
                <w:sz w:val="24"/>
                <w:szCs w:val="24"/>
                <w:highlight w:val="yellow"/>
              </w:rPr>
              <w:t>18</w:t>
            </w:r>
          </w:p>
          <w:p w:rsidR="002F22B7" w:rsidRDefault="002F22B7" w:rsidP="0001590A">
            <w:pPr>
              <w:spacing w:line="240" w:lineRule="auto"/>
              <w:rPr>
                <w:rFonts w:cs="Times New Roman"/>
                <w:sz w:val="24"/>
                <w:szCs w:val="24"/>
              </w:rPr>
            </w:pPr>
            <w:r>
              <w:rPr>
                <w:rFonts w:cs="Times New Roman"/>
                <w:sz w:val="24"/>
                <w:szCs w:val="24"/>
              </w:rPr>
              <w:t>Number of callers: 2</w:t>
            </w:r>
            <w:r w:rsidR="00C669C7" w:rsidRPr="00C669C7">
              <w:rPr>
                <w:rFonts w:cs="Times New Roman"/>
                <w:sz w:val="24"/>
                <w:szCs w:val="24"/>
                <w:highlight w:val="yellow"/>
              </w:rPr>
              <w:t>6</w:t>
            </w:r>
          </w:p>
          <w:p w:rsidR="002F22B7" w:rsidRDefault="002F22B7" w:rsidP="0001590A">
            <w:pPr>
              <w:spacing w:line="240" w:lineRule="auto"/>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in</w:t>
            </w:r>
          </w:p>
          <w:p w:rsidR="002F22B7" w:rsidRDefault="002F22B7" w:rsidP="0001590A">
            <w:pPr>
              <w:spacing w:line="240" w:lineRule="auto"/>
              <w:jc w:val="center"/>
              <w:rPr>
                <w:rFonts w:cs="Times New Roman"/>
                <w:sz w:val="24"/>
                <w:szCs w:val="24"/>
              </w:rPr>
            </w:pPr>
            <w:r w:rsidRPr="00B769D9">
              <w:rPr>
                <w:rFonts w:cs="Times New Roman"/>
                <w:sz w:val="24"/>
                <w:szCs w:val="24"/>
              </w:rPr>
              <w:t>-2.</w:t>
            </w:r>
            <w:r w:rsidR="00AC7F7F" w:rsidRPr="00AC7F7F">
              <w:rPr>
                <w:rFonts w:cs="Times New Roman"/>
                <w:sz w:val="24"/>
                <w:szCs w:val="24"/>
                <w:highlight w:val="yellow"/>
              </w:rPr>
              <w:t>4804</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1Q</w:t>
            </w:r>
          </w:p>
          <w:p w:rsidR="002F22B7" w:rsidRDefault="002F22B7" w:rsidP="0001590A">
            <w:pPr>
              <w:spacing w:line="240" w:lineRule="auto"/>
              <w:jc w:val="center"/>
              <w:rPr>
                <w:rFonts w:cs="Times New Roman"/>
                <w:sz w:val="24"/>
                <w:szCs w:val="24"/>
              </w:rPr>
            </w:pPr>
            <w:r w:rsidRPr="00B769D9">
              <w:rPr>
                <w:rFonts w:cs="Times New Roman"/>
                <w:sz w:val="24"/>
                <w:szCs w:val="24"/>
              </w:rPr>
              <w:t>-0.6</w:t>
            </w:r>
            <w:r w:rsidR="00FC64A3" w:rsidRPr="00FC64A3">
              <w:rPr>
                <w:rFonts w:cs="Times New Roman"/>
                <w:sz w:val="24"/>
                <w:szCs w:val="24"/>
                <w:highlight w:val="yellow"/>
              </w:rPr>
              <w:t>586</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edian</w:t>
            </w:r>
          </w:p>
          <w:p w:rsidR="002F22B7" w:rsidRDefault="002F22B7" w:rsidP="0001590A">
            <w:pPr>
              <w:spacing w:line="240" w:lineRule="auto"/>
              <w:jc w:val="center"/>
              <w:rPr>
                <w:rFonts w:cs="Times New Roman"/>
                <w:sz w:val="24"/>
                <w:szCs w:val="24"/>
              </w:rPr>
            </w:pPr>
            <w:r w:rsidRPr="00B769D9">
              <w:rPr>
                <w:rFonts w:cs="Times New Roman"/>
                <w:sz w:val="24"/>
                <w:szCs w:val="24"/>
              </w:rPr>
              <w:t>-0.00</w:t>
            </w:r>
            <w:r w:rsidR="00FC64A3" w:rsidRPr="00FC64A3">
              <w:rPr>
                <w:rFonts w:cs="Times New Roman"/>
                <w:sz w:val="24"/>
                <w:szCs w:val="24"/>
                <w:highlight w:val="yellow"/>
              </w:rPr>
              <w:t>25</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3Q</w:t>
            </w:r>
          </w:p>
          <w:p w:rsidR="002F22B7" w:rsidRDefault="002F22B7" w:rsidP="0001590A">
            <w:pPr>
              <w:spacing w:line="240" w:lineRule="auto"/>
              <w:jc w:val="center"/>
              <w:rPr>
                <w:rFonts w:cs="Times New Roman"/>
                <w:sz w:val="24"/>
                <w:szCs w:val="24"/>
              </w:rPr>
            </w:pPr>
            <w:r w:rsidRPr="00B769D9">
              <w:rPr>
                <w:rFonts w:cs="Times New Roman"/>
                <w:sz w:val="24"/>
                <w:szCs w:val="24"/>
              </w:rPr>
              <w:t>0.6</w:t>
            </w:r>
            <w:r w:rsidR="00FC64A3" w:rsidRPr="00FC64A3">
              <w:rPr>
                <w:rFonts w:cs="Times New Roman"/>
                <w:sz w:val="24"/>
                <w:szCs w:val="24"/>
                <w:highlight w:val="yellow"/>
              </w:rPr>
              <w:t>469</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ax</w:t>
            </w:r>
          </w:p>
          <w:p w:rsidR="002F22B7" w:rsidRPr="00B769D9" w:rsidRDefault="002F22B7" w:rsidP="002F22B7">
            <w:pPr>
              <w:spacing w:line="240" w:lineRule="auto"/>
              <w:rPr>
                <w:rFonts w:cs="Times New Roman"/>
                <w:sz w:val="24"/>
                <w:szCs w:val="24"/>
              </w:rPr>
            </w:pPr>
            <w:r w:rsidRPr="00B769D9">
              <w:rPr>
                <w:rFonts w:cs="Times New Roman"/>
                <w:sz w:val="24"/>
                <w:szCs w:val="24"/>
              </w:rPr>
              <w:t>2.7</w:t>
            </w:r>
            <w:r w:rsidR="00FC64A3" w:rsidRPr="00FC64A3">
              <w:rPr>
                <w:rFonts w:cs="Times New Roman"/>
                <w:sz w:val="24"/>
                <w:szCs w:val="24"/>
                <w:highlight w:val="yellow"/>
              </w:rPr>
              <w:t>525</w:t>
            </w:r>
            <w:r w:rsidRPr="00B769D9">
              <w:rPr>
                <w:rFonts w:cs="Times New Roman"/>
                <w:sz w:val="24"/>
                <w:szCs w:val="24"/>
              </w:rPr>
              <w:t xml:space="preserve"> </w:t>
            </w:r>
          </w:p>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02</w:t>
            </w:r>
            <w:r w:rsidR="00FC64A3" w:rsidRPr="00FC64A3">
              <w:rPr>
                <w:rFonts w:cs="Times New Roman"/>
                <w:sz w:val="24"/>
                <w:szCs w:val="24"/>
                <w:highlight w:val="yellow"/>
              </w:rPr>
              <w:t>61</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16</w:t>
            </w:r>
            <w:r w:rsidR="00FC64A3" w:rsidRPr="00FC64A3">
              <w:rPr>
                <w:rFonts w:cs="Times New Roman"/>
                <w:sz w:val="24"/>
                <w:szCs w:val="24"/>
                <w:highlight w:val="yellow"/>
              </w:rPr>
              <w:t>15</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43</w:t>
            </w:r>
            <w:r w:rsidR="00FC64A3" w:rsidRPr="00FC64A3">
              <w:rPr>
                <w:rFonts w:cs="Times New Roman"/>
                <w:sz w:val="24"/>
                <w:szCs w:val="24"/>
                <w:highlight w:val="yellow"/>
              </w:rPr>
              <w:t>68</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660</w:t>
            </w:r>
            <w:r w:rsidR="00FC64A3" w:rsidRPr="00FC64A3">
              <w:rPr>
                <w:rFonts w:cs="Times New Roman"/>
                <w:sz w:val="24"/>
                <w:szCs w:val="24"/>
                <w:highlight w:val="yellow"/>
              </w:rPr>
              <w:t>9</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p w:rsidR="002F22B7" w:rsidRDefault="002F22B7" w:rsidP="0001590A">
            <w:pPr>
              <w:spacing w:line="240" w:lineRule="auto"/>
              <w:jc w:val="center"/>
              <w:rPr>
                <w:rFonts w:cs="Times New Roman"/>
                <w:sz w:val="24"/>
                <w:szCs w:val="24"/>
              </w:rPr>
            </w:pPr>
          </w:p>
        </w:tc>
      </w:tr>
      <w:tr w:rsidR="002F22B7" w:rsidTr="0001590A">
        <w:tc>
          <w:tcPr>
            <w:tcW w:w="7933" w:type="dxa"/>
            <w:gridSpan w:val="6"/>
            <w:tcBorders>
              <w:top w:val="nil"/>
              <w:left w:val="nil"/>
              <w:bottom w:val="nil"/>
              <w:right w:val="nil"/>
            </w:tcBorders>
          </w:tcPr>
          <w:p w:rsidR="002F22B7" w:rsidRDefault="002F22B7" w:rsidP="0001590A">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2F22B7" w:rsidTr="0001590A">
        <w:tc>
          <w:tcPr>
            <w:tcW w:w="7933" w:type="dxa"/>
            <w:gridSpan w:val="6"/>
            <w:tcBorders>
              <w:top w:val="nil"/>
              <w:left w:val="nil"/>
              <w:bottom w:val="nil"/>
              <w:right w:val="nil"/>
            </w:tcBorders>
          </w:tcPr>
          <w:p w:rsidR="002F22B7" w:rsidRDefault="002F22B7" w:rsidP="0001590A">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B769D9">
              <w:rPr>
                <w:rStyle w:val="gnkrckgcgsb"/>
                <w:rFonts w:cs="Times New Roman"/>
                <w:color w:val="000000"/>
                <w:sz w:val="24"/>
                <w:szCs w:val="24"/>
                <w:bdr w:val="none" w:sz="0" w:space="0" w:color="auto" w:frame="1"/>
              </w:rPr>
              <w:t>0.1</w:t>
            </w:r>
            <w:r w:rsidR="00FC64A3" w:rsidRPr="00FC64A3">
              <w:rPr>
                <w:rStyle w:val="gnkrckgcgsb"/>
                <w:rFonts w:cs="Times New Roman"/>
                <w:color w:val="000000"/>
                <w:sz w:val="24"/>
                <w:szCs w:val="24"/>
                <w:highlight w:val="yellow"/>
                <w:bdr w:val="none" w:sz="0" w:space="0" w:color="auto" w:frame="1"/>
              </w:rPr>
              <w:t>40</w:t>
            </w:r>
          </w:p>
        </w:tc>
      </w:tr>
      <w:tr w:rsidR="002F22B7" w:rsidTr="0001590A">
        <w:tc>
          <w:tcPr>
            <w:tcW w:w="7933" w:type="dxa"/>
            <w:gridSpan w:val="6"/>
            <w:tcBorders>
              <w:top w:val="nil"/>
              <w:left w:val="nil"/>
              <w:bottom w:val="nil"/>
              <w:right w:val="nil"/>
            </w:tcBorders>
          </w:tcPr>
          <w:p w:rsidR="002F22B7" w:rsidRPr="002F0D3C" w:rsidRDefault="002F22B7" w:rsidP="0001590A">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B769D9">
              <w:rPr>
                <w:rStyle w:val="gnkrckgcgsb"/>
                <w:rFonts w:cs="Times New Roman"/>
                <w:color w:val="000000"/>
                <w:sz w:val="24"/>
                <w:szCs w:val="24"/>
                <w:bdr w:val="none" w:sz="0" w:space="0" w:color="auto" w:frame="1"/>
              </w:rPr>
              <w:t>0.18</w:t>
            </w:r>
            <w:r w:rsidR="00FC64A3" w:rsidRPr="00FC64A3">
              <w:rPr>
                <w:rStyle w:val="gnkrckgcgsb"/>
                <w:rFonts w:cs="Times New Roman"/>
                <w:color w:val="000000"/>
                <w:sz w:val="24"/>
                <w:szCs w:val="24"/>
                <w:highlight w:val="yellow"/>
                <w:bdr w:val="none" w:sz="0" w:space="0" w:color="auto" w:frame="1"/>
              </w:rPr>
              <w:t>8</w:t>
            </w:r>
          </w:p>
        </w:tc>
      </w:tr>
    </w:tbl>
    <w:p w:rsidR="006E7300" w:rsidRPr="00B769D9" w:rsidRDefault="006E7300" w:rsidP="006E7300">
      <w:pPr>
        <w:spacing w:line="240" w:lineRule="auto"/>
        <w:rPr>
          <w:rFonts w:cs="Times New Roman"/>
          <w:sz w:val="24"/>
          <w:szCs w:val="24"/>
        </w:rPr>
      </w:pPr>
    </w:p>
    <w:p w:rsidR="006E7300" w:rsidRDefault="006E7300" w:rsidP="002F22B7">
      <w:pPr>
        <w:spacing w:after="40" w:line="240" w:lineRule="auto"/>
        <w:ind w:right="-142"/>
        <w:rPr>
          <w:rFonts w:cs="Times New Roman"/>
          <w:b/>
          <w:sz w:val="24"/>
          <w:szCs w:val="24"/>
        </w:rPr>
      </w:pPr>
      <w:r w:rsidRPr="00FC64A3">
        <w:rPr>
          <w:rFonts w:cs="Times New Roman"/>
          <w:b/>
          <w:sz w:val="24"/>
          <w:szCs w:val="24"/>
          <w:highlight w:val="yellow"/>
        </w:rPr>
        <w:t>Table S</w:t>
      </w:r>
      <w:r w:rsidR="00B769D9" w:rsidRPr="00FC64A3">
        <w:rPr>
          <w:rFonts w:cs="Times New Roman"/>
          <w:b/>
          <w:sz w:val="24"/>
          <w:szCs w:val="24"/>
          <w:highlight w:val="yellow"/>
        </w:rPr>
        <w:t>1</w:t>
      </w:r>
      <w:r w:rsidR="00FD1FEB" w:rsidRPr="00FC64A3">
        <w:rPr>
          <w:rFonts w:cs="Times New Roman"/>
          <w:b/>
          <w:sz w:val="24"/>
          <w:szCs w:val="24"/>
          <w:highlight w:val="yellow"/>
        </w:rPr>
        <w:t>7</w:t>
      </w:r>
      <w:r w:rsidRPr="00FD1FEB">
        <w:rPr>
          <w:rFonts w:cs="Times New Roman"/>
          <w:b/>
          <w:sz w:val="24"/>
          <w:szCs w:val="24"/>
        </w:rPr>
        <w:t xml:space="preserve">. Results from the linear mixed model testing variation found in </w:t>
      </w:r>
      <w:r w:rsidR="002946D9" w:rsidRPr="00FD1FEB">
        <w:rPr>
          <w:rFonts w:cs="Times New Roman"/>
          <w:b/>
          <w:sz w:val="24"/>
          <w:szCs w:val="24"/>
        </w:rPr>
        <w:t>average scream duration</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2F22B7" w:rsidTr="0001590A">
        <w:tc>
          <w:tcPr>
            <w:tcW w:w="1560" w:type="dxa"/>
          </w:tcPr>
          <w:p w:rsidR="002F22B7" w:rsidRPr="00BE247C" w:rsidRDefault="002F22B7" w:rsidP="0001590A">
            <w:pPr>
              <w:spacing w:line="240" w:lineRule="auto"/>
              <w:rPr>
                <w:rFonts w:cs="Times New Roman"/>
                <w:sz w:val="24"/>
                <w:szCs w:val="24"/>
              </w:rPr>
            </w:pPr>
          </w:p>
        </w:tc>
        <w:tc>
          <w:tcPr>
            <w:tcW w:w="1176" w:type="dxa"/>
          </w:tcPr>
          <w:p w:rsidR="002F22B7" w:rsidRPr="00BE247C" w:rsidRDefault="002F22B7" w:rsidP="0001590A">
            <w:pPr>
              <w:spacing w:line="240" w:lineRule="auto"/>
              <w:rPr>
                <w:rFonts w:cs="Times New Roman"/>
                <w:sz w:val="24"/>
                <w:szCs w:val="24"/>
              </w:rPr>
            </w:pPr>
            <w:r w:rsidRPr="00BE247C">
              <w:rPr>
                <w:rFonts w:cs="Times New Roman"/>
                <w:sz w:val="24"/>
                <w:szCs w:val="24"/>
              </w:rPr>
              <w:t>Estimate</w:t>
            </w:r>
          </w:p>
        </w:tc>
        <w:tc>
          <w:tcPr>
            <w:tcW w:w="1283" w:type="dxa"/>
          </w:tcPr>
          <w:p w:rsidR="002F22B7" w:rsidRPr="00BE247C" w:rsidRDefault="002F22B7" w:rsidP="0001590A">
            <w:pPr>
              <w:spacing w:line="240" w:lineRule="auto"/>
              <w:rPr>
                <w:rFonts w:cs="Times New Roman"/>
                <w:sz w:val="24"/>
                <w:szCs w:val="24"/>
              </w:rPr>
            </w:pPr>
            <w:r w:rsidRPr="00BE247C">
              <w:rPr>
                <w:rFonts w:cs="Times New Roman"/>
                <w:sz w:val="24"/>
                <w:szCs w:val="24"/>
              </w:rPr>
              <w:t>Std. Error</w:t>
            </w:r>
          </w:p>
        </w:tc>
        <w:tc>
          <w:tcPr>
            <w:tcW w:w="1076" w:type="dxa"/>
          </w:tcPr>
          <w:p w:rsidR="002F22B7" w:rsidRPr="00BE247C" w:rsidRDefault="002F22B7" w:rsidP="0001590A">
            <w:pPr>
              <w:spacing w:line="240" w:lineRule="auto"/>
              <w:rPr>
                <w:rFonts w:cs="Times New Roman"/>
                <w:sz w:val="24"/>
                <w:szCs w:val="24"/>
              </w:rPr>
            </w:pPr>
            <w:r w:rsidRPr="00BE247C">
              <w:rPr>
                <w:rFonts w:cs="Times New Roman"/>
                <w:sz w:val="24"/>
                <w:szCs w:val="24"/>
              </w:rPr>
              <w:t>T value</w:t>
            </w:r>
          </w:p>
        </w:tc>
        <w:tc>
          <w:tcPr>
            <w:tcW w:w="956" w:type="dxa"/>
          </w:tcPr>
          <w:p w:rsidR="002F22B7" w:rsidRPr="00BE247C" w:rsidRDefault="002F22B7" w:rsidP="0001590A">
            <w:pPr>
              <w:spacing w:line="240" w:lineRule="auto"/>
              <w:rPr>
                <w:rFonts w:cs="Times New Roman"/>
                <w:sz w:val="24"/>
                <w:szCs w:val="24"/>
              </w:rPr>
            </w:pPr>
            <w:r w:rsidRPr="00BE247C">
              <w:rPr>
                <w:rFonts w:cs="Times New Roman"/>
                <w:sz w:val="24"/>
                <w:szCs w:val="24"/>
              </w:rPr>
              <w:t>CIL</w:t>
            </w:r>
          </w:p>
        </w:tc>
        <w:tc>
          <w:tcPr>
            <w:tcW w:w="956" w:type="dxa"/>
          </w:tcPr>
          <w:p w:rsidR="002F22B7" w:rsidRPr="00BE247C" w:rsidRDefault="002F22B7" w:rsidP="0001590A">
            <w:pPr>
              <w:spacing w:line="240" w:lineRule="auto"/>
              <w:rPr>
                <w:rFonts w:cs="Times New Roman"/>
                <w:sz w:val="24"/>
                <w:szCs w:val="24"/>
              </w:rPr>
            </w:pPr>
            <w:r w:rsidRPr="00BE247C">
              <w:rPr>
                <w:rFonts w:cs="Times New Roman"/>
                <w:sz w:val="24"/>
                <w:szCs w:val="24"/>
              </w:rPr>
              <w:t>CIU</w:t>
            </w:r>
          </w:p>
        </w:tc>
        <w:tc>
          <w:tcPr>
            <w:tcW w:w="876" w:type="dxa"/>
          </w:tcPr>
          <w:p w:rsidR="002F22B7" w:rsidRPr="00BE247C" w:rsidRDefault="002F22B7" w:rsidP="0001590A">
            <w:pPr>
              <w:spacing w:line="240" w:lineRule="auto"/>
              <w:rPr>
                <w:rFonts w:cs="Times New Roman"/>
                <w:i/>
                <w:sz w:val="24"/>
                <w:szCs w:val="24"/>
              </w:rPr>
            </w:pPr>
            <w:r w:rsidRPr="00BE247C">
              <w:rPr>
                <w:rFonts w:cs="Times New Roman"/>
                <w:i/>
                <w:sz w:val="24"/>
                <w:szCs w:val="24"/>
              </w:rPr>
              <w:t>P</w:t>
            </w:r>
          </w:p>
        </w:tc>
        <w:tc>
          <w:tcPr>
            <w:tcW w:w="1410" w:type="dxa"/>
          </w:tcPr>
          <w:p w:rsidR="002F22B7" w:rsidRPr="00BE247C" w:rsidRDefault="002F22B7" w:rsidP="0001590A">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FC64A3" w:rsidTr="00832AE2">
        <w:tc>
          <w:tcPr>
            <w:tcW w:w="1560" w:type="dxa"/>
          </w:tcPr>
          <w:p w:rsidR="00FC64A3" w:rsidRPr="00BE247C" w:rsidRDefault="00FC64A3" w:rsidP="00FC64A3">
            <w:pPr>
              <w:spacing w:line="240" w:lineRule="auto"/>
              <w:rPr>
                <w:rFonts w:cs="Times New Roman"/>
                <w:sz w:val="24"/>
                <w:szCs w:val="24"/>
              </w:rPr>
            </w:pPr>
            <w:r w:rsidRPr="00BE247C">
              <w:rPr>
                <w:rFonts w:cs="Times New Roman"/>
                <w:sz w:val="24"/>
                <w:szCs w:val="24"/>
              </w:rPr>
              <w:t>(Intercept)</w:t>
            </w:r>
          </w:p>
        </w:tc>
        <w:tc>
          <w:tcPr>
            <w:tcW w:w="11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1.3302</w:t>
            </w:r>
          </w:p>
        </w:tc>
        <w:tc>
          <w:tcPr>
            <w:tcW w:w="1283"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1217</w:t>
            </w:r>
          </w:p>
        </w:tc>
        <w:tc>
          <w:tcPr>
            <w:tcW w:w="10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10.9</w:t>
            </w:r>
            <w:r>
              <w:rPr>
                <w:rFonts w:cs="Times New Roman"/>
                <w:sz w:val="24"/>
                <w:szCs w:val="24"/>
              </w:rPr>
              <w:t>3</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1.57</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1.09</w:t>
            </w:r>
          </w:p>
        </w:tc>
        <w:tc>
          <w:tcPr>
            <w:tcW w:w="8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NA</w:t>
            </w:r>
          </w:p>
        </w:tc>
        <w:tc>
          <w:tcPr>
            <w:tcW w:w="1410"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NA</w:t>
            </w:r>
          </w:p>
        </w:tc>
      </w:tr>
      <w:tr w:rsidR="00FC64A3" w:rsidTr="00832AE2">
        <w:tc>
          <w:tcPr>
            <w:tcW w:w="1560" w:type="dxa"/>
          </w:tcPr>
          <w:p w:rsidR="00FC64A3" w:rsidRPr="00BE247C" w:rsidRDefault="00FC64A3" w:rsidP="00FC64A3">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3734</w:t>
            </w:r>
          </w:p>
        </w:tc>
        <w:tc>
          <w:tcPr>
            <w:tcW w:w="1283"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1608</w:t>
            </w:r>
          </w:p>
        </w:tc>
        <w:tc>
          <w:tcPr>
            <w:tcW w:w="10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2.3213</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06</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69</w:t>
            </w:r>
          </w:p>
        </w:tc>
        <w:tc>
          <w:tcPr>
            <w:tcW w:w="8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010</w:t>
            </w:r>
          </w:p>
        </w:tc>
        <w:tc>
          <w:tcPr>
            <w:tcW w:w="1410" w:type="dxa"/>
            <w:vAlign w:val="center"/>
          </w:tcPr>
          <w:p w:rsidR="00FC64A3" w:rsidRPr="00FC64A3" w:rsidRDefault="00832AE2" w:rsidP="00832AE2">
            <w:pPr>
              <w:spacing w:line="240" w:lineRule="auto"/>
              <w:jc w:val="center"/>
              <w:rPr>
                <w:rFonts w:cs="Times New Roman"/>
                <w:sz w:val="24"/>
                <w:szCs w:val="24"/>
              </w:rPr>
            </w:pPr>
            <w:r>
              <w:rPr>
                <w:rFonts w:cs="Times New Roman"/>
                <w:sz w:val="24"/>
                <w:szCs w:val="24"/>
              </w:rPr>
              <w:t>0.051</w:t>
            </w:r>
          </w:p>
        </w:tc>
      </w:tr>
      <w:tr w:rsidR="00FC64A3" w:rsidTr="00832AE2">
        <w:tc>
          <w:tcPr>
            <w:tcW w:w="1560" w:type="dxa"/>
          </w:tcPr>
          <w:p w:rsidR="00FC64A3" w:rsidRPr="00BE247C" w:rsidRDefault="00FC64A3" w:rsidP="00FC64A3">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4805</w:t>
            </w:r>
          </w:p>
        </w:tc>
        <w:tc>
          <w:tcPr>
            <w:tcW w:w="1283"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2043</w:t>
            </w:r>
          </w:p>
        </w:tc>
        <w:tc>
          <w:tcPr>
            <w:tcW w:w="10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2.3519</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08</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88</w:t>
            </w:r>
          </w:p>
        </w:tc>
        <w:tc>
          <w:tcPr>
            <w:tcW w:w="8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00</w:t>
            </w:r>
            <w:r w:rsidR="00832AE2">
              <w:rPr>
                <w:rFonts w:cs="Times New Roman"/>
                <w:sz w:val="24"/>
                <w:szCs w:val="24"/>
              </w:rPr>
              <w:t>2</w:t>
            </w:r>
          </w:p>
        </w:tc>
        <w:tc>
          <w:tcPr>
            <w:tcW w:w="1410" w:type="dxa"/>
            <w:vAlign w:val="center"/>
          </w:tcPr>
          <w:p w:rsidR="00FC64A3" w:rsidRPr="00FC64A3" w:rsidRDefault="00832AE2" w:rsidP="00832AE2">
            <w:pPr>
              <w:spacing w:line="240" w:lineRule="auto"/>
              <w:jc w:val="center"/>
              <w:rPr>
                <w:rFonts w:cs="Times New Roman"/>
                <w:sz w:val="24"/>
                <w:szCs w:val="24"/>
              </w:rPr>
            </w:pPr>
            <w:r>
              <w:rPr>
                <w:rFonts w:cs="Times New Roman"/>
                <w:sz w:val="24"/>
                <w:szCs w:val="24"/>
              </w:rPr>
              <w:t>0.018</w:t>
            </w:r>
          </w:p>
        </w:tc>
      </w:tr>
      <w:tr w:rsidR="00FC64A3" w:rsidTr="00832AE2">
        <w:tc>
          <w:tcPr>
            <w:tcW w:w="1560" w:type="dxa"/>
          </w:tcPr>
          <w:p w:rsidR="00FC64A3" w:rsidRPr="00BE247C" w:rsidRDefault="00FC64A3" w:rsidP="00FC64A3">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1254</w:t>
            </w:r>
          </w:p>
        </w:tc>
        <w:tc>
          <w:tcPr>
            <w:tcW w:w="1283"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2601</w:t>
            </w:r>
          </w:p>
        </w:tc>
        <w:tc>
          <w:tcPr>
            <w:tcW w:w="10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4823</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64</w:t>
            </w:r>
          </w:p>
        </w:tc>
        <w:tc>
          <w:tcPr>
            <w:tcW w:w="95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38</w:t>
            </w:r>
          </w:p>
        </w:tc>
        <w:tc>
          <w:tcPr>
            <w:tcW w:w="876" w:type="dxa"/>
            <w:vAlign w:val="center"/>
          </w:tcPr>
          <w:p w:rsidR="00FC64A3" w:rsidRPr="00FC64A3" w:rsidRDefault="00FC64A3" w:rsidP="00832AE2">
            <w:pPr>
              <w:spacing w:line="240" w:lineRule="auto"/>
              <w:jc w:val="center"/>
              <w:rPr>
                <w:rFonts w:cs="Times New Roman"/>
                <w:sz w:val="24"/>
                <w:szCs w:val="24"/>
              </w:rPr>
            </w:pPr>
            <w:r w:rsidRPr="00FC64A3">
              <w:rPr>
                <w:rFonts w:cs="Times New Roman"/>
                <w:sz w:val="24"/>
                <w:szCs w:val="24"/>
              </w:rPr>
              <w:t>0.6</w:t>
            </w:r>
            <w:r w:rsidR="00832AE2">
              <w:rPr>
                <w:rFonts w:cs="Times New Roman"/>
                <w:sz w:val="24"/>
                <w:szCs w:val="24"/>
              </w:rPr>
              <w:t>30</w:t>
            </w:r>
          </w:p>
        </w:tc>
        <w:tc>
          <w:tcPr>
            <w:tcW w:w="1410" w:type="dxa"/>
            <w:vAlign w:val="center"/>
          </w:tcPr>
          <w:p w:rsidR="00FC64A3" w:rsidRPr="00FC64A3" w:rsidRDefault="00832AE2" w:rsidP="00832AE2">
            <w:pPr>
              <w:spacing w:line="240" w:lineRule="auto"/>
              <w:jc w:val="center"/>
              <w:rPr>
                <w:rFonts w:cs="Times New Roman"/>
                <w:sz w:val="24"/>
                <w:szCs w:val="24"/>
              </w:rPr>
            </w:pPr>
            <w:r>
              <w:rPr>
                <w:rFonts w:cs="Times New Roman"/>
                <w:sz w:val="24"/>
                <w:szCs w:val="24"/>
              </w:rPr>
              <w:t>0.732</w:t>
            </w:r>
          </w:p>
        </w:tc>
      </w:tr>
    </w:tbl>
    <w:p w:rsidR="002F22B7" w:rsidRPr="00FD1FEB" w:rsidRDefault="002F22B7" w:rsidP="00FD1FEB">
      <w:pPr>
        <w:spacing w:line="240" w:lineRule="auto"/>
        <w:ind w:right="-993" w:hanging="142"/>
        <w:rPr>
          <w:rFonts w:cs="Times New Roman"/>
          <w:b/>
          <w:sz w:val="24"/>
          <w:szCs w:val="24"/>
        </w:rPr>
      </w:pPr>
    </w:p>
    <w:p w:rsidR="00B36E2D" w:rsidRPr="00D43F28" w:rsidRDefault="00204493" w:rsidP="00D43F28">
      <w:pPr>
        <w:pStyle w:val="Paragraphedeliste"/>
        <w:numPr>
          <w:ilvl w:val="0"/>
          <w:numId w:val="4"/>
        </w:numPr>
        <w:spacing w:line="240" w:lineRule="auto"/>
        <w:rPr>
          <w:rFonts w:cs="Times New Roman"/>
          <w:b/>
          <w:sz w:val="24"/>
          <w:szCs w:val="24"/>
          <w:u w:val="single"/>
        </w:rPr>
      </w:pPr>
      <w:r w:rsidRPr="00D43F28">
        <w:rPr>
          <w:rFonts w:cs="Times New Roman"/>
          <w:b/>
          <w:sz w:val="24"/>
          <w:szCs w:val="24"/>
          <w:u w:val="single"/>
        </w:rPr>
        <w:t>Scream rate</w:t>
      </w:r>
    </w:p>
    <w:p w:rsidR="006B4CDF" w:rsidRPr="00B769D9" w:rsidRDefault="006B4CDF" w:rsidP="006B4CDF">
      <w:pPr>
        <w:spacing w:line="240" w:lineRule="auto"/>
        <w:rPr>
          <w:rFonts w:cs="Times New Roman"/>
          <w:b/>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2F22B7" w:rsidTr="0001590A">
        <w:tc>
          <w:tcPr>
            <w:tcW w:w="7933" w:type="dxa"/>
            <w:gridSpan w:val="6"/>
            <w:tcBorders>
              <w:top w:val="nil"/>
              <w:left w:val="nil"/>
              <w:bottom w:val="nil"/>
              <w:right w:val="nil"/>
            </w:tcBorders>
          </w:tcPr>
          <w:p w:rsidR="008D653C" w:rsidRDefault="002F22B7" w:rsidP="0001590A">
            <w:pPr>
              <w:spacing w:line="240" w:lineRule="auto"/>
              <w:rPr>
                <w:rFonts w:cs="Times New Roman"/>
                <w:sz w:val="24"/>
                <w:szCs w:val="24"/>
              </w:rPr>
            </w:pPr>
            <w:r>
              <w:rPr>
                <w:rFonts w:cs="Times New Roman"/>
                <w:sz w:val="24"/>
                <w:szCs w:val="24"/>
              </w:rPr>
              <w:t>REML criterion at convergence: 3</w:t>
            </w:r>
            <w:r w:rsidR="008D653C" w:rsidRPr="008D653C">
              <w:rPr>
                <w:rFonts w:cs="Times New Roman"/>
                <w:sz w:val="24"/>
                <w:szCs w:val="24"/>
                <w:highlight w:val="yellow"/>
              </w:rPr>
              <w:t>08.5</w:t>
            </w:r>
          </w:p>
          <w:p w:rsidR="002F22B7" w:rsidRDefault="002F22B7" w:rsidP="0001590A">
            <w:pPr>
              <w:spacing w:line="240" w:lineRule="auto"/>
              <w:rPr>
                <w:rFonts w:cs="Times New Roman"/>
                <w:sz w:val="24"/>
                <w:szCs w:val="24"/>
              </w:rPr>
            </w:pPr>
            <w:r>
              <w:rPr>
                <w:rFonts w:cs="Times New Roman"/>
                <w:sz w:val="24"/>
                <w:szCs w:val="24"/>
              </w:rPr>
              <w:t>Number of observations: 1</w:t>
            </w:r>
            <w:r w:rsidR="008D653C" w:rsidRPr="008D653C">
              <w:rPr>
                <w:rFonts w:cs="Times New Roman"/>
                <w:sz w:val="24"/>
                <w:szCs w:val="24"/>
                <w:highlight w:val="yellow"/>
              </w:rPr>
              <w:t>18</w:t>
            </w:r>
          </w:p>
          <w:p w:rsidR="002F22B7" w:rsidRDefault="002F22B7" w:rsidP="0001590A">
            <w:pPr>
              <w:spacing w:line="240" w:lineRule="auto"/>
              <w:rPr>
                <w:rFonts w:cs="Times New Roman"/>
                <w:sz w:val="24"/>
                <w:szCs w:val="24"/>
              </w:rPr>
            </w:pPr>
            <w:r>
              <w:rPr>
                <w:rFonts w:cs="Times New Roman"/>
                <w:sz w:val="24"/>
                <w:szCs w:val="24"/>
              </w:rPr>
              <w:t>Number of callers: 2</w:t>
            </w:r>
            <w:r w:rsidR="008D653C" w:rsidRPr="008D653C">
              <w:rPr>
                <w:rFonts w:cs="Times New Roman"/>
                <w:sz w:val="24"/>
                <w:szCs w:val="24"/>
                <w:highlight w:val="yellow"/>
              </w:rPr>
              <w:t>6</w:t>
            </w: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lastRenderedPageBreak/>
              <w:t>Scaled residuals</w:t>
            </w: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in</w:t>
            </w:r>
          </w:p>
          <w:p w:rsidR="002F22B7" w:rsidRDefault="002F22B7" w:rsidP="0001590A">
            <w:pPr>
              <w:spacing w:line="240" w:lineRule="auto"/>
              <w:jc w:val="center"/>
              <w:rPr>
                <w:rFonts w:cs="Times New Roman"/>
                <w:sz w:val="24"/>
                <w:szCs w:val="24"/>
              </w:rPr>
            </w:pPr>
            <w:r w:rsidRPr="00B769D9">
              <w:rPr>
                <w:rFonts w:cs="Times New Roman"/>
                <w:sz w:val="24"/>
                <w:szCs w:val="24"/>
              </w:rPr>
              <w:t>-3.</w:t>
            </w:r>
            <w:r w:rsidR="008D653C" w:rsidRPr="008D653C">
              <w:rPr>
                <w:rFonts w:cs="Times New Roman"/>
                <w:sz w:val="24"/>
                <w:szCs w:val="24"/>
                <w:highlight w:val="yellow"/>
              </w:rPr>
              <w:t>1794</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1Q</w:t>
            </w:r>
          </w:p>
          <w:p w:rsidR="002F22B7" w:rsidRDefault="002F22B7" w:rsidP="0001590A">
            <w:pPr>
              <w:spacing w:line="240" w:lineRule="auto"/>
              <w:jc w:val="center"/>
              <w:rPr>
                <w:rFonts w:cs="Times New Roman"/>
                <w:sz w:val="24"/>
                <w:szCs w:val="24"/>
              </w:rPr>
            </w:pPr>
            <w:r w:rsidRPr="00B769D9">
              <w:rPr>
                <w:rFonts w:cs="Times New Roman"/>
                <w:sz w:val="24"/>
                <w:szCs w:val="24"/>
              </w:rPr>
              <w:t>-0.</w:t>
            </w:r>
            <w:r w:rsidRPr="008D653C">
              <w:rPr>
                <w:rFonts w:cs="Times New Roman"/>
                <w:sz w:val="24"/>
                <w:szCs w:val="24"/>
                <w:highlight w:val="yellow"/>
              </w:rPr>
              <w:t>5</w:t>
            </w:r>
            <w:r w:rsidR="008D653C" w:rsidRPr="008D653C">
              <w:rPr>
                <w:rFonts w:cs="Times New Roman"/>
                <w:sz w:val="24"/>
                <w:szCs w:val="24"/>
                <w:highlight w:val="yellow"/>
              </w:rPr>
              <w:t>854</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edian</w:t>
            </w:r>
          </w:p>
          <w:p w:rsidR="002F22B7" w:rsidRDefault="002F22B7" w:rsidP="0001590A">
            <w:pPr>
              <w:spacing w:line="240" w:lineRule="auto"/>
              <w:jc w:val="center"/>
              <w:rPr>
                <w:rFonts w:cs="Times New Roman"/>
                <w:sz w:val="24"/>
                <w:szCs w:val="24"/>
              </w:rPr>
            </w:pPr>
            <w:r w:rsidRPr="00B769D9">
              <w:rPr>
                <w:rFonts w:cs="Times New Roman"/>
                <w:sz w:val="24"/>
                <w:szCs w:val="24"/>
              </w:rPr>
              <w:t>-0.0</w:t>
            </w:r>
            <w:r w:rsidR="008D653C" w:rsidRPr="008D653C">
              <w:rPr>
                <w:rFonts w:cs="Times New Roman"/>
                <w:sz w:val="24"/>
                <w:szCs w:val="24"/>
                <w:highlight w:val="yellow"/>
              </w:rPr>
              <w:t>419</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3Q</w:t>
            </w:r>
          </w:p>
          <w:p w:rsidR="002F22B7" w:rsidRDefault="002F22B7" w:rsidP="0001590A">
            <w:pPr>
              <w:spacing w:line="240" w:lineRule="auto"/>
              <w:jc w:val="center"/>
              <w:rPr>
                <w:rFonts w:cs="Times New Roman"/>
                <w:sz w:val="24"/>
                <w:szCs w:val="24"/>
              </w:rPr>
            </w:pPr>
            <w:r w:rsidRPr="00B769D9">
              <w:rPr>
                <w:rFonts w:cs="Times New Roman"/>
                <w:sz w:val="24"/>
                <w:szCs w:val="24"/>
              </w:rPr>
              <w:t>0.</w:t>
            </w:r>
            <w:r w:rsidR="008D653C" w:rsidRPr="008D653C">
              <w:rPr>
                <w:rFonts w:cs="Times New Roman"/>
                <w:sz w:val="24"/>
                <w:szCs w:val="24"/>
                <w:highlight w:val="yellow"/>
              </w:rPr>
              <w:t>52</w:t>
            </w:r>
            <w:r w:rsidRPr="00B769D9">
              <w:rPr>
                <w:rFonts w:cs="Times New Roman"/>
                <w:sz w:val="24"/>
                <w:szCs w:val="24"/>
              </w:rPr>
              <w:t xml:space="preserve">21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Max</w:t>
            </w:r>
          </w:p>
          <w:p w:rsidR="002F22B7" w:rsidRPr="00B769D9" w:rsidRDefault="002F22B7" w:rsidP="002F22B7">
            <w:pPr>
              <w:spacing w:line="240" w:lineRule="auto"/>
              <w:rPr>
                <w:rFonts w:cs="Times New Roman"/>
                <w:sz w:val="24"/>
                <w:szCs w:val="24"/>
              </w:rPr>
            </w:pPr>
            <w:r w:rsidRPr="00B769D9">
              <w:rPr>
                <w:rFonts w:cs="Times New Roman"/>
                <w:sz w:val="24"/>
                <w:szCs w:val="24"/>
              </w:rPr>
              <w:t>2.4</w:t>
            </w:r>
            <w:r w:rsidR="008D653C" w:rsidRPr="008D653C">
              <w:rPr>
                <w:rFonts w:cs="Times New Roman"/>
                <w:sz w:val="24"/>
                <w:szCs w:val="24"/>
                <w:highlight w:val="yellow"/>
              </w:rPr>
              <w:t>408</w:t>
            </w:r>
            <w:r w:rsidRPr="00B769D9">
              <w:rPr>
                <w:rFonts w:cs="Times New Roman"/>
                <w:sz w:val="24"/>
                <w:szCs w:val="24"/>
              </w:rPr>
              <w:t xml:space="preserve"> </w:t>
            </w:r>
          </w:p>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09</w:t>
            </w:r>
            <w:r w:rsidR="008D653C" w:rsidRPr="008D653C">
              <w:rPr>
                <w:rFonts w:cs="Times New Roman"/>
                <w:sz w:val="24"/>
                <w:szCs w:val="24"/>
                <w:highlight w:val="yellow"/>
              </w:rPr>
              <w:t>44</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30</w:t>
            </w:r>
            <w:r w:rsidR="008D653C" w:rsidRPr="008D653C">
              <w:rPr>
                <w:rFonts w:cs="Times New Roman"/>
                <w:sz w:val="24"/>
                <w:szCs w:val="24"/>
                <w:highlight w:val="yellow"/>
              </w:rPr>
              <w:t>73</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tc>
      </w:tr>
      <w:tr w:rsidR="002F22B7" w:rsidTr="0001590A">
        <w:tc>
          <w:tcPr>
            <w:tcW w:w="1889" w:type="dxa"/>
            <w:tcBorders>
              <w:top w:val="nil"/>
              <w:left w:val="nil"/>
              <w:bottom w:val="nil"/>
              <w:right w:val="nil"/>
            </w:tcBorders>
          </w:tcPr>
          <w:p w:rsidR="002F22B7" w:rsidRDefault="002F22B7" w:rsidP="0001590A">
            <w:pPr>
              <w:spacing w:line="240" w:lineRule="auto"/>
              <w:rPr>
                <w:rFonts w:cs="Times New Roman"/>
                <w:sz w:val="24"/>
                <w:szCs w:val="24"/>
              </w:rPr>
            </w:pPr>
          </w:p>
        </w:tc>
        <w:tc>
          <w:tcPr>
            <w:tcW w:w="1196" w:type="dxa"/>
            <w:tcBorders>
              <w:top w:val="nil"/>
              <w:left w:val="nil"/>
              <w:bottom w:val="nil"/>
              <w:right w:val="nil"/>
            </w:tcBorders>
          </w:tcPr>
          <w:p w:rsidR="002F22B7" w:rsidRDefault="002F22B7" w:rsidP="0001590A">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2F22B7" w:rsidRDefault="002F22B7" w:rsidP="0001590A">
            <w:pPr>
              <w:spacing w:line="240" w:lineRule="auto"/>
              <w:jc w:val="center"/>
              <w:rPr>
                <w:rFonts w:cs="Times New Roman"/>
                <w:sz w:val="24"/>
                <w:szCs w:val="24"/>
              </w:rPr>
            </w:pP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w:t>
            </w:r>
            <w:r w:rsidR="008D653C" w:rsidRPr="008D653C">
              <w:rPr>
                <w:rFonts w:cs="Times New Roman"/>
                <w:sz w:val="24"/>
                <w:szCs w:val="24"/>
                <w:highlight w:val="yellow"/>
              </w:rPr>
              <w:t>7074</w:t>
            </w:r>
            <w:r w:rsidRPr="00B769D9">
              <w:rPr>
                <w:rFonts w:cs="Times New Roman"/>
                <w:sz w:val="24"/>
                <w:szCs w:val="24"/>
              </w:rPr>
              <w:t xml:space="preserve">  </w:t>
            </w:r>
          </w:p>
        </w:tc>
        <w:tc>
          <w:tcPr>
            <w:tcW w:w="1236" w:type="dxa"/>
            <w:tcBorders>
              <w:top w:val="nil"/>
              <w:left w:val="nil"/>
              <w:bottom w:val="nil"/>
              <w:right w:val="nil"/>
            </w:tcBorders>
          </w:tcPr>
          <w:p w:rsidR="002F22B7" w:rsidRDefault="002F22B7" w:rsidP="0001590A">
            <w:pPr>
              <w:spacing w:line="240" w:lineRule="auto"/>
              <w:jc w:val="center"/>
              <w:rPr>
                <w:rFonts w:cs="Times New Roman"/>
                <w:sz w:val="24"/>
                <w:szCs w:val="24"/>
              </w:rPr>
            </w:pPr>
            <w:r w:rsidRPr="00B769D9">
              <w:rPr>
                <w:rFonts w:cs="Times New Roman"/>
                <w:sz w:val="24"/>
                <w:szCs w:val="24"/>
              </w:rPr>
              <w:t>0.8</w:t>
            </w:r>
            <w:r w:rsidR="008D653C" w:rsidRPr="008D653C">
              <w:rPr>
                <w:rFonts w:cs="Times New Roman"/>
                <w:sz w:val="24"/>
                <w:szCs w:val="24"/>
                <w:highlight w:val="yellow"/>
              </w:rPr>
              <w:t>411</w:t>
            </w:r>
            <w:r w:rsidRPr="00B769D9">
              <w:rPr>
                <w:rFonts w:cs="Times New Roman"/>
                <w:sz w:val="24"/>
                <w:szCs w:val="24"/>
              </w:rPr>
              <w:t xml:space="preserve">  </w:t>
            </w:r>
          </w:p>
        </w:tc>
        <w:tc>
          <w:tcPr>
            <w:tcW w:w="1027" w:type="dxa"/>
            <w:tcBorders>
              <w:top w:val="nil"/>
              <w:left w:val="nil"/>
              <w:bottom w:val="nil"/>
              <w:right w:val="nil"/>
            </w:tcBorders>
          </w:tcPr>
          <w:p w:rsidR="002F22B7" w:rsidRDefault="002F22B7" w:rsidP="0001590A">
            <w:pPr>
              <w:spacing w:line="240" w:lineRule="auto"/>
              <w:jc w:val="center"/>
              <w:rPr>
                <w:rFonts w:cs="Times New Roman"/>
                <w:sz w:val="24"/>
                <w:szCs w:val="24"/>
              </w:rPr>
            </w:pPr>
          </w:p>
          <w:p w:rsidR="002F22B7" w:rsidRDefault="002F22B7" w:rsidP="0001590A">
            <w:pPr>
              <w:spacing w:line="240" w:lineRule="auto"/>
              <w:jc w:val="center"/>
              <w:rPr>
                <w:rFonts w:cs="Times New Roman"/>
                <w:sz w:val="24"/>
                <w:szCs w:val="24"/>
              </w:rPr>
            </w:pPr>
          </w:p>
        </w:tc>
      </w:tr>
      <w:tr w:rsidR="002F22B7" w:rsidTr="0001590A">
        <w:tc>
          <w:tcPr>
            <w:tcW w:w="7933" w:type="dxa"/>
            <w:gridSpan w:val="6"/>
            <w:tcBorders>
              <w:top w:val="nil"/>
              <w:left w:val="nil"/>
              <w:bottom w:val="nil"/>
              <w:right w:val="nil"/>
            </w:tcBorders>
          </w:tcPr>
          <w:p w:rsidR="002F22B7" w:rsidRDefault="002F22B7" w:rsidP="0001590A">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2F22B7" w:rsidTr="0001590A">
        <w:tc>
          <w:tcPr>
            <w:tcW w:w="7933" w:type="dxa"/>
            <w:gridSpan w:val="6"/>
            <w:tcBorders>
              <w:top w:val="nil"/>
              <w:left w:val="nil"/>
              <w:bottom w:val="nil"/>
              <w:right w:val="nil"/>
            </w:tcBorders>
          </w:tcPr>
          <w:p w:rsidR="002F22B7" w:rsidRDefault="002F22B7" w:rsidP="0001590A">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B769D9">
              <w:rPr>
                <w:rStyle w:val="gnkrckgcgsb"/>
                <w:rFonts w:cs="Times New Roman"/>
                <w:color w:val="000000"/>
                <w:sz w:val="24"/>
                <w:szCs w:val="24"/>
                <w:bdr w:val="none" w:sz="0" w:space="0" w:color="auto" w:frame="1"/>
              </w:rPr>
              <w:t>0.08</w:t>
            </w:r>
            <w:r w:rsidR="008D653C" w:rsidRPr="008D653C">
              <w:rPr>
                <w:rStyle w:val="gnkrckgcgsb"/>
                <w:rFonts w:cs="Times New Roman"/>
                <w:color w:val="000000"/>
                <w:sz w:val="24"/>
                <w:szCs w:val="24"/>
                <w:highlight w:val="yellow"/>
                <w:bdr w:val="none" w:sz="0" w:space="0" w:color="auto" w:frame="1"/>
              </w:rPr>
              <w:t>8</w:t>
            </w:r>
          </w:p>
        </w:tc>
      </w:tr>
      <w:tr w:rsidR="002F22B7" w:rsidTr="0001590A">
        <w:tc>
          <w:tcPr>
            <w:tcW w:w="7933" w:type="dxa"/>
            <w:gridSpan w:val="6"/>
            <w:tcBorders>
              <w:top w:val="nil"/>
              <w:left w:val="nil"/>
              <w:bottom w:val="nil"/>
              <w:right w:val="nil"/>
            </w:tcBorders>
          </w:tcPr>
          <w:p w:rsidR="002F22B7" w:rsidRPr="002F0D3C" w:rsidRDefault="002F22B7" w:rsidP="0001590A">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B769D9">
              <w:rPr>
                <w:rStyle w:val="gnkrckgcgsb"/>
                <w:rFonts w:cs="Times New Roman"/>
                <w:color w:val="000000"/>
                <w:sz w:val="24"/>
                <w:szCs w:val="24"/>
                <w:bdr w:val="none" w:sz="0" w:space="0" w:color="auto" w:frame="1"/>
              </w:rPr>
              <w:t>0.19</w:t>
            </w:r>
            <w:r w:rsidR="008D653C" w:rsidRPr="008D653C">
              <w:rPr>
                <w:rStyle w:val="gnkrckgcgsb"/>
                <w:rFonts w:cs="Times New Roman"/>
                <w:color w:val="000000"/>
                <w:sz w:val="24"/>
                <w:szCs w:val="24"/>
                <w:highlight w:val="yellow"/>
                <w:bdr w:val="none" w:sz="0" w:space="0" w:color="auto" w:frame="1"/>
              </w:rPr>
              <w:t>6</w:t>
            </w:r>
          </w:p>
        </w:tc>
      </w:tr>
    </w:tbl>
    <w:p w:rsidR="006B4CDF" w:rsidRPr="00B769D9" w:rsidRDefault="006B4CDF" w:rsidP="006B4CDF">
      <w:pPr>
        <w:spacing w:line="240" w:lineRule="auto"/>
        <w:rPr>
          <w:rFonts w:cs="Times New Roman"/>
          <w:sz w:val="24"/>
          <w:szCs w:val="24"/>
        </w:rPr>
      </w:pPr>
    </w:p>
    <w:p w:rsidR="006B4CDF" w:rsidRDefault="006B4CDF" w:rsidP="002F22B7">
      <w:pPr>
        <w:spacing w:after="40" w:line="240" w:lineRule="auto"/>
        <w:rPr>
          <w:rFonts w:cs="Times New Roman"/>
          <w:b/>
          <w:sz w:val="24"/>
          <w:szCs w:val="24"/>
        </w:rPr>
      </w:pPr>
      <w:r w:rsidRPr="008D653C">
        <w:rPr>
          <w:rFonts w:cs="Times New Roman"/>
          <w:b/>
          <w:sz w:val="24"/>
          <w:szCs w:val="24"/>
          <w:highlight w:val="yellow"/>
        </w:rPr>
        <w:t>Table S</w:t>
      </w:r>
      <w:r w:rsidR="00FD1FEB" w:rsidRPr="008D653C">
        <w:rPr>
          <w:rFonts w:cs="Times New Roman"/>
          <w:b/>
          <w:sz w:val="24"/>
          <w:szCs w:val="24"/>
          <w:highlight w:val="yellow"/>
        </w:rPr>
        <w:t>18</w:t>
      </w:r>
      <w:r w:rsidRPr="00FD1FEB">
        <w:rPr>
          <w:rFonts w:cs="Times New Roman"/>
          <w:b/>
          <w:sz w:val="24"/>
          <w:szCs w:val="24"/>
        </w:rPr>
        <w:t xml:space="preserve">. Results from the linear mixed model testing variation found in </w:t>
      </w:r>
      <w:r w:rsidR="00204493" w:rsidRPr="00FD1FEB">
        <w:rPr>
          <w:rFonts w:cs="Times New Roman"/>
          <w:b/>
          <w:sz w:val="24"/>
          <w:szCs w:val="24"/>
        </w:rPr>
        <w:t>scream rate</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2F22B7" w:rsidTr="0001590A">
        <w:tc>
          <w:tcPr>
            <w:tcW w:w="1560" w:type="dxa"/>
          </w:tcPr>
          <w:p w:rsidR="002F22B7" w:rsidRPr="00BE247C" w:rsidRDefault="002F22B7" w:rsidP="0001590A">
            <w:pPr>
              <w:spacing w:line="240" w:lineRule="auto"/>
              <w:rPr>
                <w:rFonts w:cs="Times New Roman"/>
                <w:sz w:val="24"/>
                <w:szCs w:val="24"/>
              </w:rPr>
            </w:pPr>
          </w:p>
        </w:tc>
        <w:tc>
          <w:tcPr>
            <w:tcW w:w="1176" w:type="dxa"/>
          </w:tcPr>
          <w:p w:rsidR="002F22B7" w:rsidRPr="00BE247C" w:rsidRDefault="002F22B7" w:rsidP="0001590A">
            <w:pPr>
              <w:spacing w:line="240" w:lineRule="auto"/>
              <w:rPr>
                <w:rFonts w:cs="Times New Roman"/>
                <w:sz w:val="24"/>
                <w:szCs w:val="24"/>
              </w:rPr>
            </w:pPr>
            <w:r w:rsidRPr="00BE247C">
              <w:rPr>
                <w:rFonts w:cs="Times New Roman"/>
                <w:sz w:val="24"/>
                <w:szCs w:val="24"/>
              </w:rPr>
              <w:t>Estimate</w:t>
            </w:r>
          </w:p>
        </w:tc>
        <w:tc>
          <w:tcPr>
            <w:tcW w:w="1283" w:type="dxa"/>
          </w:tcPr>
          <w:p w:rsidR="002F22B7" w:rsidRPr="00BE247C" w:rsidRDefault="002F22B7" w:rsidP="0001590A">
            <w:pPr>
              <w:spacing w:line="240" w:lineRule="auto"/>
              <w:rPr>
                <w:rFonts w:cs="Times New Roman"/>
                <w:sz w:val="24"/>
                <w:szCs w:val="24"/>
              </w:rPr>
            </w:pPr>
            <w:r w:rsidRPr="00BE247C">
              <w:rPr>
                <w:rFonts w:cs="Times New Roman"/>
                <w:sz w:val="24"/>
                <w:szCs w:val="24"/>
              </w:rPr>
              <w:t>Std. Error</w:t>
            </w:r>
          </w:p>
        </w:tc>
        <w:tc>
          <w:tcPr>
            <w:tcW w:w="1076" w:type="dxa"/>
          </w:tcPr>
          <w:p w:rsidR="002F22B7" w:rsidRPr="00BE247C" w:rsidRDefault="002F22B7" w:rsidP="0001590A">
            <w:pPr>
              <w:spacing w:line="240" w:lineRule="auto"/>
              <w:rPr>
                <w:rFonts w:cs="Times New Roman"/>
                <w:sz w:val="24"/>
                <w:szCs w:val="24"/>
              </w:rPr>
            </w:pPr>
            <w:r w:rsidRPr="00BE247C">
              <w:rPr>
                <w:rFonts w:cs="Times New Roman"/>
                <w:sz w:val="24"/>
                <w:szCs w:val="24"/>
              </w:rPr>
              <w:t>T value</w:t>
            </w:r>
          </w:p>
        </w:tc>
        <w:tc>
          <w:tcPr>
            <w:tcW w:w="956" w:type="dxa"/>
          </w:tcPr>
          <w:p w:rsidR="002F22B7" w:rsidRPr="00BE247C" w:rsidRDefault="002F22B7" w:rsidP="0001590A">
            <w:pPr>
              <w:spacing w:line="240" w:lineRule="auto"/>
              <w:rPr>
                <w:rFonts w:cs="Times New Roman"/>
                <w:sz w:val="24"/>
                <w:szCs w:val="24"/>
              </w:rPr>
            </w:pPr>
            <w:r w:rsidRPr="00BE247C">
              <w:rPr>
                <w:rFonts w:cs="Times New Roman"/>
                <w:sz w:val="24"/>
                <w:szCs w:val="24"/>
              </w:rPr>
              <w:t>CIL</w:t>
            </w:r>
          </w:p>
        </w:tc>
        <w:tc>
          <w:tcPr>
            <w:tcW w:w="956" w:type="dxa"/>
          </w:tcPr>
          <w:p w:rsidR="002F22B7" w:rsidRPr="00BE247C" w:rsidRDefault="002F22B7" w:rsidP="0001590A">
            <w:pPr>
              <w:spacing w:line="240" w:lineRule="auto"/>
              <w:rPr>
                <w:rFonts w:cs="Times New Roman"/>
                <w:sz w:val="24"/>
                <w:szCs w:val="24"/>
              </w:rPr>
            </w:pPr>
            <w:r w:rsidRPr="00BE247C">
              <w:rPr>
                <w:rFonts w:cs="Times New Roman"/>
                <w:sz w:val="24"/>
                <w:szCs w:val="24"/>
              </w:rPr>
              <w:t>CIU</w:t>
            </w:r>
          </w:p>
        </w:tc>
        <w:tc>
          <w:tcPr>
            <w:tcW w:w="876" w:type="dxa"/>
          </w:tcPr>
          <w:p w:rsidR="002F22B7" w:rsidRPr="00BE247C" w:rsidRDefault="002F22B7" w:rsidP="0001590A">
            <w:pPr>
              <w:spacing w:line="240" w:lineRule="auto"/>
              <w:rPr>
                <w:rFonts w:cs="Times New Roman"/>
                <w:i/>
                <w:sz w:val="24"/>
                <w:szCs w:val="24"/>
              </w:rPr>
            </w:pPr>
            <w:r w:rsidRPr="00BE247C">
              <w:rPr>
                <w:rFonts w:cs="Times New Roman"/>
                <w:i/>
                <w:sz w:val="24"/>
                <w:szCs w:val="24"/>
              </w:rPr>
              <w:t>P</w:t>
            </w:r>
          </w:p>
        </w:tc>
        <w:tc>
          <w:tcPr>
            <w:tcW w:w="1410" w:type="dxa"/>
          </w:tcPr>
          <w:p w:rsidR="002F22B7" w:rsidRPr="00BE247C" w:rsidRDefault="002F22B7" w:rsidP="0001590A">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8D653C" w:rsidTr="008D653C">
        <w:tc>
          <w:tcPr>
            <w:tcW w:w="1560" w:type="dxa"/>
          </w:tcPr>
          <w:p w:rsidR="008D653C" w:rsidRPr="00BE247C" w:rsidRDefault="008D653C" w:rsidP="008D653C">
            <w:pPr>
              <w:spacing w:line="240" w:lineRule="auto"/>
              <w:rPr>
                <w:rFonts w:cs="Times New Roman"/>
                <w:sz w:val="24"/>
                <w:szCs w:val="24"/>
              </w:rPr>
            </w:pPr>
            <w:r w:rsidRPr="00BE247C">
              <w:rPr>
                <w:rFonts w:cs="Times New Roman"/>
                <w:sz w:val="24"/>
                <w:szCs w:val="24"/>
              </w:rPr>
              <w:t>(Intercept)</w:t>
            </w:r>
          </w:p>
        </w:tc>
        <w:tc>
          <w:tcPr>
            <w:tcW w:w="11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3676</w:t>
            </w:r>
          </w:p>
        </w:tc>
        <w:tc>
          <w:tcPr>
            <w:tcW w:w="1283"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1634</w:t>
            </w:r>
          </w:p>
        </w:tc>
        <w:tc>
          <w:tcPr>
            <w:tcW w:w="10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2.2494</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05</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69</w:t>
            </w:r>
          </w:p>
        </w:tc>
        <w:tc>
          <w:tcPr>
            <w:tcW w:w="8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NA</w:t>
            </w:r>
          </w:p>
        </w:tc>
        <w:tc>
          <w:tcPr>
            <w:tcW w:w="1410"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NA</w:t>
            </w:r>
          </w:p>
        </w:tc>
      </w:tr>
      <w:tr w:rsidR="008D653C" w:rsidTr="008D653C">
        <w:tc>
          <w:tcPr>
            <w:tcW w:w="1560" w:type="dxa"/>
          </w:tcPr>
          <w:p w:rsidR="008D653C" w:rsidRPr="00BE247C" w:rsidRDefault="008D653C" w:rsidP="008D653C">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1082</w:t>
            </w:r>
          </w:p>
        </w:tc>
        <w:tc>
          <w:tcPr>
            <w:tcW w:w="1283"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207</w:t>
            </w:r>
          </w:p>
        </w:tc>
        <w:tc>
          <w:tcPr>
            <w:tcW w:w="10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5224</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3</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51</w:t>
            </w:r>
          </w:p>
        </w:tc>
        <w:tc>
          <w:tcPr>
            <w:tcW w:w="8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07</w:t>
            </w:r>
            <w:r w:rsidR="00832AE2">
              <w:rPr>
                <w:rFonts w:cs="Times New Roman"/>
                <w:sz w:val="24"/>
                <w:szCs w:val="24"/>
              </w:rPr>
              <w:t>4</w:t>
            </w:r>
          </w:p>
        </w:tc>
        <w:tc>
          <w:tcPr>
            <w:tcW w:w="1410" w:type="dxa"/>
            <w:vAlign w:val="center"/>
          </w:tcPr>
          <w:p w:rsidR="008D653C" w:rsidRPr="008D653C" w:rsidRDefault="00832AE2" w:rsidP="008D653C">
            <w:pPr>
              <w:spacing w:line="240" w:lineRule="auto"/>
              <w:jc w:val="center"/>
              <w:rPr>
                <w:rFonts w:cs="Times New Roman"/>
                <w:sz w:val="24"/>
                <w:szCs w:val="24"/>
              </w:rPr>
            </w:pPr>
            <w:r>
              <w:rPr>
                <w:rFonts w:cs="Times New Roman"/>
                <w:sz w:val="24"/>
                <w:szCs w:val="24"/>
              </w:rPr>
              <w:t>0.222</w:t>
            </w:r>
          </w:p>
        </w:tc>
      </w:tr>
      <w:tr w:rsidR="008D653C" w:rsidTr="008D653C">
        <w:tc>
          <w:tcPr>
            <w:tcW w:w="1560" w:type="dxa"/>
          </w:tcPr>
          <w:p w:rsidR="008D653C" w:rsidRPr="00BE247C" w:rsidRDefault="008D653C" w:rsidP="008D653C">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763</w:t>
            </w:r>
          </w:p>
        </w:tc>
        <w:tc>
          <w:tcPr>
            <w:tcW w:w="1283"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263</w:t>
            </w:r>
          </w:p>
        </w:tc>
        <w:tc>
          <w:tcPr>
            <w:tcW w:w="10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2.9011</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1.28</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25</w:t>
            </w:r>
          </w:p>
        </w:tc>
        <w:tc>
          <w:tcPr>
            <w:tcW w:w="8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00</w:t>
            </w:r>
            <w:r w:rsidR="00832AE2">
              <w:rPr>
                <w:rFonts w:cs="Times New Roman"/>
                <w:sz w:val="24"/>
                <w:szCs w:val="24"/>
              </w:rPr>
              <w:t>5</w:t>
            </w:r>
          </w:p>
        </w:tc>
        <w:tc>
          <w:tcPr>
            <w:tcW w:w="1410" w:type="dxa"/>
            <w:vAlign w:val="center"/>
          </w:tcPr>
          <w:p w:rsidR="008D653C" w:rsidRPr="008D653C" w:rsidRDefault="00832AE2" w:rsidP="008D653C">
            <w:pPr>
              <w:spacing w:line="240" w:lineRule="auto"/>
              <w:jc w:val="center"/>
              <w:rPr>
                <w:rFonts w:cs="Times New Roman"/>
                <w:sz w:val="24"/>
                <w:szCs w:val="24"/>
              </w:rPr>
            </w:pPr>
            <w:r>
              <w:rPr>
                <w:rFonts w:cs="Times New Roman"/>
                <w:sz w:val="24"/>
                <w:szCs w:val="24"/>
              </w:rPr>
              <w:t>0.030</w:t>
            </w:r>
          </w:p>
        </w:tc>
      </w:tr>
      <w:tr w:rsidR="008D653C" w:rsidTr="008D653C">
        <w:tc>
          <w:tcPr>
            <w:tcW w:w="1560" w:type="dxa"/>
          </w:tcPr>
          <w:p w:rsidR="008D653C" w:rsidRPr="00BE247C" w:rsidRDefault="008D653C" w:rsidP="008D653C">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4849</w:t>
            </w:r>
          </w:p>
        </w:tc>
        <w:tc>
          <w:tcPr>
            <w:tcW w:w="1283"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334</w:t>
            </w:r>
          </w:p>
        </w:tc>
        <w:tc>
          <w:tcPr>
            <w:tcW w:w="10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1.4516</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17</w:t>
            </w:r>
          </w:p>
        </w:tc>
        <w:tc>
          <w:tcPr>
            <w:tcW w:w="95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1.14</w:t>
            </w:r>
          </w:p>
        </w:tc>
        <w:tc>
          <w:tcPr>
            <w:tcW w:w="876" w:type="dxa"/>
            <w:vAlign w:val="center"/>
          </w:tcPr>
          <w:p w:rsidR="008D653C" w:rsidRPr="008D653C" w:rsidRDefault="008D653C" w:rsidP="008D653C">
            <w:pPr>
              <w:spacing w:line="240" w:lineRule="auto"/>
              <w:jc w:val="center"/>
              <w:rPr>
                <w:rFonts w:cs="Times New Roman"/>
                <w:sz w:val="24"/>
                <w:szCs w:val="24"/>
              </w:rPr>
            </w:pPr>
            <w:r w:rsidRPr="008D653C">
              <w:rPr>
                <w:rFonts w:cs="Times New Roman"/>
                <w:sz w:val="24"/>
                <w:szCs w:val="24"/>
              </w:rPr>
              <w:t>0.14</w:t>
            </w:r>
            <w:r w:rsidR="00832AE2">
              <w:rPr>
                <w:rFonts w:cs="Times New Roman"/>
                <w:sz w:val="24"/>
                <w:szCs w:val="24"/>
              </w:rPr>
              <w:t>7</w:t>
            </w:r>
          </w:p>
        </w:tc>
        <w:tc>
          <w:tcPr>
            <w:tcW w:w="1410" w:type="dxa"/>
            <w:vAlign w:val="center"/>
          </w:tcPr>
          <w:p w:rsidR="008D653C" w:rsidRPr="008D653C" w:rsidRDefault="00832AE2" w:rsidP="008D653C">
            <w:pPr>
              <w:spacing w:line="240" w:lineRule="auto"/>
              <w:jc w:val="center"/>
              <w:rPr>
                <w:rFonts w:cs="Times New Roman"/>
                <w:sz w:val="24"/>
                <w:szCs w:val="24"/>
              </w:rPr>
            </w:pPr>
            <w:r>
              <w:rPr>
                <w:rFonts w:cs="Times New Roman"/>
                <w:sz w:val="24"/>
                <w:szCs w:val="24"/>
              </w:rPr>
              <w:t>0.318</w:t>
            </w:r>
          </w:p>
        </w:tc>
      </w:tr>
    </w:tbl>
    <w:p w:rsidR="002F22B7" w:rsidRPr="00FD1FEB" w:rsidRDefault="002F22B7" w:rsidP="006B4CDF">
      <w:pPr>
        <w:spacing w:line="240" w:lineRule="auto"/>
        <w:rPr>
          <w:rFonts w:cs="Times New Roman"/>
          <w:b/>
          <w:sz w:val="24"/>
          <w:szCs w:val="24"/>
        </w:rPr>
      </w:pPr>
    </w:p>
    <w:p w:rsidR="00B36E2D" w:rsidRPr="00D43F28" w:rsidRDefault="00204493" w:rsidP="00D43F28">
      <w:pPr>
        <w:pStyle w:val="Paragraphedeliste"/>
        <w:numPr>
          <w:ilvl w:val="0"/>
          <w:numId w:val="4"/>
        </w:numPr>
        <w:spacing w:line="240" w:lineRule="auto"/>
        <w:rPr>
          <w:rFonts w:cs="Times New Roman"/>
          <w:b/>
          <w:sz w:val="24"/>
          <w:szCs w:val="24"/>
          <w:u w:val="single"/>
        </w:rPr>
      </w:pPr>
      <w:r w:rsidRPr="00D43F28">
        <w:rPr>
          <w:rFonts w:cs="Times New Roman"/>
          <w:b/>
          <w:sz w:val="24"/>
          <w:szCs w:val="24"/>
          <w:u w:val="single"/>
        </w:rPr>
        <w:t>NLP</w:t>
      </w:r>
    </w:p>
    <w:p w:rsidR="006B4CDF" w:rsidRPr="00B769D9" w:rsidRDefault="006B4CDF" w:rsidP="006B4CDF">
      <w:pPr>
        <w:spacing w:line="240" w:lineRule="auto"/>
        <w:rPr>
          <w:rFonts w:cs="Times New Roman"/>
          <w:b/>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E262C1" w:rsidTr="0001590A">
        <w:tc>
          <w:tcPr>
            <w:tcW w:w="7933" w:type="dxa"/>
            <w:gridSpan w:val="6"/>
            <w:tcBorders>
              <w:top w:val="nil"/>
              <w:left w:val="nil"/>
              <w:bottom w:val="nil"/>
              <w:right w:val="nil"/>
            </w:tcBorders>
          </w:tcPr>
          <w:p w:rsidR="00E262C1" w:rsidRDefault="00E262C1" w:rsidP="0001590A">
            <w:pPr>
              <w:spacing w:line="240" w:lineRule="auto"/>
              <w:rPr>
                <w:rFonts w:cs="Times New Roman"/>
                <w:sz w:val="24"/>
                <w:szCs w:val="24"/>
              </w:rPr>
            </w:pPr>
            <w:r>
              <w:rPr>
                <w:rFonts w:cs="Times New Roman"/>
                <w:sz w:val="24"/>
                <w:szCs w:val="24"/>
              </w:rPr>
              <w:t xml:space="preserve">REML criterion at convergence: </w:t>
            </w:r>
            <w:r w:rsidR="00C97047" w:rsidRPr="00C97047">
              <w:rPr>
                <w:rFonts w:cs="Times New Roman"/>
                <w:sz w:val="24"/>
                <w:szCs w:val="24"/>
                <w:highlight w:val="yellow"/>
              </w:rPr>
              <w:t>109.5</w:t>
            </w:r>
          </w:p>
          <w:p w:rsidR="00E262C1" w:rsidRDefault="00E262C1" w:rsidP="0001590A">
            <w:pPr>
              <w:spacing w:line="240" w:lineRule="auto"/>
              <w:rPr>
                <w:rFonts w:cs="Times New Roman"/>
                <w:sz w:val="24"/>
                <w:szCs w:val="24"/>
              </w:rPr>
            </w:pPr>
            <w:r>
              <w:rPr>
                <w:rFonts w:cs="Times New Roman"/>
                <w:sz w:val="24"/>
                <w:szCs w:val="24"/>
              </w:rPr>
              <w:t>Number of observations: 11</w:t>
            </w:r>
            <w:r w:rsidR="00C97047" w:rsidRPr="00C97047">
              <w:rPr>
                <w:rFonts w:cs="Times New Roman"/>
                <w:sz w:val="24"/>
                <w:szCs w:val="24"/>
                <w:highlight w:val="yellow"/>
              </w:rPr>
              <w:t>6</w:t>
            </w:r>
            <w:r w:rsidR="008865AD">
              <w:rPr>
                <w:rFonts w:cs="Times New Roman"/>
                <w:sz w:val="24"/>
                <w:szCs w:val="24"/>
                <w:highlight w:val="yellow"/>
              </w:rPr>
              <w:t xml:space="preserve"> </w:t>
            </w:r>
            <w:r w:rsidR="008865AD">
              <w:rPr>
                <w:highlight w:val="yellow"/>
              </w:rPr>
              <w:t>(2 outliers removed)</w:t>
            </w:r>
          </w:p>
          <w:p w:rsidR="00E262C1" w:rsidRDefault="00E262C1" w:rsidP="0001590A">
            <w:pPr>
              <w:spacing w:line="240" w:lineRule="auto"/>
              <w:rPr>
                <w:rFonts w:cs="Times New Roman"/>
                <w:sz w:val="24"/>
                <w:szCs w:val="24"/>
              </w:rPr>
            </w:pPr>
            <w:r>
              <w:rPr>
                <w:rFonts w:cs="Times New Roman"/>
                <w:sz w:val="24"/>
                <w:szCs w:val="24"/>
              </w:rPr>
              <w:t>Number of callers: 2</w:t>
            </w:r>
            <w:r w:rsidR="00C97047" w:rsidRPr="00C97047">
              <w:rPr>
                <w:rFonts w:cs="Times New Roman"/>
                <w:sz w:val="24"/>
                <w:szCs w:val="24"/>
                <w:highlight w:val="yellow"/>
              </w:rPr>
              <w:t>6</w:t>
            </w:r>
          </w:p>
          <w:p w:rsidR="00E262C1" w:rsidRDefault="00E262C1" w:rsidP="0001590A">
            <w:pPr>
              <w:spacing w:line="240" w:lineRule="auto"/>
              <w:rPr>
                <w:rFonts w:cs="Times New Roman"/>
                <w:sz w:val="24"/>
                <w:szCs w:val="24"/>
              </w:rPr>
            </w:pPr>
          </w:p>
        </w:tc>
      </w:tr>
      <w:tr w:rsidR="00E262C1" w:rsidTr="0001590A">
        <w:tc>
          <w:tcPr>
            <w:tcW w:w="1889" w:type="dxa"/>
            <w:tcBorders>
              <w:top w:val="nil"/>
              <w:left w:val="nil"/>
              <w:bottom w:val="nil"/>
              <w:right w:val="nil"/>
            </w:tcBorders>
          </w:tcPr>
          <w:p w:rsidR="00E262C1" w:rsidRDefault="00E262C1" w:rsidP="0001590A">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Min</w:t>
            </w:r>
          </w:p>
          <w:p w:rsidR="00E262C1" w:rsidRDefault="00E262C1" w:rsidP="0001590A">
            <w:pPr>
              <w:spacing w:line="240" w:lineRule="auto"/>
              <w:jc w:val="center"/>
              <w:rPr>
                <w:rFonts w:cs="Times New Roman"/>
                <w:sz w:val="24"/>
                <w:szCs w:val="24"/>
              </w:rPr>
            </w:pPr>
            <w:r w:rsidRPr="00B769D9">
              <w:rPr>
                <w:rFonts w:cs="Times New Roman"/>
                <w:sz w:val="24"/>
                <w:szCs w:val="24"/>
              </w:rPr>
              <w:t>-2.</w:t>
            </w:r>
            <w:r w:rsidR="00C97047" w:rsidRPr="00C97047">
              <w:rPr>
                <w:rFonts w:cs="Times New Roman"/>
                <w:sz w:val="24"/>
                <w:szCs w:val="24"/>
                <w:highlight w:val="yellow"/>
              </w:rPr>
              <w:t>7990</w:t>
            </w:r>
          </w:p>
        </w:tc>
        <w:tc>
          <w:tcPr>
            <w:tcW w:w="1349"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1Q</w:t>
            </w:r>
          </w:p>
          <w:p w:rsidR="00E262C1" w:rsidRDefault="00E262C1" w:rsidP="0001590A">
            <w:pPr>
              <w:spacing w:line="240" w:lineRule="auto"/>
              <w:jc w:val="center"/>
              <w:rPr>
                <w:rFonts w:cs="Times New Roman"/>
                <w:sz w:val="24"/>
                <w:szCs w:val="24"/>
              </w:rPr>
            </w:pPr>
            <w:r w:rsidRPr="00B769D9">
              <w:rPr>
                <w:rFonts w:cs="Times New Roman"/>
                <w:sz w:val="24"/>
                <w:szCs w:val="24"/>
              </w:rPr>
              <w:t>-0.</w:t>
            </w:r>
            <w:r w:rsidR="00C97047" w:rsidRPr="00C97047">
              <w:rPr>
                <w:rFonts w:cs="Times New Roman"/>
                <w:sz w:val="24"/>
                <w:szCs w:val="24"/>
                <w:highlight w:val="yellow"/>
              </w:rPr>
              <w:t>5608</w:t>
            </w:r>
            <w:r w:rsidRPr="00B769D9">
              <w:rPr>
                <w:rFonts w:cs="Times New Roman"/>
                <w:sz w:val="24"/>
                <w:szCs w:val="24"/>
              </w:rPr>
              <w:t xml:space="preserve">  </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Median</w:t>
            </w:r>
          </w:p>
          <w:p w:rsidR="00E262C1" w:rsidRDefault="00E262C1" w:rsidP="0001590A">
            <w:pPr>
              <w:spacing w:line="240" w:lineRule="auto"/>
              <w:jc w:val="center"/>
              <w:rPr>
                <w:rFonts w:cs="Times New Roman"/>
                <w:sz w:val="24"/>
                <w:szCs w:val="24"/>
              </w:rPr>
            </w:pPr>
            <w:r w:rsidRPr="00B769D9">
              <w:rPr>
                <w:rFonts w:cs="Times New Roman"/>
                <w:sz w:val="24"/>
                <w:szCs w:val="24"/>
              </w:rPr>
              <w:t>0.</w:t>
            </w:r>
            <w:r w:rsidR="00C97047" w:rsidRPr="00C97047">
              <w:rPr>
                <w:rFonts w:cs="Times New Roman"/>
                <w:sz w:val="24"/>
                <w:szCs w:val="24"/>
                <w:highlight w:val="yellow"/>
              </w:rPr>
              <w:t>1522</w:t>
            </w:r>
            <w:r w:rsidRPr="00B769D9">
              <w:rPr>
                <w:rFonts w:cs="Times New Roman"/>
                <w:sz w:val="24"/>
                <w:szCs w:val="24"/>
              </w:rPr>
              <w:t xml:space="preserve">  </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3Q</w:t>
            </w:r>
          </w:p>
          <w:p w:rsidR="00E262C1" w:rsidRDefault="00E262C1" w:rsidP="0001590A">
            <w:pPr>
              <w:spacing w:line="240" w:lineRule="auto"/>
              <w:jc w:val="center"/>
              <w:rPr>
                <w:rFonts w:cs="Times New Roman"/>
                <w:sz w:val="24"/>
                <w:szCs w:val="24"/>
              </w:rPr>
            </w:pPr>
            <w:r w:rsidRPr="00B769D9">
              <w:rPr>
                <w:rFonts w:cs="Times New Roman"/>
                <w:sz w:val="24"/>
                <w:szCs w:val="24"/>
              </w:rPr>
              <w:t>0.</w:t>
            </w:r>
            <w:r w:rsidR="00C97047" w:rsidRPr="00C97047">
              <w:rPr>
                <w:rFonts w:cs="Times New Roman"/>
                <w:sz w:val="24"/>
                <w:szCs w:val="24"/>
                <w:highlight w:val="yellow"/>
              </w:rPr>
              <w:t>7823</w:t>
            </w:r>
            <w:r w:rsidRPr="00B769D9">
              <w:rPr>
                <w:rFonts w:cs="Times New Roman"/>
                <w:sz w:val="24"/>
                <w:szCs w:val="24"/>
              </w:rPr>
              <w:t xml:space="preserve"> </w:t>
            </w:r>
          </w:p>
        </w:tc>
        <w:tc>
          <w:tcPr>
            <w:tcW w:w="1027"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Max</w:t>
            </w:r>
          </w:p>
          <w:p w:rsidR="00E262C1" w:rsidRPr="00B769D9" w:rsidRDefault="00E262C1" w:rsidP="00E262C1">
            <w:pPr>
              <w:spacing w:line="240" w:lineRule="auto"/>
              <w:rPr>
                <w:rFonts w:cs="Times New Roman"/>
                <w:sz w:val="24"/>
                <w:szCs w:val="24"/>
              </w:rPr>
            </w:pPr>
            <w:r w:rsidRPr="00B769D9">
              <w:rPr>
                <w:rFonts w:cs="Times New Roman"/>
                <w:sz w:val="24"/>
                <w:szCs w:val="24"/>
              </w:rPr>
              <w:t>1.</w:t>
            </w:r>
            <w:r w:rsidR="00C97047" w:rsidRPr="00C97047">
              <w:rPr>
                <w:rFonts w:cs="Times New Roman"/>
                <w:sz w:val="24"/>
                <w:szCs w:val="24"/>
                <w:highlight w:val="yellow"/>
              </w:rPr>
              <w:t>8681</w:t>
            </w:r>
            <w:r w:rsidRPr="00B769D9">
              <w:rPr>
                <w:rFonts w:cs="Times New Roman"/>
                <w:sz w:val="24"/>
                <w:szCs w:val="24"/>
              </w:rPr>
              <w:t xml:space="preserve"> </w:t>
            </w:r>
          </w:p>
          <w:p w:rsidR="00E262C1" w:rsidRDefault="00E262C1" w:rsidP="0001590A">
            <w:pPr>
              <w:spacing w:line="240" w:lineRule="auto"/>
              <w:jc w:val="center"/>
              <w:rPr>
                <w:rFonts w:cs="Times New Roman"/>
                <w:sz w:val="24"/>
                <w:szCs w:val="24"/>
              </w:rPr>
            </w:pPr>
          </w:p>
        </w:tc>
      </w:tr>
      <w:tr w:rsidR="00E262C1" w:rsidTr="0001590A">
        <w:tc>
          <w:tcPr>
            <w:tcW w:w="1889" w:type="dxa"/>
            <w:tcBorders>
              <w:top w:val="nil"/>
              <w:left w:val="nil"/>
              <w:bottom w:val="nil"/>
              <w:right w:val="nil"/>
            </w:tcBorders>
          </w:tcPr>
          <w:p w:rsidR="00E262C1" w:rsidRDefault="00E262C1" w:rsidP="0001590A">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E262C1" w:rsidRDefault="00E262C1" w:rsidP="0001590A">
            <w:pPr>
              <w:spacing w:line="240" w:lineRule="auto"/>
              <w:jc w:val="center"/>
              <w:rPr>
                <w:rFonts w:cs="Times New Roman"/>
                <w:sz w:val="24"/>
                <w:szCs w:val="24"/>
              </w:rPr>
            </w:pPr>
          </w:p>
        </w:tc>
      </w:tr>
      <w:tr w:rsidR="00E262C1" w:rsidTr="0001590A">
        <w:tc>
          <w:tcPr>
            <w:tcW w:w="1889" w:type="dxa"/>
            <w:tcBorders>
              <w:top w:val="nil"/>
              <w:left w:val="nil"/>
              <w:bottom w:val="nil"/>
              <w:right w:val="nil"/>
            </w:tcBorders>
          </w:tcPr>
          <w:p w:rsidR="00E262C1" w:rsidRDefault="00E262C1" w:rsidP="0001590A">
            <w:pPr>
              <w:spacing w:line="240" w:lineRule="auto"/>
              <w:rPr>
                <w:rFonts w:cs="Times New Roman"/>
                <w:sz w:val="24"/>
                <w:szCs w:val="24"/>
              </w:rPr>
            </w:pPr>
          </w:p>
        </w:tc>
        <w:tc>
          <w:tcPr>
            <w:tcW w:w="119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sidRPr="00B769D9">
              <w:rPr>
                <w:rFonts w:cs="Times New Roman"/>
                <w:sz w:val="24"/>
                <w:szCs w:val="24"/>
              </w:rPr>
              <w:t>0.03</w:t>
            </w:r>
            <w:r w:rsidR="00C97047" w:rsidRPr="00C97047">
              <w:rPr>
                <w:rFonts w:cs="Times New Roman"/>
                <w:sz w:val="24"/>
                <w:szCs w:val="24"/>
                <w:highlight w:val="yellow"/>
              </w:rPr>
              <w:t>64</w:t>
            </w:r>
            <w:r w:rsidRPr="00B769D9">
              <w:rPr>
                <w:rFonts w:cs="Times New Roman"/>
                <w:sz w:val="24"/>
                <w:szCs w:val="24"/>
              </w:rPr>
              <w:t xml:space="preserve">  </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sidRPr="00B769D9">
              <w:rPr>
                <w:rFonts w:cs="Times New Roman"/>
                <w:sz w:val="24"/>
                <w:szCs w:val="24"/>
              </w:rPr>
              <w:t>0.19</w:t>
            </w:r>
            <w:r w:rsidR="00C97047" w:rsidRPr="00C97047">
              <w:rPr>
                <w:rFonts w:cs="Times New Roman"/>
                <w:sz w:val="24"/>
                <w:szCs w:val="24"/>
                <w:highlight w:val="yellow"/>
              </w:rPr>
              <w:t>07</w:t>
            </w:r>
          </w:p>
        </w:tc>
        <w:tc>
          <w:tcPr>
            <w:tcW w:w="1027" w:type="dxa"/>
            <w:tcBorders>
              <w:top w:val="nil"/>
              <w:left w:val="nil"/>
              <w:bottom w:val="nil"/>
              <w:right w:val="nil"/>
            </w:tcBorders>
          </w:tcPr>
          <w:p w:rsidR="00E262C1" w:rsidRDefault="00E262C1" w:rsidP="0001590A">
            <w:pPr>
              <w:spacing w:line="240" w:lineRule="auto"/>
              <w:jc w:val="center"/>
              <w:rPr>
                <w:rFonts w:cs="Times New Roman"/>
                <w:sz w:val="24"/>
                <w:szCs w:val="24"/>
              </w:rPr>
            </w:pPr>
          </w:p>
        </w:tc>
      </w:tr>
      <w:tr w:rsidR="00E262C1" w:rsidTr="0001590A">
        <w:tc>
          <w:tcPr>
            <w:tcW w:w="1889" w:type="dxa"/>
            <w:tcBorders>
              <w:top w:val="nil"/>
              <w:left w:val="nil"/>
              <w:bottom w:val="nil"/>
              <w:right w:val="nil"/>
            </w:tcBorders>
          </w:tcPr>
          <w:p w:rsidR="00E262C1" w:rsidRDefault="00E262C1" w:rsidP="0001590A">
            <w:pPr>
              <w:spacing w:line="240" w:lineRule="auto"/>
              <w:rPr>
                <w:rFonts w:cs="Times New Roman"/>
                <w:sz w:val="24"/>
                <w:szCs w:val="24"/>
              </w:rPr>
            </w:pPr>
          </w:p>
        </w:tc>
        <w:tc>
          <w:tcPr>
            <w:tcW w:w="1196" w:type="dxa"/>
            <w:tcBorders>
              <w:top w:val="nil"/>
              <w:left w:val="nil"/>
              <w:bottom w:val="nil"/>
              <w:right w:val="nil"/>
            </w:tcBorders>
          </w:tcPr>
          <w:p w:rsidR="00E262C1" w:rsidRDefault="00E262C1" w:rsidP="0001590A">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E262C1" w:rsidRDefault="00E262C1" w:rsidP="0001590A">
            <w:pPr>
              <w:spacing w:line="240" w:lineRule="auto"/>
              <w:jc w:val="center"/>
              <w:rPr>
                <w:rFonts w:cs="Times New Roman"/>
                <w:sz w:val="24"/>
                <w:szCs w:val="24"/>
              </w:rPr>
            </w:pP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sidRPr="00B769D9">
              <w:rPr>
                <w:rFonts w:cs="Times New Roman"/>
                <w:sz w:val="24"/>
                <w:szCs w:val="24"/>
              </w:rPr>
              <w:t>0.</w:t>
            </w:r>
            <w:r w:rsidR="00C97047" w:rsidRPr="00C97047">
              <w:rPr>
                <w:rFonts w:cs="Times New Roman"/>
                <w:sz w:val="24"/>
                <w:szCs w:val="24"/>
                <w:highlight w:val="yellow"/>
              </w:rPr>
              <w:t>1153</w:t>
            </w:r>
            <w:r w:rsidRPr="00B769D9">
              <w:rPr>
                <w:rFonts w:cs="Times New Roman"/>
                <w:sz w:val="24"/>
                <w:szCs w:val="24"/>
              </w:rPr>
              <w:t xml:space="preserve">  </w:t>
            </w:r>
          </w:p>
        </w:tc>
        <w:tc>
          <w:tcPr>
            <w:tcW w:w="1236" w:type="dxa"/>
            <w:tcBorders>
              <w:top w:val="nil"/>
              <w:left w:val="nil"/>
              <w:bottom w:val="nil"/>
              <w:right w:val="nil"/>
            </w:tcBorders>
          </w:tcPr>
          <w:p w:rsidR="00E262C1" w:rsidRDefault="00E262C1" w:rsidP="0001590A">
            <w:pPr>
              <w:spacing w:line="240" w:lineRule="auto"/>
              <w:jc w:val="center"/>
              <w:rPr>
                <w:rFonts w:cs="Times New Roman"/>
                <w:sz w:val="24"/>
                <w:szCs w:val="24"/>
              </w:rPr>
            </w:pPr>
            <w:r w:rsidRPr="00B769D9">
              <w:rPr>
                <w:rFonts w:cs="Times New Roman"/>
                <w:sz w:val="24"/>
                <w:szCs w:val="24"/>
              </w:rPr>
              <w:t>0.3</w:t>
            </w:r>
            <w:r w:rsidR="00C97047" w:rsidRPr="00C97047">
              <w:rPr>
                <w:rFonts w:cs="Times New Roman"/>
                <w:sz w:val="24"/>
                <w:szCs w:val="24"/>
                <w:highlight w:val="yellow"/>
              </w:rPr>
              <w:t>396</w:t>
            </w:r>
            <w:r w:rsidRPr="00B769D9">
              <w:rPr>
                <w:rFonts w:cs="Times New Roman"/>
                <w:sz w:val="24"/>
                <w:szCs w:val="24"/>
              </w:rPr>
              <w:t xml:space="preserve">  </w:t>
            </w:r>
          </w:p>
        </w:tc>
        <w:tc>
          <w:tcPr>
            <w:tcW w:w="1027" w:type="dxa"/>
            <w:tcBorders>
              <w:top w:val="nil"/>
              <w:left w:val="nil"/>
              <w:bottom w:val="nil"/>
              <w:right w:val="nil"/>
            </w:tcBorders>
          </w:tcPr>
          <w:p w:rsidR="00E262C1" w:rsidRDefault="00E262C1" w:rsidP="0001590A">
            <w:pPr>
              <w:spacing w:line="240" w:lineRule="auto"/>
              <w:jc w:val="center"/>
              <w:rPr>
                <w:rFonts w:cs="Times New Roman"/>
                <w:sz w:val="24"/>
                <w:szCs w:val="24"/>
              </w:rPr>
            </w:pPr>
          </w:p>
          <w:p w:rsidR="00E262C1" w:rsidRDefault="00E262C1" w:rsidP="0001590A">
            <w:pPr>
              <w:spacing w:line="240" w:lineRule="auto"/>
              <w:jc w:val="center"/>
              <w:rPr>
                <w:rFonts w:cs="Times New Roman"/>
                <w:sz w:val="24"/>
                <w:szCs w:val="24"/>
              </w:rPr>
            </w:pPr>
          </w:p>
        </w:tc>
      </w:tr>
      <w:tr w:rsidR="00E262C1" w:rsidTr="0001590A">
        <w:tc>
          <w:tcPr>
            <w:tcW w:w="7933" w:type="dxa"/>
            <w:gridSpan w:val="6"/>
            <w:tcBorders>
              <w:top w:val="nil"/>
              <w:left w:val="nil"/>
              <w:bottom w:val="nil"/>
              <w:right w:val="nil"/>
            </w:tcBorders>
          </w:tcPr>
          <w:p w:rsidR="00E262C1" w:rsidRDefault="00E262C1" w:rsidP="0001590A">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E262C1" w:rsidTr="0001590A">
        <w:tc>
          <w:tcPr>
            <w:tcW w:w="7933" w:type="dxa"/>
            <w:gridSpan w:val="6"/>
            <w:tcBorders>
              <w:top w:val="nil"/>
              <w:left w:val="nil"/>
              <w:bottom w:val="nil"/>
              <w:right w:val="nil"/>
            </w:tcBorders>
          </w:tcPr>
          <w:p w:rsidR="00E262C1" w:rsidRDefault="00E262C1" w:rsidP="0001590A">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B769D9">
              <w:rPr>
                <w:rStyle w:val="gnkrckgcgsb"/>
                <w:rFonts w:cs="Times New Roman"/>
                <w:color w:val="000000"/>
                <w:sz w:val="24"/>
                <w:szCs w:val="24"/>
                <w:bdr w:val="none" w:sz="0" w:space="0" w:color="auto" w:frame="1"/>
              </w:rPr>
              <w:t>0.</w:t>
            </w:r>
            <w:r w:rsidRPr="00C97047">
              <w:rPr>
                <w:rStyle w:val="gnkrckgcgsb"/>
                <w:rFonts w:cs="Times New Roman"/>
                <w:color w:val="000000"/>
                <w:sz w:val="24"/>
                <w:szCs w:val="24"/>
                <w:highlight w:val="yellow"/>
                <w:bdr w:val="none" w:sz="0" w:space="0" w:color="auto" w:frame="1"/>
              </w:rPr>
              <w:t>13</w:t>
            </w:r>
            <w:r w:rsidR="00C97047" w:rsidRPr="00C97047">
              <w:rPr>
                <w:rStyle w:val="gnkrckgcgsb"/>
                <w:rFonts w:cs="Times New Roman"/>
                <w:color w:val="000000"/>
                <w:sz w:val="24"/>
                <w:szCs w:val="24"/>
                <w:highlight w:val="yellow"/>
                <w:bdr w:val="none" w:sz="0" w:space="0" w:color="auto" w:frame="1"/>
              </w:rPr>
              <w:t>1</w:t>
            </w:r>
          </w:p>
        </w:tc>
      </w:tr>
      <w:tr w:rsidR="00E262C1" w:rsidTr="0001590A">
        <w:tc>
          <w:tcPr>
            <w:tcW w:w="7933" w:type="dxa"/>
            <w:gridSpan w:val="6"/>
            <w:tcBorders>
              <w:top w:val="nil"/>
              <w:left w:val="nil"/>
              <w:bottom w:val="nil"/>
              <w:right w:val="nil"/>
            </w:tcBorders>
          </w:tcPr>
          <w:p w:rsidR="00E262C1" w:rsidRPr="002F0D3C" w:rsidRDefault="00E262C1" w:rsidP="0001590A">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B769D9">
              <w:rPr>
                <w:rStyle w:val="gnkrckgcgsb"/>
                <w:rFonts w:cs="Times New Roman"/>
                <w:color w:val="000000"/>
                <w:sz w:val="24"/>
                <w:szCs w:val="24"/>
                <w:bdr w:val="none" w:sz="0" w:space="0" w:color="auto" w:frame="1"/>
              </w:rPr>
              <w:t>0.</w:t>
            </w:r>
            <w:r w:rsidR="00C97047" w:rsidRPr="00C97047">
              <w:rPr>
                <w:rStyle w:val="gnkrckgcgsb"/>
                <w:rFonts w:cs="Times New Roman"/>
                <w:color w:val="000000"/>
                <w:sz w:val="24"/>
                <w:szCs w:val="24"/>
                <w:highlight w:val="yellow"/>
                <w:bdr w:val="none" w:sz="0" w:space="0" w:color="auto" w:frame="1"/>
              </w:rPr>
              <w:t>339</w:t>
            </w:r>
          </w:p>
        </w:tc>
      </w:tr>
    </w:tbl>
    <w:p w:rsidR="004C2C1A" w:rsidRPr="00B769D9" w:rsidRDefault="004C2C1A" w:rsidP="000952FA">
      <w:pPr>
        <w:pStyle w:val="PrformatHTML"/>
        <w:shd w:val="clear" w:color="auto" w:fill="FFFFFF"/>
        <w:wordWrap w:val="0"/>
        <w:spacing w:line="225" w:lineRule="atLeast"/>
        <w:rPr>
          <w:rFonts w:ascii="Times New Roman" w:hAnsi="Times New Roman" w:cs="Times New Roman"/>
          <w:color w:val="000000"/>
          <w:sz w:val="24"/>
          <w:szCs w:val="24"/>
        </w:rPr>
      </w:pPr>
    </w:p>
    <w:p w:rsidR="000952FA" w:rsidRDefault="000952FA" w:rsidP="000952FA">
      <w:pPr>
        <w:spacing w:line="240" w:lineRule="auto"/>
        <w:rPr>
          <w:rFonts w:cs="Times New Roman"/>
          <w:b/>
          <w:sz w:val="24"/>
          <w:szCs w:val="24"/>
        </w:rPr>
      </w:pPr>
      <w:r w:rsidRPr="00C97047">
        <w:rPr>
          <w:rFonts w:cs="Times New Roman"/>
          <w:b/>
          <w:sz w:val="24"/>
          <w:szCs w:val="24"/>
          <w:highlight w:val="yellow"/>
        </w:rPr>
        <w:t>Table S</w:t>
      </w:r>
      <w:r w:rsidR="00FD1FEB" w:rsidRPr="00C97047">
        <w:rPr>
          <w:rFonts w:cs="Times New Roman"/>
          <w:b/>
          <w:sz w:val="24"/>
          <w:szCs w:val="24"/>
          <w:highlight w:val="yellow"/>
        </w:rPr>
        <w:t>19</w:t>
      </w:r>
      <w:r w:rsidRPr="00FD1FEB">
        <w:rPr>
          <w:rFonts w:cs="Times New Roman"/>
          <w:b/>
          <w:sz w:val="24"/>
          <w:szCs w:val="24"/>
        </w:rPr>
        <w:t xml:space="preserve">. Results from the linear mixed model testing variation found in </w:t>
      </w:r>
      <w:r w:rsidR="004C2C1A" w:rsidRPr="00FD1FEB">
        <w:rPr>
          <w:rFonts w:cs="Times New Roman"/>
          <w:b/>
          <w:sz w:val="24"/>
          <w:szCs w:val="24"/>
        </w:rPr>
        <w:t>NLP</w:t>
      </w:r>
    </w:p>
    <w:tbl>
      <w:tblPr>
        <w:tblStyle w:val="Grilledutableau"/>
        <w:tblW w:w="9293" w:type="dxa"/>
        <w:tblLook w:val="04A0" w:firstRow="1" w:lastRow="0" w:firstColumn="1" w:lastColumn="0" w:noHBand="0" w:noVBand="1"/>
      </w:tblPr>
      <w:tblGrid>
        <w:gridCol w:w="1558"/>
        <w:gridCol w:w="1176"/>
        <w:gridCol w:w="1280"/>
        <w:gridCol w:w="1074"/>
        <w:gridCol w:w="953"/>
        <w:gridCol w:w="953"/>
        <w:gridCol w:w="892"/>
        <w:gridCol w:w="1407"/>
      </w:tblGrid>
      <w:tr w:rsidR="00E262C1" w:rsidTr="0001590A">
        <w:tc>
          <w:tcPr>
            <w:tcW w:w="1560" w:type="dxa"/>
          </w:tcPr>
          <w:p w:rsidR="00E262C1" w:rsidRPr="00BE247C" w:rsidRDefault="00E262C1" w:rsidP="0001590A">
            <w:pPr>
              <w:spacing w:line="240" w:lineRule="auto"/>
              <w:rPr>
                <w:rFonts w:cs="Times New Roman"/>
                <w:sz w:val="24"/>
                <w:szCs w:val="24"/>
              </w:rPr>
            </w:pPr>
          </w:p>
        </w:tc>
        <w:tc>
          <w:tcPr>
            <w:tcW w:w="1176" w:type="dxa"/>
          </w:tcPr>
          <w:p w:rsidR="00E262C1" w:rsidRPr="00BE247C" w:rsidRDefault="00E262C1" w:rsidP="0001590A">
            <w:pPr>
              <w:spacing w:line="240" w:lineRule="auto"/>
              <w:rPr>
                <w:rFonts w:cs="Times New Roman"/>
                <w:sz w:val="24"/>
                <w:szCs w:val="24"/>
              </w:rPr>
            </w:pPr>
            <w:r w:rsidRPr="00BE247C">
              <w:rPr>
                <w:rFonts w:cs="Times New Roman"/>
                <w:sz w:val="24"/>
                <w:szCs w:val="24"/>
              </w:rPr>
              <w:t>Estimate</w:t>
            </w:r>
          </w:p>
        </w:tc>
        <w:tc>
          <w:tcPr>
            <w:tcW w:w="1283" w:type="dxa"/>
          </w:tcPr>
          <w:p w:rsidR="00E262C1" w:rsidRPr="00BE247C" w:rsidRDefault="00E262C1" w:rsidP="0001590A">
            <w:pPr>
              <w:spacing w:line="240" w:lineRule="auto"/>
              <w:rPr>
                <w:rFonts w:cs="Times New Roman"/>
                <w:sz w:val="24"/>
                <w:szCs w:val="24"/>
              </w:rPr>
            </w:pPr>
            <w:r w:rsidRPr="00BE247C">
              <w:rPr>
                <w:rFonts w:cs="Times New Roman"/>
                <w:sz w:val="24"/>
                <w:szCs w:val="24"/>
              </w:rPr>
              <w:t>Std. Error</w:t>
            </w:r>
          </w:p>
        </w:tc>
        <w:tc>
          <w:tcPr>
            <w:tcW w:w="1076" w:type="dxa"/>
          </w:tcPr>
          <w:p w:rsidR="00E262C1" w:rsidRPr="00BE247C" w:rsidRDefault="00E262C1" w:rsidP="0001590A">
            <w:pPr>
              <w:spacing w:line="240" w:lineRule="auto"/>
              <w:rPr>
                <w:rFonts w:cs="Times New Roman"/>
                <w:sz w:val="24"/>
                <w:szCs w:val="24"/>
              </w:rPr>
            </w:pPr>
            <w:r w:rsidRPr="00BE247C">
              <w:rPr>
                <w:rFonts w:cs="Times New Roman"/>
                <w:sz w:val="24"/>
                <w:szCs w:val="24"/>
              </w:rPr>
              <w:t>T value</w:t>
            </w:r>
          </w:p>
        </w:tc>
        <w:tc>
          <w:tcPr>
            <w:tcW w:w="956" w:type="dxa"/>
          </w:tcPr>
          <w:p w:rsidR="00E262C1" w:rsidRPr="00BE247C" w:rsidRDefault="00E262C1" w:rsidP="0001590A">
            <w:pPr>
              <w:spacing w:line="240" w:lineRule="auto"/>
              <w:rPr>
                <w:rFonts w:cs="Times New Roman"/>
                <w:sz w:val="24"/>
                <w:szCs w:val="24"/>
              </w:rPr>
            </w:pPr>
            <w:r w:rsidRPr="00BE247C">
              <w:rPr>
                <w:rFonts w:cs="Times New Roman"/>
                <w:sz w:val="24"/>
                <w:szCs w:val="24"/>
              </w:rPr>
              <w:t>CIL</w:t>
            </w:r>
          </w:p>
        </w:tc>
        <w:tc>
          <w:tcPr>
            <w:tcW w:w="956" w:type="dxa"/>
          </w:tcPr>
          <w:p w:rsidR="00E262C1" w:rsidRPr="00BE247C" w:rsidRDefault="00E262C1" w:rsidP="0001590A">
            <w:pPr>
              <w:spacing w:line="240" w:lineRule="auto"/>
              <w:rPr>
                <w:rFonts w:cs="Times New Roman"/>
                <w:sz w:val="24"/>
                <w:szCs w:val="24"/>
              </w:rPr>
            </w:pPr>
            <w:r w:rsidRPr="00BE247C">
              <w:rPr>
                <w:rFonts w:cs="Times New Roman"/>
                <w:sz w:val="24"/>
                <w:szCs w:val="24"/>
              </w:rPr>
              <w:t>CIU</w:t>
            </w:r>
          </w:p>
        </w:tc>
        <w:tc>
          <w:tcPr>
            <w:tcW w:w="876" w:type="dxa"/>
          </w:tcPr>
          <w:p w:rsidR="00E262C1" w:rsidRPr="00BE247C" w:rsidRDefault="00E262C1" w:rsidP="0001590A">
            <w:pPr>
              <w:spacing w:line="240" w:lineRule="auto"/>
              <w:rPr>
                <w:rFonts w:cs="Times New Roman"/>
                <w:i/>
                <w:sz w:val="24"/>
                <w:szCs w:val="24"/>
              </w:rPr>
            </w:pPr>
            <w:r w:rsidRPr="00BE247C">
              <w:rPr>
                <w:rFonts w:cs="Times New Roman"/>
                <w:i/>
                <w:sz w:val="24"/>
                <w:szCs w:val="24"/>
              </w:rPr>
              <w:t>P</w:t>
            </w:r>
          </w:p>
        </w:tc>
        <w:tc>
          <w:tcPr>
            <w:tcW w:w="1410" w:type="dxa"/>
          </w:tcPr>
          <w:p w:rsidR="00E262C1" w:rsidRPr="00BE247C" w:rsidRDefault="00E262C1" w:rsidP="0001590A">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C97047" w:rsidTr="00832AE2">
        <w:tc>
          <w:tcPr>
            <w:tcW w:w="1560" w:type="dxa"/>
          </w:tcPr>
          <w:p w:rsidR="00C97047" w:rsidRPr="00BE247C" w:rsidRDefault="00C97047" w:rsidP="00C97047">
            <w:pPr>
              <w:spacing w:line="240" w:lineRule="auto"/>
              <w:rPr>
                <w:rFonts w:cs="Times New Roman"/>
                <w:sz w:val="24"/>
                <w:szCs w:val="24"/>
              </w:rPr>
            </w:pPr>
            <w:r w:rsidRPr="00BE247C">
              <w:rPr>
                <w:rFonts w:cs="Times New Roman"/>
                <w:sz w:val="24"/>
                <w:szCs w:val="24"/>
              </w:rPr>
              <w:t>(Intercept)</w:t>
            </w:r>
          </w:p>
        </w:tc>
        <w:tc>
          <w:tcPr>
            <w:tcW w:w="11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1.1587</w:t>
            </w:r>
          </w:p>
        </w:tc>
        <w:tc>
          <w:tcPr>
            <w:tcW w:w="1283"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0741</w:t>
            </w:r>
          </w:p>
        </w:tc>
        <w:tc>
          <w:tcPr>
            <w:tcW w:w="10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15.633</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1.01</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1.3</w:t>
            </w:r>
          </w:p>
        </w:tc>
        <w:tc>
          <w:tcPr>
            <w:tcW w:w="8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NA</w:t>
            </w:r>
          </w:p>
        </w:tc>
        <w:tc>
          <w:tcPr>
            <w:tcW w:w="1410"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NA</w:t>
            </w:r>
          </w:p>
        </w:tc>
      </w:tr>
      <w:tr w:rsidR="00C97047" w:rsidTr="00832AE2">
        <w:tc>
          <w:tcPr>
            <w:tcW w:w="1560" w:type="dxa"/>
          </w:tcPr>
          <w:p w:rsidR="00C97047" w:rsidRPr="00BE247C" w:rsidRDefault="00C97047" w:rsidP="00C97047">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014</w:t>
            </w:r>
          </w:p>
        </w:tc>
        <w:tc>
          <w:tcPr>
            <w:tcW w:w="1283"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0861</w:t>
            </w:r>
          </w:p>
        </w:tc>
        <w:tc>
          <w:tcPr>
            <w:tcW w:w="10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1628</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18</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15</w:t>
            </w:r>
          </w:p>
        </w:tc>
        <w:tc>
          <w:tcPr>
            <w:tcW w:w="8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w:t>
            </w:r>
            <w:r w:rsidR="00832AE2">
              <w:rPr>
                <w:rFonts w:cs="Times New Roman"/>
                <w:sz w:val="24"/>
                <w:szCs w:val="24"/>
              </w:rPr>
              <w:t>800</w:t>
            </w:r>
          </w:p>
        </w:tc>
        <w:tc>
          <w:tcPr>
            <w:tcW w:w="1410" w:type="dxa"/>
            <w:vAlign w:val="center"/>
          </w:tcPr>
          <w:p w:rsidR="00C97047" w:rsidRPr="00C97047" w:rsidRDefault="00832AE2" w:rsidP="00832AE2">
            <w:pPr>
              <w:spacing w:line="240" w:lineRule="auto"/>
              <w:jc w:val="center"/>
              <w:rPr>
                <w:rFonts w:cs="Times New Roman"/>
                <w:sz w:val="24"/>
                <w:szCs w:val="24"/>
              </w:rPr>
            </w:pPr>
            <w:r>
              <w:rPr>
                <w:rFonts w:cs="Times New Roman"/>
                <w:sz w:val="24"/>
                <w:szCs w:val="24"/>
              </w:rPr>
              <w:t>0.823</w:t>
            </w:r>
          </w:p>
        </w:tc>
      </w:tr>
      <w:tr w:rsidR="00C97047" w:rsidTr="00832AE2">
        <w:tc>
          <w:tcPr>
            <w:tcW w:w="1560" w:type="dxa"/>
          </w:tcPr>
          <w:p w:rsidR="00C97047" w:rsidRPr="00BE247C" w:rsidRDefault="00C97047" w:rsidP="00C97047">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2506</w:t>
            </w:r>
          </w:p>
        </w:tc>
        <w:tc>
          <w:tcPr>
            <w:tcW w:w="1283"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1084</w:t>
            </w:r>
          </w:p>
        </w:tc>
        <w:tc>
          <w:tcPr>
            <w:tcW w:w="10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2.311</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04</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46</w:t>
            </w:r>
          </w:p>
        </w:tc>
        <w:tc>
          <w:tcPr>
            <w:tcW w:w="876" w:type="dxa"/>
            <w:vAlign w:val="center"/>
          </w:tcPr>
          <w:p w:rsidR="00C97047" w:rsidRPr="00C97047" w:rsidRDefault="00832AE2" w:rsidP="00832AE2">
            <w:pPr>
              <w:spacing w:line="240" w:lineRule="auto"/>
              <w:jc w:val="center"/>
              <w:rPr>
                <w:rFonts w:cs="Times New Roman"/>
                <w:sz w:val="24"/>
                <w:szCs w:val="24"/>
              </w:rPr>
            </w:pPr>
            <w:r>
              <w:rPr>
                <w:rFonts w:cs="Times New Roman"/>
                <w:sz w:val="24"/>
                <w:szCs w:val="24"/>
              </w:rPr>
              <w:t>&lt;0.001</w:t>
            </w:r>
          </w:p>
        </w:tc>
        <w:tc>
          <w:tcPr>
            <w:tcW w:w="1410" w:type="dxa"/>
            <w:vAlign w:val="center"/>
          </w:tcPr>
          <w:p w:rsidR="00C97047" w:rsidRPr="00C97047" w:rsidRDefault="00832AE2" w:rsidP="00832AE2">
            <w:pPr>
              <w:spacing w:line="240" w:lineRule="auto"/>
              <w:jc w:val="center"/>
              <w:rPr>
                <w:rFonts w:cs="Times New Roman"/>
                <w:sz w:val="24"/>
                <w:szCs w:val="24"/>
              </w:rPr>
            </w:pPr>
            <w:r>
              <w:rPr>
                <w:rFonts w:cs="Times New Roman"/>
                <w:sz w:val="24"/>
                <w:szCs w:val="24"/>
              </w:rPr>
              <w:t>&lt;0.001</w:t>
            </w:r>
          </w:p>
        </w:tc>
      </w:tr>
      <w:tr w:rsidR="00C97047" w:rsidTr="00832AE2">
        <w:tc>
          <w:tcPr>
            <w:tcW w:w="1560" w:type="dxa"/>
          </w:tcPr>
          <w:p w:rsidR="00C97047" w:rsidRPr="00BE247C" w:rsidRDefault="00C97047" w:rsidP="00C97047">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0805</w:t>
            </w:r>
          </w:p>
        </w:tc>
        <w:tc>
          <w:tcPr>
            <w:tcW w:w="1283"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1373</w:t>
            </w:r>
          </w:p>
        </w:tc>
        <w:tc>
          <w:tcPr>
            <w:tcW w:w="10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5864</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19</w:t>
            </w:r>
          </w:p>
        </w:tc>
        <w:tc>
          <w:tcPr>
            <w:tcW w:w="95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35</w:t>
            </w:r>
          </w:p>
        </w:tc>
        <w:tc>
          <w:tcPr>
            <w:tcW w:w="876" w:type="dxa"/>
            <w:vAlign w:val="center"/>
          </w:tcPr>
          <w:p w:rsidR="00C97047" w:rsidRPr="00C97047" w:rsidRDefault="00C97047" w:rsidP="00832AE2">
            <w:pPr>
              <w:spacing w:line="240" w:lineRule="auto"/>
              <w:jc w:val="center"/>
              <w:rPr>
                <w:rFonts w:cs="Times New Roman"/>
                <w:sz w:val="24"/>
                <w:szCs w:val="24"/>
              </w:rPr>
            </w:pPr>
            <w:r w:rsidRPr="00C97047">
              <w:rPr>
                <w:rFonts w:cs="Times New Roman"/>
                <w:sz w:val="24"/>
                <w:szCs w:val="24"/>
              </w:rPr>
              <w:t>0.55</w:t>
            </w:r>
            <w:r w:rsidR="00832AE2">
              <w:rPr>
                <w:rFonts w:cs="Times New Roman"/>
                <w:sz w:val="24"/>
                <w:szCs w:val="24"/>
              </w:rPr>
              <w:t>8</w:t>
            </w:r>
          </w:p>
        </w:tc>
        <w:tc>
          <w:tcPr>
            <w:tcW w:w="1410" w:type="dxa"/>
            <w:vAlign w:val="center"/>
          </w:tcPr>
          <w:p w:rsidR="00C97047" w:rsidRPr="00C97047" w:rsidRDefault="00832AE2" w:rsidP="00832AE2">
            <w:pPr>
              <w:spacing w:line="240" w:lineRule="auto"/>
              <w:jc w:val="center"/>
              <w:rPr>
                <w:rFonts w:cs="Times New Roman"/>
                <w:sz w:val="24"/>
                <w:szCs w:val="24"/>
              </w:rPr>
            </w:pPr>
            <w:r>
              <w:rPr>
                <w:rFonts w:cs="Times New Roman"/>
                <w:sz w:val="24"/>
                <w:szCs w:val="24"/>
              </w:rPr>
              <w:t>0.707</w:t>
            </w:r>
            <w:bookmarkStart w:id="0" w:name="_GoBack"/>
            <w:bookmarkEnd w:id="0"/>
          </w:p>
        </w:tc>
      </w:tr>
    </w:tbl>
    <w:p w:rsidR="00502A20" w:rsidRDefault="00502A20" w:rsidP="00D43F28">
      <w:pPr>
        <w:spacing w:line="240" w:lineRule="auto"/>
        <w:ind w:right="-142"/>
        <w:rPr>
          <w:b/>
          <w:sz w:val="24"/>
          <w:highlight w:val="yellow"/>
        </w:rPr>
      </w:pPr>
    </w:p>
    <w:p w:rsidR="00502A20" w:rsidRDefault="00502A20" w:rsidP="00D43F28">
      <w:pPr>
        <w:spacing w:line="240" w:lineRule="auto"/>
        <w:ind w:right="-142"/>
        <w:rPr>
          <w:b/>
          <w:sz w:val="24"/>
          <w:highlight w:val="yellow"/>
        </w:rPr>
      </w:pPr>
      <w:r>
        <w:rPr>
          <w:b/>
          <w:noProof/>
          <w:sz w:val="24"/>
        </w:rPr>
        <w:lastRenderedPageBreak/>
        <mc:AlternateContent>
          <mc:Choice Requires="wpg">
            <w:drawing>
              <wp:anchor distT="0" distB="0" distL="114300" distR="114300" simplePos="0" relativeHeight="251669504" behindDoc="0" locked="0" layoutInCell="1" allowOverlap="1">
                <wp:simplePos x="0" y="0"/>
                <wp:positionH relativeFrom="margin">
                  <wp:align>center</wp:align>
                </wp:positionH>
                <wp:positionV relativeFrom="paragraph">
                  <wp:posOffset>318</wp:posOffset>
                </wp:positionV>
                <wp:extent cx="6095682" cy="4193858"/>
                <wp:effectExtent l="0" t="0" r="635" b="0"/>
                <wp:wrapTight wrapText="bothSides">
                  <wp:wrapPolygon edited="0">
                    <wp:start x="405" y="0"/>
                    <wp:lineTo x="0" y="196"/>
                    <wp:lineTo x="0" y="21489"/>
                    <wp:lineTo x="10666" y="21489"/>
                    <wp:lineTo x="21535" y="21489"/>
                    <wp:lineTo x="21535" y="0"/>
                    <wp:lineTo x="405" y="0"/>
                  </wp:wrapPolygon>
                </wp:wrapTight>
                <wp:docPr id="23" name="Groupe 23"/>
                <wp:cNvGraphicFramePr/>
                <a:graphic xmlns:a="http://schemas.openxmlformats.org/drawingml/2006/main">
                  <a:graphicData uri="http://schemas.microsoft.com/office/word/2010/wordprocessingGroup">
                    <wpg:wgp>
                      <wpg:cNvGrpSpPr/>
                      <wpg:grpSpPr>
                        <a:xfrm>
                          <a:off x="0" y="0"/>
                          <a:ext cx="6095682" cy="4193858"/>
                          <a:chOff x="0" y="0"/>
                          <a:chExt cx="6095682" cy="4193858"/>
                        </a:xfrm>
                      </wpg:grpSpPr>
                      <wpg:grpSp>
                        <wpg:cNvPr id="2" name="Groupe 2"/>
                        <wpg:cNvGrpSpPr/>
                        <wpg:grpSpPr>
                          <a:xfrm>
                            <a:off x="14287" y="0"/>
                            <a:ext cx="3014345" cy="2131695"/>
                            <a:chOff x="0" y="0"/>
                            <a:chExt cx="3014345" cy="2131695"/>
                          </a:xfrm>
                        </wpg:grpSpPr>
                        <pic:pic xmlns:pic="http://schemas.openxmlformats.org/drawingml/2006/picture">
                          <pic:nvPicPr>
                            <pic:cNvPr id="1" name="Image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66675"/>
                              <a:ext cx="3014345" cy="2065020"/>
                            </a:xfrm>
                            <a:prstGeom prst="rect">
                              <a:avLst/>
                            </a:prstGeom>
                          </pic:spPr>
                        </pic:pic>
                        <wps:wsp>
                          <wps:cNvPr id="217" name="Zone de texte 2"/>
                          <wps:cNvSpPr txBox="1">
                            <a:spLocks noChangeArrowheads="1"/>
                          </wps:cNvSpPr>
                          <wps:spPr bwMode="auto">
                            <a:xfrm>
                              <a:off x="57150" y="0"/>
                              <a:ext cx="342900" cy="276225"/>
                            </a:xfrm>
                            <a:prstGeom prst="rect">
                              <a:avLst/>
                            </a:prstGeom>
                            <a:noFill/>
                            <a:ln w="9525">
                              <a:noFill/>
                              <a:miter lim="800000"/>
                              <a:headEnd/>
                              <a:tailEnd/>
                            </a:ln>
                          </wps:spPr>
                          <wps:txbx>
                            <w:txbxContent>
                              <w:p w:rsidR="00D43F28" w:rsidRPr="00D43F28" w:rsidRDefault="00D43F28">
                                <w:pPr>
                                  <w:rPr>
                                    <w:lang w:val="fr-CH"/>
                                  </w:rPr>
                                </w:pPr>
                                <w:r>
                                  <w:t>a)</w:t>
                                </w:r>
                              </w:p>
                            </w:txbxContent>
                          </wps:txbx>
                          <wps:bodyPr rot="0" vert="horz" wrap="square" lIns="91440" tIns="45720" rIns="91440" bIns="45720" anchor="t" anchorCtr="0">
                            <a:noAutofit/>
                          </wps:bodyPr>
                        </wps:wsp>
                      </wpg:grpSp>
                      <wpg:grpSp>
                        <wpg:cNvPr id="12" name="Groupe 12"/>
                        <wpg:cNvGrpSpPr/>
                        <wpg:grpSpPr>
                          <a:xfrm>
                            <a:off x="3052762" y="9525"/>
                            <a:ext cx="3042920" cy="2121853"/>
                            <a:chOff x="0" y="0"/>
                            <a:chExt cx="3042920" cy="2121853"/>
                          </a:xfrm>
                        </wpg:grpSpPr>
                        <pic:pic xmlns:pic="http://schemas.openxmlformats.org/drawingml/2006/picture">
                          <pic:nvPicPr>
                            <pic:cNvPr id="7" name="Image 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33338"/>
                              <a:ext cx="3042920" cy="2088515"/>
                            </a:xfrm>
                            <a:prstGeom prst="rect">
                              <a:avLst/>
                            </a:prstGeom>
                          </pic:spPr>
                        </pic:pic>
                        <wps:wsp>
                          <wps:cNvPr id="5" name="Zone de texte 2"/>
                          <wps:cNvSpPr txBox="1">
                            <a:spLocks noChangeArrowheads="1"/>
                          </wps:cNvSpPr>
                          <wps:spPr bwMode="auto">
                            <a:xfrm>
                              <a:off x="19050" y="0"/>
                              <a:ext cx="342900" cy="276225"/>
                            </a:xfrm>
                            <a:prstGeom prst="rect">
                              <a:avLst/>
                            </a:prstGeom>
                            <a:noFill/>
                            <a:ln w="9525">
                              <a:noFill/>
                              <a:miter lim="800000"/>
                              <a:headEnd/>
                              <a:tailEnd/>
                            </a:ln>
                          </wps:spPr>
                          <wps:txbx>
                            <w:txbxContent>
                              <w:p w:rsidR="00D43F28" w:rsidRPr="00D43F28" w:rsidRDefault="00D43F28" w:rsidP="00D43F28">
                                <w:pPr>
                                  <w:rPr>
                                    <w:lang w:val="fr-CH"/>
                                  </w:rPr>
                                </w:pPr>
                                <w:r>
                                  <w:t>b)</w:t>
                                </w:r>
                              </w:p>
                            </w:txbxContent>
                          </wps:txbx>
                          <wps:bodyPr rot="0" vert="horz" wrap="square" lIns="91440" tIns="45720" rIns="91440" bIns="45720" anchor="t" anchorCtr="0">
                            <a:noAutofit/>
                          </wps:bodyPr>
                        </wps:wsp>
                      </wpg:grpSp>
                      <wpg:grpSp>
                        <wpg:cNvPr id="18" name="Groupe 18"/>
                        <wpg:cNvGrpSpPr/>
                        <wpg:grpSpPr>
                          <a:xfrm>
                            <a:off x="0" y="2066925"/>
                            <a:ext cx="3018155" cy="2104708"/>
                            <a:chOff x="0" y="0"/>
                            <a:chExt cx="3018155" cy="2104708"/>
                          </a:xfrm>
                        </wpg:grpSpPr>
                        <pic:pic xmlns:pic="http://schemas.openxmlformats.org/drawingml/2006/picture">
                          <pic:nvPicPr>
                            <pic:cNvPr id="16" name="Image 1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71438"/>
                              <a:ext cx="3018155" cy="2033270"/>
                            </a:xfrm>
                            <a:prstGeom prst="rect">
                              <a:avLst/>
                            </a:prstGeom>
                          </pic:spPr>
                        </pic:pic>
                        <wps:wsp>
                          <wps:cNvPr id="8" name="Zone de texte 2"/>
                          <wps:cNvSpPr txBox="1">
                            <a:spLocks noChangeArrowheads="1"/>
                          </wps:cNvSpPr>
                          <wps:spPr bwMode="auto">
                            <a:xfrm>
                              <a:off x="52387" y="0"/>
                              <a:ext cx="342900" cy="323850"/>
                            </a:xfrm>
                            <a:prstGeom prst="rect">
                              <a:avLst/>
                            </a:prstGeom>
                            <a:noFill/>
                            <a:ln w="9525">
                              <a:noFill/>
                              <a:miter lim="800000"/>
                              <a:headEnd/>
                              <a:tailEnd/>
                            </a:ln>
                          </wps:spPr>
                          <wps:txbx>
                            <w:txbxContent>
                              <w:p w:rsidR="00D43F28" w:rsidRPr="00D43F28" w:rsidRDefault="00D43F28" w:rsidP="00D43F28">
                                <w:pPr>
                                  <w:rPr>
                                    <w:lang w:val="fr-CH"/>
                                  </w:rPr>
                                </w:pPr>
                                <w:r>
                                  <w:t>c)</w:t>
                                </w:r>
                              </w:p>
                            </w:txbxContent>
                          </wps:txbx>
                          <wps:bodyPr rot="0" vert="horz" wrap="square" lIns="91440" tIns="45720" rIns="91440" bIns="45720" anchor="t" anchorCtr="0">
                            <a:noAutofit/>
                          </wps:bodyPr>
                        </wps:wsp>
                      </wpg:grpSp>
                      <wpg:grpSp>
                        <wpg:cNvPr id="21" name="Groupe 21"/>
                        <wpg:cNvGrpSpPr/>
                        <wpg:grpSpPr>
                          <a:xfrm>
                            <a:off x="3052762" y="2057400"/>
                            <a:ext cx="3019108" cy="2136458"/>
                            <a:chOff x="0" y="0"/>
                            <a:chExt cx="3019108" cy="2136458"/>
                          </a:xfrm>
                        </wpg:grpSpPr>
                        <pic:pic xmlns:pic="http://schemas.openxmlformats.org/drawingml/2006/picture">
                          <pic:nvPicPr>
                            <pic:cNvPr id="20" name="Image 20"/>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4763" y="80963"/>
                              <a:ext cx="3014345" cy="2055495"/>
                            </a:xfrm>
                            <a:prstGeom prst="rect">
                              <a:avLst/>
                            </a:prstGeom>
                          </pic:spPr>
                        </pic:pic>
                        <wps:wsp>
                          <wps:cNvPr id="11" name="Zone de texte 2"/>
                          <wps:cNvSpPr txBox="1">
                            <a:spLocks noChangeArrowheads="1"/>
                          </wps:cNvSpPr>
                          <wps:spPr bwMode="auto">
                            <a:xfrm>
                              <a:off x="0" y="0"/>
                              <a:ext cx="342900" cy="276225"/>
                            </a:xfrm>
                            <a:prstGeom prst="rect">
                              <a:avLst/>
                            </a:prstGeom>
                            <a:noFill/>
                            <a:ln w="9525">
                              <a:noFill/>
                              <a:miter lim="800000"/>
                              <a:headEnd/>
                              <a:tailEnd/>
                            </a:ln>
                          </wps:spPr>
                          <wps:txbx>
                            <w:txbxContent>
                              <w:p w:rsidR="00D43F28" w:rsidRPr="00D43F28" w:rsidRDefault="00D43F28" w:rsidP="00D43F28">
                                <w:pPr>
                                  <w:rPr>
                                    <w:lang w:val="fr-CH"/>
                                  </w:rPr>
                                </w:pPr>
                                <w:r>
                                  <w:t>d)</w:t>
                                </w:r>
                              </w:p>
                            </w:txbxContent>
                          </wps:txbx>
                          <wps:bodyPr rot="0" vert="horz" wrap="square" lIns="91440" tIns="45720" rIns="91440" bIns="45720" anchor="t" anchorCtr="0">
                            <a:noAutofit/>
                          </wps:bodyPr>
                        </wps:wsp>
                      </wpg:grpSp>
                    </wpg:wgp>
                  </a:graphicData>
                </a:graphic>
              </wp:anchor>
            </w:drawing>
          </mc:Choice>
          <mc:Fallback>
            <w:pict>
              <v:group id="Groupe 23" o:spid="_x0000_s1026" style="position:absolute;margin-left:0;margin-top:.05pt;width:479.95pt;height:330.25pt;z-index:251669504;mso-position-horizontal:center;mso-position-horizontal-relative:margin" coordsize="60956,419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HPaqQQUAAJMcAAAOAAAAZHJzL2Uyb0RvYy54bWzsWdtu4zYQfS/QfyD0&#10;7pjU3UKcRdbJBgts26DbvvSNlmlLWElUKTp2WvTfO0PK8h1JXLSNgxiwTYq3OcOZORzq8sOyLMiD&#10;UE0uq6HDLqhDRJXKSV7Nhs6vv3zqxQ5pNK8mvJCVGDqPonE+XH3/3eWiToQrM1lMhCIwSdUki3ro&#10;ZFrXSb/fpJkoeXMha1FB41Sqkmuoqll/ovgCZi+Lvktp2F9INamVTEXTwNMb2+hcmfmnU5Hqn6bT&#10;RmhSDB2QTZtfZX7H+Nu/uuTJTPE6y9NWDH6CFCXPK1i0m+qGa07mKt+bqsxTJRs51RepLPtyOs1T&#10;YTAAGkZ30NwpOa8NllmymNWdmkC1O3o6edr0x4d7RfLJ0HE9h1S8hD0yywoCD0A7i3qWQKc7VX+t&#10;71X7YGZrCHg5VSX+AxSyNHp97PQqlpqk8DCkgyCMXYek0OazgRcHsdV8msH27I1Ls9snRvZXC/dR&#10;vk6crtLJvQK3i+0EaMx348gh+/A8ynzPDyw8l3ksHATPg3ds5BF4dZ4m8G3tAEp7dvC0v8AoPVfC&#10;aScpnzVHydW3ed0Dk625zsd5ketH435gnChU9XCfp/fKVtYmxVZa/1zymSAMlYLdsYftzxHPF5l+&#10;a0glRxmvZuK6qcFrIZZg7/52d1PdWmxc5PWnvCjQBLHcwgIP3/GQA5qx3ncj03kpKm3DiRIFIJRV&#10;k+V14xCViHIswDvU5wmgSSGUafCQWuWVNv4OJv6l0bg6Grvx+D/d+JrSgfuxNwroqOfT6LZ3PfCj&#10;XkRvI5/6MRux0V84mvnJvBEAnxc3dd6KDk/3hD/o3m0gtIHDBCDywE2YQ8UZgVb/RkR4hBpCWRut&#10;hE4zLE5BeT+Dwu2YrsFoeq1c3IYG/B9HHPT4MAyj1uhXXr9t3DQMqGvibWfcsPmq0XdClgQLoGSQ&#10;w2iVP4DEVqJVl9YWrBBGOpAJ3Rx4o1ltO9SepztkjUMR92vGawEi4LRrO3YZ+L2Njb8Bi5GJIBpQ&#10;Qoi0YcT0xfBI9PKjhIDHDIqm3rFspeQiE3wCQlrrbpfBoXZNhEfGix/kBKyMz7U0E+1oPIhYAFx2&#10;IBD57oBCC4ZZNwpd1+zIqfrmSSXRtWAfeFJUZDF0BgFMidWNljLXwOBFXg6dmOLHhj7EeVtNzGDN&#10;88KWQZaigq1E4HYrsaSX4yV0xOJYTh5BBUqCOQASOFlAIZPqD4csgKWHTvP7nGP4Kj5XoMYB832k&#10;dVPxgwgsjKjNlvFmC69SmGroaIfY4kibo4BFdA3qnubG7NaStLKCiZlSyzUo61ZxbSsMaG6LRuGB&#10;wfYiGvVogBtoNtko3ehx7Vmw0QjVbDRzWRwYrubJU3zq0cMjOxvZ5lN0e/ieDeF0bmoJJ0LNI4bz&#10;JBw8ML0TzhHC8eDTHiIPuwWN44D9owBoWMZGqf+YcOAs+Xrohg3o26Mbk/IYEl7H+nNmHUizt1nH&#10;+MZJyZtLw3Bgjw72VIspHBzmYhZ0OQ71I/rMFO7YyDdCOSxcab5NcsLzJh24BXgnnWNZTgSJ/h7p&#10;bDoG9Tw3OtMspwshryLHcb0jly0bOY4HnYCa4JDXBZMX5pRbmcy/nuPYezabDryBVMft7ndWN4Yt&#10;oZ6c6rg0gBuSNoNcH+vYgAHbtNmOF/rPvT0E6jk4srOW8852MAO0pG+pB+pnne/479QD10B7+Y4f&#10;hUDKcKUT0wGUdm4CNq+eaRD49uq5s/AXxsP/L+VhXTB5DfQDnvW2rtcM9bQvdM6Hekx8hjdfhuDb&#10;t3T4am2zbu7l1u8Sr/4GAAD//wMAUEsDBBQABgAIAAAAIQBXffHq1AAAAK0CAAAZAAAAZHJzL19y&#10;ZWxzL2Uyb0RvYy54bWwucmVsc7ySwWrDMAyG74O+g9F9cZKWMUadXkah19E9gLAVxzSWje2V9e1n&#10;KIMVSnfLURL/938HbXfffhZnStkFVtA1LQhiHYxjq+DzuH9+BZELssE5MCm4UIbdsHraftCMpYby&#10;5GIWlcJZwVRKfJMy64k85iZE4noZQ/JY6pisjKhPaEn2bfsi018GDDdMcTAK0sGsQRwvsTb/zw7j&#10;6DS9B/3licudCul87a5ATJaKAk/G4XW5biJbkPcd+mUc+kcO3TIO3SOHzTIOm18HefNkww8AAAD/&#10;/wMAUEsDBBQABgAIAAAAIQCAqQHZ3AAAAAUBAAAPAAAAZHJzL2Rvd25yZXYueG1sTI9Ba8JAEIXv&#10;hf6HZQre6iYthibNRkRaTyJUC6W3MTsmwexsyK5J/Peup/Y47z3e+yZfTqYVA/WusawgnkcgiEur&#10;G64UfB8+n99AOI+ssbVMCq7kYFk8PuSYaTvyFw17X4lQwi5DBbX3XSalK2sy6Oa2Iw7eyfYGfTj7&#10;Suoex1BuWvkSRYk02HBYqLGjdU3leX8xCjYjjqvX+GPYnk/r6+9hsfvZxqTU7GlavYPwNPm/MNzx&#10;AzoUgeloL6ydaBWER/xdFcFLF2kK4qggSaIEZJHL//TFDQAA//8DAFBLAwQKAAAAAAAAACEAErnW&#10;Z4F2AACBdgAAFAAAAGRycy9tZWRpYS9pbWFnZTQucG5niVBORw0KGgoAAAANSUhEUgAAAtYAAAHv&#10;CAIAAAGI6D//AAAAAXNSR0IArs4c6QAAAARnQU1BAACxjwv8YQUAAAAJcEhZcwAAIdUAACHVAQSc&#10;tJ0AAHYWSURBVHhe7d0HXBNpwj/wK+//2nv1vX63t3u3t3u3zXV3dde+VpCmAvbesXfF3kUExS72&#10;XrCLjQ6CiqDSe+8llRRKAinPfyYZpQgEQoAw8/t+nnVnJiHo8OTHL5Nk8gMC9ZnXHvlJ9/UeU7/3&#10;3T+Xl3m6skal1mqJUlYlSGAuNjmV9FYi73hgNiFFSllRuoTeZnZzxHvr1FivbcxKZzCjPeLo6Mgs&#10;6YSFhTFLHavJPSIQCOQtZmvtyCzRIpn/y+WOa0+tOh4iKpNn8JktJnRxwxJmSSf+7n5mSS6/9iKR&#10;WWqNsWPHUv9w0+wRvfFjpur+7yOXJ8nFxaFZojPBKaO2eMdeWZ5UqrvEpG6+LLjpMkNeJpjj7jfL&#10;fsXMD7oVlcnd3NzkwqzIEyupK/jm0Vdb5Pmc/l8LGNgjVVVVzBJnTJw4kfoTe4SQTN3AHnlXY3sk&#10;5ZYi/8Xm22nUYufvkQ7/VWP2cwR7pCHskYawRxrCHmkIe6Qhs9gjCj71h7SyhvoTe0Qn5RZRV3sE&#10;5lCL2CMNYY80xPo9si+c/GAb2RrCrFI4tEfC8sgf3YnNFWa1KezcI7xy0vcM6XGSWW0VNuyRpT70&#10;zDeVLrZHbiWRX7iQmBJmtT00tkdU9F7Q6BY7fY/8qMMPyDe2R1JuVRW8PBqSTy2yKVlbqHaPHD16&#10;VLelHk7vEW1OkG5LPZzeIxSl/n91cHqPbN26VaXbVBen90jPnj2rdZvq4vQe+U/3nvrfuHVxeo/8&#10;/ashx46dpbdp1fSfOsweUehGp+jEPTJ27HrdFt3xEUK23Kef4eL0HElLS5s8p2El6YQ9YsX8n9GJ&#10;e6TfbBetblNdnbBH6r18pFP3yLhpLrot9XB6j8xy9zGL3zXms0cahT3SEPaIjkLALJjDHulwje0R&#10;XR/Rwx5pCHukIeyRhvR7pMdJ8mvX2pEuqh2mx9k5ki0mr4qYseAh/fTC29G5cK9pCHukocb2iKb2&#10;6CL2iA76CO41dWGPNIQ90hD2SEPYIw1hjzSEPdJQY3uE6iPyjHMJRdRiJ+yRzmZgjnQ8c393K2c1&#10;vkfGb7ntvW9WxmMPlaZIXBgUd2FpzIExF5zsmIvbQVie1js2UZXqwa+QM5s6SZNz5I7HsheBB5gV&#10;LsG9piHz2iO2308tenlDK0wl6oKX2fGVz3e+PrEg0msdc7GpqQk5FS6PyCgixffK1MzzmmY3R3Zs&#10;WejuvohZ6QwG9ohQKGSW2Ktnz57Mkk6Te4Q5u0AL5GUFM0s6ZXmxzJJOShGz0EIJCQnMkiHjJm5n&#10;luTyS6sWMkty+RRrO2aplfT/cBPskWFTt/hnvqYWlttY3dw4PsZv10m/BPocD3L5AnvnqFzdlVqs&#10;5XtEXpJB/eEwfif159Y+3e5umZP64qFIQl8y0nZJQdiOxEK5VzS92kL6f7jZ5UhODv2euE6EPULI&#10;F8z/9bBHqGhl/q+HPYI98i7skYawRxrCHmkIe6Qh7JGGmt8jN2/eZJY6CeZIQ9gjDWGPNNQxeyRX&#10;Qr/sbYWfboWDe+SP7mTAOfokC41j9x6xvUL+5E6e0+9qbzHW7JFdYfTMPxDBrBqvK+6RW0n064tH&#10;3yDS9ngbZfN7RKt9981HHUq/R/a/IBli/Yb21/weGTlyBLPUSdojWQ14d480em6JztL5e2Rl96+Y&#10;RfNgFnPErHT+HrnntnvmkPeYNTPQ+Xtkx9DvGzzN17k6f4883DGU63ukPjpHds0ZqF+hKBR1OpCq&#10;E04sYRZ7ZKBF0y+n6vCXBnT+Hsl5fTMtjT4deuM6bI/k6YaZzBGJRPfBLY3i4Byh/hs3fb5+pRHc&#10;3CMlSbf1K43g5h5pDvZIQ9gjt2/Xvwdhjwyas4NZ0sMeaQh7pCHskQZ+uLWjTizxBhfnyNsTS1Dj&#10;7VklqKGHe01D2CMNmd0e0WroDyaphT2ijL3KLOlhjzSEPdIQ9khD2CMNYY80hD3SEPZIp8Meacjc&#10;9wje3QqN7ZFeE/a5jO5+bb1DgMdcuYSnkIsVueGZT86oNe+eQ90ENNL4EIHqUniuSh1Vlh4kq/+4&#10;quM1PkdW2Aw9umg0s8IxuNc0SS18zde2y93CHByb0IP6c/GIb1/k6l//Qd03G3+yG1OkSVqtVpri&#10;s82+jzTz+b2dk7UVQl7maaLJrtYQaWUldalEzNNUF4V5TK4py4681l5nBGk/4+bOof48FS6/Glma&#10;w+MTQp90hCgEag1JoD/Dl4EpAga0eoo4Oztv4JiFCxcyS5zxzTffMD9vI6aIQCBgTl5iUutmDg17&#10;niCXC9N58tfxvlI5/8HemQkPXG9uHC+X+8T47VrjOHn/7JFyQWaPHj1ORPGoLzl2aFt+UvCoLd5R&#10;ufKcuCBZalBSqf7GTKwVJ4hpmb8MnJ7DE2Y8OSdOf7TP8v+ib+3o8+3IGcOten9osbVPt5kfdJuy&#10;/sq6M0+fXdlO/WN5ZfSXbDt2g/r/qhED9kwd+ruJFydZDdp8M2rKzodLTz399rtxjl/31N2wyYwd&#10;O5b5eRsxRdLT0/M7SS7z/4727NkzZqmjxHu7MkudxN7envl5GzFFOHh+0k4/fNXx9Kdk1cMUMYwT&#10;U6T+u0RaNEXOn3Cj/yfPzE5NLa+mP4eisLAwNTWV61NkGCF9dX+yTP0pMm7cOOpnrV9uOkVkhYRo&#10;q1WaO3fuMFt0kCId/2l2HcGIFGkKpgimiAGYIpgiBmCKYIoYgCmCKWIApgimiAGYIpgijPwXV/QL&#10;dY/FUjBFMEXe0Kh1L5nQ1jsBCaYIBVOkeZgi7Jsi8TzyqDezrIcp0jpdd4rYXSPfnGDeKfy6mJRX&#10;M9sbgRRpC7OaIlotKVeSLSHMD37rE1IkYy5qE0yRtuiYKSJTkMg3Zwj49iRJFjDbOwimSFu0ZYqo&#10;NaSsinx0mB6/3UOffzvdPN+bhCnSFnWnSI2arD5PLyhUZP5Devx0J/nHfuL5Wndx12XEFAl7pNsT&#10;hMyat0mpX9JBirDvEQ2t+SmiqpYO1cnJqxOC1RVUN1JrtFqtpu6Z4jFFuDhFtBq1rKJSv24QpggX&#10;p8jCf/1r38YF+/bto19+aAimCBenSPqL8DCdup2jKZgiXJwilFV2X6n1S4ZginBxilSUJS3VueAV&#10;rt/aDEwRdk6R+hpJkV4jVt26daslQYIpwtEpMnHF8VdXNtU9mcbxwy66/6uoB72ppfTHEfL5/Ly8&#10;vIZThP3nMeLiFBk3bhz1s9YvM1PEqkefUM/p+mWGtJAQjeH30WCKsFEjKTLGwmbZsmUtOYkUJ6aI&#10;I/N/PUwRUpqTm67Tks/bxBThaIoM+eAjn10j9cvNwxTh6BSZNG/tqpUbjHlEgynCRo1MkZbDFMEU&#10;MQBThAtaNEXSQi8zS1qt5yvqATCprq5WKBSYIlwwYcKEt2+OQYo0BimCXzQGYIqYcIqUlzALrIIp&#10;YoYpsty38aF/08C7w+NF48M0MEXwi8YATBFMEQMwRTBFDMAUackU8b1xTL/gc+2QfkEPU4QLWpYi&#10;Srn+fTQaRb23FWOKcAF+0RiCKYIpYgCmCKaIAZgimCIGYIpgihiAKYIpYgCmSEumyKH9O+n/VdB7&#10;xyuFfrKuoqJCKpU2nCIcwMEpMmHCBOpnrV9uOkXEGYRolTXqo0ePMlt0Fi9evJztFi1axCzpzJo1&#10;i1nSWbp0KbPEIgsXLmSWdOp+TH6rf9EA17R0ihS+vtuSs490UdMH2FJ/Lh9vHcfTv2mV+rdSIQq0&#10;Fk0RrYL+NPloz3l2PSwlsbfXOIxQ8NMCPOYSwQOtlqhU1WqlVKWokOZ67x7+L1XJ60sLWvSWHLNy&#10;8P4J6s+wPG0yT1GhLCIkRpXqQWTJRKMStvQMTuyEXzRgAKYINAfzo0ndetU/bz6rqEJ1R7OS45/o&#10;VsnddTNvXA3UL9eF+dEEtVKl4KsJiSis+HLIiutRwv/5Ua/5F1KsRq+9uW3+MPsdz4J9TmZUBkbE&#10;X31ROGjCdo+AfOYLu4jRNqPjPR2ywo8+P7lSpeQ5/bOb0wzXbycf7Pn5wK3jrZgrYX405YuPLKk/&#10;7VZeSORXfz1slU9a5U//p8+xKDJj2UlJaW5ukWjL4J5l1WSKo7N/kuj7Ec4P0vVf12Vo8p9v9Iql&#10;5kfQ/nkatWL2B/T8mHc6cczwCftnDWWuhPlh0Lode+/FCBZs3HswiHpowzmYH9CcNs0PPp/PLAFL&#10;tW5++Pv7b+CYRYsWMUtcwvy8jZgf8vYx0druYXoes1LfseAS79gyZuWNCK9dUrk82HOx/5Et7haD&#10;qC2b5i3WX2RaycnJzJKplAns7OyKxNRf/11SkUTGLNZRWhhhaztS2sgl7YX5eZvP/Nh/7i61wyYM&#10;HLyo14fDN9yxsJq43ydp5pGIg34Ji68VnHomShKWFQjkNj1o1PUDD889HZo0y+X4+QW2i3//q+Ez&#10;z/7qJ//S35RpmX5+pAQGBwdT/x+/6Vqf2WeL5fIdt54W8EpyhSklcqmgTCzPfioXRlFXoP6lvfpM&#10;oBaOrhoZEhojl4teFkpD459RC2FnlmWHnQg8tVwiyhOL+aX07ZoS8/M2l/nBj6P+CHSdOWb2XnrB&#10;c2VEsSythL4kLEOunx/TxthRq0fdaPR1Ds91mzIu8/Uj/fw4Hysc3ac//QWmZvL5cddlCvXnAJv1&#10;D1Po1eEfDZDnPKKX5OlUftDzQy7/9ts51J/Uv9R93xlqwXLETOrPa69eUH9SFqxetNl+CLUQfGq5&#10;MPmmfqNpMT9vI+ZHfidZsOUgs9SxXrx4wSx1oFthScxSJ2F+3kbMD2aJM+ruLA7C/DAA86MVMD9Y&#10;SExI5pvxDswPA5AfrYD5wTWNzw//o4t3+CZSCzPn7c3IytVvTE1NPXPmjH6ZO+rNj2Fvhjuzga2o&#10;nzWFWmgyP/TzY+zq65LEa/otFOQH1zQ5P1JKZSkRIaScFxLH5AcF84Nr0D8MwPxoBcwPrsH8MADz&#10;oxUwP7gG88MAzI9WwPzgGswPAzA/WgHzg2swPwzA/GgFzA+uwfwwAPOjFTA/uKbJ+ZFRQp85qCT1&#10;9c3bd/RbKJgfXNP4/MiND9U/v79xZu81p2pPC4H5wTVN5od+fhQV8SVxV/RbKJgfXNPk/FCpNaqa&#10;ao1aVaOq/YR/zA+uQT81APOjFTA/2CddRH69m3TzZFYbwPwwgGXzY184cXlKf+zwl55khR+zsRmY&#10;HwZ06fnxzQnyRzd6NrwupocRMD8M6BLzIyyPHn90J3/zIAPOEV45PUwC88MAs5ofWi09toSQ7p50&#10;KmwIIluZ85e2F8wPAzpxfuhjoO8Z8otd5E/u5Hk+eV7AXNRhMD8M6LD5EVlEnuXTqfB/e8i3J5mN&#10;nQ7zw4B2mh9LfUjPk/RsOBBBD7OF+WFAG+dHWRU9PjpMfrKT/HYPSRcSgYmaY8fA/DCgVfPjVhKx&#10;9yK/diWjvMjoG0SqYLZ3XZgfBjSYH/MfEo2WKFSkoppe/vF28tOdxPM1PVipyfkhq6zWL/AEIv0C&#10;BfPjz3tJULbJji6Yv8bnR8j5zfrn94lS3H/MEt02GuYH1zSZH/r58a9/ffmHv/5Lv4WC+cE19PxI&#10;i346dOjQTRee6j/EUU9SWS0R0B+UjN8vzBIn6fKjSnL06NHgVPoFp83D/OAaen5IJIZnhh7mB9dQ&#10;84N+kL7kRKh+vXmYH1xDz499+/b1c1x45Jjhl4tgfnCNrn/ofNVtJbPUNMwPrqHmhzpM57//Wcps&#10;axrmB9dQ86Nmq85/7Q4z25qG+cE19O8XlVK891aUfr15mB9cQ80PZU+dgcN2MtuahvnBNXR+HNi/&#10;b+nSpes2u9a+Ua4JmB9cQ8+PL/7zPpUfNpt99JuagfnBNfT8kGb637p1y/uB4ZcwYH5wDT0/xOmP&#10;jx071mvK5pJqlX4rRaXWUH9qNeoaFb2gV29+KN4MVsP8IDWC5Ly8PJfH6fpNFL9D8/XP75cU8k4u&#10;tdVvpK5z+fJl/TKDAx+vzs35Qf2sKdQCPT+UsuyXp5YeDE7RXcRgXh9EiOj5Uf0CpeHvF8wPttPN&#10;D3mO5cxD50Nq84OSXCpNjgguL02PSKFfBaKH+cE11PzQDHWcmpaW5rlsdKWuczSD/fODylT9YF59&#10;i/lBvzwod9myZWs31n6OWFOQH1xDzw953jOJRCKVVuo3NQPzg2vo3y/KClF6enpmVm3PaArmB9fQ&#10;+VEpTgvZP2eLd7R+UzMwP7iGnh81VYW2i08/jinUb2oG5gfX0PODn+LrOH/NmJ0h+k3NwPzgGnp+&#10;VEtLeLFn5h8P0G9qBuYH19Dzo+UwP7gG88MAzI9WwPzgGswPAzA/GpdZIqX+FOcnBMfk6rdQMD+4&#10;pvH5kfL87tvn96POLNAvKBSKhw8f6pcZmB8sRf2sKdRCk/mhnx8Fzy9V1TT9+R6YH2yH/mEA5kcr&#10;YH5wDeaHAZgfrYD5wTVtmh+SDj9dfMfD/GiFBvPjXjL51W76dMENxvv76U+tanR0OZgfrdBOv19W&#10;+JHlvo2MH2xrfOx+SjxeNDIEFcwNmhDmRyt00f7xqqjx0WDavR0bgpgvpGB+tAL6KddgfhiA+dEK&#10;mB9cg/lhAOZHK2B+cE2T80P55mnbtwsUzA+uaXx+PLu6S//8vs+ZbS6PEvQbKZgfXNNkfrx9fRDm&#10;B7PESU3OD1GFUlRMn0FGVF57CinMD65BPzUA86MVMD+4BvPDAMyPVsD84BrMDwMwP1oB84NrMD8M&#10;wPxoBcwPrsH8MADzoxUwP7gG88MAzI9WwPzgmrbNDw7A/GjEQ/dp+uf3x45fFX+J+dxkqVR69+5d&#10;/TJ3cHN+UD9rCrXQZH7o58fkGW5Fj/fot1CQH1zT5Px4lSd65XNTwUt/mlx7XvbAwMDlHDN79mxm&#10;iUuYn3dr+0cDfD4HCiq3tWl+AOthfkBzWjo/+kxYyyyxUAVPRYi2JvrOAf36fW9vj/u1Z/XkshbN&#10;j2phljzrEbUQLZSOXHvlQVLxx32WHAvK6DNy44Jxs+btvrPT1d07S3HcP/3KS/68w4G3o7vYiWMs&#10;VpyP9RgSfHi+/67pBSmBs8Y4Ox1P7jPt2N8/GuM4eDJzJU5q0fz4/ruR1J9HnhfJa7QjnS/nydXU&#10;/HheQFZ7ZVSVyyoVNRO/HVqjIU4Hn/JkNXbzDiYJ9F/XZYgDtizzK6bmh5vD9xp1zZyx66j5seOZ&#10;1mGW+4Kh/ZkrcVLr+kd8cvrdWGFYdPrmB5w+KsAd6KfQHMwPADAeEgRa7ea09148P7r+Af04VVWt&#10;2LNtza6dh/cev69Rq066rXFes2/16sMy4etrXiev+CeLEx6ucXY+H5ym1WoTAi85Ozuf9kvWatQH&#10;qK3Oa6KL1USrOeaxY8O23dIqVX50yImTB3ziDX9YJhinKPbG+B1+9JIm22LpJX7Os4gchUajPn9w&#10;m/P6DfnJPt1//cfzAZE3rwURSfzlwKCNa9bcC0/Ys9b56M1Qre4WGkCCQOvkXJnxUY/BVlZWn/z9&#10;d/45NTbfTi+jtkpyew5fs23caPqhrVb7i5/242WePhZFSMaDv37Sk7ry4H7fHH0mDDq1ffDw4fMP&#10;+Kg1sg1Dv7QcOuhOnHzX6O9ShYSoZQuHjIy8tu5Buu7bQLvx8Zgfkqvo89lYmZpkhR89FS6/uGpa&#10;DPUjoFU5/bMblTNOM1xJ8b15pxOJQjBm+AS1huyfNTShsadckSDQGqKXbg9qn3/Y7rREpFLOHGsx&#10;Y/LmAQ6HqZaxbpaFhcWWn/7USVL0WJ8Fosiz1KapTsdrCPH1XEUtH/JNpXoHtWBhYR8noa+zet54&#10;27FTZVWq1JDTL4roLdCuXJaPzRLSZ28pTvL2SaqkfnDbl4y1sBkplCu9t1tsuuRz0P06ETw/8DiH&#10;VEt2rHXRaMmdvWty6N8VDSFBAMB4nZkgfD5fKGTKE5g5R0dHZqn1wsLCmCUwbz179mSWWgwJAi2C&#10;BOECs0sQf39/gUAgB1ZLTk5OSEhgVoC9xo4dy9yx60CC1FVmOc2pTCqXSnhrJ9rS6/zC+Pj41Dy+&#10;mJ9XyJdQW7LTM0RlkuSkhISkFGq1NC8vJSWpUFSSWyz2O7/S5VZCWnYWtZ1fnCuWSKmFdwUenvv9&#10;l9YpJVK5pHDGp8NHbfEuyaFuU774978SlsmLslPi4xPHfm+ZVMpc3/yZf4LE3d5++HEitZAZdWfe&#10;8UBqITs9kfrJisukaQn0drmYn5lXIi7OoTZmFVEzVpyXlhEfn5aXllLGzxnzt/+kZmQV8ETUFdPz&#10;iunrN0IyfvIosUQuk5Xtnj8mnyeWCEupW0vJLpIIi3J59DUKsjKFEnlqUkJ8YlKZRMYvzk9PT8st&#10;FgiLsujvWyzW3Y75QoK0kOS2+3LLPkNz0oI/HzL1MGXL+GU3spbaDMt7dn6Gm7dt374uHocPe+zq&#10;0dPm5sbxYRnUl/gsvlYQ47fr1DNRmvfW/ffCHZYdoPOmMVSCnPR/Ptftuu8hp4gX96kEOb/ANiqX&#10;TpAne8YHCulpNHkQEsT0xII0p4mjVx7xP7HEZqXr4cOHDvb4658ERQFzr2RunDQs7snp/lNWUT9t&#10;5xnD9gfFzbJfIZdLt/bpJigTz/ygG/XlkyZMDT856XF8vv7WmuJ3bJ1V/6EJSc8+/MaOujWPzTOn&#10;HX25rttv+SlhlgtPThnce8e+w4f37+n33RDf48u9ouX8kEPDZm+grrl+1sATL5gbMU9IEMMinpzs&#10;0/3b/n0GOF8KoFaDT6zp2af/53+zSCwRi1JD/20xh9pYlPy874B+vXp+f/JZbN0EyYy88eGAqYUy&#10;2XwLq+TipgKETpAzIWnR5xZMOhSWF/2oboLwBYK1E/r26zHg4//0Q4KYEi93yfAhffv3H/K9Q3hq&#10;ibg0d5JN7379+q85c4+68Mbqbz2CSuiFrRN79e0/aOCsTH5qnQSRbh7489XHg0WJt6fsvq+7ucYl&#10;vLzW54tv+vfrv/TITaqBvryxt3uv/t98avUyjy8VFP7uv32o6wjzEgZ837dPrwF7vUMDT9IJIpVK&#10;Lq5zoP4y/XpPzxPqb8lMdU6CZGdnFwOrvXr1KiIiglkB9nJwcGDu2HW0e4JUVVUxK8BS+fn5OTk5&#10;zAqw18SJE5mlOpAg0FZIkC6vkhDhO+MdSBBoF0gQ9mj25SBIEGgXSBD2aPcE0Woe7py5881Hb1Pr&#10;Zw7sjkpJWutol84rZ7bVgQThAiQIe3REB0m59fbD+8uznv79P/YZIqG329zIAt27LHXkcrlI59at&#10;W0gQ1jOcIHhRe1fRbIKMHz9ef7+mMJvakCBatUql1Zavmr1YVlP9zHNJWD79kRENoINwARKEPXAc&#10;BDoeEoQ9kCDQ8ZAg7IEEgY6HBGEPJAh0PCQIeyBBoOMhQdgDCQIdDwnCHkgQ6HhIEPZAgkDHQ4Kw&#10;BxIEOh4ShD2QINDxkCDsgQSBjocEYQ8kCHQ8JAh7IEGg4yFB2KPdE0Sa59jrv2/f3U85sWR+atMR&#10;gQThAiQIe3REB6lzfhBCanLSc1WEFPnsuZFaymwjpKCgIFnn9OnTSBDWQ4KwR7MJMm7cOP39msJs&#10;akOCaDOiw2tqalw2z/Px8bly2LlAomSuUAc6CBcgQdgDx0Gg4yFB2AMJAh0PCcICGi2ZdJt0X0Ea&#10;O98xAwkC7QIJ0rX4ZzHjHx7kB9vo8cEBMuwi+Y0rvTz3AXO1dyFBoF0gQcyEqJJMu8cMfTRQ4+Rr&#10;cj6GHsIK5mrNwaMY6HhIkPZTKGNGz5Pknwfp8WtX8ncPegw4R7LFzDAZJAh0PCSIEUrLyflYepx6&#10;TX7hwox/H2IaRJqQVFTTQ6lirt9BkCDQ8ZAgeuXVzFjpR6bcocdnR8n/ujDjYhwzzBoSBDoeFxIk&#10;u4wZf9nHjF/uJv86SI8vjpISOT3kjbwiqqtBgkDH69IJoqghp6Pp8f252qOP0+6SWd70oCKDW5Ag&#10;0PHMNkHG3CCDL9DjbTS8v58EZTMDGoEEgY7XYQlSXk2iiunxqoj8dR89/uBOvj7BDCoUimT0kGDG&#10;GQ0JAh3PJAlyLoa4PaeHxUXy4+30+NE2sjqAGSoNM7Ra5vrQLpAg0PGaSZBtT8jGIPrhQ98zxPIS&#10;+ckO8n9u9PBKJH5Z9EgVMNcEs9DuCVJdcWCmRd3zg1D4IUd/22tJo8ehkSBc0HwHUWuIOpRZBnPX&#10;ER2k3vlByEXXJVGF0mFj6iXIjRs3tulMmTIFCcJ6ZnskFVqt2QSxt7fX368pzKY2JIhWrVJpdY9K&#10;NSplgwR5Cx2EC5Ag7GFsB6m+vuGaSCzRLdOqZGVpr4OzqqqZdWMhQbgACcIeRifIvV2H3I+e1S3T&#10;ou4cd9/tmaeoYdaNhQThAiQIexibIJpnh2YdCog9tWl6eF5be0ddSBAuQIKwh7EJoljR7Wv6/7kh&#10;i4+b8rg5EoQLkCDsYWyCtBckCBcgQdjDVAnyVbeVJnmfIRKEC5Ag7GFsgmiVFQ0oTfLqYSQIFyBB&#10;2KONHUSjrjmxZ/6cLXvb/CQMAwnCBUgQ9jA6QSqLEt/7d58IsVS/aipIEC5AgrCHsQmien0/WrdQ&#10;S8bLFlS39SSNSBAuQIJ0eQ8JmfnOeIeBRzEFcfej35yRae6sYyZ5WQgShAuQIBxhIEHyXp09+qL2&#10;he0mgQThAiQIRxhIEK1Wo6qlxnMx0EJIEI4wkCBZ4acf5TPL3ftuaPz1IOqax3sX7q59d7/ac8WC&#10;yz6PZ8xYKVFqmG11NJ4guYT46sZ1Qm68WYYuCwnCEQYShKLVaNQ0TXMFpP75QSjbF4ywWuxRXuew&#10;q4a5HbWvr29zHYRPiJBZhK4LCcIREyZM0N+vKcymugmSHuZ2NYmM6/V1USXp9tnSJl+TWjdBlOJJ&#10;o6dUEe3LU8tC8ho5Mb6BRzFIEFZAgnBEMx1Eq1bVhooe1Uc0bT6tLRKky6t5Z7wzKZAgHGHoUYxG&#10;JXqjXNEwUIyDBGEPR+b/70KCcISBBKEexZyILGdWTAQJwh5IEM4zkCCKcl7MG/EJ+Y08s9J6SBD2&#10;QIJwnuHnYkwOCcIeSBDOM/wo5moSGd2jR4mCdPu08XOvtxYShD2QIJxnsIOo+YWM4uKyjnhNKhKk&#10;C0GCcJ6BBMkKP3LqZeXBqSsEKjK5xzp0EKgHCcJ5OA4CbYAE4TwkCLQBEoTzkCDQBkgQzkOCQBsY&#10;kSBD3oyv3yzsYS6BrggJAm3Qlg4CrGCKBJEVTR34RZ335vIc+loUSJXbnYYHZYuYjXUgQdgDCcJ5&#10;Juog75wfRBL/oPv41ZXVtW/Gi4mJ8dXZtWsXEoQlkCCcN2bMGP39msJsakOCaPn52dXi1B59Rifr&#10;8MsbOTczOgh7IEE4D8dBoA2QIJyHBIE2QIJwHhIE2gAJwnlIEGgDJAjnmVeCTLxF/riH/O9OUlnD&#10;bAGzhgThPLPrIENPkSXezHJLrAkgQy+0YvzZnfxgWyvG5NskILsVI7aU+YtxAhKE8/AopjOpNORs&#10;dCvGwYiGAWdwzPBu3WihUjn5+S769m8nM1saQIJwBBIEjFGtIt08yd82ElEls6UBJAhHIEGgDfAo&#10;hvOQINAGSBDOQ4JAGyBBOA8JAm2ABOE8JAi0ARKE80yRINXlh+bb7az77n6lzH2m9e5HCcxqfUgQ&#10;9kCCcJ6JOsg75wdRxl51qZ8gly9fdtYZO3YsEoQlkCCcN2rUKP39msJsakOCaCtlEo2W/lyqdxPk&#10;LXQQ9kCCcB6Og0AbIEE4DwkCbYAE4TwkCLQBEoTzkCDQBkgQzkOCQBsgQTgPCQJtgAThPCQItAES&#10;hPOQINAGSBDOQ4JAGyBBOA8JAm2ABOE8JAi0ARKE85Ag0AZIEM4zmwTxI2TGOwPMHBKE80yTIKGH&#10;l7nUeXf/jV1Ljt/xnTR5pbSRj+431EHA/A19M/74ZiGXueQtJAhHmKiD1D0/CC/Oau4R6v+i4P2u&#10;wbVzSCQSFelcvXoVCcJ6SBCOGD9+vP5+TWE2tTVBtIp1s6byqzQeS8fmiBXMxjrQQbgACcIRnXAc&#10;pHl8Pl8oxKHUrsHRsekDIYaEhYUxS2DeevbsySy1GBIEWgQJwgVdLEEAoKtDggCA8UybIGq3qZZ7&#10;nEc/z6OPqqqVlQH+fhERUdHpxRp1zdNgv5CQyKcRKcLcjBcvnuZKKqW5UX5+fpl8+gOdM6JfUMsp&#10;JVVErQillvz8yqsJ0WiCAwOCnr/WaLXFSclPn4YVlTdyvBZM4uGOSV6v6GPsClnakLXeotwkcZVW&#10;o1Y9exLgF/JMlBdm/f34XFFJUr5cU56TmJtL/YyKBbwgP7+EfIn+FoCDTJgg2hdHx/QZs3jdunXv&#10;/eZ9kULb/as19GtE8kJHOl8eN8SJnmXy4o/7LAnwmPu8gJDnLgOnLKGuPG7Il4/Shaus7ZatW3cv&#10;RlhW/MJhiN3atc6l5VqH9/8qVxKizJsyccOlBSOTBLrvA+1mUb9h0mrtf35vodGS4MPzw/K0q62t&#10;iyv0F5Y6jd9ASIzT8WRVqseOZ1oiS3aY5U40qgVD+wub+Fh/YD2TJYgw/saGu8XMSrX0u77r8xOD&#10;LWytFk6fM233I0lB4qiRw8bZLuw2aHfYiVW6X3XE22WylbXNtPl7y8vLFs0ca2Nls+duTEV2RH8L&#10;G5vB9tHFFZqy3AEWtiMmzyoQVd5aOz0NR13bXfV3X/6nQq2hlp6dcY4o1FbyMkaNtB7mMC6DJ1lo&#10;08071nfNhTRVxon9kVoiT5+14hiVIGvHjhIhQbgKx0EAwHhIEAAwHhIEAIyHBAEA4yFBoJXUyq2j&#10;vp7m+oRZha5DkhUyeMJO/bIs1dt6f/iNXR76VT1ZXtj5V/LUYK8MMbPFICQItE4FL37YnH0Th9HP&#10;+FLS/fY5Ozvfv38lWUZK4h5Sy1euXAjNKnm0/7Sz8z6RWnXAdbPzmtUqjVZTyXdZ40wtl8g1/NTA&#10;dc7OrscuabTa6uxQ6qtOhJVSt33/4ClnZ89y3TeCdlA1s38/HvWD06pPTu+XKy+/uZtOEGn6E+on&#10;s+VKqPvCEZazXaOCvTJFau/j+65s375uy87U0GvUTy1fovt5vwMJAq2h1fq4jQ/IKQs5ufjcSxER&#10;R9kt8aJm1sIBv3qcXejosLhKqzkwt/fBp0lTvhykoK68Y/q9WL5GnvXpsEMB7k5h/GoiyYlMznUY&#10;Oleu0uQnhJXIxA6zVilV2tB1w5/yRLZfOTR2nhkwmeibW93989UK2QC7ZTWaKqePexIN38HWqUJF&#10;kkKC0sI9TzyT+rvPDs1VLR70dUR+ecLlmfOORytzfWft82Nuoj4kCLSCurq81+f/GmY5fOjAXj3H&#10;rBeH7DkSU0BtTzo+7fazkGm7HlPLRQ93UQmydJADFTcL7XoMsrCifPF5jypp7rRhfYYM6JVYqkx5&#10;cn3ocMvRM5creM8mbr1PfVV50Tm3CJGT7QL620C7USuyZ0/dmvVo94GQdKqS0AkiTZy16rz+0txX&#10;J94myArLXsJKkue3/kQ0IaLw8Zvv6a/TABIEWkEU7LbjYZJuUbPeYUBCasi4HUFUBzkzr8fjzCyH&#10;8etVVO9wn/w2QW6tGRNZUKXVajMyC8uFRZUqopaFLj8YUlBQQj0ICvFc6JclGL3ElXqMk3Zk3KMi&#10;JEhHcJ87ZqztrJIq6uemSxBt0aiRK6rVRFyclxFx/EiIEAkC7eX0+kWlcma5+PWNEwHJCZfnWVhY&#10;eB13iiGk4NlZCwvLY3uW3sjI9ly9jboOlR2Lp42irkBdSsqyqQULixkCBckNPEYtLdx0idqsTr1H&#10;La+9X0SI7ODGw/RNQ3uSJPvOdbuhW1QenL6Q3hJ3h/oRjNnrU16aZjduXtCNffGlquNrl0iVpPTV&#10;mUcZhEiTd517rvuShpAg0AbSVKvp6/bu3bt4lgup4s2aOGXvXveVCzaUUWUDuAEJAgDGQ4IAgPE6&#10;M0EGDx7MLIF5Cw8P12obfzmAQQMHDmSWwLwJBIKCAvqZtVZBgoBhSBAuQIJAe0GCcIE5JsiHH364&#10;Adjuhz/8IbMErJaQkMDcseto3wSxtLSUA9v9+Mc/ZpaA1ZAghpQJTiyabWdnN3aCC69Mymw0rOzS&#10;pnU8kSTy3ilmQ3NKZlh+9zqTRy1JS7P7Wk7Ml6Qd8HxUmht05G6i/hrypMfbvSKY5a7A/BOkMO/Z&#10;ZGs7W9sR3tkFzKYWkEqjTtyLL8tPuPlayGxqhkTk5bqGmjy21ut5Zcw2lkGCGPDq3KLrzzKohczX&#10;1xefD6cWstIS4xMSxWJxRmoafQ1hSVYRX1yUGR8fn1MsksvFeZmZCYkZuRnp/JLEMZ/2TcvIKBaI&#10;qSsm5pbQ129E4XdWvTecCaOW0p6fHWDzRbZEmJNbXJR5d93p11KxkLrlDP/jM44E6q/dJZh9gkgc&#10;pkwQS+QymWSr3dfUepmwmNrPqTnFYn5BQSn988rPyhSVyVISE6jt1Cq/KD8tLSWfV5RXyA++tmnT&#10;pdeZOZnUdlFxTpm08V8tyT4Ht954RS0UZwYOcgulFnIzkqhbE4olWWlpEuqLxPyM3GJxSR61Mb2Q&#10;mjxluWkZ8fFpEpksOTEhISlVKpPpbsl8IUEMSfD+w5CFwcHB+WX0L5Fk771z9z0qir4xYsX59Q49&#10;S+Xy56cXewa9/Od/7EUi3tjvhxWWxX/5yXieXLx5+OAiYeHMr4fJUx8vOPBYLohYfqeQugX/E+t6&#10;6HxvMbuE+b1U+N3IOYOs11FrB6b1XDH6q2xJzOylJ+kEOflirc2n0XL5jhl9kSCm5bbEZs/p28Eh&#10;cbo18cLh/eOL5Vsd+z8OvW+x+qJULhxrYxN0bIHLwyRe1HF7l6d+R+ZvvvZSKglccfhpQtD+A/7F&#10;B+bPiBVIDk0eUErd90UFI/Q/1x49PB4l6G5TLs94+sH3E6jJk637FZL78vbIFefkuYEDph12nzUo&#10;Lp8f92DfijP+Vv1HFAhEU778uFie1/+9AUVy+VO3sR6+KbH3di869lR/S2YLCdIiMmnmtHFj1p99&#10;vnXysLV7Dh8+uK//l1/Fhp5dezfXaeTwtAAPi0U7Dh8+vGrygNPhMTPn7KVmZG2CyOWWjk7P91nG&#10;8aiJ1ig6QR5vGFIilPRffmvN2K/fJsgaj3vfDtlOXyXqChKkHUgf71s67IsvMnNe/fs7B+on6LFp&#10;6oLjoWsdhxe8ume/5sKYAb1dPKgft0e3f39DJciDRHndBMkO9tx27fnQ2a4S5tYaVybKcpo2abpb&#10;8J0NI5a6UN/kcP8P34t8cXf52UiXmVYRodd6j15EbXRdabszKG+m5WzqS/p80n039X337eg3cKz+&#10;RswWEsSACyttg5J0jz5KMvrYbTu+fGwI/ZhGR5gx8luLyYs95Zk35198c8BCnvRuglycP/qrbrNF&#10;uqqbEHrXTefA4UtCZurRCSIvDtly69zVTEHdBFl32GdQn6nUNUpCPZEgpiRMsxi9WL+YdWba/ezk&#10;UfbO+lXK04ubps2cFZwvXWs3NP3NQ893E0QmzZhlP/zIo1j64jL+cf3P1c3NPzZX9xVy30PzTz7R&#10;LYt5v/3ztEDPBbfeThNR/qT+VqMcN5dlB87cfJ3ZKGcSZNY332RQ/bYrQIIYUpo5q1fvfv37D+nv&#10;EJXFExVl2Fv27tdnwOYLj6jHsUdmf3kunD4CennV8L79+g8eMjdXkFAnQUTL+v1qx5VwYeyFOSee&#10;62+vMboEkct/+bMf88XSegly+nVy4KXPvuvvYDUUCWJa0eEX+nzZs3+//ovP+lKr4Zd3fN27/zf/&#10;tX6VxxdlvHi/zyhqIy8runf/fv369j8U8qpugmRHef+7z5h8mWz1CKvEoqYriCB/zTjbPv37D+hh&#10;EZ7GL+MXzhzRq3///ssPe4kk8qtrh+56nCeTSu/tmd2rb/+vP7bP4jMJws963XtAv149Bp4Iea2/&#10;JbPVCQkyePDgfI6J8VobFJXGrHDDj370I2aJvfLy8pZtds1l1jiqcxKkGNiOShBmCVitExLE2tqa&#10;WQL2oh7FMEvAakgQaBdIEI5AgkC7QIJwBBIE2gUSpMsTvjOqmEvqQoJAu0CCdHmZuhFJyNM3y1Lm&#10;krqQINAukCAsISCk2dODIEGgXSBBWAIJAp0CCcISSBDoFEgQluiABFGrsvr9wYb6Rnra0njn4w9T&#10;Um59tfR6o2fRRIJwARKEJdo9QUTpdnPWTRs+922CBB5cFZBSkJqampcn0DDb6A86pLboIUG4oPEE&#10;eUnIMN34z5sFaoA5M5Qg9+/f19+vS0tLmU1GPIpZZL/wbYIcnN59y4WnIlHmp+OPqJltdIKI3kCC&#10;cIGBDoJTtXcVhhLk6VPqzk4rLy9nNrUxQU7OH52he/Qy5oMvpErdpvqQIFyABGEJQwlimiOp+gTR&#10;ajUqtSbv2dkDftk1NcK+4z1rmMvrQYJwARKEJTomQWIjYqm2UV0lCEqhu0jSy6A7d+5UVr89DFIP&#10;EoQLkCAs0TEJ0ipIEC5AgrAEEgQ6BRKEJZAg0CmQICyBBIFOgQRhCSQIdAokCEsgQaBTIEFYAgkC&#10;nQIJwhJIEOgUSBCWQIJAp0CCsAQSBDoFEoQlkCDQKZAgLIEEgU6BBGEJJAh0CiQISyBBoFMgQVgC&#10;CQKdAgnCEkgQ6BRIEJZAgkCnQIKwBBIEOgUShCWQINApkCAsgQSBToEEYQkkCHQKJAhLIEGgUyBB&#10;WAIJAp0CCcISSBDoFEgQlkCCQKdAgrBExyRI6ssEBbNIqfS/Sbv1IpvZUB8ShAuQICzRAQkSdsf1&#10;rz8dTH0jhjB+xvobzHJjkCBcgARhiXZPkCqxz7Poup/dz4+93c9mvL29vbC80Q/eRoJwAhKEJTrm&#10;UUzdBKmU8krLKqmFz7utVGj124hWq01+AwnCBUgQljCUIPfu3dPfr0tKSphNbUyQCnFxeTW9MPKf&#10;lvLGWggShAuQICzRkR2kRiF+liHiJwasP3TOx8fH+ULEmwpSDxKEC5AgLNExCVJTXUOFhVarqVZp&#10;dKsKirbR/ECCcAMShCU6JkFaBQnCBUgQlkCCQKdAgrAEEgQ6BRKEBQQVpPsRMvoy0dAHJxqHBIF2&#10;gQTp0iRVJF1Eep8m15+SP64i0jovOW8ACQLtAgnShRTJiH8WPW4lkR9sY8awi/SgFn7lQsqVzDXf&#10;hQSBdoEEMVv7wpnxd4/avFjhx4yGYYHjINApkCBmYtFjMu0ePf6xnwmL/x4h52OYYRgSBDoFEqTj&#10;iSrJNyeY8bZc9DpFXhfTI6aYuVrrIEGgUyBB2klFNSmU0SOBR/55kBm/caUfklAjW8yMZo5ctA4S&#10;BDoFEsQk+OUkLI8e/c+SP7rT41e7yYBzzKBChFdOj0rdO9HaBRIEOgUSxAjnY5nR7Rj5hQs9frKT&#10;OYrh9IBuH/rRoZAg0CmQIE3Rapnh9oxsCSGbgmuPWfxjP9n6hBnmAgkCnQIJQqlRk/JqevAryJQ7&#10;zKBqxf+60OObE+RiHD1yJcz1zRESBDoFBxOkqoY5KpEuJH3P0OPDg+RP7sx4ns8MKk26EiQIdArW&#10;J0i5kmSX0cPiEvnLPnr81pX86yAzXhaSEjk9ujwkCHQKliVIZBEzepysPWzx7Ul69D/LXIedkCDQ&#10;Kbp0glyJJ6ejycnXtWHxBzcyy5ses72Z63AFEgQ6RVdJEKWKLPVhxtu8+PAgORBBj1QhczXuQoJA&#10;pzDPBJFUkcEX6PHJ0dq8CMpmRpGUuRrUQoJAp+jEBJEoSFkVPcbcIB8dpgd9mHMPMwIy6edKqAEt&#10;ggSBTtFhCRJVzIwRV8lf99HjN67k6xP0+PYUfeYL/QAjIUGgU7RHgpRX06fAocaNRPJrV2ZQeTH6&#10;Bj2oxiFV0KOjX/fNbkgQ6BRtTxC1hrg9Z8aPt9PjR9vJvIdkdQA9XhUTlYYe1NWgHSFBoFM0lSBa&#10;LbkUR+bPpU9mQaHu/woVPfY+J/Mf0mPIefLTnczwfM2MRL7ui6HjIUGgUzSTID/YRr7wpP+0vEQf&#10;rfg/N3q8v5/4ZTEDzEjHJIhEWKZmFhkKGb9K1WAbAwnCBc0kyC9dyM92kfc8SIaYHmDWOiBBBEWh&#10;n/x0MPWN6lBafPnXoIIyZq0+JAgXNHMcRKMl6oF0lEAX0O4JIs5y2na87mf3U+Ku7d4w7zskCJe1&#10;/UgqmIWOeRRTN0EUgpQFO868PmJXN0HUavW2N5AgXIAEYQlDCbJgwQL9/frRo0fMpjYmyNklAwba&#10;2H/f7c/9rOzKG3tmHgnCBUgQlujIDqLVamrePDvfoIPUhQThAiQIS7QhQTTFmRkX3JYO1bGys4tJ&#10;zNA9hd8IEV+kph6qqKqKJVX6LUoZvxLPxXAYEoQljE6QcnHsy9wiuaJGv0mjqRGLSi5uMsHZEZAg&#10;XIAEYYk2PopJeX7/qM6JU+eUKmZjGyFBuAAJwhJGJ0ilNPHwHvfHccxH5VVX8g7ucz9zNES/2hZI&#10;EC5AgrBEWzpIdVW5RCKpafxohvGQIFyABGEJoxOkppw/aszCV0/vz1l11LTvfkSCcAEShCWMTpCy&#10;ott7HpdSC5smzi3UbTUVJAgXIEFYog0Jcsvdl35P9eaJTkgQaC0kCEu0JUFGzd22b9++YV/13kz9&#10;b9/BdLlCf3EbIUG4AAnCEm05ktpOkCBcgARhCVMlSOljtzvFpvmAYCQIFyBBWAIJAp0CCcISRidI&#10;jVLwLKzWPbeFSBBoOSQISxidIFqNqqI+lcY0Z5VCgnABEoQljE6QKlnyzq2MzRvX/+l3v36tP7t2&#10;myFBuAAJwhJtPw6iyA0f0t3WL8Vk59tHgnABEoQl2pYg6nifE/3GzCsUm6Z96CFBuAAJwhLGHwdR&#10;q+7tnTlxwXGFid7U/xYShAuQICxhdILI+IF9e9bVN0gg11/cRkgQLkCCsITRCaKsKCipanCi5JpI&#10;71hmsQ2QIFyABOnyZr4zGjs7UDPHQWp8ThzbsWvLUr1lc/ftO1qku6CNkCBcgAThiOaPpMrO7Lqq&#10;XxJHXAsTluuX2wgJwgVIEI5o+lGMjD+wb/e//u5v+qMgX3/VrUDe2Ke/tB4ShAuQIBzRfAeRr5wy&#10;g1k0HSQIFyBBOKL5BFFsGWVz9Jbe3cKGB1aNhAThAiQIRzSfIFq1qpbGRJ+2jgThAiQIRzSfIFXr&#10;rD5fuP3YkcMH//PBn/YePHb1VhRzSX2qmpq66VJTrVQolE0FTuMJonhnmPqVbNCRkCAc0XyCSDbP&#10;2qhfyrq10adUql9uoFKeNuwDewGzRuQ5kXOc9/se23AkvPEnfxtPEN8348s3C/nMJdAVIUE4ovkE&#10;0VzbsTg4MS8nK2Oyw5QyZWOf+iBKs5y6YorFnLcJopALZQp1TUXqh4suM5voD+XW5r1h4FHMYOb/&#10;0KUhQTjCz89Pf78Wi8XMpjoJQtGqdagIYDY0Rv/Z/bVygj779N+hcUVvv4b6cv3tUJAgXIAE4YjY&#10;2Fj9/VqjqW0YtQlyc88sn4ScgX16DB87v7y6ySMTDRNEp8c/vpE19uwNEoQLkCAc0fyjGPHiEU6C&#10;557T9j7K8FrfzFkO6yZI3K0dh4MKCZF+Z3+I+eD/+pAgXIAE4YjmE4TcPDCv13+7B6Smj5iyuqrp&#10;DhITHqOgP2dXEJhEn4goMvAOpanTAiBBuAAJwhFNJohWq3nnBSBatcoEH8ONBOnaqF8MVLdsMN6B&#10;BOGIJhNErZJstrdbfz4gTSch2tfGwvZ5SeNP6LYKEqRrox6v5unGHUJydQuNPe+OBOEIA49iFBUy&#10;kZ5YbKJTtSNB2CKcaqXM4ruQIBxhIEHuuM2bsUxvdZy0itnaNkgQlkCCgKEEEc+2nMYsmg4ShCWQ&#10;IGAoQWp2zRoamibRkVbXecVIWyBBWAIJAoYSRJUZFxvDiJPUmOCJGAoShCWQINBMgqhrZDxJRUFG&#10;RjojQ44EgbqQIGDwSGp7QIKwBBIEDCbIxW2TQ1Mz+vYbOGnabJmisVcOtR4ShCWQIGAoQej3xZQ8&#10;OTjnoF/qVedm3hfTKkgQlkCCgMEO8ujY4g//8snT7AyLGVurTfGSdgoShCWQIGAwQZQVkkJGUaUa&#10;z+ZCHUgQMJQgNWsmWcf4Hdp/L3Kd46BcOY6DQB1IEDCUIJIlo2dopa/3nAoTRF16iOMgUBcSBAw+&#10;ivE5tO52mmDHcqelk+fkVnTI58UgQboKJAgYTJD2gARhCSQIIEHAeEgQQIKA8ZAggAQB4yFBAAkC&#10;xkOCABIEjIcEASQIGM+IBIkkZIhu/ObNAjWgK0OCgLHa0kGALZAgYCwkCJgqQdJfJSqYRUpN2KPb&#10;lMrqxt+JhwRhCSQImCRBIh4f/PvPBr/93NxXXuvXn48QxXv/X78djb4VDwnCEkgQMEGCVPAvPnjS&#10;yGf3a1Qf/MWh8s0ZRbRareINJAhLIEGAkNevX+vv1zU1tYWh1Y9iGiaISrlh1vC7r4uYVSpPNBrf&#10;N5AgLIEEAUI8PT319+ukpCRmUxsTRF1duW5K/wcxpcz6O5AgLIEEAVMdSdUniLqmIotX8WjP2F1e&#10;4cm0LHVjMwwJwhJIEMCzuWA8JAggQcB4SBBAgoDxkCCABAHjIUEACQLGQ4IAEgSMhwQBJAgYDwkC&#10;SBAwHhIEzC1BypVEMoxZBnOHBAGzSpDyavKr3eQPa8mMe8wWMGtIEDCrBJEpyZ/cyQe7yI+3k1+7&#10;tnSE5ZJ0USuGrM6JTKBNkCBgbo9iFj8mQ5cyyy009ELrxg+2tW4EZLduqBs/rRIbIUEAR1KbF1FA&#10;lvu2YjhcbxhAzY+/7iMeL1o3zAgSBJAgnet6Ijkb3YrxG9eGGdT8GHyBzPBuxfDLZP5iBk2+Td/+&#10;x4eItokQQYJwBBKEzV4VtW7UTZ8WDiQIxyFBwBgJPPI3V+L0AAnCdUgQMBaOgwASBIyHBAEkCBgP&#10;CQJIEDAeEgSQIGA8JAggQcB4SBBAgoDxkCCABAHjIUEACQLGQ4IAEgSMhwQBUyWIorKqwZvaq8qr&#10;mppdSBCWQIKASRKkNC+k+2+G1/3s/uKcoH/+xKaCWWsICcISSBAwQYJIchftODrHdl5tgpRlL9x1&#10;cniP2UgQlkOCgKkexeg/u78uu15OdRNEpVI5v4EEYQkkCBAyY8YM/f367t27zKb2SJC6kCAsgQQB&#10;03YQjbpGUlGj34IEYT8kCJgqQXhFPBUh6prKXGGlfktRPq+pUw4jQVgCCQKmSpBWQYKwBBIEkCBg&#10;PCQIIEHAeEgQQIKA8ZAggAQB4yFBAAkCxkOCABIEjIcEASQIGA8JAkgQMB4SBJAgYDwkCCBBwHhI&#10;EECCgPGQIIAEAeMhQQAJAsZDggASBIyHBAEkCBgPCQJIEDAeEgSQIGA8JAggQcB4SBBAgoDxkCCA&#10;BAHjIUEACQLGQ4IAEgSMhwQBJAgYDwkCZpQgM94ZwcwlYKaQIGCOHQS6CiQImChBiiz/YV/7ydvC&#10;tLELtgccdT4VxWe21IcE6do2EzJUN3oQMkS3YMtcUhcShCPanCCC5D6j50+2mP02QZ54Oj1IV1EL&#10;H3y4UKHfRP2u0mqlbyBBuAAJwhHh4eH6+3VVVRWzyYhHMfrP7te7vn7iSzG98PF7FnLmk/zpBCl6&#10;AwnCBUgQjggMDNTfr8vKyphNbUwQf48FT0vphX//bVZVY4+TkSBcgAThCNMcSa2bILxor3UXX5KS&#10;aMu9AY0eaEOCcAEShCNMkyChj0MrCVGWF3m9LKRWn3ifP3r0ikKtv7Chjz/+eHnTFi1axCyBeVu6&#10;dCmz1Jif/exnzFJj8FPuQpYtW8YsNSYxMZG5Y9fR6gQxocGD8ZKyriE8PFyrbfrp3GYNHDiQWQLz&#10;JhAICgoKmJUWQ4KAYUgQLkCCQHtBgnBB10sQAOjqkCAAYDwkCAAYDwkCAMYzaYJoapwdPrv+kses&#10;QteR5ntw/aVw/XL+a68Vt156uFzUr+pVpgc+L9De3bKipJzZAkAxZYKUpQVOWuZiP2e3frUgPtDP&#10;LzAqKqZcRcSZz/38/BMS4vhVFRlR0QGBUUqVMjjQPzD0BX1VpSiAujggUKUmwtwEPz+/V6n0y9Uq&#10;ipOp5UyBgpDyzMQ4P7/4Jl65Bm2mKuzez0mpW9ozZUCJSpEUl0mtVBXGUj+CiMySo0tGut6Izo55&#10;WaWsiXv54rW/f8jLxMzoF9Slxj5LA2xgygS5sNbxJV+5aYxFAr9Gmh06Yt5VhSD7kz//PYWX1996&#10;l0wutuz290d5mQO+nixRKO6sm/AgWZAV4rnqTNTWcaOyxIqyqKuPXqXbj3aurFJcOLa7kFdoPXVp&#10;ZVXZfKsR/KqU7kM3VihqMFfbj+fsQS/zK2vEuQNGbyGkxGnKdkL43QcvraqqPLPZNejIAt905SHH&#10;gblCqdXHn70sqnCZ2mP/w8Ri37VHsxHs3GWyBFHJiz/54OM1zmtnjfrOyTM44fwKHyn9FuDd0x1e&#10;Pd53LF73EniPuVSCOM1wJSrF9998u9J53bpVi/rZLUryPT9m9vz1GzdV1SiOLZjp5Lz2pHeEMOac&#10;sxf9azDkmJNfdorTDh/620C7Kc+5vfHc86hLqy/Ei5kEKX6w4lau/tKwk0uCc7WHdQkyceBwlYZc&#10;cR75ooh6zHNl7kP6DA/ATSZLkIz7OzxC86kFjUpsMWRCSsBBtzABtbJyxPcpifcXXYjVajVX14xg&#10;EkRTvcbWVlCp0ahV5ZWKyooKjZbkhG3ZF8Ivr6iiWvEWh8ExiaFzjoRRX3VpzZgIHhKkI4ywGDtr&#10;xFSZkuoUugSpDB++NVir1VaVy8NOLAnMViNBoAETJYhWs8p+uKRao1vW+u6bcS+5cP/svjYWY+3t&#10;xueryPW1VlZWIxfPG/dCmrtm2WHqWrKC+KHWNpZDR/rn8PIDTw+zshkxdHKxtPLkljnW1jZLXL2q&#10;Vaogz6XW1sO3XYokJH2NRxB949CeYi4un+Dmq3uoyFuzyIP6X6DHDGtr63Eut7KfnOozftuxWY4F&#10;ItkCxwlUgtzZOf11CSGFd1YHIEG4y5THQeoSxl1ddTEmPT1yxoSNGsHz6W6+6emJS+2mVtXgMTMA&#10;e7RXggAAFyBBAMB4SBAAMB4SBAAAADoBKggAtDuNRpMT7f/QLzihqNzok1UBQItpqiSF8cG+L6Kz&#10;pcwWhqpamhUVGpRQKCzNjA0MzRW9+aSmd1VXVPJS8yQqQqp4GTGx0enCCuYSU0EFAYD2pa4Q8B/M&#10;sf1uzOotEwZZrvIpRQUBaH8VBdFXFvbpN3Z3YL0PpU44N7PHwNFnoiTlTXcPnarcVyec/tntxLMG&#10;HcaUUEEAoH0VPfH86o+fbPSOlxW83D25/5CFp5PfZFraoz3je1sscz90zctr/9Kx//3vx58PXvm4&#10;lPATHu2YZDt95dbj1655bXOy6PvVD3/Y++DTJF7muWkf9x2xbN8Jr8fhCYXFiQ82TRo1Yd2+o+cu&#10;XDs4a9y4ee5B/Eo5L9XXY+nEKZs8vLyoL3edO3yEw46b0fJ8/70LJ07Z4HXhkpfXqb1rZ1qN23w+&#10;pkRLcp/sWWBpt3DXqYvXTh1dN+Y7h61eUYSIXnltGfXvgTO2HD3rFRiXL679oGCALkIpSj+/eqTN&#10;mE3Bxbp1dTVJOzuhr9Uqr/jy6oqs8KNOH/c8FS6nLpFnPPFYOHb8ok1HLnidP7tl/BCHTadunt7l&#10;NOSP7892uROW8MrbbZbTDNfQXBUpvrf4+y8+/27sOtdz544f2Djus+59x8ybv8vz2rVT2+eOHbXg&#10;RFiORPfdWgIVBADai1ZdrS26t8Sq7zfbo/IlSo1WVfjy2qL+n0/Z9ihfS7SJF8cPnOH2PEeke1+m&#10;SpT5at+oHparH8W8PrJgxuTNt7OqdTei1WbeWPfzn/TTVZDTiwaOOhhRTW0luX6r7G0nuT3Okamp&#10;62g16rQHO7/742dHQlNf39w48Dd9FuzzL6Av0FEr1ZK7877s90U/t2ci+skgHaIRRe6d2HfC5jtJ&#10;At3b9ZQi2YutjkPs978SRV5bN8vK6W4K3jQKXZdGFHd3naPt9F2Pi7SkqiDQedDH01z9ciQqaq22&#10;gsiTL68ZZT/TPTSv7ptW6x4FKfJ3n/22giy3+G7GsWhBhZYoBHl+6x2HjTsSWa3WaIkofP+soeM3&#10;30uod9ilOaggANBelGVJJyZ+MWzJgZycnFxG9IMjiwd85+j6ML0y+sy4AdP3hucKdbmnEWfHHp5I&#10;VZCH0S8POk2bsuVulu5AMdUU8u5t/flP+uoryNJBDsei6K0kx3eF/fAxmy6HJzM3TcnLL5BUUTen&#10;rq4o4+XnUt838OjUwV8O2HIzrrxGq66pLCvKzcvNjQu9sXrEJw6LT0ZlUBWkD1VBkvm685IoRfLX&#10;LuMG23voKoiT7YIH6fRmgC5LlRdydNboEdtv+F3cPrX7FI+nWWLdHa5OBZElXV7jMGbu/mcFLaog&#10;Kyx7zTudKKwk+goyZviEE9FETd2BUEEAwFwoBd7bRnw5Zq9/urDuK1A1sux7OycPGj7/WkR+5LUN&#10;9n0cN5++EhAYeHHbgm+/+ujLYesDhaqCCK+1Y+wWbDt8M8A/4Oi2MZY9f/TDIZ4RybUVhFC3qOJF&#10;XFk1znGu6zmvR4EB/v675jjYz9sbmpwRdXXXDKcNR+4EBgYEBJ7eOsZ+3oHHcfKYS2sWLF97JfCR&#10;X2DgnUuuS2bN2XEzWaKqTrm/cfbw8WuP3nnkf+eq66zeVitOPVWqRS+9UEGAFdSS15fXTer/74+t&#10;1t2JL6li7ox1KghRi+Ifbp85Zvpaj2sPAx89vLhh4bRFZ0Linp1f/Ml7013uxGbFPXSvfSIGFQQA&#10;zJ5WXaNUVqs0mndefqpR11QrlDXyvBePbwfGFPElVRRBevDl2TajV9/NV5ZlvfT3CYzMFVKbKysr&#10;8/xcFvyj78EnBWVajaqGvknmdujnUqhvoqC/nKJQ0Cc/pL+b7nrM1ioF83fQ0luZbVVVSmWN+s1f&#10;jLpAqdDdikKhVGnoZ2h0N1GtrKaDFaCLo2ZztZK6J9RQk5vZRG2jNlLzXXc30N2V6OvoUfcZegt9&#10;Dd2dokZF3Ruqq2voZ1uoe6/ufq27l2jp+7LuLqlbpW9Cf60WQgUBgE6jKnx1xnP/bp0DnufC8om+&#10;XmglOU/untZvpzx4XfC2dgAAa6CCAAAAQCfgaAURi8Xz5s2TSFr+1iEAMCAuLm7NmjW6ZzE6lJOT&#10;U3R0NLMCAG1WVlY2derU0tJSZr3dcLSC8Pn8wYMHC4VCZh0A2iw8PNzR0bHjK8jAgQPDwsKYFQBo&#10;M4FA0LNnz4KCAma93aCCAIBpoIIAsAMqiGH5+fmHjbV79+6PPvqI+pNZB4A2W7FiRffu3Q8dOsSs&#10;d5R///vfS5cuZVYAoM2oX47vv//+9u3bmfVWOnnyJFVimF/VzerCFcTf39/S0pL6d8oBoCtLTk7+&#10;8Y9/nJCQwKwDQFc2duxY6u7M/KpuFioIAHQyVBAANkEFgbYqe3V1ydRhEzZefhwWR4kIfug2pfsA&#10;20VXY0qYa5iSTC7n5aWn5ZSUSaRFiUH7lw4aceqZiLmwTQoDD8/97m//7zfdpp1/msaT6jdKSzIi&#10;d9v/+ed/+XzUFu9sibA4Jz07p0hYJi/KvLv4979ad/o1tVxP1JXJgyxnHAlMKmU2gAmhgrRdWdyD&#10;zU7D7ZcffvCEvsNGv4o8MG/I59+MP/0sm7mGKclkMn5+SkpukUAqE6eEei7/utcB/2LmwraRJAfs&#10;WWxlN3/X3WD6HxIV+fzkgl4W1tOPRIl4ZVRQQBeACgJtVPTs+MLBDlPd774s5It1W6SSMmFxfm4+&#10;T0itiEuyn13cPm2s1TArWxvroZaLPf0iE9KfHJox3GrnAyby+BGX5o+dsOZ8WEz8q9tbx9va2Vhb&#10;W1mPsJu/1zspXyiVpXi7OC93nOI4ZeKosRvvpNzaMs5h3c3sV77HZ37/xfu//kN32yVrnJeOnb/4&#10;uH+iiO4oQj/P5QN3BWYW0X8BuUSYnxb7NKieJ2Ev00okZUzP0NNVkJEzls0dNcr5ZFBiMXVDZYXJ&#10;oUdn9bFbNMnhS10Fib+2ZuKy9Rdi82orCI8vSAy84jLfYZCtre2wEdPHjPj80wGoIO0EFaTNeK+v&#10;bbId5bjuQmg+T3+HlUnLhCV5WfkldEKW8Qpe3d6/YKLVEOoOazlgxCK3xy8zE4NPjP/vh5u94nTX&#10;lwtj72+eNWGex4PolIT7e+dZ2dlYWlnZWPSd63ItLkcolWYGn96xzHLc+BlTbUeuvvDs2hbr7zcd&#10;DymMubrE9rv3f/bLz4fNXbx6w7wl03fejBLq7rDhJ+ZNcbtZoP/7SMVFmfHPmHsqIzg4PDmPJ6nX&#10;K3hx3m4OI20XePrllugfhMikUnFJYV52kVAilUoExdH3jy2dbDVouI2tRX+7eTtuP03Oj7603MFm&#10;zrXCQgF95xcm+LrOHz91y9WotFSfwytGjLAebm1tbWPpsP7q86RCuTw/7OKeZYMcJ82ZOdx2xfHH&#10;r3Ny4m7ummFta2NjY20zctQM1/uxWTzdtwYjoYJAm0nEJalBh9Yumztt2owZY6z6jl59+MSVW0HJ&#10;xWVyXux554nWYzbciy6WyuQyQQH/sbPNoFlHn8fdcp1mbbX6YZ5cUhzhucjeetru4HCvNSOG27n4&#10;x+YKqYdOkvw4712z+1mu982Jvblx/AjHTY/ieDI5FVI+m4cPXnytoEhYGOO3a+bXw+ijIJL025vG&#10;jV641ze2oDTUZdqo+aeiS0v1xyeogBUJSkvqK+WJJNQ30V2Boa8gczy9zq8ZMtb9ZrhQIk/wPzpu&#10;wKIz3ndWjv1aV0Fizi+wnb30ZFTumwpyxCfu+hqLvuM8w0skum+VeGeL5RfdUEHaCSqICUjK+FnP&#10;zux0njtt+rQpYwd9Zr1s98HzFx/F5wnlgrT7e+daWc678KKA+n0vKxPk+7r2/WTk7tuBUecmjrJa&#10;dj1HLuHFem2daj1q5Z3Qu1sch41afYm6w0qpO5OwyMdjafev591JS/A7Mt9x6JwrL0pkcqoLBG7t&#10;023F4aeCMnFC0P6ZH3Sjj4JIc/2PLJ4w3fnmqyLei8PjB0/xeBhH3eNojd5hS3hCMXWP1V3hLao6&#10;5URc89jkRP1Dpo6z7GG3yP3g2es+scXyMn7qk9NLrQdPPx6aJ6GiR1pWEHTA+lvHnY9ee3su+/yP&#10;oy6+zqf+sXf3zLG0nH/O78GuccPsFx2NyORT/xBpSUbypfnWNiuu5+T5n1g+uu+E408KqcIizPBe&#10;1LvH2G134vQBlRcTuHeG9dhtvgXMXweMgAoCbcNLDfY6cdX7eQ79YIC6Y9IEOfHnF/XvZbvZPyp4&#10;y+RBH/a0nrFkzVubtu++/ZpXlPri8LJRFivP3zq+YsKo6ccD0wWhHja9e/YaN3/RCuaalJ0HTj1L&#10;j6MqyMw5e8MyqG/RRAWhvnfWo9VWM5w9Tro79Fl7/HEpVTHovx/1FYUxAdfcNtWz0/VkQLqIiTwG&#10;U0FOBSYW+m+ZPHPX85IMz1Xjnb3T0l8+XNNEBVm9927gztE9B28LFOofUOKJmPaFCtJWwuwX3ucu&#10;3QhIpZ8M0d9fpYKcOP91X/W1XOUd/+rEkuHvfT5oyiLmDkhxdl7nFZZZJig6s378V9OOe1/fOdPG&#10;btedJP6L06P79/jaekrdO+yW3fuDkpOoCjLLfsWDROpbNFFBqCKU+8R1ypylOz33zbRddOB+QoGY&#10;ucOW8ZPCbu1j7qmMLVsPPYzKFtU9bCnMj/K5fOHKo3hdA9D/S8S8wjub7H/7l2lXQwLubLD9+6f9&#10;J9b5h6xdt/7Sk+zcjITATd9aLzwUFHJinp3NhmvxRa+uTRnco9uQcfOXM9ekbHM/7JOc5398+UzL&#10;2V7R9Lfghxzq88ln346aVfff63LonC6XwEioINBGgvT7ro4jLa2cDvq8Ti3h8Xj5mQl33SfY2053&#10;8c2Vl0Zd3zV7xNj1Z4JT8nlF+VlPTy/evNnDJ1UglgqTg08u+vbXf/pq9LKTT0vo47E5D3ZM7zd8&#10;xenApMISXk7yq+vuSze6XX1dEN90Bdk96bN+Lt5pukdI/Fen5ln1+Nc/J3lSLaLecywtwlSQMyFp&#10;cnnpNefvP//2q76Tj8TzRTnRj5qqIOtOPMuJebhtksXo5aeeZPBKk8JOODu+/8fPUEHaCSpIm4ly&#10;Ao/PGG0xcNru+5HUnZLHKylKeHB4sk2vSZvvZskFyf6eS0faLTnwKC6XV1pc+PzazlXLd9x9lUN1&#10;hvTnl517/+JvX1pP3ONXSN9h84L2zh0xYsGxgKSsQl5xQe6dQ84rt5wKz0luuoIcmPLef9ZfjROK&#10;JFKZINZr45he73/gsNs3vrDBS6paQJT39MLC8UP7Tdp6+2ki/Q+h/gZBpxZOse8773ZMUWEm9bd1&#10;tJnrSv3dqct4Ebfc1q/edvNVXqlYzC8M3zz8g799Pmj0tgdUgZFK8p4eXjDefvb+BzHUP6QgK9nv&#10;8NytrqfC8vICTtZWkDJhms9GBzuH5aeCkotKeTlJEbfcnXYc9HpVpPvrgFFQQcAEpNLilOdPAh/r&#10;+QQER2bypNI3R01FhWkvnwboL3r8+FVmqZDpB6LS7PjnoZFxuXz9On0Ilp8RGRLoq7uyf+jzZOrh&#10;kkwuyE16FR2TVky/tIP60oKkF+GxOeIyqZzKksTwx48DnkalFYplMknK9XULtl15kUk/KdJqZUXp&#10;MU8jo7N0ryAR5iX6+frEZvGl1HfhFSS8CotMyhPJeNmxEdFxmaVieZkoL87fL4H6d8rkEmFJevQT&#10;3d85MCIiIuzpi+j0IoExfwcwABXEJGSy0oxXz9/cYR8HBEek8eVvX2lRVpIVHc5c6OMbmc4TMf1A&#10;zCtMjggJf5X1pl7LZFJ+VsybO+zjkGcJhfQdVliYERMdGZ9PJ65MJitMehYan15C3VPE/KLUyMe+&#10;AaERidS9SSbJeLht2eYTD2OKjb+z8LNiI4L035762/o9Symozfmy0ty4iLf/kBcpRXzm+0jL8lNe&#10;BoY+Ty+ufajCz4kPDdL/Q/z86GeDqX+0uCgzLvpFdO6b13tQ/5jSjNchAfqrBQSHJRVKWv9gB+rg&#10;SgX57W9/27t3737Aar17dPui+9e9evdl1oF1evbs+YMf/KBHjx7MOnRlfXp279b9q2974Q7LXf/8&#10;5z85UUGsra2rqqqYdQDomvLz83/84x/n5OQw6wDQlU2cOBEVBAC6BlQQADZBBQGALgMVBIBNUEEA&#10;oMtABQFgE1QQAOgyUEEAOtkZQr6uM74i5BPdn3U3UuMmc/XmoYIAQJeBCgJgXgSE9CSkgFlrLVQQ&#10;AOgyUEEAzAsqiEGoIADsgAoCYF5QQQxCBQFgB1QQAPPClgqiVpa+vuZ6xvt1roTZUoe6pkqQ9PDE&#10;zgWTKeOn77qcUixVqTXMpYagggCwAyoIgHnp8hVEpazIeOKxZtwX/37vT7+x2OGbSP2L6lHLMoKO&#10;Lp2/5MwLnppoCamKurDpu74bH2Tylcw1DEAFAWCH1lUQ6h5PJaPBIWKuDgCt1uUriFajVlUrq2vU&#10;STcX2S98t4Koi6Mur5xkPWvj7i3zbbt90a3bJyNWHH6WKlDUqJlr1KFSqVauXNmtvn/+85+oIAAs&#10;0LoKQiWEov4YQEjgOxtrmKsDQKu1rYLY2tp+9NFHzK/qN3bu3MlcXEf7vxYk5VajFaQ8K+zAtAHW&#10;C07EyJgtoueePf4x8tDzvHIVs6V5OAoCwA5tfSJmICFhzCIAmECXPwryVhMVhMgzfD2WTHM6GClm&#10;Nogjzw54f5zni/wKVBAALkEFATAvLK0gmgpx6k2P9WtuJFUoVdXSktjHp52XzbYfN3bcOLupy7ff&#10;eVlYrmhZAUEFAWALVBAA88KeCtJuUEEA2AEVBMC8oIIYhAoCwA6oIADmBRXEIFQQAHZABQEwL6gg&#10;BqGCALADKgiAeUEFMQgVBIAdUEEAzAsqiEGoIADsgAoCYF5QQQxCBQFgB1QQAPOCCmIQKggAO6CC&#10;AJgXVBCDUEEA2AEVBMC8oIIYhAoCwA6oIADmBRXEIFQQAHZABQEwL6ggBqGCALADKgiAeUEFMQgV&#10;BIAdUEEAzAsqiEGoIADsgAoCYF5QQQxCBQFgB1QQAPOCCmIQKggAO6CCAJgXVBCDUEEA2AEVBMC8&#10;oIIYhAoCwA6oIADmBRXEIFQQAHZABQEwL6ggBqGCALADKgiAeUEFMQgVBIAdUEEAzAsqiEGoIADs&#10;gAoCYF5QQQxCBQFgB1QQAPOCCmIQKggAO6CCAJgXVBCDUEEA2AEVBMC8oIIYhAoCwA6oIADmhS0V&#10;RJLuc3BOv9kefonUv6ghZd6DXQtsv7WetmQ1be2GNZcjS6UK5lJDUEEA2AEVBMC8dPkKIi14fXXz&#10;qDHjpk8b//1XE3b4NlJBqrJDt65YvPx0uFBJq1aptVotc1kLoIIAsAMqCIB5Yc8TMSm3FtkvbKyC&#10;SJJ990/uP2zGlhPXH9BO7V3ufCGiUKJ8t4aoVKqDBw9OqW/IkCGoIAAsgAoCYF7aVkFGjhxpa2vL&#10;/Kp+4/z588zFdXRiBWlIEnfR7oNPNt5Kk7TsqRgcBQFgB1QQAPPC/qMglQXPTi2ZMHn13eRq/YYi&#10;H7cvvlh1PbVU0bJnY1BBANgBFQTAvLCnguQ/89x5/NrrPAm9oqkQJV1zXb74anyFUkWtl0TfcVtq&#10;p7f7+qsWHv/QQwUBYAdUEADzwp4K0m5QQQDYARUEwLygghiECgLADqggAOYFFcQgVBAAdkAFATAv&#10;qCAGoYIAsAMqCIA5qKohE26Rn+8if3cn/1hNfr6NWF4msta8RlMPFQQAugxUEIAOU60mLwpIUHbt&#10;2BBIfu9Gj/9zI/+zg/xgG/ntbvK7deSHW0g3T9LiM5bXQgUBgC4DFQSg7WrU5G4yORVVb8z2Jj/b&#10;VW/8dCf5hQuZfIfMvl87vBLoQyD64fqMzL5BZs8k2x8RhYq05qTlDFQQAOgyUEEA6qJ+66s1Dcel&#10;OLIusHZMuEUfrvjR9oZj4WPi8rTe8MlkbrYV8FoQg1BBANgBFQQ4QqMl5Uoiqz9OR5HxN+sNu6vk&#10;F7vIr3bXG793I7ufEq/E2hGcQ1Rq5pZNDBXEIFQQAHZABQEWUGsIr5yUyOsN9+fk21O146vj5H9d&#10;yF/21ht/9yD7wsnLonojTcjcbOdABTEIFQSAHVBBwMwVSEmmuN44FMm8hPPt+N0e8j/byT/2kw8P&#10;1RvHXhJhZe1o1UnAOw0qiEGoIADsgAoCnUWtITElJDSv3tgUTL/Mou748Tby9Qky4Gy9cTiSuREW&#10;QgUxCBUEgB1QQcDkqG4RlE2Ovqw3lvk07Bb6Mfo6WfCo3rgUx9wOR6GCGIQKAsAOqCDQWreTidPD&#10;emPqXfKznQ27xZz75PireuNuMv3mVTAAFcQgVBAAdkAFgbfuppA+Z+qNnqfoU1k06BY/2ka2BJPn&#10;+fVGAo+5EWgrVBCDUEEA2AEVhJXEVfQ7ROqOK/ENX6r5wQH6dJz/50b+tLd2rPEnmaJ6I1/C3CZ0&#10;EFQQg1BBANgBFaRr0WhJsoBEFNYbHuHkz3vrjZ/sJJ8fI71O1xvbnjR822qpvN1ObgFGQwUxCBUE&#10;gB1QQcwE1S1eFpKrCfUGVRp+ubve+F8X8uPtxOISmXC73jgQQeTKekOtYW4ZuhhUEINQQQDYARWk&#10;Y4TkkJ1h9cbGQPq0mz/cVjt+sI2MukY2BNcbR1/SnxVCFZS6w4iPDoEuAxXEIFQQAHZABWkV6nd/&#10;VQ2prDOCssks73pj6h3yW1f6U9frjl/soj+Q7ExMvfEwnblZgFqoIAahggCwAyrIW2VVRFBRbzxK&#10;J4PO1xv9ztIvs6Aaxh/cagdVO4Jz6o3IQuY2AVoNFcQgVBAAduBCBdFq6ddd5kpqR0gO+eQIef9A&#10;vfHTnfQLOT84UG8sekTyJPVGvoRU4yWc0H5QQQxCBQFghy5dQTRaUiglcaX1xsW4eiexeDv+fZB0&#10;86wdSx4zNwJgXlBBDEIFAWAHc64gsaXkUnzt2Pu8YavQj75nyOTb9cb6QKJUMTcC0MWgghiECgLA&#10;Dp1SQaKLiXNAvbHKj35RRYNuQQ17L+L6rHZQLUTWJT7sFMBoqCAGoYIAsIMRFUSrpU+1+Y/9TEv4&#10;fzvIsEskX8pcGllIrK7UjuGXye9cayvF2zHqGnmcXm88yWVuAYDTUEEMQgUBYAfjKsi2J3SNuBxH&#10;v0NEXyno9526MGP8LZIqqB0ZQnw4GUCLsaWCKKWpj1xnbDkVkipitjRCJecH7B8/cuamZ8USJbPN&#10;MFQQAHYwroJIFWRdIPnCk3yxmvQ7TJL5KBkAJtLlK4hCUvD0wtKZ9v179/jPP0bs8E2k/kWNUooi&#10;Di+a+O17v35v4JKggjJUEACuMeeXowJwUZevIFqNWlVTo1Jpkm8usl/YRAVRlsZc375gwe6zYT57&#10;bYeOabKCqNXqBw8eHKhv/vz5qCAALIAKAmBe2lZBHBwc1qxZw/yqfiM4OJi5uI72fy1Iyq1GK4i2&#10;ih9/Z//CORvPhudJKuQvDtgMcVjom8WrUGu0LfvoARwFAWAHVBAA89Llj4K81UQFqakQZcUEP3r4&#10;gHLf+85+p57d+9ruPHc9qkDewrP+oYIAsAMqCIB56cwKoq4pL+MX1FdYVCSqqDHmk5czHm6YtWE/&#10;83JUTbkw4dKORfMuxZYras/ao1Ep485Pn+C06WmxFK8FAeAaVBAA89LhFUSjrhGmhp1b2r/3l4Pt&#10;13pFUb/a6yorjb2waFjvb3pZOboG5ArLjSkjJoYKAsAOqCAA5oU9T8S0G1QQAHZABQEwL51RQWrK&#10;RfH3Duxz2b17q8vOdfWtXbt4/fptO3fuPXE+lPpbmcPb71FBANgBFQTAvHR4BVFVVxbF+SWUVlUz&#10;GxpXIxfmxfgmCas7//OXUEEA2AEVBMC8dMoTMdWyUp99Uz7TGbFgx5M8Zrt5QgUBYAdUEADz0uEV&#10;pKacH+kx5ptFJ8LLa4hGXc17cWnBjHku3kky5gpmBxUEgB1QQQDMS4dXEEVZ0a0V3b529+UzG3JD&#10;Nk90Wnw8tJBZNzuoIADsgAoCYF5QQQxCBQFgB1QQAPPS8U/EVMlSH+7fu8elKXv27n+YKq9zQrHO&#10;hgoCwA6oIADmpVNejtoMSfR959WXIsUVNcyGzocKAsAOqCAA5sXcKkjpY7evuq28Uyxp+QnU2xsq&#10;CAA7oIIAmBdUEINQQQDYARUEwLx0eAVRygUhrjaWQ/o3Zchw2z1PBOXNn7msI6GCALADKgiAeenw&#10;CqJSlGcGnTl5/GhTjp88E5RVrsTLUQHAtFBBAMyLeTwRoyWk6MmpPVO/+5PVnA1XXhRWVZvDh8Mw&#10;UEEA2AEVBMC8dHoFkaWH7Js34E+f2SzZ/yhbVmk+z7+8hQoCwA6oIADmpXMqiEZTXVnw2m//xE8+&#10;GjB63uVIgTmdB6QhVBAAdkAFATAvHV5B1ApptvfqYf/8+NNPp7rfeRj4NKKBl69eZ4mqVRrm+p0P&#10;FQSAHVBBAMxLh1cQrVZTUyVvXlWNRqtlrt/5UEEA2AEVBKCTJRJyrc44Qci/CDlcfyM10pmrN8+I&#10;ClJdKU323n1w/w6XXQdOeEc3/GSY6sqSyJuH3He7uGw/esbzSb6i88+SigoCwA6oIACdTEuIpgWj&#10;ZQch2vJyVK2mQpgYdv/EqdN1nT133j9BWFmDoyAAYGKoIABsYkwF0WrUVTKhUJAecd99xehNd1ME&#10;dT3zXPhl99X3cXZUADA1VBAANjGmgmjUqnJhQX5e3JObLgvtl59/kZVbR15+fqlEodaYz0EQVBAA&#10;lkAFAWCTtjwRI8mNPL56tNPRULH5HPBoFCoIADugggCwSVsqiLwk5b7rzGmTGpo+e94pfFg/AJgc&#10;KggAm7SlglQIskJObVzv3KTt7oeDc/GOGAAwEVQQADZpSwVRClMf7V0+ddutBF45va5RqyqL4y9t&#10;nTBg4aWksqpWf0iMNPH2vgv3X+VKmfV65BkhR9dPsba2sbae6+mXXN6aYtOKCnKHEOsWjIfM1QGg&#10;I6GCALBJm46CFEZf2bl40ZX4GrXutadarVajUvrtcfhypMsLQXlLT9hONZeCyGNrHT748//95udD&#10;dvgmCpgL3hLG3989Y+S8E0+KlFoNqUw7scTu46VeaaW64tMCbToKwidkMPVXYNYAoBOhggCwSVsq&#10;CCHqmvKytIBzLnMshlMsrWyGTt19OyJVpFC14g0xKmV5Ga9YIK6Iu77IfmFjFeQNpawoO/nJycWj&#10;rMbt8M8WKTTM9jpUKtWOHTvov00dPXr0QAUBYAFUEAA2sbOz69OnD/Or+o0jR44wF9fRWAUhSnF+&#10;0qunUXlipUKQ8TLU9/79+z7PkoRVNY20A4NSbhmoIKrqinJpWVn2gz2z/ztgxd1knrJl3wZHQQDY&#10;ARUEgE3achSkqij2xspx9huup8gKgjeN7vH1pN2vciQRJ52+Grs/StjiJ2LeaqqCKCX5Mb4PHoVl&#10;lzEbyl6eHvh+HxffLFk1s6V5qCAA7IAKAsAmbaoghbE3VkyfsONRXPBBp14f2+y6Gy1VpZ9faP+p&#10;3T6jKsjtpaOX7PLTVxBNlTTb/8JBD7/MqmpVeUnajf1L586ZvHjVylWr5m3c4XbpeZ60qqXfARUE&#10;gB1QQQDYpG2vBSHV4vykZw8oAa/TSqSKiqK40Gfx2RXKVtePdoUKAsAOqCAAbGJEBVHKBZFnF5wM&#10;TsooKCoVyRueGVWtpq5QXFSQFRP64Nhir9TKzj91KioIQGfaQohF/fE9Id8QMqzOlhGE5DJXbwYq&#10;CACbGHcUhH73bbWiqqo07Zab05f1fdt34KY7GQJJlUJJvyjVHD4qBhUEwLyEE+JoTDqgggCwSRuf&#10;iKmR8TJeB9LPxNTx2McvtqSqptWnJms3qCAA5gUVBADaVkEqC6KvzRsyZP6hcDP/BY0KAmBeUEEA&#10;oG0VRJ738vQs+zGbH+czG8wVKgiAeUEFAYC2VRBpbuTxsX//3U9++bt/fPx5Hd/06r85gC9v2Tk7&#10;OgIqCIB5QQUBgDa/FqRrQAUBMC+oIABgVAWpLhdFnFm+6mxIYnGy984pk8Y2NHn67OOR4orO/5D+&#10;N1BBAMwLKggAtPkoiIKXHhn4ICSNr6gsivO/e/n06dOXHkQWV7Tww1s6CCoIgHlBBQGAtlWQioKo&#10;y8tGj97mnVORH+A86que0/fFFVXFnlv45Yg9L/hyHAUBgMahggBA2yqIsiTBe/Xs8Rtvhz/eM/Pb&#10;T0a5PoiRVMV5zh755dgjCaIKnBcEABqHCgIAbX4ipkYuyE9+SYnJLBRXVCtEOYlJOaUKMzotGQ0V&#10;BMC8oIIAQBsriKq6NOTs2hEfd/uq23/f//dHn3b7+ruvP/3Xex9+0WdbIN6UCwBNQQUBgLZVEHF6&#10;mNv0IZMOPhVrsx8tnbtx7/34CkKSb23sY+f6DK8FAYCmoIIAQNsqSLUg5fGmGWOXn46SaEt9ts7f&#10;uOdqVpkqN9DDZtDWwFIZjoIAQONQQQCgza8FIfKS1NDQR69yJdRv6cRA73OenmfOB6ZJK1XM5WYB&#10;FQTAvKCCAEDbK0iXgAoCYF5QQQAAFcQwVBAAk0MFAQBUEMNQQQBMDhUEAFBBDEMFATA5VBAAQAUx&#10;DBUEwORQQQAAFcQwVBAAk+uYCqImpLL+6E/FwTsblczVAaCDoYIYggoCYHIdU0FEhAS3YCQzVweA&#10;DoYKYggqCIDJddYTMQBgTlBBDEEFATA5VBAAMKcKIssLPblgoNNe30QBs+WtGklxzHnn8Ra9ew13&#10;HD+q/ye9xy874pcmqWzpKeBRQQDMCyoIAJhFBZEVRF3bPNLBfvw4+77dxu14t4Ioy3JePrh9NzhT&#10;zGzI9d7x4V9HHXqRX6FmtjQPFQTAvKCCAIB5PRGTcmuR/cJGKkhdGhXJeLBkTK8vppx7XSx/t4Go&#10;VKqdO3dShaOunj17Un+iggCYC1QQACBkxIgR/fr10/+mfuvo0aPMxXV0cgXRqlXVaY83zxzaY8ae&#10;Wy8LlCoNc0EL4CgIgHlBBQGArnEURK3kxz7YMLmf7WI332SJoqYV5UMPFQTAvKCCAIB5VZCCZ567&#10;PL2i8qT0iqZSnHr30JYNd1LE+QkPDy0Y7Th63MQpUxnTpk3bfD9BUKXSfaEhqCAA5gUVBADMq4K0&#10;G1QQAPOCCgIAqCCGoYIAmBwqCACgghiGCgJgcqggAIAKYhgqCIDJoYIAACqIYaggACaHCgIAqCCG&#10;oYIAmBwqCACgghiGCgJgcqggAIAKYhgqCIDJoYIAACpI8ybdJl8cIl+sIpNuMFsAwARQQQAAFaQp&#10;MiXpcZL82Z08jSOXhpBfraVXk/kkp8zEI19KVC37vF8A9kAFAQBUkKZUVJN5D8hvXOnxw23k17vJ&#10;4AvtMn7vRn63h/zBvR2HSxgJzm6vkSVm9hhAK6CCAAAqSPMUKlJZTCqHEkUps8XklNS3qGnH4fmK&#10;zLrfXqPfWfL/dpCf72rH8e0pcvwVOR3VLuNOMqnBIahOgQoCAKgghuHlqJ0nW0x2PW2vsfUJffzp&#10;h9vacfxgG5njTTYEtddI4BGNth2HtvUVoXnUDVZWk91PyYYLZMMCcjup1d8FFQSATVBBDEEFAaMo&#10;asi9VHItsb3G0Ivkl7vbcfxkJ/nqOJlwy5TD5gpdy+oOqkihggBwFiqIIaggwElFMhJZZOJxN4X8&#10;yZ386E3/+Pku+ogIKggAZ6GCGIIKAmA6Gi0RVRLBEyIYS+QKZmPLoYIAsAkqiCGoIAAmh5ejAgAq&#10;iGGoIAAmhwoCAKgghqGCAJgcKggAoIIYhgoCYHKoIACACmIYKgiAyaGCAAAqiGGoIAAmhwoCAKgg&#10;hqGCAJgcKggAoIIYhgoCYHKoIACACmIYKgiAyaGCAAAqiGGoIAAmhwoCAOZUQarLcwI85u08+yRN&#10;xGx5V3VZqs8G+80XglMrmS0tggoCYF5QQQDALCpIdYU45s6qSQPfe++vf/q91Q7fRAFzQR3VFfyI&#10;SwvG9H3v73/71c9sXR4lVDAXtAgqCIB5QQUBAPN6Iibl1iL7hY1XkDeUsVftejk1U0E0Gk1oaOiV&#10;+tauXYsKAmBGUEEAgIoBR0dXV1fmV/UbL1++ZC6uo2tUkEbhKAiAeUEFAQD2HQVpFCoIgHlBBQEA&#10;86ogqXeXj1u22z9JV0E0cn7MidWTxx1/LVeodBfTlHHXHb9f5OaTiAoC0IWhggCAeVWQdoMKAmBe&#10;UEEAABXEMFQQAJNDBQEAVBDDUEEATA4VBABQQQxDBQEwOVQQAEAFMQwVBMDkUEEAABXEMFQQAJND&#10;BQEAVBDDUEEATA4VBABQQQxDBQEwOVQQAEAFMQwVBMDkUEEAABXEMFQQAJNDBQEAVBDDUEEATA4V&#10;BABQQQxDBQEwOVQQAEAFMQwVBMDkUEEAABXEMFQQAJNDBQEAVBDDUEEATA4VBABQQQxDBQEwOVQQ&#10;AEAFMQwVBMDkUEEAABXEMFQQAJNDBQEAVBDDUEEATA4VBABQQQxDBQEwOVQQAEAFMQwVBMDkUEEA&#10;ABXEMFQQAJNDBQEAVBDDUEEATA4VBABQQQxDBQEwOVQQAEAFaSiVEK/64wQhnxFyqv7GDObqAGAM&#10;VBAAQAVpiMpETQtG66MTAGqhggCAOVUQjUqc9OjkrcCEIhmzpQ6NuqYo7tbJXQsXLV68cMuVJymS&#10;ao22xfnVpidiAKCNlIRU1h/BhIwipKL+RqrcG4IKAsAmZlBB1DWKvJdnd8/t/ekHf/7lsB2+iQLm&#10;gjc05blPTy2bNdP9Ybq8WkNkBZe3jP/W+UYKv6KFJQQVBKAzxRMSZGg8IaScuXozUEEA2MQMKohK&#10;KReXFJQKy2OvL7Jf2EgFkWX47Vs0dfaBF28u4Pl7fPT3mWfji6re6SAqlWrz5s3f19etWzdUEAAW&#10;QAUBYBM7O7sePXowv6rf8PDwYC6uo/1fC5Jyq/EKwo+/uXGSzdwjL8XMBlHwgY/fs3ILyS1XMVua&#10;h6MgAOyACgLAJub0ctSmKkhVYfi5ZRMnLrudpNRveH124fvfrLmfwa/WrxuCCgLADqggAGxithVE&#10;UyXNCbx85GBAdlW1msiKn5zaOnHCxJnLnNdNnzhj5X7fTFllyw6BUFBBANgBFQSATcypgrQbgUDw&#10;0FiXL1/u1q3blStXmHUAaDN3d/c+ffo8ePCAWe8on3/+uaurK7MCAG1G/Yr8+OOPz549y6y3kq+v&#10;r1QqZX5VN6sLV5C24PP5gwcPFgpxelQAkwkPD3d0dNS2/I31JjJw4MCwsDBmBQDajHqE37Nnz4KC&#10;Ama93aCCAIBpoIIAsAMqSPuSSCTr1q2TyRo5XxoAGCc5OdnFxaXjKwh1X05MTGRWAKDNpFLp8uXL&#10;qSLCrLcbjlYQAAAA6FyoIAAAANAJUEEAAACgE5h1BVFVV5bxC4v54kplCz7qCgDaSqOskPCLeZJy&#10;Rf0T9GipO6OYXyosV1TJy8QiqULV9As+VIoqRaXuCtUyIV9cXq1SM5cAANRlvhVELc0M2L/UodeQ&#10;/v1Hzd3rU1DDbAeAdqPV5AZtGtdzwMKTMSW1dzmtUhawd/y/eo28EK9WVVdXK2vUmqYqSOmz08vn&#10;T9oYnEtdQVOjVFSrNE1eFwC4zVwrSI0s3tvdwcLGxTcu4cYG25ETjwSk6z87RqWszHrmtX7U599b&#10;WVoPGT56uMW33w4aufZKipzwUp8env7dMKuBlpZWIwZYWFsN/bjPkkd5mQEeznO/Hzli4nhbxy13&#10;03i5qU9PLbPpPWy4pcXgYcOHLj7gkylQapSirJBjqyaOthpqbW05zLrvZ1N2344tkMnynp3aMMOy&#10;n7W1lbV1/+52TpvuxAjkVTWq0jivnRO7D7Cysho23HHckn0+SUUyQlIuzZs5Z/Rk6zETrWzdgwrE&#10;LTzZPID5yA/ZO/abfquuvizUf3aCSiJNPTKx78jNATxCSoIPz3easj0sj64Vstyoa2tsh1haUHcD&#10;6v44eNaeG6e32X/+/j/+8uG343fei33g7jjQ6XhyrlCqSvVw7PHlyJXbZw+xsejfo8ewkau2e2x2&#10;mjbSavig7n+bsOlWiVrT4hMjAwBLmGUFUVWVRl93GjFo8uGX4ho1IfyAPdMHDV58+UUBFYmFAe5D&#10;uzt4xsmrdIlVFnN9hVWPkc6XU2JuLBnh6HwvrUR3xnaFMPPy8oFvKsjcCWM2BmRUEbWSFFx1GmK9&#10;4EpSmUJ3dFiafXPLHJtJe16khu0YN95xkvuTAnElfYFOVUn89bVWvZwOPooXamqfDJLm+Dn3/fvC&#10;01GSKt2NiBJubh5nO2PP0+KUi/NHjFnlFV3EfPANQBdUHnN63jeDF1+KyK2h7n6JD5z7/3bm/idi&#10;+i5Qp4LIn2y37TfC7WWWqO4hytKwk0ucxm/QHQWJOVyngozuN2TZA+oOrSWy5CvOI4eO3xKcpSBU&#10;8ci/smBo/7kPVcLaOx4AcIIZVhCVrChy/8TP+0zbePmNixdcZ/T8uO/MQ9nCqpTLzl99s9ZHWsUc&#10;YMgL3T3dgaog0f6HJgxbcCy+UKLfLi9+4jH3bQVxmuH6vIB+lpo8dxn87aDxm4+eucjcOOVBcGSh&#10;lIrXyoK4kHtel8+dPLLa5i9DJ+zwyyknpEZSnBJ27/KVy5f3LLK0HOZ4MCgnPfKcw/t/dfbKlOub&#10;RlVO4OFZEyes98tOubRgpNMOn6R2fzc1QLsSP3Ye7OC0J16Uf3L5iN+PPJtcVql7OqVOBSl+sNpq&#10;6KJr2YVy3VcwmqwgEwcO3/FMq6LuZ7oK4jDL/UURQQUB4DKzqyAKcf5N576fjj4UXSeQtBqVMuv6&#10;Uqv+Q3c9SUiIOj710++Ge7yQVBFx+pUto3//yw9Grr2cIpI93uX42Sfzr8QXK5SyjJvOn3/wj4YV&#10;hFD5J3/iPu3r3nMuJpQp1USS99pjruVU5/NxsUHb5y/ceOEZX0GIUiYN2vL9d2OPhSTFXVo7bYVn&#10;uIjQz2dn3VtmP2r+mcgsAb/oyqzew2z3hYjUGlny4732Xw9bdu5lRQ0qCLBFRbLn3EF2toO+Ge0W&#10;Xa6uZg4C1n0ipuKV57x//8f+UHCOVqvhp/m7zhm5zCso9MSS0VaL78TLUEEAoHlmVkG0WlWVlFdU&#10;JK5s5CVsVVJ+fh6vTCYqyc/Lz8vRy31+Y8PkuQsPh5SqKsWlRfn52bm5uguSXt3ctuC7UcfjKisr&#10;pQKhQFL15mixRq2ukpa+uYX8EoFMSX1n6gJlOb+kQL81N69YWqWi/w7q6nJxqX4jdWWBpKJGn8Va&#10;bbVcmJ9Hf7O8olJxpUp3UkhqW6mwrLIabwGArk8pF1B3k1JJZZ0TntZUSYVCfllVDb1Fq1FXy3mF&#10;+bq7XH5hsaSKumZNlUxQRK3ypFXlEl6JUFpdo1Jrq6X8ktIy+nL6PiUX83gCCf2uG2q9plxQUiyo&#10;0KqZlgMAXGGuL0dtmrqcl35/z+ix48bQHBdu9vBPklVRvUCt5EdcmTtziuNo+oKpc+aff1IgV6g7&#10;/nTRAAAAYFDXqyAAAADAAqggAAAA0OEI+f+gSRfxeXBVKgAAAABJRU5ErkJgglBLAwQKAAAAAAAA&#10;ACEA1z4moIWSAACFkgAAFAAAAGRycy9tZWRpYS9pbWFnZTIucG5niVBORw0KGgoAAAANSUhEUgAA&#10;At0AAAH3CAIAAAGfjUT+AAAAAXNSR0IArs4c6QAAAARnQU1BAACxjwv8YQUAAAAJcEhZcwAAIdUA&#10;ACHVAQSctJ0AAJIaSURBVHhe7d0HWBRn/gfwu/+VXMn1lEsuueTSY2KKmth7AVRsgL0X7L13QUCx&#10;Y8HesIsoVhQroDRF6b132L7Asmx7//PujhF0pS4wO/v9PPPgzLsD6vDud3/T3vkVgVdwbqN07tSB&#10;nWsSd3K1aWkxzMzDm0GGFgYXe4p/kmz1+YxVR6OkWZFRvisWWVlNHWDHvmZyuQ9TH+3WqEoce08Y&#10;2a69oa3mjSKXy9k5i1HdRllveQz/8eo2CtNHais7ivnS3WZG5xkH78TlHgsW5YsL27dsyTSefZxy&#10;aFKfLg679OuZWFBQxJkneWK5VJ4TJpJnFwftYRo7W01fNr6HXC7yC7kT5O2SFL49rUhqWL9Ghv+4&#10;iTbKK6Z73GLnzIrhP87FoG122ChGvLxRPmo5XxZ3gV2wVC9vFIlSy85ZMLx9jMBGMQIbxQhsFCOw&#10;UYzARjHi5Y2yLyRvzQ4vdsFilFSwMwYvb5TuG67vDShgFyzAgQgyyZed/4WFvn3edCWa11epFrRR&#10;HK+QQ0/Z+erxf6P8ah07U3v83CgLb5EkATtfD3SjaDQaw4JZ0+nIr+veKYwy9JTSMv0f5iiqkLTe&#10;x86bCvv2URn+IESmIm7TrdgFDjNVpzCK3Sg6/ddVG3Z81GHlnWzDEudsfkgW3GLnGxXdKD/99JNh&#10;gZv+vpGU/dKTm4S+p+SF6+eBxb59oDK6Uf73+dflhiXQoxtlyTR7wwIY0I3SbcgoLhzCD8igBRgX&#10;0I2yaO7E5t0oHQ+zMxxBN8rKlSuVhiWmtiUkWNB0v6967K01AbpRbG1tDQtNpqiEZErYeQ6iG2Xc&#10;uHFNtu9jf46d4TK6UWJvHjAsNCpuvlOMohtl08hO1QVtwz6vKzRkezA7by7oRlEoFBXq12+W+m6U&#10;HSGkmp/KZXSj1KDuG8WM3ilG0Y1SKsozLBhXl43S7iA7Y9Ze7ilMnWLAFC/sXC02SpKQSHix+2T4&#10;Xzf07WPu7xSj6r9R/uTCzvBPnTdKqZJcSmDn+aoOG+XtTewM79W8UQbO42dwVKOhQctL2ChGvLxR&#10;mDqlJO0au2CAjaJg/6wEG8UIbBQjsFGMwEYxAhvFCGwUI7BRmDrFadMudsFSGdkox8LE7IKevb3F&#10;dZVavH0sj/GNcnVVDyKJ8k/J3B6cuvV6/MWU0gKFLk1Mckob65KiTiM2tLFeci5OdydZMnN/INva&#10;TF7fU/L9KsRxxfKmvbCKG/D2McLCN4pGp6Pn6w6NrHKVLLc2ik2PYW37L/3N77q0/l+rxTa2t/we&#10;hsXnjHU7N21XBLuGqW25mRJ6dMmMj78YvvbKNfcxhkYObRTuXA3/2o3SsmVLdvgMS2L4v792o3Tv&#10;3p0dKaIWgoKCfuq/7FxISlCW/EmhMCihmGls2fJ7n1UDJrjum/Pu3//2hw8Na5rQ/Z0T5HKJm8/D&#10;Z2mhhcV+MllsUfp15nfJvPQwODYiVy6VCwufnZLLiyOz6b+nNgz/d9NsFI4oENd2nJTXMfzfX7tR&#10;evbsyc5ZHmwUI6pslKuJ9FZUr/As5is2CuvgpsWe/vEP0+mdZtgoRmCjGIGNYgQ2ihHYKEZgoxiB&#10;jcIaO59exzZy5Unmq0VtFG3V+1aqbJT156OYr8NG0U1jIRvF6EValvj2ORVF7qaz80ZZykYpV5M/&#10;1voaV55vlBvJxOoEO197/Nwov3VmZ+qHbhSjB0ebYaOksn/Wz1J/suHF2N0N8qvNdm0yZEaudDOX&#10;jdIY1/j+av/EtqS02LCweT4ddDxVf36dyxslTUxW3mHnG8OLTFGXl1yOo11mYI8JzFcObpTfODXR&#10;rWa/UimKfhq4lF2qhCMbJUVEhp1n55sMlz59qm6Ua4nsTNPj7kZpRnSjGP3/W/pGGW1tbViozKI3&#10;yqPDs0eNGsUuVdL0G+XvruxMs6M9Zbj1AMNCZU25Ub7Yqf+DU2+flRNtDAsGA3tMZL42wUbZ/5id&#10;YXFno2hU5Zu8LrNLlTTqRvn3FnamCu5slMU/fDNu3Dh2qZJG2ih/28DOGMGpt8+4cUsMC5WZdqOE&#10;5xL5L6P5vA53NsrphR2Usnh2qRJTbZSPtrMzNeNUT1EoGuXQwR/qeos7pzaKUfXeKCVKEpjJztcN&#10;pzZKYmKaYaGyemyUEd7sTD1xuad0GrKG+dq2bVvDYm38nxM7Y+5qGCqklj1lvh87wyf13Cino+mZ&#10;FL6q80b5DV/eKdWow0b5ZAc7w3s1bxSJgqSJDLOWoqFBy0vYKEZU2SjdBwxjvuLi4pd7yqYr0bcT&#10;C5kZbBQjsFGMwEYxAhvFCGwUI7BRjMBGYakq6CGzqe6XmK/YKFU42K1m55pWaipXDr299u1jyYxv&#10;lP2zbVVKmUyjkhHSftj+Y9dDH2ZXXIhrrJ3liOwyxxGrL23eHl1QMXXHI7a1+by2p8TFPY6Li2YX&#10;LAzePlAr6CjVUZUUlatESkLCcpS/+V2XnYHSdh99PWrdtTEd+wsD93z1z4EKcf7IJSdyc7Jn7Q9c&#10;Omxg97lNfiFnw9gOGHXPqVPqo913d87QahSzP/nSsfeEn4dv6d/yex/nKldyoaPUyqARE6/GSjsM&#10;nOjpi4+e+uLl0Hjcqa05oj4dpbHGmpGI+/btmyGUsItV3YoRR2Sw87+4vXuuVC6/uWPKjW0rNvXp&#10;xrRsmj/H8BLHCfJjmf+sxPgAOPkymZidrSQr7Z6NTX92oUmwv289DnWUcO81zNf3/9l/+4N8ZmZ6&#10;L9vigmT9K/IikfxYsCgoRT5s/Hhm0Wk5YwUz47NqwFqHYWlhlw5N6jPn3b8felbs2Ker/ju4bkib&#10;VszXdRcfFgjp4ty1c2MvLWZmRMV+cnm2TBbLvG/afjmVaWH+q+vdjzAzfUavYr5eSmZeoqZMn7xt&#10;ymBmJil8uzzznqHRtNjft159OoolH3myWOgooMeUZFeeT8ago0CtGO8oOo06JS0zXEA+/4DehXv0&#10;ftTmiy9GVkZHsUBIFKgVdBSoFXQUqBV0lLpTP5+qDgjHb+goUCvoKFAr6ChQK9V1lAgx+eLDXszM&#10;rG03rKZtNTSKRKLu3bsb5oE3koV01MAPt7GLBszvmmGYR6JYIusT5E1X8qDaIXhfgo7CZ5JyOmRP&#10;+0OklD5RpUHQUXgiS0o+30k+2EY/RBoDOopZGuVDWuwmT/LYxSaAjsJp2VLy942ky1EiMjJAVpOi&#10;HSUrOtuwoK6o1a07FtFRmvyS2cIS0uEQeWcTecj+NriFdhS1Qqafl9U4Np8BOkrDjb9Ed0ezJewi&#10;99GOoizJG8CY9PJYuOFC8vl/xjIzI+ZtWnDkoaExJCSkS5cuhnk+M1FHSSgm724mbQ+S/CpXoJoH&#10;5nfNMMzTjnJ4Sgc6K06v5VPVkShGiRVk4Gm6O3opgW3hExSzr1FtR/lwG/3gaIwHoDQbP0ImPJ+M&#10;ed5RCulj0moJHcUCsR1l0vZQw0xtoKNYILajfGe3UBB2rJbPDEJHsUC0o2wZPqK1Xi0P6lhCR5Ea&#10;GRbforGJMnH/03J5Si0HYOZxR3G6/3yQciRKVWxHadVnbUxMzEvPpZw0sF2pfuZYuLj31PX6WYpP&#10;HSVXRndejDyoDx2lKraj6CW8mihMR5lzLHSS7U/hOSVsk/l3lNb7arFni45SFe0oC3/80bBQZvij&#10;JmbXUS7G0bH8VUYe5Pt66ChVsYkydP01mTSYN3s9ZRXkX+4koH5PyzFAR6mKdhS/Lf1FUVeIosDQ&#10;VKMqHcWXkA76r81tjA/9QNGa6l4bdJSqaEeJ9Is0LFSU5RhmqvdyojTTyFzpYvInVxLPPu/b1NBR&#10;qmI/ejYF0v2buJNzDYvVa66OotGSLkfIuIvsYuNCR6mK7ShbgmhHKTcs1KQpO4pfMv1AUdbyCI8J&#10;oaNURTtKqVgs1HulmJUbjqPY9ey8z//FocrG7ij/2EiOPGXnm4fw+WT04vXrz6daXujFC2yivESr&#10;rngYFsHMGDqKzbj5+j9ZJu8oa++Rb/aw88BNxjtK9RreUYpK6QdKNH2MFJiHpuso/95CBp9l58Hs&#10;NGJHCc4mf3WjF5cDD5iyozC7r8wHissDdhH4xAQd5Y91fcw+mKHmKWbB7KCjQK0Y7yg6nbaklF50&#10;YDiO4htbdCDgxc0q6CgWCIkCtYKOArWCjgK1go4CtYKOArWCjgK1YoqOAhagho5iOI4yZ9N5+yX7&#10;9bMkJiamVatWfSpp3bo1O8cjPXr0YOcsGPO7Zhh+7/VJFLBAdekoGuWGS0nsPO/E+9B7jpPv7Tmw&#10;k31s/qVEXZbUMAt16ShuQQWEKArjzmi1Gv+oUI1Ouz2YXoL8MFMpEIjL1dqJCw5ptGR3hEypJmv8&#10;88tqOdIXZwzobV9aoXUcsbr3woslYsHpaHV0QYWgjByPJsOdrrErWSp89ECtoKNAzdBLoGboJdUp&#10;irocLeftfTvbRrVjvtr3aJNQaLhziSknjf9n0Uuq03PU2jHtrfdO76crE6RcW0sqSuOz/XUakUKt&#10;23I3UUGILCNYo9MVJPjpdOokSYSZPYRSK1ETcjNVtC9IevRhfj59dJOYCALV6or8korraexaDPSS&#10;6giURJEbcWrJAF1xXOb97aQkn+klTN9g2qNz6JDk5yIFRKtJTgjS6RRZcnqbnHkZOXEE85XpJduv&#10;Jz2ISjL0EqJVyZTEt9LRD/SSmsWcXTdhgo00wW/iRDu2ycKglxin01X36VFaajiTwSsymeFJGUag&#10;lxin1VY30tT8+VXuu+aHak7r1qeXrLc88+bNY+csRuVOU59eIm8c1w469e42g12oKub+kaKQ0+xC&#10;JSOcTjJflx0KSMiVC8W0JbaAfjW5qKgods5Epvfpu9UngF2oaucyF5+r/uzCL2SyYdZ9L6VmsYuN&#10;b9WqVezvm1O95MOfrZJyC4uznkpyn513HpqTELBu8M87Jvac/o+/Bp9bcXiylV3PqUuG9JFnBbVs&#10;2fJMtID5loPbV2Y88xvmeu1Jhjwz/pE0OTAiz/DDTMzkvcRh1TGRXH50nq2fx7R2A2bsH/rWT0Oc&#10;Ow5c3qq/y/SeDpPGu7nfT3C+Kz++ajzzny1i3gAy2a6T15hvnGPTYd3ANl1m7p1s22nmrlud5l2y&#10;WXHZum3PWVYdDT/ZVDjaS9ZeTmG+xvqtpQtSkU37kb06jGFmZ/zr74Zekp1w3S9VJC+IW758+cN0&#10;ZiPLfUISZg9ZYuglsWfmMy3m0UskxcwX6T33Yd2GMDOiuHOuQfn7n9BXFu5+aOglbt3bMYsPzu9j&#10;/rNCiVxa8IxZTNo/tp/tImbmifd6nwTxo3T6LdsC5COXHKdzJsXRXlIjcX6ajJ1taibPkhpFHpvM&#10;zjWThvYSC5SaanGDtTEFLDuHXlJL6CVQM/73kiuEfKf/+hx6SZ1ZRJZUPaiGXlJn6CXG+e+YyHw1&#10;XG7Qq8M3+j8tF3qJESnJST7rHJkZhZZcdZ/r7TbUyBOMLAl6yWtoNTOmrSoT06sM0gKPGtosFnoJ&#10;1Ay9BGqGXgI1Qy+BmqGXQM3QS6Bm6CVQsxe9REeI+vnEM+glDfRylvDw4mj0kgZDL4GaoZdAzdBL&#10;oGboJVAz9BLj1PnPfLcvpTMFURfO7zCzMRdMzRJ6ibgPO2NQq15ycI4D81WuIu5jfyzOjzFcXiLS&#10;089aFt73ktgi8rcV7LyBs7Mz87s23FX/2l6SE3SAFEUzM7FXNmkqxLV8Qj5f8bKXpIrIzweI3VlS&#10;ZhgKCXVJA/Gpl9iepk93vfrqEL7oJQ1k7r0kWUj+u5186kEy6QhOr4Fe0kBm2kuOPKXP/Z12ldRq&#10;nGb0kgYyo17CdIj+J2nnKK7reE3oJQ3E/V4SlkP+5EpcA9nF+kAvaSBu9pKn+eQvbsTqBLvYUOgl&#10;DcSpXjLlCt1J2feYXTQZ9JIGavZeIiknn+0kf9tAkgRsi+mhlzRQc/WSq4m0Zyy8VbudlAaqoZfo&#10;dBqG1sLP1VRV9Y7XpuwlGi1ZdJP8YT05+pRtaSLV9pIX20NSwb+LOeuryXvJ5QTy9iZyIoo02y3Z&#10;1fYSehB//ICBX70/2tAEVJP0krIK8ut15IOt7GIzq/4Tx3XLLuaru9NpfQvoNWYvWfeA7qSsvssu&#10;ckW1vUSdLqTDlHw1eKOh6Rc//DDIMNOqTVvDjAVphF7yw17aOZ7ls4ucU32WrLQZwMiVVbk6wHvt&#10;FOZrmZZIk+4FnNhkaAzRM8zznIl6SUgO+ac7aXuQKLlf8lXtJc7Ozszv+uXrS9RqDTtHyJqVy+7v&#10;ncnMMDXLmVWjdGqlxNwe69lQDesly++Qj3eQu+nsonmo/hPncVYZM/e13RZDE1B17yWugeQ3TuRS&#10;Artofqr/xJnz40+MolLDFUugV7teIlHQD5QPtxIhfaOZuep7CRjx+l4SmEmLUGaa4Mu28MGE59Nz&#10;RnrJyDWXDTPAqjZLrixiZ3jMSC+Zt/22YQZYDateeQCfOLWAXvJSLylM8DYswAvoJS/1kuJk757U&#10;WkMTUOglL/WSckEc87X36pv6FtBDL3m5LlHKp06d6h1RrG8BPfSSqr2kojDpfGvKAnbvaq206i2v&#10;6CVkkE27UaNGzfAMMDTBb53Ir6oWaeglpCjRd8nSZd1mmuqKfXOl0dIjqm5B+gV84rzUSzQVCoUw&#10;xPnKE0OTBSosIX91IxGVr/xAL3mplyiL42KoTEMTS1ny5z/0Z/6MOL9WU1H24qoCfokpIl/TK/Ve&#10;gV7yUi+R5AevXLmyz6S9hqZf2LShD1I6s2oK0SglvLtu+k1XsvIOO28EeslLvcTgnT4b2LnnmF4i&#10;L3zM7Ce3btmNbeKFWl1WiF7yUi+5eWmjra2tQlV1w/BOaA5p6VnrO/HRS6r2EvbIQIsPK11cwC8f&#10;byezbrDztYVe8lIvGaf34Xv0oZ98Iiknv3MmPvHsYt2gl7z0iSPNfsxsk8+HGq31zVKKiN4nJ2jI&#10;VYboJa9Wr0yWyHhx2etPB8igM+x8g6CXvNRLEgSk/4JjrReeNDTVge/ziQMH9/9vHfGJZedNAL2k&#10;ai/RytWaEAH5ZtoBts2spInpeEAZYnbRZNBLqvaSF4dV8xTm9Kkz7Dzpfow01nga6CUvfeJotSqF&#10;nqGJ41Qaes5lZxi72FjQS17qJbkxh5iv334zw69Aqm/kqGwpeWM9iW+8IaMqQy95qZdwn9MD8sVO&#10;dr6JoJe81EvyYo8xX7/5Ya6+hVuYzrGnsT9cjEIveTVLEhMTmc977pAp6YdLYtN8uBiFXlK1l+iE&#10;LDnb9tyk9nOYr7KimCHWHQ0tTcDrGR1BqplH+xA+n5570UuYvcDrhAzSf+W12tYlhutLGIq0h4Zd&#10;5JV6+lkT0+lIHy/i0pABshvTy1liAZydnZnftUZDP2KM95JHQfTXZegl4vi7wtJGfGsXlZJ/biQB&#10;VS+U4xoL7CVc2ceJK6bFh35IJq5DL2kGjlfomFJmBL2kSb29iYTnsvNmBL2kKYTl0jHHzHdYKfSS&#10;xrX8Npl3k2irHn4wO+gljUJaTn7cRy7U72pC7kEvMbEUEb3alA9jFlaCXmIyu8KIw3l2nmfQSxrk&#10;VBRJF5POR4i3Ca8m5B70kgb52wbyvgWMOY1eAjVDL4GaoZdAzdBLoGboJa8hSvn6w+GG2S7ff2aY&#10;sVjoJUaUlJQwXw3Xl/jvWPbAc4KFP0YWveS1Vs7aUSqiAwYn3txhaLFY6CVQM/QSqBl6CdQMvQRq&#10;hl4CNUMvgZqhl0DN0EugZuglUDP0EqgZegnUDL0EaoZeAjVDL3mtLu8NY75qBUk7PVZa9oUD6CWv&#10;Z7i+ZPP4tpERdw13cOofyRXTxwL07t2bndPr1q0bO6f3888/s3M88uOPP7Jzeswi87vW6QcOqbmX&#10;PD3vrFXJ+HWrXs201d7ZPH8+DwdW69mzJzv3CtQlUDP0EqhZHXrJMutP2Dk+WnoyhPm68OIzw6I8&#10;9V7A/pcfZGixat1LdLpwKXmQqeg59ljflv8ZYjNxqV3LYW9/9uToUiKOCj+6SCdMntp3aGGE77qJ&#10;NiHuE6Z/8gX7jWZi98Qu5UVJhOQRXZ5GS6KuOXlNsRr703e+LgNK48+xK1mq2vaS1Ct0v8i2Y++5&#10;p+J3T7VymLb9kafj1M9bn10+immvKJOVFQZKxdJI36VThw8ve7h9Ycsf9N9nNnQa1ei+E2kvUT5m&#10;KldDL5nWq3PwkVlEwNUBRptKneuSMVvuThs4ZfiEVWvs7dkm4DtUr1Az9BIAMA2kCdSf7jl2GcxG&#10;5V+bfl6PbdDTL77cWD2kCdSXTrt/7gA/v4Oj9wQzS+ryktkTBzsMmtmz11ytRrV7oa3DkIkTJizK&#10;LHq63XXNvFXnhUmPBtk5TFp3SKXRimNOOzg4jJ82V6FSn9m4mJl3OR2s0WgeHF/n4GB3ITRXq0k6&#10;sM1t2LB9hr8KTC4z+Pg4V/oIH63y8eDVvjkxl65El2hV5a4Lx9kPGxoccPbzP725eL/f1kUbiSRq&#10;1e69Y+3tlx68uWTcqCmLXV/3ABOkCdRT1LHpH3/6xbfffvvJh2/tC1dM7ulQxLTqdL/5XZcbK6ye&#10;6tcZ2tk6Ptt/1dEoIkp+82/vMCt/+02L6QfCVMrUFsx867ZytS7k6NIW33wzYv2lRD+3Tf70IWsX&#10;Vg4NyY6YtitC/zOgsfhtHH8vrfSbLyeX6kjqo937gqSnl08OLza8qJz9yZeEiB17TyCCwOFrrxCt&#10;amS79jIlueY+xjfJsM7LkCZQL7KkM/4vxpG/uNudiYHt6xcuXOj1299NZ1qu7mXmt9l0dswrTfQL&#10;z2NaygUpTNPChbtLCdEkXmbmXLd7M+2+RzYz89ci6TqJ97yY+dCMUq0m+0JQDtMCjerQtjUFchUz&#10;I8wICk6jTxY/vXvdwiXL8iSKx2dWbD3/yHvfGSJPPXEzlmg1Jz12KlQk/u7pGPq5YQTSBABMgxNp&#10;Yo9TzWYiNTW1+quDq8fLa4d5qZoLoquBNIE6QJpYCE6nSffu3eVgAaKiotg54K9Vq1axb+yqkCZG&#10;ZDzxHbPrLjMjLHj809JzzExeegLzPskrEmelJgnFcrlEFJ+YJhEWMY1xqVn0W2KSoqJic/Iz84uK&#10;Nw/rfD4wNTEzh35jVhrz1SiflbZWrQamFknlkqxRn/YY5notLz2Z+eFz3v27QGz4G2On9u8bkceu&#10;bxa4nSZSp7HfFononNfCQSGJeVKxKCY6KiYhRSYuSs2gG1qSn54nkuemxTH/kQKhRCYtykhLYX7X&#10;6Ump+ZkBQ4csSk1NEIqZdklCVhH9Qa+QSUU2YyeKpXKZTLSmf2umRVycT/tJWp6kOCcrn/71eRmp&#10;RWJZckJsVFS0RCoTCfPS0pJSMgtEhVnMmklZhfqfxF1Ik3rImT7Kzm6FT8zBCZNd9x4+fHhUl69u&#10;Rj4Zu8rLf8uYM0Gh//nKmmk8vG3+kA33Zvzr70w3DT634liw6PBkq6AU+fWto28+vG+1/BL7w17h&#10;s2rA6Tt3pu+8cXnL5MehF5k0OTSpz5MMmibB24b7FdNuN2cA0sT0wry3dP/uh/uxia1+7L734OHD&#10;u9f3HLrMa6bN46S8tz4ZHuExdPZW+osd9ONHoQl+C3c/lMuzp/d0kMliJ413k4qKvx60/sayluns&#10;D3sd6UWniZ1btErPePxZWwf647ZMn7Dj7prBPVMjbnebsG2xfQ+X3YcPH9z3wzv/Tgrfvi1ALn92&#10;4Wf7ubRDLRu+/Ew8+2M4CWlSF4KcpZPt+w4aNKhLnzOP0pgOtHhE94EDBw2dtCpXKA8/5DjI3Z9Z&#10;K+Tspk42g7r92PtWfE7lNLnlPrLn5K1FxVnWbQeKJDLDj3wVkyY+oWn3tg0bszcsPexS5TQpKi5e&#10;NKzrwN59v/qqPdLEhFIfX+j2TQfmFztsvltukTju7olONrZWnW2OBUYxdcp3n7xVIJRKBAWzhnRm&#10;1hk11y0nv3KaFPT76UvfxylpN1Yt8Mtmf+KrZLK7V7f17Go1aMCAidtPMw33Dq3u1ndQl2973kvM&#10;FWY8+6RNT7FEWpT61LZfnwG2AxYd9GHTRC4/v36ile2gHm0HPs4opstc1cxp0qlTpzSwAPfv32fn&#10;gL9edzS9idKkfoeIwexY4NB0FqjyaHyVIU3AlJAm5k1NSPkr0yuQJtAUkCY8Ue37FWkCTQFpwhNN&#10;lyai1DFT5m6dO9EnXsy26G2b3dsrPItdqAppYiGQJjzRZGlyaN6wCH2MfPGhlf7+Q6LTymZOnRN4&#10;0PGlNIl/rmvXrmwT8BrShCdqShP2jR0fX3k4pTqkiU6rETBE4pRbO7bfSCXSrJ+WnDP8pDKZiHnl&#10;1o4xe25HaozdxoHaxEIgTXii6fZ06g5pYiGQJjyBNIFmhzThCaQJNDukCU8gTaDZIU14AmkCzQ5p&#10;whNIE2h2SBOeQJpAs0Oa8ATSBJqdkTRREnLm+WTzfIY+awE4DGkCza6G2gSDTJsLpAk0O6QJTyBN&#10;oNkhTXgCaQLNDmnCE0gTaHZIE55oyjRRqyqUyopK9yITjVqlVCq12kpNlSBNLATShCeaLE38tkzw&#10;S1EzMx9/McswauSNrYtvJhXm5uTEx2dq9C0Guc91796dbQJeQ5qYuwo1+ZsbeWcp6XWcbXkVkybs&#10;Gzs3t57jm2jUFcEPgx6GR1x2mRpSRFs+e3+K4bqBLROGJTFViVY136ZnYam+qSrUJhYCaWJ2mDdu&#10;YBbxfEx+tY68v4V0PKSf5pHSCnaFV5l4T+fGWc/Nmw+Xq0m5PMsnLINpCbrqtWXr9nyp8X8C0sRC&#10;IE04bkcIWXCTBgczbX5EJ+Oa8rhJXSFNLATShCPUWqJUky93kY+2k985kxHeJL6YSGp/CTLSBJod&#10;0qTp6XTkThrpepS8tYm8sZ50P0aKS+nUIEgTaHZIk8Z2O5Wsu8/uqsz3I95xNE0qn101DaQJNDuk&#10;iakIy4igjJ5Yecud/Mud/G8H8U9jX2oKSBNodkiTelCqSYKAHhxl9lM+3Ea+2EkyxKSi8qUWTQ9p&#10;As0OaVIjz3CyLZjup/zGicz1Iytus+3cgjSBZoc0qay4hHQ6QndSmOzY9ogEZJCy11/EwS1IE2h2&#10;lpkmGi2JLCDf7CHvbyVvbyKt9pEcKcmVsq+aJaQJNKJ5+mkCIXOfz8exr1RmCWlyKorsDiO/X09+&#10;60SmXyNhuaRcTa8o5ZUGpIlOkBkwZcacU89tXjZzzoKjCtNtIaQJTzBZYezJsL/gU5ooVPTEynBv&#10;emLlz66k30lyKprkyNhXea4htYk8J+aHdp0Gjpsp0l+d37XVbNMO3Ik04QmepolOR9LFpOdx8sFW&#10;enD04+0kW0Yny9WANFEfm965WD/HGDVu0nv/GFHGLpkG0oQneJEmEXnkbAx7AZjtKbIzlG2HFxpS&#10;mxCiOrlk+HPrTRslDKQJT5hbmjA768Mv0COjTHD8xZUe8oBaaUCaqHaM+Emu1M8yKkq/tlpbzZms&#10;uCsbDgbkEYX46xlHDUdWEvy2LjsbqZIV9lm8Q9/wMqQJT3A1TSo0JE9OLzn/3w7yT3fy3hYSmkMK&#10;5OyrUGcNq02quHE5lI6G9BrHF4+OENOZLz4cUKJfL+bK5hUHHwpSAwZN2amiDSzZcxgtiSe4kSY+&#10;ceRsNPmLG7071uE8GXmByAzDdoGp1JQm7BtbJjMyWpJWrbi0acFCg/m75epqu4wsZ/TokQtHj7yb&#10;JldIUg7dS5Tnxo4ZPmTe1KE7LxsvJVGb8ETTpolSTXJlZPZ10uEQ+b0zmXGNeIQSKYKjCTRkT2f7&#10;sJ9kL/Z0Sr7uveaXJZNAmvBEo6UJ8/nFBEfnI+SHveRNVzoI2NN8OkHzMOGejskhTXiiAWkSnE0e&#10;LmTnw3LI1UT2rEr7gyQwk20HrjBBmkizTt6MZedNCmnCE/VNEyYvPvWg2THkLNsC5qvmNJHmp8Q9&#10;ONd32u64uGSVqe+GRprwRANqE6rJzxBDY8CeDpgC0gRqlyaqS7udnjtX+URvwyFNeAJpArVJk6Ik&#10;n0nHGutSQaQJTyBNoJZ7OiWivAQqVVVtj6kHpAlPIE2gNmmSH3t8cyA7bP43P8417SVCSBOeQJoA&#10;jsKCaSBNoDZpkhd39o7+6cKMnm0XYUQCeMnH28k328kbztU9vQVpYglqThOttuzSHs/n/HBOBwzC&#10;c0i7g+TX68jUq2TqKfogW6SJhas5TQoSzq2/KfBeuSy5VDfq69moTSyWXElW3yV/20B+3PfKNe/Y&#10;04HapIkg7ca2B0J2oWbKJf1XvkgclcJ17tCuHQfHCYzfLYg04biIPPpcqD+7ko1B1T6lAWkCjXEU&#10;1qaN4y8PTvZeNyNYoCMa5aCeU2WVetv55zp16sQ2ATfkysjYi/TGGbuzRFz7QhRpAoQ4Ozuzb+zz&#10;57XaFx3CeJp83W7xq2eINRWKc6dPnrl0zbBYOU1CvJaeiJBpKsp6j1lt9IALahMu2BVG3t1MJ79k&#10;tqXOkCZQm9pEVS5muoJBSYVpD8IiTZpHvpyObPhbZzLShz7MwQSQJlBTmmgDto2/mcGOolmaEzRw&#10;413DvKkgTZqGWEHW3id/cCF258iDDPoMOhNDmkBNaVK+pHUb/Qzru/854pyOWajQkNup5Ns95E03&#10;ciiCbWxESBOo5VFYqahIQ4iouFBV/biwdYc0MaE8OX3S7a/X0a8pIraxiSBNoDZpIkz3n3ogmM4p&#10;RS2+nYtn/XGHUk1ORtHzL20PEM8wtrF5IE2g5jRRK/as38T8eevUjiVL3OUmPgiLNKmzVBHp40UT&#10;ZPNDtoUTkCZQ43GTxa3ocZPH51d4BhYyMy2b+LiJPfunJWN2Lr/aTf7oQp+DmyRgGzkHaQI11iZq&#10;SV7/wUMW77ytkSeNnuwiNfXAsEiTV2l15HIC+cdG0u4QmXWdXs9uBpAmUFOa6EoEz1atWeP83Kpl&#10;y1w2XlJVc3dXHSFNDMrVZOoVuv+y/A5NE9Nt4KaCNIHaHIUtzQ/7x9dd/Bh7F/88advioePFimoe&#10;H1o3FpsmwjJ6+OPj7eSfG4lfCttoxpAmUJs00clyW/VxSGT47ph2NNpp0M/5piu+LSpNEgX08McH&#10;W0nfk7QY4RWkCdQmTUi5bKGj/axZsyb073v2yfNxk0yE32lyJppsC6b7L9OuErWpH0XELUgTqE2a&#10;KIVxLQfT37Yw5EifdbdM+6bgX5r0O0W+2U0T5G4a22IRkCZQU5po8xITYqrIqrbP1BkP0iS2iO68&#10;/Gcr6XSY3k1ncWL00w1Cop/PG9sISBNLUIs9ndqT5dnZD/rwLbtfRiSI9jv6JE+lUZZYdxknNVbV&#10;mGOaBGaQveHkjfVk3CUiURCTP02Vl4ykiY7ZiX5lMruTWVCJCdJEp9OWlMhLStkMqTy+CaM8/VHP&#10;kTPzJUxPMcIs0kShIkv9ic0JOgTZicZ6ThnP1VCbAC+YtDbRG9d/OZMmJcVPl54OP7C4748/d+zc&#10;uXPvftNlxq7K52yaZEjIZx7kr250HJBsKdsI9YY0sQSmT5M64U6aZErIhXh69LTnMbr/AqaFNLEE&#10;Fp0mO0LI4LM0QY40wQgglg1pYgksK02KS8kPe+kB1Hc2k5Taj8MPDYY0sQQ8TxNxGbkQR/66gQ4g&#10;9CSXSI0fC4ZGhzSxBHxLE42W3oA74xq9f3/pbTqeEHAB0sQS8CFNBGXE6gTdf/n3FvIwywxvwLUA&#10;SBNLYJZpUq4moTn06Olb7uQULgAxB0gTS2A2afKsgO65MAkyxocUWOAF7GYOaWIJuJsmTHAYBkD9&#10;PycSlNkIj4CBJoQ0sQTcTZMSJSkahrtgeAJpYgn4cBQWuA9pYgmQJtAUkCaWAGkCTQFpYglMnibC&#10;/p+OqzwiAePQsv5e4VnsQlVIEwuBNLEEpq9Nqo5vUjrfcea9/Y4vpcnt5zp16sQ2GYU04QukiSVw&#10;dnZm39i3b2u1L87C1iFNtBp1TnZ2dl6+YbFymkgF+cwrVzaP2HEtzOgwy6hNLATSxBLguAk0BaSJ&#10;JUCaQFNAmlgCpAk0BaSJJUCaQFNAmlgCpAk0BaSJJUCaQFNAmlgCpAk0BaSJJUCaQFNAmlgCpAk0&#10;BaSJJUCaQFNAmlgCpAk0BaSJJUCaQFNAmlgCTqbJkOcT86JhZgn7CpgppIkl4HZtAnyBNLEEJk2T&#10;4oTeo2a2/mz0LyMS+O9ceiNJIBQIgoOiKj91T/hc9+7d2SbgNaSJJWDShH1jC4W6Sk/Jq0OaaDXq&#10;5OSk5LQMw2Ll8U02jbNP1OiIpmKudc/Cl0ZkqwV7exw4MQ9MWFQeHaeu5s+fz84Bt9VvZ6L+ezq7&#10;NpxSElImTtxzK45ZvHLYbfrM2RlCpq3OkCbmAmliIZo6TQAAKkOaAIBpNEqayPMiOo/ZajvQ0bCY&#10;FXL6wIHDd+/ezinRiFKDDxw4eO/enahC6aNT1w4cOCMh5MaF4wcOHFBUaIi69MLhg8x8npwoxSlH&#10;Dhw4duo8/RHyPKbxfEAiMxt2zu/w4dNFRoefhYbT5v7QaXo5natYY9dRqC0NvPuYWShJusf8Ck6H&#10;pG+fZTtl0+XYgBvCMk3gtYv+J04cPXclM+I286pQQb8NLJbp00QlL/jvW+9NmzZt1IBOA1aeFl1b&#10;5JUhYNovO0+4fPvCpM23mPncqy7bg1Onft6amV89ovPwiczq01p+8nl+btSY3laOUyZF5aueXjli&#10;N3rM7AXL1CU5/Wz0wSS/O/Fo5sKWP5Sp6BI0EknqhVVHQwL3zjqbKCUkz3HEalJwY96JWMOr0ded&#10;zsXpvKZYRRdUTOvVWVBGgo/MOh5NiCBwuNM1wzpgmUydJpry5cMHlKrZk0ZPvOYdi8g+t6x7l87W&#10;s6eOflKmCj2xsmOX7qsXjzudmrWsSz/9d8jG2/Xq2rXr0SdJityozt26de1gE5xVknzdo1OXrv0G&#10;zCpRE1nsjZ87dh206IBKo3XpY400aWS6J8fmTtz5QP9bLFw2ewvzx+NDs7p06WrldKkw5sYPfWce&#10;XzI6oahi+Qh7URl5cm71hXhChKGztt+h3wGWCsdNAMA0kCYAYBpIEwAwAUQJAJgAogQATABRAvWn&#10;02MXwHxU/sUZ5hmGRRbbRrEtNUGUQP1N+eLz1vZH2AUwH7LEWx2GrTPMC0P2DTsY89D7smHRQJZ3&#10;f8ftoqKUx+kSRAk0toqMP9ufmtvhY6X+OuTICy52DkNdnFddjhflRfkPcXBYu3rltpvx+4fOH+Iw&#10;PF6jPuY8ycFu0MMksVYpXTtlgoPdkLNPxIqCJ2PtHBwG2xaXajWyvP6DHMYtci2r0PgsXz9xyrTg&#10;fKn+bwKTU07s3D6L+cXp1Bv6tyssK906il4Rmhd6foi9w4DVJ9eO7tWy96R71zwfZOrOus3bOHeB&#10;vYN9/IMj9kMGX4vTXxr9CkQJ1NOdVT/GKHVZj3cu9ckgoqcOszzVOu2RuZ32Pogc0n2IUqcLPTJt&#10;+rGwJR+8VUFI+iOP1ZdSiFoxuNvkxLse22/GajUVmTkF2xzHR4nLdQpxoVy90eZ/knJSFnd11Hrf&#10;7f3aReaVsX8TNIKIs6u23ExVlRR1dFij1ikcP21FNHmD+06v0BJRdmZ+8unNN/JDTy67kKBzH93t&#10;doK4IMjddvMTrSyt34B57I+oClEC9aP638f//fbbb7/55uvP29hKn5xacCyYaU05v3rH5XtdBnkw&#10;87rY0zRKPnyLmQ/dPuSjL5nVv/36q68yxKr9M/p89fn/NtzI06iF9h2/+fS9v2XLVF3+9R/9D06Z&#10;MGO3R/8O6RK6BI1Ep8ueMt4p6uTiQxHZhOijRBY/YeY+w6vFaWd+iZLNY3vEFBPh411LbypIaVa/&#10;ftMN67wEUQL1Ibm9blNAlmH++LzeN2JiBox0VmrVnnP77g2MH92tp1ynCzo455coyY30Wn2O3pwZ&#10;eOeeJD85ubiUKPOG9hif9DRMpiLq4kvzromOjWmRKiLFISccPfwRJU1gk6O9Vc8p+qGH9FFCBA5W&#10;Y0tUJOvpg4y4k04+6YgSaHTX9m2RPt9lluVGH78WnRt2euHCJSe3LfDNEsnzYhcuXOi9z9nFP/ba&#10;+jWG1e6edGMab0TnEpVi0/pVCxeujBVrdMXxTOOiRVtUzH57RSkzv3b3SWblwMM7hdi/aWTSlMCt&#10;54P0sypvt23MHyXpwcyvYMnxoIoS4aq1bhEhl6MKdfdP780vISVZQdcSKkiF+NDBC/pveRmiBEyh&#10;vGiEvd3EiePnLPMsK5Nvduw/ceKESdOWFMlxC6alQJQAgAk0f5TodLqKigp2AbhNLpezc3WnVNZn&#10;PGBoesxbUqOp80hjzR8larXax8eHXQBus7OzY+fq7tixY+wccBsT+snJyexCrSFKoA4QJZYAUQKN&#10;DlFiCbgbJSkpKevWrVsPfNeiRQt2DnjNw4NegviSJooSoVAoB74bNGgQOwe8hiiprcLcp1Os+9nY&#10;9Nvp+1AiZRtrIW/rfGe5XHz8WgjbUJ2swV3bJOfSzSLNiWvbZ3S2NGH73usFmXd3eEca1pAn3Fnk&#10;eZOdNwdcjxKJ+PYp9759+1r1mppULGIbayE9xvtipLw44nJYOttSHXHxgblTmL/FYYRTrqgOvceM&#10;IEpqSTp3Qu8CoVQmkx5YOvJpWoFUJIyKiopNSpOLClOzipg1RHlpeUJpVmoc014klEhEhRlpyfGJ&#10;GelJqbnp/vbj3TPSYiVSmVQsSs2l6xuT/rltrzW+sczcM7997axbp0sF6Zl5eamXluwLkYoEzE9O&#10;unN8yJpzhrXNAsejJOPJZbtN15kZQW6E1aL9zExRZgKznXMKxVmpiUIx85uXJCWliYVFTGNccoZc&#10;LstKSImKis4T5OQWCT2n2Zx6kBafkc18Y352ulQqoz/0FY+Pzzl6L4GZSQ47N33fHWYmPYn2E4FI&#10;khwXR9cQCZLSckSFWfRXnFXAJFxmUjLzF4pksqT4mKjomNf9ZO5AlNTWWZeRjhtPBQU9039ySfZP&#10;6XYlVe7jMmb/nbBP+i6TyOVbhn4c9OiC9bRdssyA7sOd0xPOtRu2TSrPmtBhiFz+dMK8o/JAN8+4&#10;/JSQ47sCipkfsWvOsJZ6PWznP+8n6Z/br/ii4yqxXLJ5Ypfpg39Olz6ZNPcAjRLPoDWDvg1lfmEz&#10;eyBKTCk7+rOfewQFBSVk5DNL4uLU976bIi9K7NV95DX3kWeCkwsynvSatt11dM/b6bIji+zOPEpb&#10;8t3nT4rFCcFbPYLk55cPvZ8k79dmdLaoeN04O4FYLst53MXwe235/fF4w98hl0f7/rP71KCgh5nF&#10;tM+n3D86eNExUdKNLuM9PBy+yJPLEwOOTfLws23fPbVINte647PMlIGftUuTSp+dXTdn792CiBOd&#10;Fl01/CTOQpTUTaCXa8+fOz2Kjf70q66HGTtXWzl6eA5umV0o/l/rKedXO8zfcoBptm3zxf3gc8uO&#10;PmP2WV5EiVz+L6utXkt7pNAPO6NolJxzbJGfm9V76cVZdm1/iZJFm3zadV9DV4m6iCgxOZk0d+HY&#10;IfbzD+ecmz52I/3FTu37w424uEGLjj7aM+nA9Xtft+p76NDhg9uWDFp8fGWrr4USeeUoebRr6KUH&#10;gfYrT1a/6yIsjB01sO/SA/c8Z9su8zh8+ODBHl9+lJJ6y+Fwyr6ZPR8+9G0zaBbzV+9YNXLJyUcz&#10;ejkwHzDzBnVz3cOsue+7t//N/hSuQpTUjihrsNVAZveEmU3zddt0/WG/n2wNr1BxR1fvX7UtOO+O&#10;56xTEex/KjvBSJSsaPGFVfflEn0N4nds13I9t61elasSedbVNacPnk8VzK4UJUt2XO3ZcRyzRmHo&#10;SUSJCYX7uCw6q9/FkIo7trTPCnZ3CtS/oDepnZV1W4ecvJSBvcbL2N+R5NUoERQGjBg3xudpFvOy&#10;rDDJxfB7Xb7iAW2gji3o7xfJFB9yeV5il77LzziP99X/nZSkuMPb7a07TpVnPhg+/yDbKM8xRMmm&#10;iQNDmJ0qc4Aoqa2YRyd7tOo6aODAscu25AskMTcP/2Q1qHcH67NhdB/473/+bb5AKi7InGTXc+DA&#10;QROXbkuMqRwleZ1afXs/KSf96rx1N6s5TKePErn8r/94SyCSVomSfSHRNw62tRpkZ9UdUWJKgty1&#10;c0baMP/KHjZH78VJpeLVQ9sxS4OGzc8WylPOzuq9xpdZ67GPRwfrQT3bWvs+S64cJQH7Z7cf6SYQ&#10;Cwa065td/PqiJDduVMdutoMGDbaxvx2ZLcxJGjWwx8ABA6e57BdL5XfW/LzAJ5NZ68IGRyvbQT1+&#10;GhCWkWKIkqKUJ/36Wdn2H7D4CP1ncBmipEk92zskm9mftiRcjxJTkIqKZ2y9ws8TM7XWnFGSkJCQ&#10;BnxnY2PDzgGvNWeU4K5QS2Bvb8/OAa8hSqBxIUosBKIEGheixEIgSqBxIUrMXvkrk7ERNREl0LgQ&#10;JWbvin7yIWTf8/k49pXKECXQuBAlPMG8WasdrgRRAo0LUcITiBJoXogSnkCUQPNClPBEk0XJrT2r&#10;Fq7fNHamW0nlo7v5T/718wyjD6FAlFgIRAlPNFGUlKYNHbWE+fPJ4Zk+CQWGNsa88RPe64QosWiI&#10;Ep5ooijJC+03Yz/zp+DO1g13Ug1tsVfdTwTlft+7SpQUFhbG6928eRNRYgkQJTxRU5QsX77c8NZO&#10;S0tjm+oUJQpRTlJSkiDn2Zhpu5nFgptbDjzNYWa08ky7gfPjk5K+7DAiW2qkLkFVYiEQJTzR2FVJ&#10;RZlUIBCUlktmjZ8sV2mPrx4WW1DCtGs1Kqad0aLrBKFCbVi5MkSJhUCU8ERjR8kvJIn3p02fceJe&#10;vE6nvurpxLYSsnqzl5EgQZRYDEQJTzRZlNQVosRCIEp4AlECzQtRwhOIEmheiBKeQJRA80KU8ASi&#10;BJoXooQnECXQvBAlPIEogeaFKOEJRAk0L0QJTyBKoHkhSngCUQLNC1HCE4gSaF6IEp5AlEDzQpTw&#10;BKIEmheihCcQJdC8jEeJ2tgEXIYogeZlPEp8CTmjn6Y9n7nIvgIchSiB5lXDDs4x9k/gOkQJNC9E&#10;CU8gSqB5IUp4AlECzQtRwhOIEmheiBKeQJRA80KU8ASiBJoXooQnECXQvBAlPIEogeaFKOEJRAk0&#10;L0QJTyBKoHkhSnii6aJEq2GiQa3RsosMnZZpUaqM36eFKLEQiBKeaKoo0Z5eP2/XKZ8Jk5ZIlIY0&#10;0foe3e7j6+vYt3+WWKFvqQJRYiEQJfwglhJpLDtvlImipCTZYfRK5s8or/ln4vJpS2n2mDHOhbm5&#10;2RmJQqWKtuhJJJJcvYcPHyJKLAGihAcW+JG3NpI/riPFpWzLq5ycnAxv7cLCQrapPlGSG2I9Yz/z&#10;p+DOVtdbqcxMWVb4m//qkiASXVzWL7ZQrl+JKisrE+k9efIEUWIJECVmTaYkyULSx4v8xY383xqS&#10;/+Kt/LINGzYY3tpSqZRtqlOUSLJiAgMDM9IjxjnS8ibvuvuR6FxmRpH9pP/MU3SNXJ+Zp9LoTFXY&#10;wbEQiBJz9DSfBGaRX62jU8dD+ukAsa/2l2WqYyWK+RPGC8o1OxfYpwgMR0bkc4ZNZqIi7cTMmzkS&#10;fUsViBILgSgxIwcjyN5wGh9vrCeTfInTfbadYt6sTXMGR5Efs3nzlru0JNEEXThMmySZmzdvPuwf&#10;rX/9ZYgSC4Eo4b4FN8mICzRB2h8imx+RRAHbXkWTRUldIUosBKKEm0KySd+T5D9baYLsCSNXk4iy&#10;+uF1ESXQvBAlHKHT0bAYfoF8uYvGx+/Xk/hiOtUWogSaF6KkeTHxkSwkn3qQD7eRdzaT7/eSTAnJ&#10;fXGOpdYQJdC8ECXNIklA7qSRtzaRv28knQ4Tpwf0khDFiwu86g5RAs0LUdKUjj4jy2+TP7mS3zqR&#10;cZdIQjEpraC7NiaAKIHmhShpbExSrLtPPvOgR0D+7EJW36MtpomPyhAl0LwQJY2hTEUPeUz0JW84&#10;kz+6kLEXybFI9qXGgiiB5oUoMRWVhgjK6InbXsfJXzeQf7mTszEk6sX9Lo0MUQLNC1HSQMWlJEtK&#10;vvck/91GPtBPScKGHUCtH0QJNC9ESf0weZEgoBew/8aJfLGTtDtIypv3Ce2IEmheiJI6uZFMvCLp&#10;AdS33YnVCXK+2iFCmhSiBJoXoqRGknKyLZjYnqIJYneOzPUjwjL2JQ5BlEDzQpS8zuGnZMoV8gcX&#10;miD7HtOJ0xAl0LwQJS9hqo9OR2h8/M6JBGSQh5lsO9chSqB5IUqUaroL89lO8r8ddCyy3l70qvZq&#10;RjbkKEQJNC+LjZKEYhKYQd7fSv62gbT0JD5xJEdKrw0xV4gSaF6WFiVXE4n9OXoT3e+cSb9TRKSg&#10;Ex8gSqCxHCRknn76+vkMM73CEqKkQkN2h9Fh2X+/nhYgM6/Ta0BqGEnI7DQwSnRazS9Me4MQooQ/&#10;7Ng/jeJrlGi05Fk+WepPvtpF/s+JnsHdEESU5rv/UqN6R4lOqziwYM6y7QdP6Z3w2jXTcXpIvtiw&#10;RsMhSvjDYqKE+TSVK8nCW2S4N/n1OvKmGzkVTSeLUO8oUavEkpdLNE1WVDY722CIEv7ge5SoNKSw&#10;hHQ4REdR/usGOhzZw2z6eAfL0oCqRHPOeUSHju2OP8hhFlOvbjr+NEv/qmkgSviDp1FSXEqHMvxg&#10;K3lnE42PGVdJtoze3W+h6h0lpaKQ2ceeMTPxfh4LPG/Ee6/yDEvXv2oaiBL+4FeURBXSG/l/pX+a&#10;1Ld7SEwR227p6h0l5bKE4WsuG44iZQTtnDSwJ6IEjDP/KNHqyLlYegMuEx9/dKFnc+Fl9Y4SRvyd&#10;I4/SDefEdbE3T4TmmOyYKwNRwh9mGyWFJWTdA3r+hUkQ29N0WEN4rYZEiTT38ZiRw/VGnA818tzf&#10;hkCU8Ie5RcnJKPo4GMMuDLMvE2Qud8E0r3pHiUIaM9LNR63R0gat9v7+OTcSq338TlbgDz/84O77&#10;YoRJWaI/0zLzUAi7XBWihD/MJEp+2EtvhDEkSEQ+Pa0LdVDvKCkTP5my+wF7WZpO9/T0iktxBfoF&#10;Y7SSqROnlat1lzYMi8yV65vKhvW3LleTG2s7pRUbGX0BUcIfXI2SfDnJldGb6P7oQt7bQsdkTxWx&#10;L0Gd1TtKdFptbMjJwQMMBp68H6UyVChGiaJHT/Nk/iy8tWXfE8O1J9rd84advhMydGBPYdmLb8zK&#10;ygrR8/b2RpTwBMeiJCSHXIwn724m/9hI2h4kB5/QTIGGqilK5s+fb3hrR0a+2DVhj5VUJsuKThGW&#10;sAuvKnw8aMZ+5k/BnW1bHuhP9KhKp1hbpclkuyb3flL44hvLy8tles+ePUOU8AQHokRaTs7FkDE+&#10;9C7+LkeJw3mSIaZPkwKTqSlKNm7caHhrl5S8eL8biRKdVqM1dhNO+oPDS5YsuRXxbOSYxcxi2EHH&#10;68n6Qyri5B72q5g/dSFbtobn0ZaqsIPDH80XJZfiyeaH9B7c3ziRBbfopNbSM7tgejVFyet3cHQ6&#10;Yc6zpYsWLGQsWHj1cZrRKPnF/UNrx86cP2X5HoVafeOQO9NywW3q5IUL+w+bJS83cpMTooQ/mjBK&#10;mD6oVJPFt8isa/Qk7hvOxCOU7ApjX4VGVO8oKZfG2S0/xB4f0Wl9tzneShLQeRNBlPBH40cJEx9i&#10;BRl4mvQ+TndhOh4mlxJIoin7I9Sk3lFSJg6fuieArRV1umdnVlyMff0ZnLpDlPBHo0VJvpzeyP/D&#10;XvKfrfQUzP7H9CY6vo0DYi7qHSU6nTY++Ej7nwzaHr4bpTbpPiiihD9MHSUpIjLah/zTnd7I/6kH&#10;fZIDFx/mYGnqHSWNDVHCH/WNElk5ebiXZEvpfIWG3rn/j430+rH3N5P2B/VrAHcgSqDR1TdKmNTo&#10;dIi9/JSZBp0hG4PYl4BDJrwynWdfqazmKAnwviBkZ00JUcIfDYgSqxP0q0kP6EPzqDlKtk+dbuI7&#10;+fQQJfxR3ygRlZEru0kycoQXqosSrbo8Pj5uqcPQW3Fx+dVc6loviBL+MPVhVzBHNVclh1euNuVA&#10;jM8hSvgDUQI47AomgCgBRAmYAKIEaowSYUa4s5PB+vBcDMgIxiBKoKYoKZvVs2dR4zwxGVHCH4gS&#10;qDFK5gzpV6J8/YhHDYAo4Q9ECdQUJSVzO3z/U6cePak+lxNwOx8YgyiBmg+7apSpCVS+GNeVwGsg&#10;SqCmKNEcWTLAO6JYp1UvGN4hqqCcbTYFRAl/IEqgxh2cBUOGqTR0bIHcW5uPPzXZs8cZiBL+QJRA&#10;jTs4aUHHBwwc6+joOHLOaplJ3/iIEv5AlEDNx0oaDaKEPxAlUE2UlIoerPcOm9+1Y2tWW+9YIwPH&#10;1xuihB/kSiJ1YOeNQpRYiOqrEpm74xb9oRIienj4+FNT3taHKOGBXBn5syv5aD6ZdZ1teRWixEK8&#10;NkpUCpnjeIdvPvx2xMhRjJEjR6YKcQYHXtBoydGn9AkSb66gQ7G+DqLEQlRflejyE4I9WXtjCvWD&#10;cJoIosSseYaTN9aTgWfI1Ktk6mxSzc0ViBILUX2UKObY9imM9nW+FOPjPO5RlimfvIooMUeiMjLc&#10;m1Yi/U+RpF/G6cRhV6gpSkqXDHdQKhLXrPOWxV/0CtM/DNhEECVmRKGih1dHXqBHRrwi6SPyqkCU&#10;QE1RQuJuHdkVmH587bQB1lOzTPo0Z0SJWShXk73h5O1NdPJLeSVEDBAlUFOUlG+Y62i42rU2RHFX&#10;j91NYBcIkcXc+LlD50WH7hv9AYgSjsuRkZae5C138tF2klX9UTJECdQUJepDs8ZceBoZoycsq+6d&#10;XxR8+P333ne7Hs0uq6WTR4xl/nyy0zoyX2ZoqwxRwlkxRaTNfvL79WT0BbalBogSqHEHp04UESde&#10;RIk0dcjoLXQmdOuu6BejE0RGRp7X27lzJ6KEa7zj6FNpftpPJlxiW2oFUQKEjB8/3vDWvnnzJttU&#10;KUoUXs5rVzKWL//207YPsmsYkLFKlIiT+z+Pkm2PjVwmi6qEU5bfoSHy7R5yrx7H1hElUPuqJP2K&#10;89nIXHahkqLYuydOnIjMprswVaJEJRo3dDzzZ9S+QY9yjexqI0o4YuQFGiLHntJLzuoJUQK1jhLt&#10;0WkD79X0GLXnUaL2nDOEWUy9te+r71qN33RRbez6JURJ83qURT7YSkNkVxhRqtjGekKUQE1RoslL&#10;S0vVS8sqMu0Qr4iSZiFSEOsT5P0t5N3NJFXENjYUogSqj5LC1KBZfQfb2tr2HT4nPL3Q0GgqiJIm&#10;FppDRnqTP7rQC1Xz5URb21P8tYAogWqiRK3I72K/rKSC1iKaCsW2af2TinGJmlnyjiN/20C+2Ens&#10;zhGZKW/JfA5RAtVEibzYd75XvGGZkX1tgycunDc3Wx6R3zqTf7qTQw05qlojRAlUHyUuV16cxJUG&#10;7kWUmAVmz6VCQ+bcIL9xIkv8q7tn12QQJVBdlAiudbEaNu65kf27H3qSaXjZJBAlJqfVkqhC0vEQ&#10;3Z0Zf4mOS9REECVQ/WFXhrpCISkp11WUFUlK2SYTQZSYkKSczLhGLzB7y50EmjLwawdRAjVFicZl&#10;snWavFynVuydOjQ4zVQnDylEiUmkiIhbIPnDetJiNxGUNeYBkWogSqCmKFGum9i3QK4hOm3Qntkn&#10;nhm52rXeECUNFJZDfu9M/uJG2h54zb3/TQZRAjXu4BBF4eIJE8aNG3fkdhzbYiKIkno78pRepcpM&#10;C1/cNtWsECVQfZQUxd68EVlMhElLliy58CjF0GgqiJJ6WOJPE2TIGZJtymF2GwxRAtVEiapMZD1r&#10;u1pDFtq0ji7RXnCye5ZjyieQG48SCSG++smHkKXP5y2eREG6H6Uh0nofiTHxVcemgCiBaqJEXuy7&#10;xieT6Arte41jFiUBnk16XYlanyaWTasjWx+RL3fRYZkvxRN1sxxSrQ1ECVQTJUp5js1aH1GCv9UU&#10;D51Oe2Lp0PAahuWrG0RJNdLF5Eoi+Zc7+XgHyRAThSnvWGgEiBKo7liJTvv4nNvA4VMzZOXXdq89&#10;E5DQpHcGW2qURBaQr3eT3zmTrkdJnqy5T83UEqIEqomSCkVuXtlLn4bqZzei2NkGQ5S85Pgz8idX&#10;ui8z5iIx6dj+jQ9RAtVEiU6n8t7ounrDRmc9J6fFK1esi5UrDGs0HKLkFztC6P0y3+8lQVkmvfe/&#10;ySBKoLodHEqnVFRhwnobUcLUfGN86MDun3mQq0lso1lClEBNUVKxZXT72ZtP+924bt3+yz1H3Ned&#10;M9mFahYbJWotuZ5M+njR3RmXACJtjAFEmhiiBGqKEtns/kMNj9QqvLP9UFDkD+3XGF5oOAuMknw5&#10;SRGSj7eT97fSZ82ITbaz2NwQJVDjDs6NHVNcvYIS4+MmDu/7ONyvh8t19pUGs6goKS4lA06TX68j&#10;n++k8+ZxXqb2ECVQU5Q0IguJkjtp7P0yvY6zLTyEKIEaoyQl4PDgIRNnzpw5ctYK0+7V8ztKKtTE&#10;I5SOHvLuZnIkgm3kLUQJ1BQl8gWD2WMlebe2HIvINrSaBI+jZNo1WobM9yOnnz9fjOcQJVBTlGiO&#10;LrU991ig06rnDW0XVfj6d37d8S9KcmWk2zEaItOukEJT3vnIeYgSqPlYiUaZlkgViJt2QEbziRKF&#10;isiU9Hjqm27kaT4pkLPtFgRRAtVEiUYti4upLFb48nX0DcKDKJEridN98icX0mIPiS5opsEQm1Em&#10;ITH6qffzGWZ6BaLEQrw2SrTaCpGwCkVNz0FIv39kv/8v17CpL7pP6+8wstO41aVKJhheZtZREphB&#10;PtxG3nQl1ieJsIxttDgyQoSvTK8wHiV3Cbmun+Y/n7nNvgJmqqYdnFp7ctbZqkcX/ePH9ZTCXTtP&#10;anWk8MqSXc/y2cZKzDRK9oaT7zzp0yHWB5DyBj612zIYj5JyYxOYM5NFCUMRceJFlBjodE6jWgbm&#10;vXgiy82bN1fqzZgxw4yihNl5WXWHXmM25CzZFsw2Qm3UsIMDfNG7d2/DW7typtQhStRKhVwuV6ro&#10;cYKXokSrUR1YOWK99xN2uSpzqUrkSjLqAr3prscx+sAqqCtEiYVoaFUizY4JCAjIEND7SapEiVa9&#10;c3afww8y2MVXcDxKyipIUSnpfIT8cyO5mkieFbDtUFeIEgthyh2c8piLu+8lMjFwaMloRX7MF1+0&#10;6Kx35EkRu0YlnI0SpZr4JtAE+Wg7ORXdJM/c5TVEiYUwZZTUCQejJFtKn5X5q3Xky528u+Ou+SBK&#10;LASihPKJpwOI/NaZTLnMtoCpIEoshKVHyeZHNEF+PkBW3GFbwLQQJRbCcqNktA95Yz290uy+KR/v&#10;Ay9DlFgIS4yS1vvpARGvSBKRx7ZA40GUWAhLiRKNloTm0JEQ39lMFvsTGa6tbCqIEgvB/yjJkhCH&#10;c+TtTaSlJ33SHTQxRImF4HOU+CaQGVfphaojvOnA7hZ35y43IEosBD+jZP9j8jc3eo3ZvJt0bERo&#10;RogSC8GrKKnQkHl+5D9bye+dyeGnbCM0L0SJheBDlDB7LpJyMvgsfWr3jGvkQjzbDlyAKLEQ5h0l&#10;Wh2JLybf7CHvbCI2J0iWlG0H7kCUWAhzjRJZOVl6m7y1ifx7MwnONs+ndlsGRImFML8oicgj+x7T&#10;a8za7GdbgMsQJRbCnKLkThrdkfmjCxlzkQ4FAGYBUWIhzCNKmH2Znw/QSsQtkG0Bc4EosRAcjZKB&#10;p8jInXRm/CWaIN2Okos4L2OeECUWgotRsiWYLPGnCfLrdeRTD5IqYtvBHCFKLAQXo+TAE/L3jTRH&#10;MKIqDyBKLARHd3CKJKT4HDsPZg1RYiHM47ArmC9EiYVAlEDjQpRYCEQJNC5EiYVAlEDjQpRYCEQJ&#10;NC5EiYVAlEDjQpRYCEQJNC5EiYUwZZREX9i8/ZfHjxsIEt9vP6OCXagCUWIhECUWwmRRcmPn9PGj&#10;hrpVjZIVE8e8hSixbIgSC2HKqkQRcaJylKTc2XngVur3vatESXJy8m2948ePI0osAaLEQsyYMcPw&#10;1g4ODmab6hQlmgpFSUmJUk0fDFE5SnSlOWNHrJGUlHzbfbJMZeSxEahKLASixEI0tCoplxZlZ2dL&#10;ylTMfOUo0aiUTDvjq05jCuT01ZcgSiwEosRCmHIHR5l8+0xYOhMD5zctZJsImbZsl5EgQZRYDESJ&#10;hTBllNQJosRCIEosBKIEGheixEIgSqBxIUosBKIEGheixEIgSqBxIUosBKIEGheixEIgSqBxIUos&#10;BKIEGheixEIgSqBxIUosBKIEGheixEIgSqBxIUosBKIEGheixEIgSqBxIUosBKIEGheixEIgSqBx&#10;IUosBKIEGheixEIgSqBxIUosBKIEGheixEIgSqBxIUosBKIEGheixEIgSqBxIUosBKIEGheixEIg&#10;SqBxIUosBKIEGheixEJwLEpSCRminwYT0u/5PJgzRImF4GpVAnyBKLEQiBJoXIgSC2G6KNFq7u1e&#10;vPX548cJ0d29sN/T09Peyq5AVs62VYIosRCIEgthsii5uGXqqkUz3H6JkrK8caNXS4TC/JQnOaUv&#10;IqO0tFSo9/jxY0SJJUCUWAg3NzfDW1sikbBN9d7BUUSc+CVKFNlP/vmfXkExMUcWD0kWlBoaGQUF&#10;BTF6t27d6tWrV5/X6N27d6dOndgF4LbWrVuzc8Z8/fXX7JwxHTt2ZOeA25h3a/fu3dkFY1xcXAxv&#10;7eTkZPbdXqcoKRPmJCUlCeQVzHzlKCnLetxvxgk6l+0981Savq0O1Gq1jw/OBpsHOzs7dq7ujh07&#10;xs4BtzH7EJUzopZMUJUQIpk5xFFFSKHv0kuZIrat1hAlZgRRYgmaNEoqskL9YnKZHLiyex1dFiRO&#10;nz593elg/Yt1gygxI4gSS9CkUQIAUBmiBABMAFECACaAKAEAE2iUKMkOvdDGZvyLK0zAbMgHtupd&#10;TE/3E6IpH2vbO8bvUEyRTr9soLx0wIOQ3ANnw9gGAL3GiBLN1sn997pPPvlUyiyolWUnjh44ceLq&#10;+eu08105c+DAAe8Tp/0kRUn37l71D04tzY1imq6FZzCvClMfMfMX7z9j5m+fPs7MR+TQK/Gf3L14&#10;4OChQplKIc0IDrrl8+I8NJjYxSW2l2IKmZmSotD+6+/kxgTmynQ6jdrn9JEDx0/nxPl1/qJtcFJS&#10;YFgakScGZGYyv6OwlPxTBw5cDU40/ASwTKaPEqUwvdvoLaUFIf3HbtRp1Tsmdg8tLM24s6tlr2V3&#10;PBwPB2WTzIB/vdUtIXzfxB2BOp3IwWaMqFx9YunY8Oz0Nt+NZT4Bb5/flx/htepmhk6l2HPIKy/8&#10;zLQd1zQV2d37zc5IPGe14gb7N0FjkEd2WnCG+S3cX9c2RKK9t2v63XTd9VXDz4TmSvKf3oyOd+w+&#10;mpBEx5U+JPP4h9ab1CX5H7zTqpiQaT16ppewPwMskMmjRBe8Z2TrPiOmTZv2xTvvPCsotek8i+7p&#10;SLOZKFk2ZFiufqUvPu3HRIlnkIyk+f+vdW9m5fEO3VdezrzoumTYtGnr9l7U6gSzOnWaPG2qd4Tw&#10;+uZxvgkaotOsH9zj2bNzTjfqfBUc1MnUHzuUqTSffThMqyOGKFlqY5MlN7woqBwlU67rSIXIqt1A&#10;5gXnQW3imEQBS2XiKNFpKnp1cShTaZn51CsbZ++5NbOvdX6ppiznGRMlh+fbB+dWkIqSj//bh40S&#10;RfyE6dvVWlIuF5cqVQKRjPlGj/G9o/PLSpQaTYVsRMfBjy+47H2Qq1OXDetjFxeLKGl00lsrPK7s&#10;XvdQwMwbosRjaLcn2aUatVJSmjup60hECbzKxFFSkXF5rU+a4TCdTq0YPcAxOye2d69Og63ntR3g&#10;oSoTjxnQtmvbmf/9ZHpa9AmvMPpJl3Bte4fOXXv2mFOsUN7YNrVr166Oa71UCqmNTZ+uXbofepip&#10;U5W7zHHo2r2zf2SBMPPKjnsvbkaExqH6/psvlUxNQkjw0RWPsnRKaf6Q/j06WQ1MKZSutf9q981r&#10;y9xvkOwLS+8yUSIZM3Ays+aOyf2ThPrvBovUGIddK9GqnEdYP4yIC7jquuVuwaX1o8/cj4uLOzXZ&#10;M7zyWQEAMHeNHCUAYBkQJQBgAogSADABRAkAAABwBeoSAAAA4ArUJQAAAMAVqEsAoBko5cUxJ6et&#10;Wut0MFioVNN79wCgMamKkgKOrVm550woHU3mBV1FafbtIxtWez9OivY/ucolIKWMfeVVSnlJ3JXA&#10;NGaFkvTQiyd3HI/IN/0NLKhLAKAZRBxb9NdfjVi0evzP/+18MAJD3gA0vvLMoEMz2/40dKN/NtvC&#10;VCVabcCW/q37z7mRUarQsI2voSxOOzP7ky8338hnGxoH6hIAaFI6Vbk6eMNgqxGrwuU5Gc98F7dv&#10;N2DFrTz9IROtJvHK+uEdrJcduxYSG5VwanHn7z//ze+67A3Nl+VEbR3b2WbEhhsJCYm3j8we1PqP&#10;b7SYfiwsPtt/yQf/6TJ47Z3ExJTMImFh/NGFQ3oNXX46JCEx9Mza0TYD5h2Nyi0Vx56b+OOXi3be&#10;TGSE3TrvNKTbmKXXniZcWD9+1BRn78DExPi4uLNLBw0etMZfWlyYm3l2Zu8BdqsvJCYkBJ3ZOL1P&#10;37lHH2aq1BHbbTp93XnhwVth8Yn5UqVK/x8CMBsqUYzXkkEDRzv5Z9B3nE6lqAjZ2KftwHXXkxXq&#10;stRHux0/bbUvSMq8FUXPLq0c1nf40r23nyZGRZxZ1LP7rK0+t69uHv3Bx4sPhqbnZwR4LXXsPeFC&#10;go4IAjeO7PThux3melwJfxZ10an/F59993PnVWdDn0Y+8Fk90m7YkospNVQ8VaAuAYAmJYs9NbLF&#10;292nbImIjo6OiQy96z29y2cdhno8LSfq5GsLBo6ecyAgX59iOp0u7sRipi7Zc/PhY4/xXQduCjU8&#10;GoHZcXt6xK5DL7Yu+fCtZYciaKs4JXz3uO87jN3pHxmjF3Vn79i2347ZFvAs/u7qjh379ph9PCbm&#10;aUxMQnKaqExH1Fl39izt90X/hR7nAvXr5whLNRpNyu3Nvf/9/oabBfq/ihDJs0Nz+jnM9AzNifDo&#10;32HS9rBUEU48gZnSiqJ9ltgNnrbxWraKSOPPT2zzzYx9wTklWh1RvKhL5AlnVgwdMsblTkblgqLy&#10;8RJx6Mllv9Qlm8b2sF95MapQS7Qq4eNdI35ut/CaTFquI6VZ19zH9Os33TeJ/RG1gboEAJqQ5JnH&#10;1H6tFxwPis8WsfIirm0d0br9yG33BEn+K+yHT9/pn62k6zJ1SYzXIqYu8fQPidzv2LPfmnv0+ThU&#10;ecSRIe17/lKXrDoaRVvlGU+PTu/afcqJZ+yPNpArVBot88PUCrmEWcyMubdvZhurActu5jB/hVal&#10;KJGKRILiokeHRw3qaOP6UBLhv3vIx++tv2YY454QQfjuaf3s5h54nEfrkmm7ItIxRiyYMU2W/9bx&#10;Q+ycz1zYPmdox7nHnuXK9YV2pbqkNNl7zdBBw9fcTHm+K0C9ti7ZPLbH8LVXYorpQKpMXTKyXful&#10;NxUy5l2MugQAOE2R472kZ79JG4Nz5cpKV8vpyoufnl87oEPP1aciE8LOrRxmO2nZ6s27d3sumDvY&#10;usNvfjfwWFRhWXHGuXXjhg0es8bTc6/z2tkje73/XpeF5yKS8yrVJUSnFGff2rlgxLBxCzfvZaye&#10;OGLEuHknw7OzI66tGD18yupNtHWLm9PUCVPdfOIyUm55rp4wc8ma7Xv3eu7ZvXjymBkbrqYpSmTC&#10;4gc7p40bMnTZXk/PDavmTR43Z8+duGK1GnUJ8IJWGuG1yK7tR18Mcr6dIqxg34yV6hKilacHH1o2&#10;YcSUec7b9+7c6Tp53JglR+8mxd1Y2/Y966kbzz8I9z+6GHUJAPBdaU7whQOnrj7OlWk0mgq1Ovnc&#10;ogmfDjz1JDdfEH/Da79XSDbTrtZoip4eWjpw4KqzT/PwtHIAnkFdAgBcIs18ePvSiedCkp8/vK2i&#10;JDvqLtt64sTN0ATB629mBADzhboEAAAAuAJ1CaVWq6dNm3bjxg12GQAaLCMjY+rUqVptM9y64u3t&#10;7eTkxC4AQIMplcrhw4enp6ezy40JdQnF1CX29vY+Pj7sMgA0WGpqqp2dXbPUJceOHZs/fz67AAAN&#10;xtQlPXv2TE5OZpcbE+oSCnUJgMmhLgHgDdQl9SESibZt2+ZSL05OTt98882IESPYZQBosAULFrRo&#10;0cLZ2ZldbkKDBw/u0KEDuwAADbZu3bpPPvlk3rx57HLdhYWFsZ/WNeFPXZKSktK9e3ehUCgHAPM3&#10;aNCgqKgodgEAzNmqVas8PDzYT+uaoC4BAC5CXQLAG6hLwPSkGU+PrXHoNmzWkatPIyMjnz4JP7Pa&#10;tn+PfquuJ2YUS9mVTEksKMhMS0jJE8jk8ugz84c4LjsRlMK+1jDpPiv7f/72799rP+tqfE4x8+Mp&#10;aVbk7XU2f//D+62GuV5Llwpy05LSMvKEYnle6qU57/59yb4Qgdiw5nNRF+cM6DtkzbmIPLYBTAt1&#10;SUMwb1i/zSO62k3cc4l5v1LeGyb2+qnzopPByYWN8YaViAQ56UkpOcVymSzhisuEmdM3309iX2sI&#10;mUwqfnxmwfjeDssO3wig/5HHoQ+3Tun67U8jDj5MN6wD3Ie6BExOkBpycqp9zwHrL8RnFulbmM9z&#10;SWFuZnJ2oUgilUpEqSGXN8+0bd/Txrp3N+thU7acD8tKurttqu0I58thqSLmGyS5SSG7J3QbtOxi&#10;VGas/7GlE/p27m1j07uT1YSVR2/FFAklOUlXl37Ze8bUKb37DZ0018PrnNOcfhPO3n/su2N2l/++&#10;/eH/vu822slzRbcBC3fEFwglcmlRavgR5wlzvB7r/z1yuSgv6VlYwL3K7j8MiUwvksrY4sMg3WfV&#10;gM/tFy127N99uXdIciHzojgz8tq2KW1sptsN/Elflzw9OW/ovJVezzJf1CVFAmH8g3NbZg3uYmNj&#10;07Pf6MED2rTqirqk8aAuaQBxasjpZQO/773iZEyG4Q3LfMBLinIz0rILhGKpTCpJf3xj35w+Pays&#10;bax6WtuNWXssMDUhcM8M29FLDoam0DestDAz8ehE22FLvRMEkXdOOU+26tiLecN2sRkzb9/VZ7nF&#10;IlHxXbcedrOmTOnVb8DE2Vsuh3sutJu8/16i/6GlvT9778MPv24/wtV1qV33ae6BibnMG1ZcnO61&#10;ebbdnrBC5u3L/HtEBakxT4LYt6rB/aBHT1OL5ZJKb1iZNOfh/lk9B41yPR+cW0T/YUybRCzIy0jJ&#10;yi9mFsRFOU8u7Zw9yqobkyd9ulg5brgQGJcSctyx44+Lj4bp15cLkx7umj/KbuGhh4nJDw6tGGVn&#10;3dOKWbmz/eK9gXG5Qkl2SsSRZb0dJs2Z2ttmstP+23E5SfcOLBk+xLqXlbV1787Dlh14lJAvlDRG&#10;PWcpUJdAI5BKhFlPrxxwdhwxcvRoB6t2to6r3Q+cuRaWXiwQ5qYFbbFv02vRqWciKZMjEmGU7xL7&#10;oRNcvW9e3mLTwnrtqYdFEnn8ne0DP28158jtW4cWWbUeuNUvSUxXFhc/3DvOavgKnydPos5N/+ff&#10;JrjfzhMwuZQVfG7FhA5DjgUzSfT08GSrCfOOBiWL5eJg91F9bHc+TUyJDzo0t6/14quJz3/jzI8q&#10;zM/NqSIvj8lAmbG6ZMXR0/vHf2u7yy9SKC6OuLp9TJ+Fh69emDHkZ31d8uTQpD6T5h54kvG8Ltlx&#10;Pf7Sir4dh2x7kCvW52L89c32P32DuqTxoC5pEKlEnBd/y2uj47ARo0Y5WLfvN37eOk+vS4/ic4qF&#10;hUXRe8d3sxl3LDazUMysKYr33zR5uMO8/bf994zvPnDZ8aB0oTg9eP+A9z6ZtdMnzt95SFf71ZeT&#10;Rcz7UiouDDs5qdeQ2Z5+cTl+y378auTay4UiqUyenRC8dXpPB48gpgCKPb986KTxbveT5KKC4K32&#10;7e023IpKSk68OHeY3ZILqXImJRjMe19QVPDSGzaXvmGZn6D/LxgwCxJhXvztHUtmjx85YsSwId1a&#10;Dli0be/pc/4x2UK5IOnylqnWPSbuD8ikeSIuKrrr3q+tg7P3g8Ajk217TPVKkxcXxt87OKdv97G7&#10;b9zcO9fBZozrtWd5UmZvRZAbfWZVy08d9j2MSArfPq5j/6UX0pmaTZ7/aM8MO5sJm/2i85nVpIKc&#10;pyeWt/ifw8HgNPafBHWHugRMTZSfHHrl9MmLj9MNkcHUHmKxSHR/56R3/95365X7zw6O/+9H31mN&#10;mTGXNWf2rFmbvG5HZxRFHRhuPXLZg6zHbqM6Wy29HJf09MKaIf/8oNWgibPYdefOmTt3/u7rsU8j&#10;zs3419+XHX2m3ykyVpfoz+Mk3trZ4W2HTaeOOA3qtfZqMrPzR1sZRYn3zh3e4lqZ246950MzxUbr&#10;kvOBURkXZw6fsuVh8pNdc+1WXUlKDb04266t0bpkofuFgI2D23Zb7Vds2GPDeZxGh7qk/qTClPAb&#10;XvuOhqToj0zImDesRFRcFHl4Qusv+q33eZBxdtp3X7fqMW7ujNnse3D27FluBy4+y5JFnZrfvv+C&#10;k0G3t47v0n7mhbBnTyI87D/5/CfbSXPnMO9Uw8qzZu3wDkrI8FvZ6uuFux/qD38Yr0tkElFB6L4B&#10;LUa7eh116/rluvOPmfei4e0oK0p55Ht8O/tWNXDbtuvUo2y5sNKBCVlRctDFY+evBacX0CX6fxEz&#10;efT4yoLvOvVdeiX68Z7ZNv/+oqODo+HfxpgzZ978w/7x+fnZZ5yGfTBgl8+FHXN6/TTvYEhelO8i&#10;u46fte0/Zhq7KvNfmbtg0blH0UxdMqOXw7YAOVOWyJ9dmDuw/RcdB4ytvNrCxd4hWYZ/EtQD6hIw&#10;OVFu9PXVE3p9N2TpsZsROcxWFhQLI69unDv0a1sPv9j0/PR7W0f0tJ93MDBNWCwQpoRd2eO6ar9v&#10;SBq99CTx4JQOP7T4/Kshm0PzBBJ5cfLD4ytsuzm6XYzIEgoEwhj//VudXU8/SomJen1dMsVq4MRt&#10;fpEFzE5OUeZTn+ktvm3ZpvuKq+l0D66u2LrEJzRVLs89OKP1tx07dxuzL1ogTg+79Lq6ZMme+5mR&#10;V9aM6DV47mFmX7I4NeL8hgktPvwKdUnjQV3SANLcqBs7p3T+dsD8vb7hWcwbVigsirq5fe6An4ds&#10;uPQ0rbj4ye7Jtp3H7LwZncu8lPbsztGNy3aeupdcJJeIEk5Obd+x5Wcf2awPyReI5ILcRD/n4X2H&#10;LjsdmiFgVo4POLN13Zpjt56m5b6+Llkx1MF+2ZWIAolUKhakXlnSufV337WY6RuZRc+81IlMVhh/&#10;yWWwrXW/WbvvRqUV0P9JQdwNz0m27YctP58kL4q65jGnf/85HjdjcoTFRYXPrmxxXbPhYliaQCJJ&#10;j7i4+qfff/5dj86zzyWLmX9l9sNDS0fYjnE7G8r8oKKCvKDTrstW7PCPiatSl8izA/ctcug/wd37&#10;cTpdLSfgpMvS5R63Y/FWrz/UJdBIitKigq6eOvmcb3BspuGQLENcnBf/6Cr7yskrAREphewr8uKU&#10;x+fPnn4Ul/fLoQ1Rfnr4vUvsuif9whKymF+bsCjpkfe58Ph8/WrCnOTwoBv3EnLoQm78Q7+LJ89c&#10;DUrKF4iFuYXBGyaPc7+bTs/31J0g5cld33vhKbkCZiE/Ifi8t3dYUrFEygRwavC96w+epQlkefFB&#10;/kEhcXkCuUiQEux9Liw2l1lBXJQb9+iK/t/s7efn7+d3+96T5LznB1DAtFCXNJggMz70ur6/Mk6d&#10;8g2KySx6fvm2RJCfFn713BnD+/nS7UcJ7KeuTCrNeHr9sk9AdPaLN2xBRlSAr35N5udcC47NKJYz&#10;FUf642uXQ2NypPo3bFFO1KNb96Oz6TGNvKTwO5dPnbz4IDqjQCwR5ofunDrW9VaORPD8B9aVVJId&#10;6X/tguFfcPKU96W70QXyX/55wuzER/4+hpdOnvR/mpHPfgwICwui7131uxOZZSg4mH+btDgt4vbV&#10;8/qVT5+/EJAoEIuZf3xe1CP/+1H0H69fTSplUuvWlXOG1bx9gpJEzGpQf5Zbl3zyySd9+vSxBl6z&#10;6tOre5svWrbt0seKbQFeevfdd7t06cIugPmy6tP95xYtf+7MLoJF+vzzzy20LunZs6dSqWSXAcCc&#10;2dvbp6amsgsAYM7Wr1+PugQAzBvqEgDeQF0CAGYPdQkAb6AuAQCzh7oEgDdQlwCA2UNdAtCcLhIy&#10;oBbTUXb16qEuAQCzh7oEgEOYj9aehCSzS3WFugQAzB7qEgAOQV1SD6hLAPgEdQkAh6AuqQfUJQB8&#10;groEgEP4WZcIk/3P7Wf+cevXe958lq3QsM1G5Ty7fuDk9ehcSbVrVYG6BIBPUJcAcAjf6hJdWXbg&#10;gXnjJzifjxKUa0hR1M75Dj1criULFDp2jRd0mrxHu+Z2/ejtX7eY4RWeVcE21wx1CQCfoC4B4BC+&#10;1SWSuItOU0ZP2RFcyDbkXt/42X8mHozMqVqYaNXiuAsuC2esOLJl7YhveldXl5w+fXpEVf3792/T&#10;pg3qEgB+QF0CwCENq0ucnZ1btWrFflo/t2jRIo3GyEmRJqlL8kIPzR3ad8b+CDHbILiz9YsP+7j5&#10;p8pVbAvRqARR190WTF186F6eQhN+xPH7auuSV+F4CQCfoC4B4BBzP16iLhU+PT6rc7vWP/zwQ4e+&#10;wz2v3rvuPsZ+5Aq/ZLYyivSa9/EnM07F5ikMy4Qo8mIOLLH9+utvvvue+aYfPvvwn39481+f/9hx&#10;hW+2oIxdp3qoSwD4BHUJAIeYe11iRGH0keVThkxbt8/Hz3/3ohEj5+8PL5RUaFTlouSIR0/Thexq&#10;z+F4CYCFQ10CwCE8rEsaH+oSAD5BXQLAIahL6gF1CQCfoC4B4BDUJfWAugSAT1CXAHAI6pJ6QF0C&#10;wCeoSwA4BHVJPaAuAeAT1CUAHIK6pB5QlwDwCeoSAA5BXVIPqEsA+AR1CQCHoC6pB9QlAHyCugSA&#10;Q1CX1APqEgA+QV0CwCGoS+oBdQkAn6AuAeAQ1CX1gLoEgE9QlwBwCOqSekBdAsAnqEsAOAR1ST2g&#10;LgHgE9QlAByCuqQeUJcA8AnqEgAOQV1SD6hLAPiktnWJnJA5hIypaZpBiJT9DgCoM9Ql9YC6BIBP&#10;GnS85Bgh89lZADAB1CX1gLoEgE9QlwBwCOqSekBdAsAnqEsAOAR1ST2gLgHgE9QlAByCuqQeUJcA&#10;8AnqEgAOQV1SD6hLAPgEdQkAh6AuqQfUJQB8groEgENQl9QD6hIAPkFdAsAhqEvqAXUJAJ+gLgHg&#10;ENQl9YC6BIBPUJcAcAjqknpAXQLAJ6hLADgEdUk9oC4B4BPUJQAcws+6JP/xYbc5g6iZB+8klKjY&#10;5ipK0m7tXzeeWWWI/SAn78jsOjxoC3UJAJ+gLgHgEL7VJTp5kt/WGRMd997NUqh1pFRwfr3DN4tO&#10;x+eX6Ng1mHXKkv095k0Yv/tBnpoQTYUkbv/E3t1mnU0XlLFr1AB1CQCfoC4BaHY6HdHqyPSr5Oud&#10;5OtFpPdBIlfSxrriXl0iib3o5Dh22p4wAdtQcHPL5/+ZcOBZTtnz/562OO7wgkm9Rq3c6r5sZNeu&#10;Xbt3t1959F5soUqjZdeoat++fcxalf3000+tWrVCXQLAD6hLAJqdUk3szpI/uZD9IcTHmrw/n3y4&#10;jeTL2Vdrz9nZ+dNPP2U/rZ8bO3asWq1m16ikSeqS/PCjC0bYztgfIWYbBHe2fvFhX/d7afLnZ3PK&#10;ssI3junRfph7QJ6C+Wfq1GXlwVuGWTvueZov07DrVA/HSwD4BHUJQBOTlpOATDqtf0De2UTe3kTe&#10;2kR+v578ah07vbGeDDpDBKXs+rXX/MdL1ApZyq2d82ZNc3R0nL3c5XLI4zu7po4Ys/RqAls0PDk8&#10;46PWS3wTi34pInSy1HPrZtmP2/FYoj+EoqkgScenWk/a+ihXbPRKlFegLgHgE9QlAI1HoyVBmeRE&#10;JDn+jHy9m/zZlU5/cCH/2EgczpNRPuRwBClRVprkpKQ3KY2vz0kcBgeve9XpxGnXdiweNmbSrFXr&#10;XaePHz/H/XKCuFSlKZdl3j+372xwGrOOIj/ultfmxavWrXZ1Xb9+2ZyZMzx8QsVl6lpuBNQlAHyC&#10;ugTAVPJkxDWATiMukN+sI7/WT79aRw9+LLtDnANIgZxeR2KYjFcezEcr7hOuK9QlAHyCugSg9jRa&#10;olDRqURJD3VMvUKnd/RnYf6gnz7aTrY+Insf09M09YG6pB5QlwDwCeoSgNeRlhNhGZ2e5BHrE3Rq&#10;tY89C2OYVt0l15PJ7TR6+4xpoC6pB9QlAHyCugSAoVCRHCnJlpJMCVnsT1rsptOfXemxkP9spdNP&#10;+0lwNoktInl1v02mDlCX1APqEgA+QV0CFoipPxIFdLqeRN50pdMfXMhfXMnnO9npdDSRV5CSCnri&#10;pkmhLqkH1CUAfIK6BPhNrCD30smddHq2ZchZ9kbc3ziR1vtI96N0GnqersMVqEvqAXUJAJ+gLgE+&#10;uZxAdofRadVd9l4YZvrcg0y/xk5B9bsctcmgLqkH1CUAfIK6BMxUuogsuElmXSczr5Ef97IlyBvr&#10;ycKbxCOUTgef0LtmzAzqknpAXQLAJ6hLwCysvEt6HqdTu4MvDoR0OUL8U9kpS8Kuad5Ql9QD6hIA&#10;PkFdAhyh1ZHSCjo9ySM/7iNf7KLTPzbSoUH+5Er+5U68Y0lCMZ2SBURVuwenmB/UJfWAugSAT1CX&#10;QLMoLiVxxXQa7k0+2Eanf28hv3Uin3qQr3aTyZdJlpSdZOXst1gE1CX1gLoEgE9Ql0BjK1eTO2nE&#10;L4UcekIfk/tPdzr90YXejtvnBLE9RR5lscOXicqa/L5crkFdUg+oSwD4BHUJmFZkAdn/hE4dDtFB&#10;QZjpjfV0GuZNJl8hO0LYcdyZibfnYhoCdUk9oC4B4BPUJVBXuudPnpMpiVsgWXmH3hHzJxf2MXXM&#10;1PMYfUYd81ImP65FbUqoS+oBdQkAn6AugWoYrkUt0U9XE8mYi3T6ZAc9/mF4ZP9b7mTzI3Isktyu&#10;byeCKlCX1APqEgA+QV0Cv5ApSVEpnVJFdGjUrkfpTbl/YoqPTew09Qq5n0EeZBARdwZI5RnUJfWA&#10;ugSAT1CXWCa1hj4jJkNCp11h5H876PSmGz3+8d9tdPp6N60/0sQkv1EfUwcvQV1SD6hLAPgEdYkl&#10;YGoLw025oTnko+3k/5zo9EcX8tUudnJ/SG+EYSadjv0WaB6oS+oBdQlAMwsm5FItpgJ29eqhLuEf&#10;YSm5lECnOTfYcVGZqc0+MuA0nYadp4OCAEehLqkH1CUA3MIUFXaE1HfUB9QlZk2jJb4JZEMQcbpP&#10;3t70ogp5ZzOZ50eW+NPn2IE5aea6pEwYfnH72KomTJ7qcTujuJRdhYNQlwBwC+oSi5EsJGMv0anL&#10;kRclCDPNuU6OPiUnIrn0vH6on+aoSypKxcGe49zP3LwXEh6RmP/y0TSNuqw4+emT0KB7N09tHLc/&#10;TFjCvsAZqEsAuAV1CR9ptPQQyM8HSZsD9EKQX0qQT3bQO3JDskmaiF0TeKW5jpfotBplqaRYTyiR&#10;latfXGikLi8VCWUKlYaz1x6hLgHgFtQl5kmno4c3ikvpFJBBnwvDTO9uokOD/HJf7v7HJEVIp3IV&#10;+13Ac81Rl2hVZUV33Ydb2y048SwvIycmyGfzxGEz1h67nysq1RCS5L3qq/dHe4all7Hrcw7qEgBu&#10;QV1iDqTl9DG5zBSWQ8ZfIu9toY+p+70z+XIXabWfTv1PkcRikicjYs6mPzSB5qhLlCWC22u7t1l+&#10;LoVtIFp1hSI14MTqeRNXePnfOLgIdQkA1AHqEo7R6ejgYxfj6bQ9mPxtA53+5EofmTvoLDvdSCaS&#10;cjqp8YwYqKw56hKdpqI04drOOaOnLD584nHOi093dUVO4JENY9p8/uffDEFdAgC1hbqkWeVIyc5Q&#10;+ji6bcGk21HyO2c6/caJDD1PZt+g0+p7dHTUCg1R1/d3BBakOeoSA51Op9WoVa9Qa7RcH9UGdQkA&#10;t6AuaWRMKGu09OG3zLQrlCy4SacxF+lVqL91Ir91Jq33ky3B7BRTyH4XQH00y/ESdbks+sK6KdMm&#10;zXbad+rM2fO/OHfu/Gbn6TOmzD4SkilS1r860agUpXIpJVdUqLXGfhA9dVQq068jLS1XMW+52kNd&#10;AsAtqEtMislDaTl7Ocjw88TuHH1SzOc7yR/Wk7+6kX9spI/JPR9HpyuJpFzNfheAaTRHXaIsEdxa&#10;3aXNSu80tqGqwtvbvv125pEnWfW6C11bkR26f+nUMUt3nr3zKOyky4QxMzfdzxSWV04srTTxnsfM&#10;IQ6zNpy5GxZ40mWgTZe5Bx8KS2ubaqhLALgFdUl96XRErqRjtDPTlMvkpwN0+nYPPRDyljt5dzOt&#10;SMJy2amIw8NKAX80z/EShejhrtFWAwe7+qTGJTCB8FxKUurt/dNH97N2vpFQqKjP8RJ54rUNY+xH&#10;r76VxkZU7KnF//toqldMXqUqpyzBb8uw/tbLzkaWa4hKVnB9bac+i3ekFdf2ghbUJQDcgrqkdirU&#10;9DG5zHQ9mXy0jZYd72ymT+r/pzt9ZN3nO4lfMikooRNTgtTpKDKAyTRHXdKYckMOzLa3mrE/Qsw2&#10;CO5s/eLDHi43U+WV7n1Xyooz7h5dPL7fN61atfmx9/TNZwOSBBWvuSKL+R+2qqpFixY//PAD6hIA&#10;rkBd8gqdjt5w+ziPTp0OvxiU7Nfr6OGQVvvoBSIAXNSwusTZ2fmDDz5gP62fs7OzU6uNnHGsbV2S&#10;H3Z+4cy9t1OLy9mG6mgqFIUxd86eOuHl5XX64rVnsWGXXSaPmbzt0fPndWVfcf3s/clHonNfHC+R&#10;ppxfO6r3oCU3M+gRGa2qXHhjWd9O43ZG5Utrd7sajpcAcIvF1yVyJTkZRbyiyIZAehXIL1XIj3vJ&#10;qAtkjA+uRQXzwbfjJaS8MMxr0fgxy46F5pepSc4j12n2tjvvpYsrFTkVksenV4/sbu3qHScmRCWM&#10;vbJ6qO2oTQF5sloWGqhLALjFkuoSnY4EZJIVd+n0xc4XJcj/OdFDIOsfkDPR7JoAZqlZ6hKNsiTO&#10;Z934CSMnrdx7+sx571+cP+e9afXEyeNnHw3PFlewa9edUpgR/uCqt/cFb2+/Z+mCCnoURFNRVhQT&#10;dPNhAnsgpaQwOfQ2/TsvXLjoF5EuLK3DEMeoSwC4hb91SXEpGeFNLz7t40Vvx/2lCmEavePIhThS&#10;IGfXBOCJ5qhLlCWC6yvat1njk8E2VFV81+PbL6cffJzJ2adCoi4B4BZzrkt0uhfTiUjy9W46/cXt&#10;RQnyGyc6NGpsEcl4ftkcAJ81R12iVZUJAnYM7zPYYdOVzOTUzBfS0zMfHJk9rl+vtVdjC8rqGzKN&#10;DnUJALeYT10iKCOZEjo9yaPXn360nXywlfzJhfx3OzutuUfSxXQqq/8hYwBz1hx1iYFWrSqTFL5C&#10;IC1Tcn2oYtQlANzCybqkQkOfxR+YSadVd8nbm+j0xnp6OKTTETp1OUIi8klhCX2mLgCwmq8uMWOo&#10;SwC4pcnrEqaYWP+APovuTSfy5hoy2ofeDmOYPMPpk3LfdKOPqXtnExlxgZ2ORdK7ZphJhcfUAVQW&#10;R8jJStNRQloQsqVqIzNFsKtXD3UJAHBAk9clgZn0yo+Bp8mRpy8uBBl0hiy9zU75cjoumdGHYABA&#10;Fcw7lynWa5xq9wY3UV2SF7596vSRay4bH5eee1CXAHBLk9cleTJafPzJhbyxjryxlt4vE1vEvgQA&#10;zahBdUmFNC/i9PJJ40ePGmzV6rPP/vttlwGjGAsO3YqV1eGm3WaAugSAW5q8LnmhyccvAYBq4HgJ&#10;AHAA6hIA0DNRXaLVKBUKhVJV31RpaqhLALgFdQkA6OG6VwDgANQlAKCHugQAOAB1CQDoNbQuUYiz&#10;zqwe1bfr0KVbt+14YeeOHVcjC6ScHe0QdQkAt6AuAQC9BtYl0pyoPTN6DdseXK7SmNNt/qhLALgF&#10;dQkA6DWwLtFUCBOOLLL+0nqy9zNpWRVKlYa7IxKhLgHgFtQlAKDX0LpEpZQVZWdnGVEsYyoTdjXO&#10;QV0CwC2oSwBAr8HXvarKC2P8PFZPHmRtN3z48GHDhg3u2X+G896AVFkZh4dWQ10CwC2oSwBAr4F1&#10;SWlBwtklwxzW3yxSVNCDIzqdTqtRpV52+abjkjNRueWGtbgHdQkAt6AuAQC9BtYl6tL88F1zB1nN&#10;8wxMluqLErU04Y7HgoGd55wJzi5Rs6txDuoSAG5BXQIAeg0+j8OokObFBvocP3aU5fMoPk/B2ZJE&#10;D3UJALegLgEAvfrVJTqtVikXiWWKCo2qTCIoNkaq4PCtw6hLALgFdQkA6NWvLtFqNaWC7JxiaYlC&#10;nhsXFhGTxGTCC8mxz4IexObIFLgfBwCqodaQTAnpdJh8spl8spwM9ybFJURX9x0a1CUAvFHP8zg6&#10;jVqSl5yYEHbvksvUPjM8A+Nj4uJ/4ecx46svZxyNyC5jV+cc1CUAXJAtJW84ky93ksjHZH8X8qu1&#10;ZLQP6hIAi9bA60tKi9P9T2w4FS4iZjXcK+oSgOb0OI+cjyMfbye/WldlensT2fIIdQmARWvoda/l&#10;sqxz7uN7txs8cVTfH37+qav9pEXTBrf77L9f99h8I1nE2Y991CUATSlDTNwf0qnXcbYEGXiGLLpF&#10;21m4vgQA9BpYl9Dn40zvOXRLUKkq/9GOectX7QkoIqQw9LBNm4VnIrIU7Gqcg7oEoAksv0MczpPf&#10;O9NCpPV+cvAJORxBYpmMeBXqEgDQa2BdoinNj9w+ZbDNjPNJFaWRp1ctXuX8IK003c+9dfcVF6Lz&#10;cLwEwKI4PSDtDtLpTVdai/xvBwnKJDGFRFtjwYG6BAD0GliX6LSaCqkgLzMnq0hWTkiFrCg3PTk5&#10;JTVXXK4f/7VhdJqKUmmpokJt/HSzpqJMLhEwhOKSOj7PGHUJQANpdUSkIIIy4h1HPvMg/9hI/uRK&#10;/uVO9j8myUKSJiaaOhUZqEsAQK+BdUlJYcLpFfZjnK8WyusWQjUpl+ak3tw41vqj3/fbcD26lG39&#10;hUaRcnf3/LFjVh0LTMxNu+c1rt/ghccChLW+MRl1CUD9JAlIRD5pe5C8u5n8xY38sJf8uI8s8Se5&#10;MiJvyPsJdQkA6DWwLikTZvq7jxs9xH74qLGVTRg71uNuWnE9Y0qQ4Ou5YrrLoWsntvf6YZLbq3VJ&#10;Wfa1TVOGDFl4I40WIlpVedHlhf26zfJKLSoxrFAT1CUAtZQiJJcS6GWqf9tApz+5EqsTZNo1Iiil&#10;hUg97p0xDnUJAOg1sC5Ryosjr+zdw/yIqnZ5eFyNKpA28InCiogTNm0cjdQlgvjDC0Z2Gr0lWKAP&#10;RY2ShG4d2MNh7b0ccYV+haquXLmyoKqJEyf+/PPPqEsAXlWuoheoeoQQx8v0ktXfONHrRWbdIKE5&#10;pEJNKjSmq0UqQ10CAHrOzs7dunVjP62fc3d312iMnBJ5tS55hU5LCiJ3L5piv+t6krCsNvGlLi/J&#10;eHBk7arlS5cuXb3B41askH2hmrqkLOvqxqn2div8M2mMaVXlkpsr+neddRTHSwDqTqMlKg3xDCcL&#10;b9IRRJhC5OPtZGMQ2fSIXE9m12l0qEsAQK+Bx0texZQi6hQfp68+mrgvPKOB471WrUt0Wq26vFRe&#10;yuzNEbUk5or79JGO7r7R+dKiiKvz7PpO87xRVFrbpwWiLgFLxlQh0nLiG08cztHpw63kjy7kvS20&#10;NGEKEdNeKlZbqEsAQK+BdUmpIP3a+mH2A16wHTCgR5f+s/bcTxSVN/SZwpqS4oSYtFxxmf7YjVZd&#10;Ic1OjEzMk+pfJOpSYXpCRCgjLCq9uERZl/t/UJeApRGUknw5Ccgg7Q/Scd//sJ5euDpbf3aGmSTl&#10;7GrNBnUJAOg1sC7RqMoleelpL2TlS0qVzbK7VSeoS8ASFJXQ+3UHnib/3kILkY+20wFF+niRDAkR&#10;c23QQ9QlAKBX37pEq5amhqwf9mXLXvYnnsjYRkKKw07OsmvVdcL6B4kSZUMPlzQi1CXAS1IFvYl3&#10;9T12rHc6stl20vkwyfxluHfOQl0CAHr1q0sqSkWB6/p8b7vBn22oKvzw1E/7rvVLKORsZYK6BHjD&#10;L4WcjCYuAfR6VaYQ+c9WMsKbnIpiXzUbqEsAQK9+dUm5vNh3Ses2Llfy2IaqpIF7v/ufo2dYegOv&#10;e208qEvArPkmkFV36SirTCHy1w103ukBvWq1gsMHKWuAugQA9FCXAJiBmEIyzJvYnyMtPdkTNPP8&#10;yMV4IuHsszHrCnUJAOjVry7RqFXS3Pi4mOhqZApKuXuFCeoS4L4COX0G7yc72EKk82ESXUinQnnj&#10;jGzWvFCXAIBefa97fU6rrkgPPu88d4TLucdSQtSpt9fOGjx06f6QFJFSXZc7d5sW6hLgGrmSZEvp&#10;yGYf7yB/ciHvbCYfbKNTQAZtb54xRZoS6hIA0GtgXSLPiz02f+DQzQ/kSvZ5vsxXVdYV968/nXrg&#10;cUPHVWs8qEug2ZVWkEfZ5MBj8v4WWoW86UovWe1wiJyNIYUldOgzy4K6BAD0GliX6JTS3Jt7Z48a&#10;N3bVJq9TjJMnT3m6Lp05Y9GhkAxROWcPNqMugWYRlElORRPPMPLOJnpQhJmGnCXOD+jBEmZSqvl4&#10;gqaWUJcAgF5Dz+NQOp1Oq9VUotUyTeyL3IS6BJrMs3yyIYh0PUL+z4neyjvShyy5Tad8OT07Y7mF&#10;yEtQlwCAXj3rEp1GKYzz3TRr1JTVJx8kiXSS9Nt75w0ZOW62067dbisWzVmw2z+zuJS7iVuHuiSH&#10;kHmvTDMJmVO1ZRu7OlgypshQqkmWlMy5QaZfpQOt/nod+f160ucE2RVGYovZ1cAI1CUAoFe/uqSi&#10;RBiwtuePY3Y+1C+WpdzbM9y67yKvp4YH/2Zdd/36pwUnn+U0+zM3XqdBx0vUTAoS4sMugYUrUxGR&#10;go74vvAW6XWcvOFM/uJGr109FU2uJNFHz2jr+1lrWVCXAIBe/eoSpbz4+or2bVZdyGAWtPKkW9vG&#10;Dhw8/1IC84mtYz63Ey6s+bLnqoux+Zw9TYK6BBpCqSY5MnL0KR1N5O1N5K9u9NpVZjr2jEQVEoWK&#10;XQ3qAHUJAOjV9zxORUmGz5p+ttO2Bz719lxi9XnP+QcDBSqFMDf9+rbxQ60m7H+aKebwfiLqEqgT&#10;tZY+AO9OGn0G7982kD+70sfgfbKDLL9DD5Zw+VFQZgN1CQDomeK6VzOEugRqlCEmDzLI3TTy8wF2&#10;ZLMf9hHbU0RgOFsJpoW6BAD06leXqBTy6POrdnh67N57+KRf1Muj0asrxEl3Tnsd9Nzjscdj7cVY&#10;KefGykZdAkYVlZB9j8lEX7YQaXeAOF6hU0whuwI0FtQlAKDX4OMl5bLkR77bqtqxc/eVp0VSzl71&#10;iroEniutoE/inetHpl2lZ2eYWuQzD+IeRPxTcb1q00JdAgB6DaxLSorTLq8ZbNvHGFu74Tvu5jG5&#10;z0GoSyzcoQjS24tesmo4LuIRQvySSVAW4fCzE/gOdQkA6DWwLikXpd9aMMKqv7t/gVT/Ga/TEYX4&#10;0eEF3w3Z5Ps44qaLfdvJh6OEnDshj7rEcjBdslxNIgvovTPvb6WDm/3BhU4uASS+mMjq1QXA9FCX&#10;AIBeQ+sSYer1dROGzDkRVSTX3xxJPwQkIccWfzdww6XH0ffc7Vt2XHu7UKZfmUNQl/Bbnow8ySNd&#10;jpIPt9GHzvzJhZ6dsTtLkoX0qlUMscpFqEsAQK/B15doNcrSzLBrexc7DB3GYL7YrTh0M6JAoQo9&#10;uXL6xE23csVKLec+B1CX8ExRKb0ihJkcr5B/uZPfOdOjIz2Pk0dZtBARKwj3+iBUhboEAPQaXJcw&#10;KqS5MQ/OHz58iHU+KC5PwXx4cxjqEh7QaMm5WOLygPx9Ax3r/eMdZNwlMsGX3EimY7Cq6/sJB80D&#10;dQkA6DWwLlGV5IXvnDuwz4K9Qan0ZI1Oq5Un3d25cGCn2aeCs+ScLU5Ql5gdnY5OF2LJstvkvc3s&#10;9apvbSJLb9OLWFW4XtXcoS4BAL0G1iWlhQlnlwx3cL5ZpKigiUIfLayuSPF1+abT0rNReXg+DtSb&#10;VkcPe5RWkIdZdECRVvvo2Zk/uZJZ18mRZ6SghF0NeAJ1CQDoNfg8jqq8KO7W7rVTBvUZ5MCwtx/Q&#10;o/9MlwMP0+VcfkoI6hLOkihIcSkZ5UPaHSRvrCf/3EjecicjLpA76SRLwq4DPIS6BAD0THF9iRlC&#10;XcId0nKSKSFzbpBPPej0Z1f6ALwOh8jTApItxfWqFgN1CQDo1a8uqSgV3XPu2anNt6/zw7ffzjsb&#10;ndvA8ee1FSX5mfkiebmxsNIopEVZyfF6CSn5YsOJpFpCXdKMVBqSJKBjh+x/Qv7oQgcUeWsj+XIX&#10;uRhPKjT0VdzHaxFmEvJtpekbQr6u2mKYAtjVq4e6BIA3uHq8pKQgNtxrntVPb/3Kyu169MvjsqnE&#10;YadWDPz2e8etN9PkJD/05Iz+X39iuzY0T8rUDLWBuqTphWSTq0nko+30etW/biC9j5O+J8mOEPZV&#10;gIaobV0iI2QMIX1rmkYQIma/AwCaGCfrElHarVM71h++Fn5tv00bRyN1SVValSLPZ4ZVe4et4XmS&#10;2hUmqEuaQEQe2fyInpEx3DvzRxcy+TJxC6SXsgKYVoOOlwAAl3D6+hJFxIma65KckP3Lh/27y6gN&#10;F5+WKo3fLRoWFnawKhcXlw4dOqAuMbkMMZlxjVh7kf/T1yIDTpODT0iigH0VoJGgLgHgDWdn52HD&#10;hrGf1s95e3trjT1MtVHqEnWpKOrUgj7dOzGFQs8h4w8G5LEv1FSXyJLubZnW5cdBM3b6JcjKa3kC&#10;h4XjJSa04CY9KPInF/a4yLd76APwEovZVwGaAOoSAN4wo+MlOq1GVSaXyBQVutLsm9smd+3Qz/lM&#10;eHaB0EAkkpapNLW8fQN1Sf2oNESkIIefki920ntn/uJG3nQjH28nd9NIughDrEKzQV0CwBucrku0&#10;ylJBkVimUOk/77RadblUUCiQKbRqpUxYmPuSvCKpQq2p3Ucj6pLaSxSQp/nEJ44++u5f7nTQ9+/3&#10;EtdAkiujE5dHqQHLgboEgDc4XZc0HtQl1YvMJ74JpPsx8veN5E1X0ucEsT1N5voRURkpwVWrwD2o&#10;SwB4A3VJ3fGxLsmXk73h9Ll3f3Chz8D7jROxOkEW3SIZEjqmCAYUAY5DXQLAG6hL6s786xKNll4L&#10;Iigla++R8ZfocO9MIfKdJ3F/SO6ls+sAmBHUJQC8gbqk7syzLlGqiUxJ9j0mQ8+TD7bS22f+4kaf&#10;x7s7jNxMoZUKgPlCXQLAG6hL6s5M6hK1hhSWkIBM0u0ofQbeR9vpw3jf3Uw2BpGwXFJSr/86ADeh&#10;LgHgDdQldcfhuoQpRNLEJCyHDiLy9iZ6pQhTjozyIblyOslQiwBPoS4B4A3UJXXHsbqkuJQ+enes&#10;Dx3T7NfryKc7yPee5Kf99CG9ABYCdQkAb6Auqbvmrktk5eRCHHEJIH9Yzw6x+uVOetXIvTR2BQBL&#10;g7oEgDdQl9Rdc9QlFWo6yur8m3Q0EaYQ+edGsuw28YpkXwWwcKhLAHgDdUndNVVdcieNOJwnX+5i&#10;D4ow08q75FwMkZazKwCAAeoSAN5AXVJ3jVaXZEtJ16OkpSf5eAdbiIzwpmPAC6p7njIAoC4B4A/U&#10;JXVnorpEpiQ5MpIqogdFPtxGRzZ7ZzNpvZ88yydpIpIvI7V8BiEAoC4B4A3UJXXXgLpEWk4eZdNL&#10;VpkS5M+u9Cbe9ofodD2JFMjp03oBoB5QlwDwBuqSuqtLXaJUk6uJZFco+c8W8qYb+aMLHVZkyDk6&#10;yqpEQV8FgIZDXQLAG6hL6q4Wdcm9dOIaQL7ZTf7PiV4mMuYicX5AD5aotXTEdzwGD8C0UJcA8Abq&#10;krphCgtlOVE6EKU3e/0HU2Qo1SRJQGZeI72P00Lk9+vpNOIC2RVG0sX6bwOAxoS6BIA3UJfUwcV4&#10;8rkH+YML+Z0z+a0T6XKY9D9FenvRszN/3UAvWT0fSyLyiRbPwANoWqhLAHgDdUkdbAmmJ2XW3CP9&#10;TrL38Z6IIpEFJEFAj6MAQHNBXQLAG6hL6qBcTTYE0gfQfLqc/LCZPh4P5QgAF6AuAeAN1CV1Z6Lx&#10;SwDAVFCXAPAG6pK6Q10CwDGoSwB4A3VJ3aEuAeAY1CUAvIG6pO5QlwBwDOoSAN5AXVJ3qEsAOAZ1&#10;CQBvoC6pO9QlAByDugSAN1CX1B3qEgCOQV0CwBucrkvUJbmh10Pis8UqtsG4oqSHl/wephTLa/84&#10;XtQlAHyCugSANzhZl+h0OkGi3+l1A1p98ZdfWbldjy5lX3iZTlcceWRpz0/f/VWLGV7hWRVsc81Q&#10;lwDwCeoSAN7gZF0iz3/2wPesf3jC7UM2bRxfU5foNLI0v63LHRftcV7m0KJ3dXWJr6/vzKpGjRr1&#10;888/oy4B4AfUJQC84ezs3KlTJ/bT+jmmWNFojJwUaerzOIqIE8brEq1GnHh3x/Lp83dfTZepwo84&#10;fl9tXfIqHC8B4BPUJQC80fzHS9Rl4uizy2yte3Xv3r3vCMejD/PYF15flyjyYw4stm3R4sf2XZhv&#10;6t7qq/f+/Pf3v+9i7eqXK1Kw61QPdQkAn6AuAeANTl/3WrUu0WpUpUVZqdmCEv2LL+B4CYCFQ10C&#10;wBucrksaD+oSAD5BXQLAG6hL6g51CQDHoC4B4A3UJXWHugSAY1CXAPAG6pK6Q10CwDGoSwB4A3VJ&#10;3aEuAeAY1CUAvIG6pO5QlwBwDOoSAN5AXVJ3qEsAOAZ1CQBvoC6pO9QlAByDugSAN1CX1B3qEgCO&#10;QV0CwBuoS+oOdQkAx6AuAeAN1CV1h7oEgGNQlwDwBuqSukNdAsAxqEsAeAN1Sd2hLgHgGNQlALyB&#10;uqTuUJcAcAzqEgDeQF1Sd6hLADgGdQkAb6AuqTvUJQAcg7oEgDdQl9Qd6hIAjkFdAsAbqEvqDnUJ&#10;AMegLgHgDdQldYe6BIBjUJcA8AbqkrpDXQLAMahLAHgDdUndoS4B4BjUJQC8gbqk7lCXAHAM6hIA&#10;3kBdUneoSwA4BnUJAG+gLqk71CUAHIO6BIA3UJfUpJyQ5KpTPCFWhOyq2pjFrg4ATQ91CQBvoC4B&#10;ALOHugSAN1CXAIDZQ10CwBucrktU4iTf3b6P4vKNlw9luSE++9cuWLBg0ZIFB+4kFZSw7bWAugSA&#10;T1CXAPAGV+uSvPAD68d89+G7b/zKyu16dCnb+ovyzID9ix0nbfPPrCBErSwK2zyiW495lzKECnaF&#10;GqAuAeAT1CUAvMHJuqSitDg3LSmrsPDRUZs2jq/WJTpB/LHFM2ynuOzesmhgy5bf/dhmwNoLT7NK&#10;dDodu0ZV27dvb1nVF1988f3338vl8goAMH9DhgyJj49nFwDAnK1Zs+a9995jP62fGzRokFqtZj/U&#10;K2nq8ziKiBNG65KyrPCNY7r9PGT97cwSFVOmqEtLH7jZWc86FFso17LrVI/5n2dnZ2fWC7NbZmNj&#10;s2/fPnYZABosICDA2to6PT2dXW5CmzdvnjhxIrsAAA2WlJTUsWPH+/fvs8t1J5PJ2E/rmjRKXaJW&#10;SBMuu40fPdzBwWHMjCVnwwrZF15fl2glSSdXzhgycc+zEv0BEk0FST0502a8e0CuuEK/RmNiSjZ7&#10;e3sfHwxgAmAyTLlvZ2en1dZux8Kkjh07Nn/+fHYBABpMqVT27NkzOTmZXW5MzXu8RKMszX9y28c/&#10;OpepTEoyn3jvcVri6rHnyJFDB7evnjPJ7fj9ohKV8RM5JoW6BMDkUJcA8Aaf6xLdL15dqtLAYtsb&#10;GVOXnDlzJjY2ll0GgAYTCoXM26pZ6pKIiIgbN26wCwDQYCqV6ujRowKBgF1uTE1dlwAAAAC8DuoS&#10;AAAA4ArUJQAAAMAV5lSXqMtLirMSUjJzRKVG7ngGAFPTlIryMpIzi2VlVd9yugqFND8rPUdcUiIq&#10;yM8tLql4/aVg6vKyErG0nFlBKcnPyi+SlqvYVwAAXmU2dYmmJP+2x7xuX1r379t/wLQDka+MFwsA&#10;ppd5Y16/ll1mH4kvfHG/vqak2NfJ9tNu432SSE3Xpguirzs5dh99Lq6JrmEHAHNnJnVJhTTj7o6h&#10;tkOXXE9OuLVrvG3vmfsCisvZF5PvHVvQt8PQqY4zp0+bPtC6Xdv2LXst88+tEKeFHlg4bOjIoZNm&#10;z57rYDfAqtM/3u2zPTg1IfzwxHd+dJg8d/Jc50OXIrLyos+7TB88Ysy46bPmTugzaPwKr4fZZYpS&#10;Qfz1XfMcRo+aPZcxbsDgkePcLjwtKkrx3790hP2MadPnzp05bYp995Frj4fnE7U0L/KC65hR9oPH&#10;z50zZ/TQ4bNdjj+UllUUp/rM+7St3cS5E+es2eT5IKsCR3rAzOTccx36U5clPtG5hkdCKAWFj1wH&#10;dRy6MUhESN69XdMdR6y+m07LDnHC3W2OtoPGTJo1e+6EycM62czZd8hjwcB2337wpc3MnRfDbu2f&#10;YuW40ie6oIJkHp/Q/tt2k1fPnjh/9tQJtr3bdR+9wmnRUuat5mjftc/QNRejisv0fxsAWBpzqEvU&#10;ZQVPTk7q+OW4HQElhGiJ7OnpFYM72G7wjRGry0nUnlG9Rrk/zJfod+eUxUlHZvehdUn4vW1TRoxe&#10;cTpBrv8hhDw7PPWTj6z0dcm+iZ/8sPlmPm0tDvWYOmTQLM8IJiv18u5t6/5lz233Eh5fdOn8do8l&#10;u+9k079UT6smRdeW2gzu47Djbqbwxf6jsijw0LxhA8edfab/yzQqknhsinXvmd7ZUVHn5rZoueh8&#10;ZomyGe6WBDCF0if7pnz185yT4VlMWZ0TdtKx9bszDz6R0RuAK9Ul0vtO/dsNdg1IKKp8nqby8ZJE&#10;r0p1yeTuHYecEhfI1aRCFHxkVrfWfT1D9EdBBYHOg9oMd7oWV6z/AQBgYbhfl+jk+eEe4376YtyW&#10;KzfvPGCdcRrR9VvrZefDs8vurevffZ5XhoA9sSPNvuw8galLbty/smb4uEmbb+Ua2gnJveryxaf9&#10;DHXJ1M9bewbpx8RN8189wqrL2HUnbrA/mhEY9Ci1SKnWaJTywoTHgUzLKfdJ/dq3nbsvILeMqTpK&#10;8mNDggMf+F/1Xj7wfz2Gu9zLzLmyaVw/G0ffBA39mTpavqyw7TL+aOazZ+cWtvzB6YaoDOfUwWyp&#10;KwTX57fqP9ktvjRj21Tr98eeS5fRC0aq1CUFN5badJp8IDJNov8e1mvrkmm9Ok+5rhOUEUNdYtVu&#10;4PFow3egLgGwaNyuS3Q6TbnMe0X3tiO3Rcoq1JXOUKvy7q93aN9n8ranmYUX1wz48cfZZ2LSC/OS&#10;ww9M/+q//2vZa/ntbFnsRecRna1WnQxMFhRKHuwc3KXFX/7Rc0dI1bqEVOTe9Zza33a25+2YPAnj&#10;8oaRVjbTz4QnPz693nrwMt/YQtoa7bti1JDx6y+khp1fOnXehluJaUUSSWFm2KG5PfrMPp+pKUm9&#10;7zmvj9V0d/9YiaAoeP+o3l1GuEXnyfNTUJeA+dNpSVmc56QuvXt3/XmkR4xC+/zNWPk8TnmM18Kf&#10;v+/vfOGxQCRJi/ZzH9drrtfN6Osuw3/ut+lWtqIi9jjqEgCoCcfrEq22okRYWCgpU2srFSUMnU5X&#10;USoqLiySyYszUxKT0zOys3NycrIzYx8dXOjYa8KJ+DK5KC89OSk5I4u25+Rkhuxf8t3Pa67liMoq&#10;5OKCQnn5ixMr6nJZcUEusx4jL19UqtbQ1zRqpUyQ+7xZIC6t0B8N0ShkBXlsa36+oLTi+c9Rl0uF&#10;hWy7uESp1v8MVamkoECq0DTHoJcApqQsETFvB4G8vNJAzOpyuVgslJbrHxeh02nVpcKCfP27Izc/&#10;X6LQanWaCoW4iHkDFYlLS+WiYrGkrIJ5a6hKRUVFIoWOvtO0mvJScXEh81Zif6RUUCCUKnAtFoBl&#10;MpPrXl+HyUeNMi/o2ORJ40eOYoycPHuBd1hhWYVGp1Up0wL3ucwbNoK+MGrUsG0+T/KlKs1LBQ4A&#10;AABwhpnXJQAAAMAjqEsAAACAGwj5f+u8hoCpP/l5AAAAAElFTkSuQmCCUEsDBAoAAAAAAAAAIQBu&#10;wdx6PoEAAD6BAAAUAAAAZHJzL21lZGlhL2ltYWdlMS5wbmeJUE5HDQoaCgAAAA1JSERSAAAC1gAA&#10;AfEIAgAAAbE0XBQAAAABc1JHQgCuzhzpAAAABGdBTUEAALGPC/xhBQAAAAlwSFlzAAAh1QAAIdUB&#10;BJy0nQAAgNNJREFUeF7t3QdYE+miPvA9e++597R7/qftKbvnnHX72aKu3dW1996xC6iggtjFhl3s&#10;vWDvvSsqdgURpPdeQ4cAabT07z+TGRQQQktgMvP+njw48yWADF9e3kySmQ8IVMatLSLyOUN9zCwh&#10;QYUFU2ymO9hOZ8yw28vcwOREgefUxZJvWrTcf+b8rpsh1Ai3tohWR0I12ixCgvUSuwrYq81AVqrR&#10;qUtPudp5REgv73KlRji0Raytrdklgw8//JBdalo1bhGFIFE/uGm2yL2Dq11dXVN8r7iuX6lQvBS9&#10;OsWMO5150dV2r8/JeY+SpMyIacVkxU/e5rF0bPfIl1szk67ZzZ7DjG9bOof6/zzdOXHD0mkXlw5J&#10;zGaGa0f94DVukRxBon7wSlsk5NgSnUZJLcycOZMZaU757L9Nafz48RxK1qqaJ1i59LemKmyRqrBF&#10;qsIWqQpbpCoubJFvfv0PVXEa/UeZC7iwRag+olHKtexac8O9pipskaqwRarCFqkKW6QqbJGquLBF&#10;qL++koirRSp2tZlhjlSFLVIVtgiptCue+HzMLjQxeot4enqeeBnHrDenyluEmSPdThmWmxC9RZRl&#10;BcxKM6tuizBm3GEXmgC9RVq3bs2sNLOatwjj413sgllVyhH/w4uoj+HN9de3ti3CaHuEXTATZovo&#10;DR+JnsWsNbm6bRHG/25kF0yO3iKOB18yK82sPluE8cE6dsGE6C0ysX1nZqWZ1X+LMP6yjV0wCXqL&#10;5BdzY7dZQ7cI4zeb2IVGMuSI4ZnN5te4LcJo/P2ISVaiVnLg4Z0ptgjjo+3sQgPQWyRXoZ4wZjG1&#10;cHDqWL2mzDDeHEy3RRi/38Iu1Au9RfIUamYl5NgSpSKJWW4Gpt4ijPrej+gtkpCQwKy8709byRf7&#10;qrn8eVs1l4SCai71YJ4twvjrDnahVmyOcII5twjjlxvYBSOEtUUYxu9HQtwijF/X8DhAuFuE8f7j&#10;Iw5vkXHsv03gfBi7QKm6RZSyTKrApqens+tNqcoWaQ4ikYjDc6SZYItUhS1SFbZIVdgiVWGLVFV1&#10;iygS79NvIBCwSltk2bLV7JKAceleww3YIlVhi1SFLVIVtkhVNW6R3U2uQ4cO7JLBL37xC3apCVE/&#10;OOZIVdVvEaWOXWgy6VIN9bHZXpZQQTVbJO/NyddH7V2mdr++ZYo4+n5K8IMbh/efXTZs69A+7C1M&#10;bXLXlvbXpBvdLmsViZom/2VUgXtNVdgiVXFri/SYsma6rYOtrf306TvL1LpchUaro6JFzF5tasfe&#10;pIbedbOd5XD0QdJdL19mkEtbRFNMfbCzW25nN49aSCOkiE5bihlfShn96Izd3EXnn4kOHr3NjNSy&#10;RXS65g66JlfjFmEPttDkhg4dyi41OeYHN80WSYz3mnUxaVz3zk8PO6bFHreas4YZD7mw+GwAs1hX&#10;dd8iL09scHV1jQ186rppvUIRmBX2kL1CoUi56vQ4Ju6LVn3nf/k5dRt2tDbMD17jFmEPP9HkBg4c&#10;yC41OeYHr7pFxo6mn1wcP348s9r0Ro4cSf+T3wxH22B+6lqStemxW6T5YItUhS1SFbZIVdgiVWGL&#10;VFV1i+hIM78inGtbRHX95hV2sZngXlMVtkhV2CJVYYtUhS1SFbZIVZzbIuG+j9ilZoI5UhW2SFWc&#10;3yJNviue2SLN+ATwB9cXz/D0vMeuva+ZtgjjRDC70JQ+6DXYJf5ezQdtaNYtwlj0mF1oGh+Ikl5P&#10;nufGrr2PA1uEMeUmu2BuHM2Rmpw0//2I3iIVjq+hr/q0Jse2CMMzlV0wB3qLHF0xlVmpBie3CKOU&#10;fd+2iX1gt+6+LPwWu/Y+Dm8RRqzYxH+q6TkiDal5vxnntwjjaTKhX2hiCvQWGTav5kMOWMgWYZjk&#10;+IcfqI2/FM6itggjPr9R84WeI6Wx95kVypaNld9ab4FbhPEwkTTsZY/0FlFEvjsAm1Zd+fgjFrtF&#10;GNJSdqHuPkhOoLFr7/lgXdXjbFCX/95Q9TgbzKXKcTaYS32ZdoswEgvqcT+i54gxFj5HqiiuQ/QK&#10;a4sw8orYhWoJcYtQZGUku4Z3aAp0i7xV9N7T3FzdIuOa7mgbVQ5ZU2GLBOzxzNUkJURQiyKRiBnj&#10;/RypiPmphX6veR+2SFXYIlVhi1SFLVIVtkhVFbaI+HGySlNQUPnBmeDnSMmyZcvYxWbC+XtNk8MW&#10;qQpbpCpskaqwRari7hZhjj6xc+dOZkEImB+cc3Ok2VWzReZ3HcguNYnwc4sWjmlPLaRz44yg1c+R&#10;CX1GLOv7xdrvP6WfZC7JIrEHA48uZa8zj34OJ5MKpNSCWxAz0Gxwr6kKWwRqgSlSoz/+vUXbVp+n&#10;H+1PLb++SR8y/H52FtHrO3bs2Hfi/OHd2iYVKNt06FAqol+OdDYijf4ci7Ktd6uewzY+3jFj8cAx&#10;1Kr9WGf7fUGbPbKHT1jp1KcDcxsKpgjUorFThJdHsLG2NnYs4Q8/bJJTHXBGvacIeywXU+tnPUcu&#10;y6cWgoODpXmp1IJYIgsJi8jNSE3JyfB75BqbGJufnWK4LavVT8MU8oJ2Nnuz8hUR6dQnhjxKkrLX&#10;mZTJDyI0cepIuZz+r9I/rDiDWsiVyKnlgrz0BJEo1PNgfGJ0YU6a4bassdvcJeIYaoG6WWpcpEIm&#10;keTnRMSnJofH5BkGmZuZEPv75s4UCfY53fbH9tTCd63bxmRLPu8xPjc5rPUPHZ8edlQoXuak+CdJ&#10;pH4iCXNjhtOZNz0Wnulqu/dsAD1F2rRubylTJDb0Rts2bamFr1u29RPlft2xd0FGQpsf20W+3KpQ&#10;BOalh4Vl5z9OKGRuzDi+eXa7H7rKpJK2bdvmShRjtj8Lf3D4+y/oYzRJ8jKpwUJT/+js79vIFDk9&#10;Zxr1UadWOi+ay4wIVrPv0GteNU6RkGNLqI/y+Lt6nSbRpK/BtzhVp4iwqkij66oQYIpALTBFoBaY&#10;IlALTBGoBaYI1AJTpHrMg96YS0v0RBdveOFCUlJSfHw8vSQwwpwi1O+a+XUjRWqHFIFaYIpALTBF&#10;oBaYIlALTBGoBaZI9ZZNHsYsdO1QeQMJD6ZI9VKfXyaEPrlfqSSdGREsTBGoBaZIQykIkRkucnaA&#10;J5gfirqUwxRpHB6+AJ6Qyi+Af3+KzLlH7NzZNd6jp0hxXkJRTuxs5z3MUP0IcopUZO9OPt/LLvPS&#10;uxQpSvVnl+pF8FOkon1vyOAL7DJv0FNk4OhJ1MfXZ5YbRlgFiYGGf3Xbtm0zLNQAU6QGSx6TGXfZ&#10;ZYv2NkWUqsrHgmZeDKDXapZeMHo6B0yROph+l/x1B7tscdgpsnTf/ZnLaj5SvhGYIvX0Ko38ezdR&#10;c+LYIXVCT5GHex1y/S4snjufGaofTJFGeJ5MfkUfcoDTDCmiLlVpdfKSBp3LGFPERNJl9FkGOIie&#10;IoE+LGaofjBFzMA/k/x7D9Fw44+RIUXSXj2Jr7A3sV4wRczsSRL5nSu73CzYulpowCzXD6ZIE6L+&#10;GP1hK7vcZNgpIooIT0ovyJKUMKsU5kFv4auD1Ecfw+SZMGHC4MGD6aWKMEWaSWgO+dfuBp61qi6o&#10;3zXz62aniPvpEzefhDDL9WM5U2TWvbpe7Beyn8Lg5hSp6HEi+X2DdlnUBTtFGobqU2WmOF0f51hC&#10;itQkTUqflC3TdE+/N2qK0PCHhsMkpeQ3mxo7XTBFqsOXKVLFB+uItv6/L0yR6vB0irxVpKL/GBk/&#10;geJbmCLV4fsUqUhWRn69ibTYQwprOHttTVMkX6MsVmt1ZYoUrdLoiW8FOEUEpqYpotu/eyc1QzSl&#10;MrdDu41NA0wRvsMfmupgilSAKVIdTJEKMEWqgylSAaZIdTBFKsAUqQ6mSAWYIu9ZRshSw8dymCLV&#10;Sb9KfQhXauKurqIWbho5CB4vU6QyTBGoBaYI1AJTBGqBKQK1wBSBWvB/ilCPObTll/dgitQOKdIo&#10;OAkr7yFFoBZ1nSIP4sQT1z8ebbvN5+CkHt/1y3i+e+33n0be20BdFfbMTU+I6zQbannRmAEk8c6m&#10;QT0Nn2RB1HlKzf6nSfbXpMvv51Lr6fJirSKRWtBo9W5BhpsIVf1SxNVhhMP2m557rcc40pMDhAB/&#10;aMAYzA8wBvOjRvMP39bpyf0dk9ev3+J3ed2e3dvPrt9arCy2d1qszAu1n+0Q+eSky8FrUr/Tbs/S&#10;zm3eQR/k2nK83kc/Xlt4KjAqjzg52EU8PfQwwqcw9t5Mm2lO06e/PWs35kf1itODO3bsOGyXrych&#10;G6aO3Pk89sWuWfaT1337r487dmivLBa1a9M63uv8YPsNtqeS41+62tvtZj/TciRlZqr15GWqprCM&#10;WqO6eVi2z24ijyE69dv3SWB+VO/Y9n3Ux4T7G7yO2jlOtY+6v/PAOofzJ9z1ep2d3QKSHey0cEfU&#10;wyMHrr/RRt88519w/uwT5hMtyOpV9Ath4vLJsoUO1MLDSH9pwhNSkk102qLyt2djfoAxjZofp06d&#10;YpfAwg0ZMoRdqgzzA2immR+Ojo4KEIBOnToxv3GOzA+JTK5YbT1MkpsemZyTmiNNjouNjAiRyeXR&#10;0ZFJ6YULT/jL5fLcAil7c4Ui4ukB7xTJ0p424uyUw5N75YuiDy8Yx17HdVKpTLFnfHtpfk5EQlpy&#10;Zn5GcnxMZCj1A8bFRSel5MzZdo9azhYXsjdXKNLCn1Afhy7an5sSmZYjoTZDdExScHCwQiELDg5J&#10;jgkXF8qYW5oK1+YHRTq0a8+vfhrlumT0kkFdJq676rzOtfX3XW6HK2wPR2/2yFl2xruAvSWNmh+2&#10;zltuv/D0u7mKmh/ns8Tnl1qx11kA+bAfv/nbVz1cl01xndC7p+3eBWtcv/jt7w/7KmxXXHc5Ezpq&#10;7V0xe0sWde8YMWP7yMWuVt2+GbLkzMVnL1xdXce7ulNX2a907fDp35mbmQrn5ke7b75fdfmlz9nV&#10;X/5tQGFygEwm79alrdurEGZ+fNyqv8vowexNDaj5kftsV25yGDM/Lszv2r9fH/Y6zuv4xbcOJx+F&#10;3z/8zb96S9KjJVL5oJ7ttj57w8yPr1t1Obmk8lyXiFu2bXsnKHn/9PYjrDeIrs+nxr5q2dY3NYNa&#10;sBnSbsnR24bbmUwD54eDg0MOCECHDh2Y33hN80PrLaOPnLlh5piJ6y4yQ5S5c+eyS8BrnTt3ZhZq&#10;zI9XhvlxYf1sl4vPmZHx48d/9913zLJAFROSX37hta+//pr6dVMLtcwPux0vzi6axoxQkB8CUXt+&#10;VAvzQyAwP8AYzA8wBvMDjMH8AGMwP8AYzA8wBvMDjMH8AGMwP8AYzA8wBvMDjKllfpREXmeenxvj&#10;cmV5/27MIAXzQyBqzw9mfiw+F3Bt1RRmJD4+furUqcwy8Fu7du2oXze1YGx+ePmFLF21dflC+rS6&#10;DOSHQKB/gDGYH2AM5gcYg/kBxmB+gDGYH2AM5gcYg/kBxmB+gDGYH2AM5gcYg/kBxtQyP5ZZ92We&#10;v1UX53VbcIsZpGB+CETt+cHMj4WHPDrYuDEjFMwPgah9fsSWKDcfPE0tbLwQyIxQMD8EAv0DjMH8&#10;AGMwP8AYU8wPWfmFT97+UEXsgDCZKD+Ed3jtD9aRVu8ez/EW5kejULMkS84u81Kl+dFr0QFPT8+p&#10;A7ozQ0Zgfryl1NCzhK8qzY+g4OARo4bL6ZMI1QLzowpZGfmfjSSWd4e7rDg/cpV6vVZLdjygT/pq&#10;HOZHtTQ68gvqL46CXeWBavrH8fsR7FLNMD+MKFWT37qSt2dus2iV5kfXdq1at24tK9EyQ0ZgftRK&#10;pSX/tY6kSdlVC1VxfiiYk9Ht9Kj09yWzTE19DLxz7Hncu9zE/Kg7qr3mWOxfnGr+vlQUER7KPH9L&#10;2THmG2aBgvlRL9RdzEIf41SdH2tshjMLbzHz48pG+iDtb2F+NAD1GOe/1xPvNHaVoyqffq7q/NDr&#10;354xmUWNUHS0d1dhfjQYtYG/P0QO+bOrnGNkfpRKc7QyUQnVrGqD+dF4f9tBbkSzyxxiZH4kX5sf&#10;HR19L7L2zo35YRJUlny1j0SL2VVOMDI/DjxKHDZzRWIhM2IM5odp/ecAOeDHLjezmudHjF6rLlLp&#10;l5yt/W8j5oc5/HIDeZDALjcbI/khFotVpXV6qI75YSbUX5zup8nTZHa1GRiZHzv6fEV9dDr8yjBi&#10;DOaHuX21v5n+4tQ8P0p8DBIzJcyQEZgfTeOvO4h7HLvcRIzkB+XK3gXMgnGYH02ptRsJyGSXzc7I&#10;/Pjpo3dHwDUO86Ppfb6X7H3DLptRzfNDxywZSlItMD+ay29cydMkdtksjOSHXlVSWFiorn33KeZH&#10;c9LpSe8z5J6ZeomR+bGt15fURye3l28f4+p1Kub5uc3z7Gduuc0MUjA/uOCLfWSfyf/iGO2n+uDg&#10;4NLCDMMyi5kfmx4meayfxIwMHjz4q6/oR8LvYH40n7/vII9qf0VonVWeH19++SX166YW6PlxaPjX&#10;1MdFpyrNSWZ+WDmfcpjUixmhID+4pv1R8iKVXW4UY/mh07q51elNPxY9P2bdq9Plg3XkD1vZT7EU&#10;n+4hu33Z5QaqeX4oEwxyC4uZISOqzI81L+i/hXW8/HlbXS9h2SShoE6XlNp36QnIn7aRlynscr0Z&#10;7R91VWV+yI6zC8AR1GOcMVfJtHdHfKozc8wP9A/O2uFDbN497qwDzA8BWvyYdDjKLtcC80OwBl8g&#10;M++yyzXC/BC4g/5k7DV2uRqYH0CZ/5D8eJhdrgTzA96acovYVfmLg/kBVezyJZNvsMuYH1A9pwek&#10;zWHSYgW7ysD8aJArhIwrv/CIpLTq+4RrmR99Zh+ZPYN+523HSZtsxrA3pSA/eKtef182vsi4udaW&#10;Whg11Hls/7HMoEgksra2ZpZZmB+8UXl+tG/fnvp1UwvVzw+nsSPnbL5y75m33bDRY6zXsqPIDx5D&#10;PwVjMD/AGMwPMAbzA4zB/ABjMD/AGMwPMAbzA4zB/ABjMD/AGMwPMAbzo06WlV8EcBKxSuo1P6Yf&#10;j9rrMJJaWHstMDb43ftykR+8Va/5selx+pVVs6mFE2HpvsfpBQbmB2/Va35k+Z4Lz1Meu3hbEnHf&#10;vcJxlavOD+ANs/QP4A3MDzAG8wOMwfwAYzA/wBjMDzAG8wOMwfwAYzA/oEZaQgYbPpbD/ABjMD/A&#10;mAbOjydPnuyuYPz48ewSWLhvv/2WXTI4duwY8xuv3/yo4tQpPIHLE0OGVC6o5Ro1P4D3MD/AmLrO&#10;j6/bLWaXeEjvcpc+s2h8vpxZP2s3MiupGc81yiF1mh/Pto8tyn+uK4yklrd4hFIfp+15Ki5S732R&#10;OXf4NNfr9Ak5A/PkRFem1Oimb3cXF2noT7McO2b0C722hhBfcSz9utM9I3st7TO0W/851t9+kvZk&#10;JXMbYarT/Fhyhj55xN6n0QVazZYn8amG+SEpJTM23t6zds2jBEm/AfPzyojri5xXqaqd98IkZczn&#10;WY6ywqkrr1Pzo1gcoNcX7xzeg5ofw8c6Y37Up39olZ07d1KrNdSD42JlHc5WB5YP/RSMwfwAgIZD&#10;gkC96ZViq7af7nscz66DJSkd2aZNejF9NnR9Se7AoaOT3jwQyZirGIrt6/cQkvswMIcdMAoJAvWk&#10;066b0iVTTfZO6BWdV0pSLjhdzCDq4qEtW8Qledm4XNNqVcuHfXM/O2tIz1lavX5rzx9yy0hpZtAw&#10;hwsbJk+JlatU0oy0tOQBA5ap9fr0xMiikvReC05QX/em8ygfcdqAAYvx+Ni81KJW0/bp9Loj8/tF&#10;FJY93jHjpUh7xHpAWFaJukycJkm3H+tMSJj9vqBsn91Ttz5W54e27jRNqVXN6Nn9/d1XSBCon0db&#10;pz3JYe/j7f/dRpN2ze5EKlEqxnVqE5fiM2XpBY1GuWlKNypB7Cevo/7OHej3fWYpUZcpQqJEKTFR&#10;JVpSGH9549WI0MhkotefdhodkZvT3fEQIdorC4b7F6TZ2+1mvjiYUfjJGYtmXw4TU4uGBNGdsB0U&#10;lF6sVkojM5OsRyx6myCbPbKJPGb4hJVEp3bq06GwlPn8d5Ag0DiS0PYj586da7v5yAtSlDpi3NS5&#10;c+2d15/T6+meDLzXnAmiUqkwzyxFSUkJu1R/Uum7g4UAxxUVFbFLddOcCXLq1CmdTseuALdVPU1U&#10;fXz44YfsEnBeTa9Krol5E2TWrFnbQAC+++47dgl47fvvv2fv2+XMmyCOjo4Ki5Ic/3BUzz69eg66&#10;EZnIDtVJ0LbbSbLcxBM+BexAzWJfn+86fqFULqeWw66sGbrwTOTL4x5RiktLrGMzmZso7mxf4JUq&#10;ZVcswdChQ9klrspIfWXVo0/vXn3PhsaxQ3USve3YC5k49dTLVHbACJnkyaVtffr06dltWlRO7TPB&#10;EnXq1Im9b5dDglSyfs6QjfvP3H8YIKPXxFN6947NVbgMaBUQ593F6YJMkTds0BiPPbO23A6Jf+42&#10;Zv3jp4cdV170Uyhe2h6OTos9vtkj5/D8GX458qOOoyIzFIqCDOs+fXobbL8bavgOioinB5w27Vh1&#10;5lV+dvSs9fu62u71u7nqbIDi8OReEfFxn7ZZL81L/eIvf3mUhAQxpROrJyzeevz2HR/Db7Zw2dDO&#10;AZmKg3b9b75+2W3GXqkif+agrp6X1i4+4Zkfdb3NrFuRL7dO3PpUoQi0XXE9M+may5lQ9+3zH2fK&#10;r62d5keFibTAjvm99u698rCH4TsoFFkJXfr0u3Xrln+UiForzIn6V+f5CnHi4L5T7m+ffNUvMSvx&#10;9ZCFR5aP6vUmQ35i4Zi7IUmz//lJgkKR9Pr8uJUXFaIXXSfvkzBfiquQIEaJw/tMXcUsPt8281FK&#10;6NgpG5lViu/FlRMm2nily1aN7B9OpYMBlSC3w6l/3yUINR9mDO255cJr+mpJ3oVDrCeh7B8xOkHO&#10;vDnpNGXmiEUxCWGVEuTpvuVPs6nbHLTvgwQxpYLEgUOnMYvZl+2vpomG/DyVWaVEPNgxzWb63STJ&#10;AYfRPinsIJUgh32pf98liEKRPqd728Xb3emrZZLL7C/2kLtXBD1CfcrTA3OOv6GXZJIBnSYlBux3&#10;eWG4wsC+Q49eHaZm5ySMHWDHDikK53/5OfXPw/1UYjEjXNfUCeLg4JAoPE7L18Sxi0LRt29fdonX&#10;NrvMEdpvtor27duz9+1y5k0QHIdIIEaOpM8SA7z39oBTb9UvQVxs+y0YN/iVjH1pQJkspuPcY3q9&#10;bvWMdsxIFUgQgUCCCERjE4QScmzJ2wSRx9ycvc9br9PutekXV92bGZAgAlF9ghQQkmi4/KJ8gbqA&#10;JTNBgiQ/OhNVrCSkaPXOI9Sqz5n5o0aNOvkmn7m2CiSIQNTSQfCCMr4wQYLUCxJEIJAgAoEEAbNA&#10;gggEEgTMAgkiEEgQMAskiEAgQcAskCACgQQBs0CCCAQSBMwCCSIQSBAwCySIQCBBwCyQIAKBBAGz&#10;QIIIBBIEzAIJIhAmSBBJaliOUs2uEFKcE+7m5uYelsuuV4YEEQgkiEA0NkF8fV77HV709r25hd5H&#10;d9y70LtHjwNe9Klr3ocEEQgkiECYoINUfHd//usjh3xTqQVvt4WvCpixSpAgAoEEEQgTJIhep9XR&#10;p4nSa7T0EUGoVbVaTQ0x11aBBBEIJIhAYE8qmAUSRCCQIGAWSBCBQIKAWSBBBAIJAmaBBBEIJAiY&#10;BRJEIJAgYBZIEIFAgoBZIEEEAgkCZoEEEQgkCJgFEkQgkCBgFkgQgUCCgFkgQQSisQmi12uOzZj4&#10;9p11Bvq054e6LbjFrlWGBBEIJIhAmKCDVHxvrl6nObdqYmRMaJUEmTZtGjWlKN988w07BLyGBBGI&#10;r776irlrU5iRRiUIQ5EVhQ4icG/nU/WQIHyB/SBgFkgQgUCCgFkgQQQCCQJmgQQRCCQImAUSRCC4&#10;kSDRhAQZLmsICTQshLHXAOcwvynqMqR8IZa9pqKaEkSvJ8MvkbazSF4xOwIWjWMd5BQhOnYRuM6a&#10;/bdaRhLk15vIB+voS5+zRCRlx8FCIUGgoRqUIKwKj2IO+NFpMuE6KVaxI2BBakoQpVRRZlh4Sy/N&#10;KaCPxd44SBD+MFGCvFWsJHt8ya82kq/2k8JSdhA4rqYEkQ+dsjqvIK9PlynFGr0s7ObS036G8cZC&#10;gvCHqROkIrmSjL5KPlxPhlwg8dWdeAg4osZHMUVJr96I5PRSifjyfS/DmAkgQfjDnAlSxZ435Jcb&#10;yOSbRFqlGUNzw34QaKgmTJC3FEqy1Zv81pV8f4iky9hBaEY1JUim1YpzhgWaIvLuwpO+7ErjIEH4&#10;ozkSpIpB5+m9sEMvEZGEHYEmZqSDiC+cZnlGZLBj7ykJvfj5r/7+9p11itSHY+afUJXKbQd1z2KG&#10;KkOC8AcHEqSio4F0moy+QpQadgSaQK2PYvRySYGePi1ujaq+N1en8z06e9TOZ+yqQWpqapLBtGnT&#10;2KFqIUEsCMcS5K0iJXF9RX6ziX5OJ8uwKw8agqoASYZLz/IF6vKe9u3bM3dtCjNSJUGUa2yGqzTG&#10;7tblCaJ88so/x+dQmxHzztOu5Fa30wsdhD+4miAVFalIioT0OEXvOjkfzg5C/Qxh/60W9qRCQ1lC&#10;glRxL558tpf8fQc56EdUjX91k0A0OEG2/PxlThG9mYsi7sze+5wZbCQkCH9YYIJUlFRI/rWbfLyT&#10;ROexI1A9dBAwCwtPkIrSpaTjMXpH7NUodgTeaVCCZPSw20fdm3dOapMkLyuKur3w2GvDeGMhQfiD&#10;RwlS0fNk8o+d5KPtZN8bdkToGtZBpg4bFxB2pfd0tyKZeMm4obGlpnnbExKEP3iaIBUlFxr2m+wk&#10;MWJ2RIga/ChGk+G3YLIjZd6KHWITvZoYCcIfAkiQt/R6OkS6naQPTXA8iB0UigYliLZIofDfNW79&#10;tRCFQnFj64IroabZ3YQE4Q8hJUgVHomkxR56L+whfwE8p9OgBEkZ8dM7X336j5Wn8Kp2qEzACVJR&#10;uox8uof8ZTtJ5usr6xv8KEankbhM7rT+rI+xV6TWExKEP5Ag74kVk07H6ed0ToWwI3zQoARJ+/LX&#10;/9W1R58B5fbcMM2DPyQIfyBBjHotop/Q+et2ctCfHbFUDUoQ1fmF9kNczkSy3sweM8DtTlDj791I&#10;EP5AgtSNXk8/p/Ofg+RvO0ikJb56rcGPYm7PGfCf3hMXLlzYp+2nY6bbHLtjgvcVIEH4AwlSf1Sa&#10;hOWQn06Q/9loOd2kwQkSf8p+45VgqVR6ffusCz4xAyYsf/81IYum9F1rM+rdu/tTHjgcpTfMIfue&#10;6cxQZUgQ/kCCNNqTZHov7D93kaNBHD4oQcP3pCpyRnfq1K5du5EzNho5jnbFd/dLo65sdU+gFtxX&#10;T4uqLguQIPyBBDEdqpvkFpHP9pDfbyEJXDsubIMTxGvDoCt+mdTCi+OLDjwTMYPvS391K6GECpji&#10;vScvU6vJL084Os4PLWSurAoJwg8jL9PPOCx4yK6+DwnSGKHZ7Pt03ALYkebU4AQxByMJEppDft5M&#10;TlrI02CFJeTnk6a//NaVnjcmv1yKIF4iU17m3Ke/7J6a3zmCBDGVgEzyx6300zrN9lpYS0mQ9kfJ&#10;7zfTb2rKkpv4ko8TLJoDHsU0LeqRToqEtD5M/rqDBGbRz+80EUtJEBoexVgQJEiz0ujI4sf0KXXm&#10;eRBJhaOMmh4SBMwCCcIZcsOhYX+9iQy+QD++NjEkCJgFEoSTVFoy7BL5xTrS4Rj9EN4EkCBgFkgQ&#10;S+D8hN7nTT3Safjp/pAgYBZIEItSrCK7fOg0aX+MHakrJAiYBRLEYklKyfjr5L/Wk16n6SNO1wIJ&#10;AmaBBOEFvZ64vKC7ieN9Iqv2kQ4SBMwCCcI7VIJs8qJP99f3bIVXUSFBwCyQIHzX+wzdTaiL8xN2&#10;5H2NTZDSOA8Xl/UR+Up2nZA038suLi4+NZyrGwnCH41JELAgZuwg6Vc3PabfxH9l1exww5uTNSX5&#10;nbtNKZFkterWz3ALlqacg4MDO1QtJIgFQYIIhNEE6dSpE3vf1rCHJ6hPguQ9nnmCPsnXXodRSSr6&#10;8yW+bqtuxlIL99ZOfCOjb1IFOgh/IEEEAvtBwCyQIAKBBAGzQIIIBBIEzAIJIhBIEDALJIhAIEHA&#10;LJAgAoEEAbNAgggEEgTMAgkiEEgQMAskiEAgQcAskCACgQQBs0CCCAQSBMwCCSIQSBAwCySIQJgz&#10;QXSrbKft3rHVYes1rU5Pres1pVt3Hzx0aNegYfOrjQIkiEAgQfjDjAkSuGfjC/pAIDfXTvfKo9+b&#10;G391adt+y6NiIxZMGa023IQxevToPgaff/45O1QtJAhfIEH4w2iCfPnll8xdm8KM1KuD5PVxOKZR&#10;ljjMtFJr6bt+qTTYfvtTHdGeWzQhjblJZdV3EAdChla+TGGvAQuFBOEPS9oPAnyBBOEPJAg0PSQI&#10;fyBBoOkhQfgDCQJNDwnCH0gQaHpIEP5AgkDTQ4LwBxIEmh4ShD+QIND0kCD8gQSBpocE4Q8kCDQ9&#10;JIjFe0HIpfcu70GCgFkgQQQCCQJmgQQRiKZOEONOnTql0+HNuZbB2troAUKM+vDDD9kl4LwhQ4zu&#10;CHlPcybIrVu3kCCWYtWqVexS/bVq1YpdAs5zcHBgl+qmORMEACydiRNEXSpXlFY82BBYCn1ZsUJl&#10;OOwLRV1apNaqS1SVGqJeo9Tp9CWKIj19gDoAmkkTpDTlu5mH3Ca1SioopdYCLq5u2aatzdRxu7zS&#10;MkMffte2rdXoMfYHX7h2HNmhS8/X+ZKNM3u3afXtZZ90TXHOxK4/t239w+6nWZL4ez+1bNv2P/9O&#10;LlAXJ3t/26pd98nL5KWle0ZM6dClXxjzjcAMSgqSu/derKXSQZU4ZJKrnvjNuyXVazV7Z/do0+aH&#10;QxdO/ef3v+3ruG/F0HFaRdKIkWMHtmrb2enEhPbt27VvT/++QZBMmCCl/Xp3daI5tPumQ2Hsi4ku&#10;t6jRvCc7Nt1585+2a+mbJNybtufp2u8/lZQSr91Th1rPoW49f+GivCLtk8Or7a3HO7n5EqLY7Ow0&#10;qt3vfVJyR3UbqtZSUzvYftWFrUP7SMrorwHmkxV+Y8HZ8NnDhhbSa77216Q5XhvOxLBNZM/IXuny&#10;4qV9hmoVicPHOlMj1t9+otGRtCcr3YKYm4DgmCxB8lKjZeX3cE2ZPCo+q6QwzcfHJ+Sa6/nYHE1Z&#10;EbUc+/zssssBouBAOhcISY8PpgZT8+REqwnyf+Pj41ugJKQ4nxqkPo+amkRV7OvjExCdQoguIzqS&#10;+Swwq5yk0AwZ9WugyJLE9APSnCT615QrK5NmRAVGpSZHRuvUpdGxqdRV8cEBOh0pk4iyFYbPAOHB&#10;nlQAaDgkCAA0HBIEABoOCQIADYcEgXp7c3b9Nz9Pl+NVIRYo/cneKdvuMcvxd13WPkp6eN+XWWUk&#10;Pdr/MFkf4n717RMjxiFBoJ50ZTOHD768YfyDqAJqTZoeNXPm9LUurjsu+6jLimbZ286euXbu8uOR&#10;HlfXrF/uHp4RemePra3tKc9UvVZzfc+a6dOn732erSuTLLWePt1mWliWSlemWLrQYfbiVfJSdfDN&#10;C6tWL3uSms98KzA5nVbau7OVQkeIXunQ5ptSUnD0IP2qi/j7e2yn226++Mj25+8Hztnnvm9TnqLM&#10;1WHWLpvps1ftuHNoo+20SXnFlV5hyECCQP1IEl+NWueukgeMmHNEqy6aNXBAvlIXeXfLaJdrKwf+&#10;mFasKckI/qKDw4sDsy8E5CklvhOcz2q1qmMLp8eKXtmsu67T64ODgtKvz7+dVkTKpDFp4tsuo7wT&#10;ZWWZgT9P3PJgs82tMDqYwFz0+usuY32SpaX5Sa2mniIkw95mC9FGDHA8pdFpU2LiXxya+zBZd3jK&#10;AFFhcZ+P/12gJBdXDD7hnamMO7X4Shz7RSpAgkC96C86/fjDj+06duz4jz/8KUaU1bv/GvoUymme&#10;VIL89PUU+pUkSgWTIC9FpOjVzo+/aknduE2r7+4laB7tdGjfoYPtsWidVuE8sOWP33/1JK54QZ/2&#10;GXJCNGLbnuM9Ntu8yTR8HzCbEskbx51PX24a6kO/3MeQIFl31tyMZa71dHN6myBDPv+aGrm90epZ&#10;CiGZN+acjGZuUxESBOpBpyr5vMti5n0xGY82LDjp6TiwV55Sm/j4AJUg6wd/l1KkKU0PepsgquJg&#10;x423NDoiivSXyCUxaflEr5vwh7+X5sSJqbApibR1vvBw45iXcZKSdP+uk3ciQZqCVjW+R59uLWcY&#10;VgwJQqL72B9Va7VJMRHPD811j1UiQcAslOkPHySwe1B1WtW2jaelBSKH2Xb7XLfN3vdcr9fPc7Bz&#10;cjj5Q/cdsc/Pxxn2ZiQ+P25nZ7f5wDOqP5/ds5pafphaSpRF1IKd3ZLMEnpCr1u+wGnFJq1WH/Hg&#10;VLLE8NXBnNK9T+97SqUCRXL+lAf1T+arY9TvY9/D6Py4l7NWHHh8Ym9BkXL/ChfqqhD3IzFiQgqD&#10;LnhnGT6lEiQINIJWeWLx+Nlz5s6ZMzshr+zFNmu72XMdHEe9SMCr3IUCCQIADdecCVJSQlVYsAxq&#10;dQMP+6LVanEkOktB/Zaph6LsSt00Z4I4OjqyS8B57u7u7FI9JScni0QidgW47cGDB0ol887sukKC&#10;QJ0gQYQACQLmggQRAs4lyPTp07cB3+G3LBBr165NT09n79vlzJsgN2/eVADf4bcsEFSXRIIYVZi7&#10;b8bkPn36DB7iki2RsYO1k19cvTglVxZ06yA7YIx4Uf9vz7xKYVbatGkfVZC+felWuTxizbZbzKAi&#10;I3KMw1522RJYwG9ZIj67ei71mx04cFFqvoQdrJ387jbnuCx50vV17IBRBdkx9t2ob9Jn47nH9Zg+&#10;lgMJUos3x+1vvkmiFkSR92Yff0UtxEeFBoeE5hcWxkVF07fIz4lPzS7ITAwODo5PF1ORkxwTFxwc&#10;nRwfk5sdO7llh4iYxOTsfOqGEUnp9O2rkTeh9+eL5u6jF3NuThj3f6H5+UmxiXJ5kP2SM3KpJDw0&#10;JOLVw3YjVhtubBm4/1uOvL/b9XYotZCR8NJ6111qITkunPol5hVI48LD6VtIxNEJaYU5qdRgTEq2&#10;QiFNjooNDo5MTYoV56ZN/cffQqOTY9NyqRvGJqfSt6+GfMfkTwul9NLNtRN847JkkoLQkODQqDh5&#10;YU58chY1LslMzCxQpMZHUN8lt0AqlWQnJcRGxomk4ixqJDKxpjnDFUiQ2kTe/7jXzFu3biUVFtJr&#10;d3fa7bqfG+k+ZI7bholdMhQKv4srt97xbtNmdL5EOrNnl+SC2C5fD8lWyLaN6hOXlePYsaciLXDs&#10;nMMKcbDjMT/qK0Q/PtDboE+/qcl0sFDyJvTtusphMTVZzk374Zj1n0PzU2b0t6ETZPHpQ7N73IlJ&#10;f+k2BwliYkm+X/QYR/1mYzLyqLXk15eGzT8hTX3VbfyWY9O+owph3Kuz9gcfDvl5UEqedPmY/sFp&#10;8UO++CldIT86fVCISOL0738qxKIevVcoCmLmrj9j+Arn+jG/2T5W0TmGb6FQhF9y7jtnx61bT6m/&#10;LQqF7MTcwTdCsp67Ldh0xavLMMdChXT3kD8Hh3v0n+2myPDtPMY1Lflqd1s3qULsNKhHSKZs98zB&#10;XglUeHEXEqSOUh2mWy88+NzVpt9cF1fXjeu6/NAy+PWlWRcTlozrG/Xi6E8TnFxdXRdN67HzWcT0&#10;cUuoufIuQRSK2VPG+5yZ9TiaCpxq0QkScM7ZIyynrY3b2RkfvU0QuwVHB3R3pP/MiYKRIOYgk6Y5&#10;z55ut+HaxZVjpq9wdd20qcvnHyeKXg84EHXEobvvm7s/9JtC/WaX2Q1eedlnVu/xVK14lyAKxY45&#10;/d947HB7GsN8tZpEPD07tnt7j/D41t93XrfR1XX1vF4TXc7PHxQUK/rzdzOfbx5ls5z6Jq5d/v1n&#10;v9CrLufCFUk+n7YaSI2sWzjB+mAg+1U4CQlSi3NLhj6NpNumIiep06C1p5ZNehJvuIJSkDz0P11H&#10;T9uhEN2fvuclO6hIfD9BPHbOa9/VLsvwWDs98uUhhtv5bPbRN50girywpetX7HsdXzFB7Bcdn9x7&#10;WFq+Ij/eBwliWo8POhx5Ydj3JE7r0W/x/YPzLoQZrqDICnr+X8uePzkosnwmzjvGDirS3k+QoDs7&#10;fx44M6GAvjo73teN/dWeTjeMUF9nSuvPDEsKhdeude5+03oMzWauor5t7HXHRbP2h+UHXFl8Jpgd&#10;zEo2JEhu5Kih89khbkOC1CYvdXbnjm3atu3ScWRYSl5hdurovm3b/Nhu9dkHUpni/IIOB73oDuy+&#10;werHNm3bt52WIo6rkCCSDcP+PmObR2G8x8SVF5mvVx1DgigU/Vv/NS5TUilBlpzJiHzVpn3bHu17&#10;IkFMTJy5ymrQj23bdmo/+HVslkScOWdEuzZt2jrtvSyRKQJ39HG+S//leH5o3g/UjVpZxWQnVUgQ&#10;2TGrjwYuvCJJCxg2aRPz9aqVk/i6x98/b9u27YSVh3ILpCkBD1q2afPD113do1JkheKWX36cXyiT&#10;FuTOG9Weuo3DrouiBEOCUNl0fec3rdp+98WgkAzDAyCuaoYEOXHiRKLABN/Zdfx+ILsiDAL5LUe8&#10;vLr2rA+7IkgBAQFNnSAXL17MAb67cOECuwS8Fh0d3dQJ8vDhQ3YJ+MvDgz5EDfBeQUFBYxOkOD+w&#10;S6t17AohkrCbo+wXzp48JDir+rd+I0GEAAkiEI1NEHmke49J81v88C5Bzk74LKWgJC/SY+75YHao&#10;MiSIECBBBMIEHYQUi1u0fJcg0viXfceMnzhuZpxYxQ4RkpmZOb4cEkQIakyQ/PcudTuJEXATlSDD&#10;hg1j7tr3799nBhuVINO+/2dmkVYa92LsoovsUGVIECGoMUESDZfnhHiWL8vYa8ASmb6D2Lf8e3qR&#10;tiTl9Xjn6+xQZUgQIajlUUwyITg8CC+YIkHK5Pbzr1D/xjw68ia5UK/XTx0/apLDMpWm+gNhIkGE&#10;AAkiEKZIkHpCgggBEkQgkCBgFkgQgUCCgFkgQQQCCQJmgQQRCCQImAUSRCCQIGAWSBCBQIKAWSBB&#10;BAIJAmaBBBEIJAiYBRJEIJAgYBZIEIFAgoBZIEEEAgkCZoEEEQgkCJgFEkQgkCBgFkgQgUCCgFkg&#10;QQQCCQJmgQQRCCQImAUSRCCQIGAWSBCBQIKAWSBBBAIJAmaBBBEIJAiYBRJEIJAgYBZIEIFAgoBZ&#10;IEEEwhQJolF6XPFnlyl6vfvp425nrqi1OF+McCFBBKLRCaIuXTJn6KcVzrzts6F/fGFpTtitiWvd&#10;2aHKkCBCgAQRiMYmiKogJTw2oeJZL9t8MnXT6GGDJzvgnHVChgQRCFM8iql83twWH7XPLtWqsoPH&#10;LDjPDhGiVCrjyyFBhAAJIhBUgnh6ejJ37cLCQmawUQnS4ROrYqp8FKVMmbadHaoMCSIESBCBMGUH&#10;yU8JyZKUpj3Ysv/ClVNuG6/6ZTHXV4EEEQIkiECYIkH0eo1GS/2r02l1ej29qlarNRo9tVwdJIgQ&#10;IEEEwhQJUk9IECFAgggEEgTMAgkiEEgQMAskiEAgQcAskCACgQQBs0CCCAQSBMwCCSIQSBAwCySI&#10;QCBBwCyQIAKBBAGzQIIIBBIEzAIJIhBIEDALJIhAIEHALJAgAoEEAbNAgggEEgTMAgkiEEgQMAsk&#10;iEAgQcAskCACgQQBs0CCCAQSBMwCCSIQSBAwCySIQCBBwCyQIAKBBAGzQIIIBBIEzAIJIhBIEDAL&#10;JIhANDpB9HpFnl+nCmfepuiVRUO7t0lTatj1ypAgQoAEEYjGJog8/E4fa+cWFRNErw+4tKTnz98j&#10;QYQMCSIQpngUU/m8uerieDtX960zOlVMkIyMjJHlkCBCgAQRCCpBBgwYwNy17969yww2KkGmfN8j&#10;ODZp2fjWfqJsdqgyJIgQIEEEwvQdhLF9ZqUOUhESRAiQIAJhigQpUyxceYv6N/756cBUCTN2/+Q6&#10;sRoJIlxIEIEwRYLUExJECJAgAoEEAbNAgggEEgTMAgkiEEgQMAskiEAgQcAskCACgQQBs0CCCAQS&#10;BMwCCSIQ3EgQHSGy9y5a9krgFur3UuU3RV307JVvIUEEghsJoiEkqPwyrnxByV4J3FJS4Ze1u3yh&#10;PgmSISdt95EJF4nuvc8Ci8O9RzGO7L9gAdzZf99nJEEGnCePPMnfFpMSNTsClgsJAo3QoARZ8JB8&#10;sI69eKayg2ChkCDQCA1KEJphP0hYDulygs6RQwHsMFgcJAg0QuMShPEihXy2l86Rlc/YEbAgNSaI&#10;Whk3ulffGw+eehqc37WoW7d5xcz1jYME4Q9TJAjDW0SHyB+2oI9YmBoTRJ5X8N6b88tkZSp2sRGQ&#10;IPxhugRhJBSQP24lH20nDxOIRscOApfVmCB6nS46PCghS/rSzXnIkNEeoRnMdY2HBOEPUycII0tO&#10;Wh8mf95GHifiGV+uqzFBvA45XPNPerhz3LFI6rGLznn6DPbYQY2GBOEP8yQIhQqO2HzS7RT5/WZy&#10;I5odBA6qMUFe7HK4Hpyl16sLCqk2WWQ7bmYpc2WjIUH4w2wJwtDrSXAW+fkk+e/1ZOdrdhA4xcij&#10;GM2dq3fLDPtCkt7cTjRVA0GC8ImZE+Stx0n08zW/WEfWviBqvN2BS2pMkCrOb99VyC42FhKEP5oq&#10;QRgeCfR+1r/tIMeCSA2H8YamVtcEMSEkCH80bYIwosXkk1305UE8+kjzqzFB1ArxoQUjWzO+6/ks&#10;rfqTvzQAEoQ/miNBGCVq8vle8r8biU8avbsEmkuNCXJvw6TA9DJmneI8YzoexUBVzZcgjFQJ6XCU&#10;finagwR2BJpYjQkScHrB/odxzDopyh00bkaNz8Voym6e8maX6f3n0j07tu05el6jrf4lQUgQ/mju&#10;BGEEZ5POx+n9rDt82BFoMkb2g+jCH989zbh4u8b4UJc4WPf9tMKZtxe0+4d/Rkm0xwErlzvsUGVI&#10;EP7gRoIwXiSTj3fSOeLynB2BJtDYPalqaVZCcvL7Z72UxL8cPPMou1IZEoQ/uJQgjKAs9v01J4PZ&#10;ETCr2hNEqymTlRrd5f3eeXM1hSk/9hqcLXu3G0WpVCaVQ4LwB/cShJFUSD7eRf66gzxKJBo8X9Ng&#10;SYbLCUJiypff3adZVIJ4e3szd22pVMoMVkqQ/JSHzu5Z7Eq1KidIaU5Mr2Fjs6U1HqQQCcIfXE0Q&#10;Rk4RaX+M/Gkb6X+OxBewg1BvD4wdcrT2DlL3BMlL8E8vLBn42Z/2HD59/vz5h16RzPVVIEH4g9sJ&#10;QtHpiUJJZrrTr4ufepOky9hxqIdGJojegF2pVvkNDP9SdAxqibm+CiQIf3A+Qd7S6siKZ/QukvlG&#10;/19QjUYmiMkhQfjDchKEodERtwDyq01k+h0c57nOGpwgVJl4cHhBtkbrf3nDNd9MZrDxkCD8YWkJ&#10;wlBpyUF/8ltX0vsMEZvkuHv81uAEKSp47XAowPBQRLNsnHWOYbDxkCD8YZkJwpAr6Uc0/7uBdDhG&#10;shTsIFSjwQmiKZUP6tMpIjI6OuDJyKlrTPXmAyQIf1hygjD0ejLmCvnvDaTnGZKNHKkW9oOAuVh+&#10;grw19Sa9n9XmNslBjlTRsARRS+Pm2C+TyuVLJvdcu9x5y+knzHWNhwThDx4lCIXqI6uf4/ma9zQs&#10;QW6vnvgqUSbPCf6P7SVqdZm1Nd6bC1XxK0EYGi05F0bnyOir7IjQNSxBzs8dFZmnz/bbv+xhEZXO&#10;S2bYsi9YbTQkCH/wMUEYai05HkS/T+/bg/RrSQStYQmiCL608PCdeV1/ji1RhT65OMv1JnNd4yFB&#10;+IO/CcKQlRHH++TXm0jHYyRTzg4KTgP3pOr1MklBgbREr9cV5ktM+O4kJAh/8D1BGNIyeg/rb13J&#10;4AskPp8dFJAGJghFoz5/3MXR0dF+1tyr3jHsYKMhQfhDGAnCKFWT2ffIf62n00RYz/s2OEGKCn0d&#10;jrBnMV1oNVbMLDUaEoQ/hJQgDL2erHtJ7x+Z7yGY8+k1LEFUZaXSvMQfeo2SyuSKjOiRtmveOzJA&#10;AyFB+EN4CcJQa+kzTvxmE5l0g37vL881LEFyE6N9Kgk11YZCgvCHUBOEQT2u2e1L7x/56QTJLWIH&#10;eahhCfJg68KfynVo2+rjFoPzmCsbDQnCH8JOEEaRiti50+ed6HCUp++vafieVIOS3PDe/+9fL1LZ&#10;1cZDgvAHEqSCsVfp4xgNOE8yeHYco0YkiC7s3rEvetuY7py5NCQIfyBB3jPzLv16Vuojf44b0MAE&#10;0WoObJo1c+0OnalfkIcE4Q8kSHWou8zmV3SOOFL3PR5oWIK4r570y79+NeCdOaZ6KQ0ShD+QIDVT&#10;a8nVSDpHqMc1lq1hCaJRqt57tltb02no6gUJwh9IkNqUqsneN+SXG8jXB0ixih20MA1LEFlu8PjB&#10;w174BkcaPDi5oX//+WKVhrlFYyBB+AMJUjfSMvrIrL/eRLqcIKmmeotqk2ngfhCKXieTSgoNZEUl&#10;7GCjIUH4AwlSHzIqR+7Sr0MbfpEkWND7axqcIGXyqE///td58xcsnDXlH991dnRcKSlBB4EKkCD1&#10;R/V4Jw/6/TUz7hCxRbwOrcEJUlToO2HHS2Z5pe2M1Fe7zkS+d8R2vV6a5d2hwpm3tXH3JztvWmY/&#10;K7Kg+od9SBD+QII0FPN8zX+vJ/Me0PtcOa3BCaIpzR0wzrqgUCIVRQyfufzx9snPU6qeO1AWdnOA&#10;3eoWFRJkbptPCkp0imSf8StvsUOVIUH4AwnSOFQfOR1Cvy5+1BV6XwlHNXw/CP2MjCQkmBJJ/XTx&#10;UfHVZ2Xl8+a2+qSXQk1Ifkwf613sECHU9xhcDgnCH0gQUyhSkS3e5LebSJsjnDxuQG0J0qtXL+au&#10;fesWWxrKE0SnDXbf3K5duzYtO9+NrfnN/ZUTZMyn3eUqos2LGjHnDDtUGRKEP5AgplOqJpNv0u+v&#10;4dzx0BrcQUokwTMOejPLS2dMr/FIy5UTxGNBh/CckpRX51ffrf6gREgQ/kCCmMH4a/R+1qGXSBpH&#10;nvdtcIKoikQDZ67R6vRKaeZYa8dSZvR9yqLVrtQ3IUnel0PTZXq9ftnieet2Xq7p1WdIEB6IEdOv&#10;tqQuNT16R4I0kuN9w/tr3EmhyV5H0VCN2Q9SnB3mRjuRZbofAwnS9Pa9IbPumfLS8wxdtv81n6TU&#10;8LZLJEjjaXRkjy+dI3Y1d72m0JgEMQcjCfLzSfLzCnaZ+4ZdMvyHTX1h/rab9vJbV+IlMvGF+col&#10;NbxSGwliKioNuRVNb2pqbjSPhiWILDczoRKRqV7UX1OCROfRf9aoLfWX7eSLfaa8fLyT/Gkb+bOp&#10;L51PkIQC018s6ewk2A/SVIpVxNWL3s9KzefCGncomIeldJDkQvoNSFSCnAgiWXITX4RyUNwmhgRp&#10;WtJS+vy+v3El3U+RwCx20Ows6FGMrIzI5rLLYAGQIM1BoaT3jHQ6Tn6/hdyIZgfNyIIShIY9qRYE&#10;CdJ8qFr9IoW0cqPf8rv/DTtoFkgQMBckCAfcjSP/2Em/pJXKEbO8xQYJAuaCBOGMBwnkj1vJZ3vI&#10;rRhT5wgSBMwFCcIxMWLyz13k0z3EW0Q0psoRJAiYCxKEk4pVpMVe8j8bSXA2O9IoSBAwFyQIh0Xm&#10;0vtZP1hHHsSzIw2EBAFzQYJw3vMU8sMh8quNZJ8fO1JvSBAwFySIhXiUSP6wlfxuM9nTgOd9kSBg&#10;LkgQixKcRT+o+et28jiJHakTJAiYCxLEAiUXkk920S8h8U2v25uwkCBgLkgQi5UmJW2Pkr9sI8+o&#10;34VxSBAwFySIJdPpSEAW6Xyc/M6VXAxnB6uBBAFzQYJYPr2ePE0m3x+i31+zy4cdrAQJAuaCBOER&#10;9zjy0Xbyp63EzZ+oKr6eFQkC5oIE4Z3nKfTOkc/3kocJ5a+LR4KAuSBBeCpFSv69hz6438Vw0mIz&#10;cbrPjr8PCQKNgAThtSIVe9hA6lITJAg0QgMSZNx7lyfsNcBBk2/Q8UE9qKlJoxNEXbZr64ate66x&#10;q/SuXf3WjWu3HzxV05uLkSD80eAOAhbEnPtBdI+3TPUTFeX4X196lyqmNPe5P/qK5AnPjq68FceM&#10;VIEE4Q8kiBCYMUG0qoUDJ0pVRCdL72Z1lBmLOjD8WGCO5yE7N593JyOiiommHBKEP5AgQlBbgqSk&#10;pDB3bZ2OfZF8nRNEoxzVy0qmJkSe0XYou7Pl0eqfzwVGPT3lsuteIjNCUalUonJIEP5AgghBbQni&#10;6+vL3LVlMhkzWOcE0aldRvXMK9aV5sX1m32ZGevwzx9lSqITR/ezqX73CxKEP5AgQmDO/SD6guAb&#10;tqt3bXW0CS3U5cR4p+YXR11bsWDXnvWLp94JyWNvVRkShD+QIEJgzgRpCCQIfyBBhAAJAuaCBBEC&#10;JAiYCxJECJAgYC5IECFAgoC5IEGEAAkC5oIEEQIkCJgLEkQIkCBgLkgQIUCCgLkgQYQACQLmggQR&#10;AiQImAsSRAiQIGAuSBAhQIKAuSBBhAAJAuaCBBECJAiYCxJECJAgYC5IECFAgoC5IEGEAAkC5oIE&#10;EQIkCJgLEkQIkCBgLkgQIUCCgLkgQYQACQLmggQRAiQImAsSRAiQIGBKWYQsK784ly/o2SvfQoLw&#10;hzkTRC8JvWvjssN1jk1YIXvKTHX0rf37Dq5eYX/mVQozUgUSRAiQIPxhxgTRqVeP7plXZDjrpcMV&#10;Zsy+1c+ZOfnirLTAyAxmpAokiBAgQfjDjAlS6czb65mxFh99ctk32Pv+4VWXQ5gRSlpaWp9ySBAh&#10;QILwR20J0rVrV+auff36dWawzgmiVS0YOFGqIjpZejero8xYi4+mlVCPiotFo0fNZ0aqQIIIARKE&#10;P8y5H0T3aPNk//SinMCbi+8kMUNHBv2QplAXi3xs199nRqqoJkGKCBn63qX683aDZUCC8Ic5E4Rq&#10;ISWb163auP0ytZzqdzsyU070etf1Lmt3HFJr2X2rVdTSQYAXkCD8YdYEaQAkiBAgQfgDCQJNDwnC&#10;H0gQaHpIEP5AgkDTQ4LwBxIEmh4ShD+QIND0kCD8gQSBpocE4Q8kCDQ9JAh/IEGg6SFB+AMJAk0P&#10;CcIfSBBoekgQ/kCCQNNDgvAHEgSaHhKEP5Ag0PSQIPyBBIGmhwThDyQIND0kCH8gQaDpIUH4AwkC&#10;TQ8Jwgdaw+UeISXly++dGAgJAmaBBOGDS+9dCtlr3kKCgFkgQQQCCQJmgQQRCCQImAUSRCCQIGAW&#10;SBCBaIYE2W1U165d2SXgvBkzZrBL9bRq1SoXFxd2Bbht5syZ27dvZ1eqI5fL2ft2OfMmiHGOjjjt&#10;pcVwd3dnl+opOTlZJBKxK8BtDx48UCprfkFIdZAgUCdIECGwsARxdXVll4DzXr58yS7VE/XIOSsr&#10;i10BbvPy8lKpVOxK3TRnggCApUOCAEDDIUEAoOFMmSB6vU4uk+l0770jByyAViIpLv/N6eRFpaVF&#10;Cp2OXWeUqnV6napUjd8vvGPKBFEkPhze7+e7Iim7DpZE+ftf/lVrSH91wv1BKy/mpSSptcxVjKg5&#10;50Q6rTT3bc4AmDJB9PoLK8Y983/ecf45ak1VIpnc75u23/b+d4sh8jLl2ok/tPmha6/eoyIy3yya&#10;aT1o9N688EfftGrbdapLqUqX/HRLux/b9hg2UVpcsmXmqLY/tp514KlOozq7amTbtj+cf5lMyJtl&#10;S2aPmHK40pQGk3q44O+Pi+gNfHXZ+JeJ8r3jh+YWkbzwx1+3bPvVILvNNgP+/K/vE+R3dr3Re+y0&#10;mTNtZqtvP790aneHVt+73qv6OkUQDpMliF5ZOMBqXhlRrvr5R6qE3Fgz6ZXhKbx//qVL+O01xwNk&#10;1PLETi3DMrysNz0kasmQb/rQV8dddXGP7PzpuGylml7N8pw07yTzfHRW2MUVHmJqYVb/PlnFr8fu&#10;DTIMg7loNSk/ONzSq4vGjp5QQnTbh/fJkUunderHXk0C7U+llClubvHRu2+ecD1Mrkq9abX+HinL&#10;G9FtOHsTEB6TJUjcrfX9rWydnJxmTOk742rWnunjqOZA+eKffZ/ssHkpLaGWF44eQSWI89FAosj6&#10;/V9bUjemHHmaqFFlLp7vNLBnF5FCG/v0tMOsmSPmHoy557IvgP4K+yb8LJK+XnA5k14BM9Kt/Pmb&#10;eL+LTodfU8t0ghTkj+9ty15ZOUGeJOupBHE65IsEETiTJcj0UUNzDC9F0RTntPyid+i1da7Xo0jy&#10;k//73U+pYfetXdx1+TFff/I9myBEtX1U1xg5yfA9d9EvbYXzHpWWPN7r4BEQcsQ9mGhKJvQYUZgZ&#10;2m3GZkLyuvS0KdEgQZpCyvO9vUbYJJfq2QQpUm6b0DdCRuJfnA1Nfz5sWyASBKowUYKoi2PjM9hl&#10;QjKj/YsIiQnx8fGJ+vxfc6hHJWkxfj4+IQ6jZ2VqZKk5Cuo2GmURdbWPTzj16EVTkEIthUSl6PQk&#10;KSqYWk4vKKVuUyCKopYLijWEyJLFZYavDWakVZX4hUXr9VSC6DOiI5UaoilT0L+lsHjqWv83PkVq&#10;cYZUX5AeJy3Va0vzk7LkRKuMCY9mPh0EyHR7Uisrin3Uql3nzp1/jMwqUYvj23fq0rlzuztB+ezV&#10;AMAL5koQABACJAgANBwSBAAAAJoBKggAAAA0A1QQAGgK8vSw+2e2ut3wTMIruwCaSFl66JOz+86/&#10;jMykX2H5jrooP97j5lX3sKTkNw8e3vcV0W87q4FMlJQUmyTREZIb4n71YWC2zHT3YFQQADC7sgz/&#10;Q7OtRo6ysRrWz3rT7Vgc/wOgSWgL/XdM6tpxwubAtCJ2iJDijNBL81v2m70rqIDQb0AwJtfTzcl+&#10;rPND5m2upoYKAgBmJk97uM3u51HL76XI0zw2D+zcZ/E5v8Ly48FfXz2qbavpJ7x9gx9f3WTb/Xe/&#10;+2q0y7U4BYk4azem2+gtz7xevXryYovV5//6/IsODvezs14cmNvjq0GL3G57BydkFkjS7y4fP2js&#10;4jvBXq8e3T1gN3jw9MPe+XpZ7LV1U6bNcr36ODg4KPDpAYcW37ffeidYHHhgzqixLmepwaDguwdm&#10;W/WcsPluQr5O4X98yE9fTHG9Hhzsd/fsmlFtBi+5EklI2oPNM7r+Z8SKE/deByfkFjOHHwGwJHqd&#10;tjjhqvOwHjMPvUllThanlAaeWvLN12PPhRUSkvF4xwx7my0vDafjSb6/dfjPAxacfOTp9+rZ/Q3T&#10;Bk7eeP3xyWXjR/WZdvBhQrbM9+CUAfb7gkSFxdk+u3v+4Y9te9q7eQS/uLbfacT3n3w2eJ7r+cf+&#10;vh7bxvfv73wtPq8u+0pQQQDAjHQlWRHXFndv3XX+Sb/UjIz0jCT3DcM6fTf0YEBaYXGh5uGcAQNX&#10;eJQQ5si76qQnq60GUhUk+tWxfq0mb3kQWWY4Tq+uTO7hOrW8gsyePmH1s2QN9fCtyO9gu087Oh15&#10;nMFIDLm6aXKfPrY3o5NurZ/V8/OR6y89j87IyMzMKizRaTWygviz1j/0Gjplz0vDzfMK5UoN0WY9&#10;cB7UceqxuDSZ4ZuVZIRdnjek16QLUVQFsbG13f46DcdFBMtF3bU0CXc3dv5u8iHvRLmyKPv1rin9&#10;Bq9+ppCrqAlfXkFSNST33tKBXe0OB+cWVTw69tu9INRg2OEKFWTQZ1+tdzccm1Iec3uj1ZCxyx4n&#10;aYhOTTJvOPXpMOdkdGHl536qhQoCAGaj16R4n7bt1cHm6KucnJxc1hs3677/GrzhQUCs+qnT4AGL&#10;b0vLK0jys9UTBtMVxOfk4NZjN94NKy2vII+2WL+tIPaT19EP2qgKEnT05xbtF53wZL+wgbhQajiX&#10;gFZZJM3Pzc3JznbfOf77f3Tb/4L6HJ1GVSoT51L/mbCHe+36tLfb4ZGQ+MRlWOdJh6PTpIZvVpwe&#10;enHuwN7TLsWkeWy2sbfb/QbHNQMLpymTBe8Z3GPkwgvPbq4e1HbizsdKQzepVEHED5YP7Gp7IKCO&#10;FWTI519v9simb2KoIMMnrHyWQt3DUEEAgAu0SmVu4NopvYZtfJWr1lV8ylmV9XrtwC8GzdgnUinv&#10;7Zk7rNvYdSdOnju4d82MEV990XHixjtJxZqYOxsdRo5eePjosWNHjy2y7965/Vedlz4rrFBBiF6n&#10;Ls16tm/B1Ek2u84dO33u6N6dDqOHLz7oHpcSc3PHsumLNuw6fu7c2bOHXZx6jna5HRCf/+rIPHun&#10;RfvpwXO71s22mbv5RkhuqUYeem3hxJ8nLN557tzpfVsXTh7htPtBnEaHCgJ8odcSTc4t575d2rdp&#10;OeNCuLiYHX/3RAzd2lOfH3ccM3LmxoNHT586eniT/bzlB55HvDm30qpbrzm73aMyPfejggCAZdBX&#10;xI4x2DFNmb7Q7/aZ8y9S9Wotta5IfXZozkj7LbeiZIr4hycP3PNJKVNT42VlsqD9M6YMWuyRqaeq&#10;DKPyl6rIMFr9FexCRTV9lYq3NtwGwMKx09mAHao8ydnFCqodrKjyp9HLlVZrgwoCAM0pP877RLnr&#10;j7xTy98so8+NeHDzIjN++uz5kHT6VFMAwCeoIAAAANAMBFpBrl27tnr1ap2u4otuAKCxFi9e/PTp&#10;U3alqaSlpX322WcZGe/OlQkAjffixQtbW1ulUsmum4FAK8ipU6ccHR1RQQBMy9ra2t3dnV1pKsnJ&#10;yR9++KFIZDiyAQCYyIMHD4YMGYIKYnqoIADmgAoCwBuoIMbcunXLpaGGDh3arl27VatWsesAYAqt&#10;WrWysrJiV5oK9XDigw8+cHJyYtcBwBTGjx//xRdfLF++nF2vp23btkmltZyLwYIrCJU7N2/eVACA&#10;5aPuy9QDA3YFACycSCTq1KlTerrh8Kk1QwWBGsnlchlVYiUsqVRGjcjZK02L+qr095LR38HwjeX0&#10;Intlo9BfivoZqJ/D8L9/9zWp7/Duh6JW6G/O3lr2/jc33IK5MTsCJoUKYhLMVH57n2XnN3ulaVFf&#10;lb3b0N+A+kCtmfJbGX4S9segGL4RexVYAFQQaJSCN2ccJvebsu7yE98oSqD3470zO/YYaHfSP4O9&#10;hSlR2SLOTE4UZRVKpLkZ8eeX9R242SOXvbJR8iKeHpjwzX//pkWvBQeeiiRMiFEf8846dfvzn3/9&#10;/YS9ofn5BbnpoiRRTgEVe0GHJ/eyX3ImIt1ww7dEweeXWrUbsfpRkpQdAZNCBWm8wsiHm+cOGua0&#10;464nfZ+NCAs+4Tzsx5aDdj6MYm9hStSdqCCbutuk5xZIJVnJd1a1/nrNuXD2ysaRpkV475vYx2rG&#10;obv0D0K5d2Dh0J+6OB59GpeDO6BlQAWBxsjyPerYe+SkDZd96L/MNLlMWpCTmZ6ZR68WZiV6nlo3&#10;zWrIoBFjRg3r189u242XISL/Y3aD+jtfjTPcXpEXeG3hpHFz9j0ICg+8tn7aqFHDR44aPWLk4Ikr&#10;z/rGZUtliS9Prp/bf9z4mdNHjl1xzvvypqkj556MffP88uJRP33zx49aDrB3Wr5xjuOUxSdf59KP&#10;f/J9ziztv+aKT1w2/dWp/0xSyNO7d+9UcPfu08D4LLHE8O1ZhgrSt/PomXbzF84/8TKJulKWn512&#10;ZcbQSYtdJv+hsy1VQVIC3TfOG+1wKahSBUn0u3983pgR40aPHjF6wqCh/fv0RAUxH1SQRsuLuLdz&#10;/IhBM/bdT8gQG0bkMllhXoYoIzefWpHkpgfdOTRvyqC+w8aMHtZnoPXy0w9DEwIuz/npe6fDXobb&#10;KwrifQ/MGzdy4XHv6JiHBxaPHztsyIjRo4b0sFq490VkdoFEFO3ttqDbiKlzZg0bM2/3lXO7nMbN&#10;3XAnKODhFvsh3/z6V9/9PH7asiPLFo4bsf5BFn2fLQi/vWWay16PUEOjl8nyRJEvqPspe39lPPQJ&#10;S8ypdJ+VikLdt439tufCQ75xWcyQXE7d4TPSs3ILpfS+kUTfO7vs+vYfPmrMiMFDx01ZefRZTJTX&#10;AfuBE5YeC0gupL9EdlLIQauBE1bdic32v+O2eOrAPsNGjxnWe6j1kuMeYVni/KyUu8ta9585w37Q&#10;mMmLN1wNyU3zvbpz9sTB/aibDe0xbOaaSy9i8gpxZ284VBBoHJkkL8HryFrnuXZ2s2ZNHNRl+Nxt&#10;u4+dexCeIVHkhJ1bMXnAaOebIdn0kxcF2QVP147oNXWnd+ztvbP6/zz7apJCkh14ZvmEgRNWu3te&#10;XzVqwPBV1/2TxPS+2qxY3yMOnbvMuRYT9fSw49iBc876ZMsVMoXi5bZRfWwPR8dl5aTFHnfs2HOz&#10;R45ClvHy+OIp42ed883M9Tsya/T07R5RqXSc0pkkkxaK86oQF0jo51MqYCpIV6dDF04vmeu89Up4&#10;riIr7LJV28m7zt45Of0vXQ0VxO/mqhn9bc4GlFeQRccjnh2c2me4s0d6aj79v84Mf7xhbCtUEPNB&#10;BTEB6lFCWtD1Axvm2dnZ203uT/2JXbFx36Grfok5igLRY7f5fTtaHfBMk1L3WWlBoe+hMT8NX37u&#10;md+1+WN62RyJVeTmxHiecOrfY9rhh48OOo4ZbLvjSVQu/TRLYW7opdWf/XngkddBkS+3Tvlp+KYH&#10;6dTXUCgCj04fZLvieohIkpl0zenf/3Q5E6qQi4Pv7ZrVr/dGj1Rx5J1V1tZLDj6KZxsRfZ/NZ++q&#10;b4nzCyWV77OG7iQW+d49smSGnb29zageg62snTbtP/MkOCm3QJwdeHByt4EzL8en5UnpR0Zxz7bP&#10;GG81//DzZ4dn9h6+/IJPqjg//sXePn/9z9Lj7v5Xlg7tNXXXc5GUqkRyaY7PiVHtBzlf8AqPuTr3&#10;sxZz9npR0SPPi3x0YE7/vnYnfTLoZ3tk0oznewe2Hb7RIzqd7jPQEKgg0Ag50Y/O7j113Ssp5102&#10;FKRHn5/fs33/FQ+CvVxt+n7eYYjd0jVvbdyy82ZQbmZ80Ollwzraul07s2ra0DG7H8SKfY+O696p&#10;w+hZC5azt6Rs3XfkZWwMVUGmj1tym953W0MFoaS/PjR3zlyX/dscJi7afDYmszwSCrOT/W9tW7p0&#10;SQVLqYrhHZ/BdBRWeQU58yY3+NIc6yUH3L3Or7OdddI7IDTo7IyPqq0gdguPvT4xb0B3h3OZecwG&#10;kKcGnVsyDhXEfFBBGkuc7H/v5NETt8JE7+6zhVlJvq4/d+kx+3J0/LkVo//2eZcpC9n7IGXtuvUX&#10;X8Tk5Obd2Tr1Lz22Xbq2e26PdovPBOdE3HUe2+27nlYOzuwtKWvXb/QIjqQqyKze4w/7Ul+7hgpC&#10;yQ732LNk8vhVu7YuW7h4y7O48jukVJIe9mj3kiXO7P2VseHk3TfJTEdhSAuT/O/uX7/laUQeO0J9&#10;M2lhwhWn7i0Hr77uHXvZqfV3HYbMXbPchf2/UQ5dfhyTqYi8tLh9/wVnPd1dx3fts/JJWKT/882j&#10;Pv+++6QKPzXl/LPw2Oir87/83IV55ijJ5+LSwf/+oa/NYvYGlLXrN1x+nZrN7AKG+kMFgcbIT7y3&#10;ddyIfn1tdtz1jcrIyspKiQ27scVqxFDrzY9Eityw2ztnjxi16ODDsOSs9NREz+NOK5ZvvhOVly8t&#10;TPS7vOSn3/691VDbPc8z6Uc36c92z+k/wG737QBRRlZyTNCNHfaLVx99lWykgpya1baz0+mQ3PxC&#10;mbwg+u7WST/989Ohqy/7JlfaX1sn7yoI9UN57p8ysEuLrwe4PI3NSE8Oq6mC2C85FREXeXbFxDZ9&#10;F5/2jE5Pjnl5bGnnbz5HBTEfVJBGK0z3ubBgUr+O41ZeeBacQt1nM9KjH7hNG9px3PLLSYrCeO8L&#10;q0f3nbr6ok98VmZG+ptrm5ctWH7WMzZPIkuLfLi1x/989kO3nxfcSJFSd8bsgAvrJg+ZuOaMZ3Rq&#10;Vnpa6oPDy6bPcn0QYaSC3HBq8Q+77Q9z8gql8sIUv6vOgz79Zzfb3Q9i6r8fQZYb731tad9WA6ev&#10;P/Y0jvpBsrLS/d1d5wzpMWXb/fDUvJywk06jOo/acMM/iboqyvvWnuVztp15EperkOTHX3bo2P7b&#10;z74cvSNCLJEq8tPC7q2bNHTisjOv4umv43drj/PcJadfhMfFVaggiryEV2eXjhlst/nGm0T6Zt6X&#10;Ni2et+qyX2oO9oI0FCoINJZMlh3v7+P1jPHc0zs4OU/6dpcp9QAr1I+58vmzZyFJOflUdNEk4ozY&#10;QJ/A8NRc6i86PSCXSfNTw994vzTc2POVT3Qm/WxJQVZyZHhoTDr9AIi6XXZCSGB4cn6+hHqwlJ8Q&#10;6vnc83VAVFq+TC5NfrJpocuey2/S6l9AqIdU+VnJoYH+UamGfSq5ycF+r4Jj0wqo71IoTo3w8g9P&#10;FMsKc9NjI9j/cG5yWEBETCr135BJCvMS/F95Uj/dC29v/9DQkDfBcZmF5T8/mBQqiEnI5XmpEUHe&#10;hnsa5aVXQHyOVMLeMxWSvIyY4LdXBsRl5LJ3KUlBQUqor39QfHb5fVYuL8iIC/T1NNzyuZd3eBp1&#10;T6T+xGfHRwSGJtN3Jup2uckRQeHUPZi+sxSIIrwor4KTcyUyWUbwhR2rl21xT2zIfZYhyRHFBBi+&#10;PeX589dhiZn55f1fVijOjPH1fEHdNymvg6NS2d0ocpksM+6Nj3d4cu7bpKJ+6rgQ9qd+/jwgNp36&#10;qak7d1rUa+9Y0bvdL9T3iwx8xd7sRWBClhiPNhqD/xXEzs7um2++oX5I4LeObVv/0LJVm/Yd2XXg&#10;I+q+/Ic//IFdAQvXsX3bVi2/b9W2A7sOwtO2bdsWLVrwuYLMnTv34cOH7AoAWDIPD4+RI0eyKwBg&#10;4QoKCjp37tzcFUSrlKZFPrkVlKvUsCMV6PX63KhnF8+dOnHixKVbDyLFRFufc7agggDwBioIAJ80&#10;dwVRl5ZG314xb+R3v/n40x/WvZKVsOPllEVpT5w7dRy98lmiTFOmiLq3c8ywruvvp7BX1wEqCABv&#10;oIIA8EkzVxClONHL80VQVJyf26IWLaupIOri3ODt/Tv2nnkhokBVlO93ekGnnj33eOaxV9cBKggA&#10;b6CCAPAJN56IKRaHHFtSbQWhasfr7X1H9Z972DswKsLf/dDi4f0nuT1P17LXV1JWVpaQkBBX2ZQp&#10;U1BBAPihfhXEjZA2FS4/EvK14WPFQepyk705ADQxqoK0a9fuxYsX7B/sctQ4ewuDZqsgha8Ptf2k&#10;ncvtOJmSXtXlRbmvmdDXeo9vLaf2fQd7QQB4o1F7QZIJ+ZAQEbsGAM2Om3tBVAWicJ+g8Gxpmbq4&#10;IOD4zCmDJ60/d+nWzYsH19uPHrfwgk9mNS9brQEqCABvoIIA8Ak3Koher9NqVCqNTq9n1qlVtVqj&#10;1dGrer2evlKlpKhU1Cg1wNysTlBBAHgDFQSAT7hRQcwJFQSAN1BBAPgEFQQALAYqCACfoIIAgMVA&#10;BQHgE1QQALAYqCAAfIIKAgAWAxUEgE9QQQDAYqCCAPAJKggAWAxUEAA+QQUBAIuBCgLAJ6ggAGAx&#10;UEEA+AQVBAAsBioIAJ+gggCAxUAFAeATVBAAsBioIAB8ggoCABYDFQSAT1BBAMBioIIA8AkqCABY&#10;DFQQAD5BBQEAi4EKAsAnqCAAYDFQQQD4BBUEACwGKggAn6CCAIDFQAUB4BNUEACwGKggAHyCCgIA&#10;FgMVBIBPUEEAwGKgggDwCSoIAFgMVBAAPuFCBdEW5wectJ/cueU6b1kJO/aWVqVPeX7Y7cCm1WtW&#10;r3aePWfyAKvVt4Iy2WvrABUEgDdQQQD4pJkriDzi7gqbfr2nLl4yYWiLH9a9eq+CFKU8nt++88rL&#10;AbmFiuLiYlleeoSXx1OfBAl7fe1QQQB4AxUEgE+48URMsTjk2JIWLaupIInXl7f46Isuw1ecdH/4&#10;7OXjm+d3zJ85fbt7lIa9vpLMzExbW9uxlf3nP/9BBQHgB1QQAD6hKshXX301ePBg9g92uXv37rG3&#10;MGi2ChJ3dWWLjyYdDU4v0RvWi1JfH5k9esziu0mG1TrAXhAA3kAFAeATru8FKZH47uzypdP+19lF&#10;Gh3RKjMDry2fOnHZjTo3EFQQAP5ABQHgE25UkDJ5ytPzc5dcjy5WGtaL4p4eX7/3uH+K4SUfer34&#10;zfnZM6aOHz/eZr7LGf98NdVG6gwVBIA3UEEA+IQbFcScUEEAeAMVBIBPUEEAwGKgggDwCSoIAFgM&#10;VBAAPkEFAQCLgQoCwCeoIABgMVBBAPgEFQQALAYqCACfoIIAgMVABQHgE1QQALAYqCAAfIIKAgAW&#10;AxUEgE9QQQDAYqCCAPAJKggAWAxUEAA+QQUBAIuBCgLAJ6ggAGAxUEEA+AQVBAAsBioIAJ+gggCA&#10;xUAFAeATVBAAsBioIAB8ggoCABYDFQSAT1BBAMBioIIA8AkqCABYDFQQAD5BBQEAi4EKAsAnqCAA&#10;YDFQQQD4BBUEACwGKggAn6CCAIDFQAUB4BNuVBBNWWFyiPt536wyNTtSHWVRfuCTy9c8E+QaLTtU&#10;B6ggALyBCgLAJ81dQdSlJeFX5s8Y+NWv/vHpD+teyUrY8apU8qyXO/p+95u/fNNtwa00pYYdrgNU&#10;EADeQAUB4JNmriCqwrSgQP/ohES/w4tatKyhguj1+WFXFwyc4nz6wQrrDqggAIKFCgLAJ9x4IqZY&#10;HHJsSbUVRF2cH3tm1qhZW58mF0gzI7fP7GSkgiiVyuTk5MTKpk6digoCwA+oIAB8QlWQdu3aeXl5&#10;sX+wy0kkEvYWBs1WQUTPD4zp36t3/8FDhw0b1LfHt//6wx8/a2/tst+7ls70DvaCAPAGKggAn3Bz&#10;L4hSnBT0wicoQ1JqWGUpsqKM7wWpFioIAG+gggDwCTcqiF6v1+m0Wh31L7tOrererrIq3KrSuHGo&#10;IAC8gQoCwCfcqCDmhAoCwBuoIAB8ggoCABYDFQSAT1BBAMBioIIA8AkqCABYDFQQAD5BBQEAi4EK&#10;AsAnqCAAYDFQQQD4BBUEACwGKggAn6CClJMTQiVby9ouPQnJYj8DAGoXR0ir9+5H71+mEFKHw/2g&#10;ggDwCSqIUacIcSREx64BgGlYE+LOLtZLAyqIXk+m3iT/vYH8bQv51wLy6/VkwHlSqmavBYBmhApi&#10;FCoIgDk0bQWhOscH68iG5+QvS8iHa8jne8mjRBIjZm8AAM0FFcQoVBAAc2jaCiItI0ufkGnnyLSR&#10;ZNp5Mu026XmG/Nd68htXMuE6ORNKRFL2xgDQlFBBjEIFATCHJqwg77z3WhDfDLLmJWlzhN5HQl1s&#10;b5G1L4i4mG4t9TkPFQA0UL0riF6vVZeVFMsKJaE3Vi9bOKeS2RsOXw0WFRcXl6o0Wo7chVFBADiH&#10;GxXkLZ2e3I8ne9+QP28jv9pEfruJ3juy1ZsUq0h9TssNAPVT3wqS7nX8wrkztx95eb+KyS5Radlh&#10;llqekxTq6+npefvE2nMvU/KL2fHmhAoCwDkcqyAVFSmJp4jse0M+2k5+t5n8cxfpfopciSR5xagj&#10;ACbW6CditBqlPFeUmpKSIsrKk5Ry7y6KCgLAORyuIBUVqUiajCx/Sj7dQ361kS4lLfaQp0kkVUI0&#10;VR5/AUD91buCFOUl3dowrO9P3/zQ+seJaw5fP7XNbtGdFIWSkHzfk86zJiy5GVnMqR6CCgLAORZS&#10;Qaqgcm7gefLVPva1I63cSFAWScNLWQEaqr4VJOac48iJzjdCszVEp5HEPdq/eo9HskZpeECgjPdY&#10;bTPD4eDLXMNNOQIVBIBzLLOCVBQjJhOvk64n2Doy+Qa5GEEy5ey1AFAX9d4LIk3wPjjPzm7x9vsJ&#10;kpK3uzuKsqMe718y33Hd3geRWSXsIDegggBwjuVXkIq8RWSTF2ntxtYR69tk1XNSwK0gBOCiRr8W&#10;hPNQQQA4h18V5C2djrxMIceDyC830F3kN5voJ242v2KvBYAqTFlBNKWyHFFalrhIxQ5wAioIAOfw&#10;tIJUVKKmn6w5HEDXkf9aT/68lfznIHGPJSot/R5gAKA0oIJQ9x61LDctMT6usqSMXJmSvQ2HoIIA&#10;cI4AKkhFciX9qtWlT8jXB+hdI8w7ax4nksRCokG8gIDVt4Io4+5sGjW0n/2u2/GiHOqT30kMueQ6&#10;o+ekBadfZ+EdMQBgjMAqSEWyMpJSSKyukS4nyS/WkT9sJT+fJB4JJBrnrAHhobpDvSpIyvUV46es&#10;uhqSVc2JJktjH7jYzJjr5sWpuxIqCADnCLiCvKXT0yfsDcsm9vdIL8M5a361kT6p75FAki5jbwPA&#10;b/WtIESW7HP+yOIF9oucF6+oZNmKpS7rtl3yiMquzwvB9RS1LMfnsI1Vxx/WvZJV/VxVWbb/+eWT&#10;unYaM3fl2lVLpw77qYON6xX/tLo/l4oKAsA5qCDV8RSRLd6kpRv5cD19sb5FVj6l31mj1eGcNcBP&#10;9a4gpiULu7Vkat9+01esmjqiRbUVRCZ67X4rKFnKHBpZlRV6dcmI/rb7/Ov8/ntUEADOQQUxSq2l&#10;n5rZ70d+v5l+7cgftpLRV8guX/o1JThIPPBJM1cQVrE45NiSFi2rqSDv6LTq/KT7e+1/6NR7443o&#10;am+XkZExefLkYZV9/fXXqCAA3IIKUmcKJfHPJHvekL/tIL9zpc9Z0+kYuRtHshVEhToCzWI1IcMq&#10;XPoR0pWQoZUHqUsSe3MjqAry1Vdf9e3bl/2DXe7OnTvsLQyMVBBlgejZ1rlT1j/KUTX4td1GK4he&#10;ry/NjXt9dHarLn2WnA+UlqipEfa6OsBeEADOQQVpkBI1fba8BQ/J53vpF478YQv5ZBd5kUK/syYL&#10;B2aF5vKAkCFUF2DX6qXxe0GU+SkP19gMd3bPMkcFUUlTX27o36ln/21PcsoaVPlRQQA4BxXEFApK&#10;yIDzpPNx8uNh+tWsH6wjgy8Qn3SSgVezQlNq1gqiLhJH3D514HqoRKNt6CumlIo0z2vL1t6NK2GO&#10;alac6Hl+x5HzwWnSLP8rzvNnz6zEafPh+/F4LQiA5UIFMYPQHDLjDml/lD1OvMN9ciqESMvYawHM&#10;pVkrCNehggBwDiqIOel05GEC2fGafr6G6iL/bwuZ50H2+bHXApgYKogRqCAAnIMK0lS0OvImndyO&#10;IX/aSteRj7aT3mfI8WD2WgATaPoKoioWe24bMMh67b3IjDL60B5l8rywq9vnDhgw95hXKqf+ZKOC&#10;AHAOKkhzKFGR+Hz6tHm/30L+ZwP9Fpv/HCA+afSbbnDcEWi4pq8gZbLo8zatrdZeiMwqZeeuVpnx&#10;6uScIePmu73KNQxwBCoIAOeggjQrKrSlpSRVQqbdIj+4kd+6kr/vJD1Ok7AckiJhbwNQV01fQfR6&#10;nbZMlhZ0bd1su2mMqfard18Lzi5u+PtizAMVBIBzUEE4g6ojciV9lJHpd0mv0+RXm+jXjoy+Qm7H&#10;kqRC9jYAxjRpBdHriCLh5c3L11+L5GVaoiwqCPdwO7B/zx63Kx6BmaXsrbgDFQSAc1BBOImqI2ot&#10;CcgkTh6kwzH6IPG/3EDm3COHA4gc76yBmjRhBdGlPNs5YsykA/eiipR6lSzjweq+//zPpMtxMqKU&#10;+p9fMX7qzFNv8jj1rCIqCADnoIJYAq2O3Iun31nz5T66i/xpK/3Omv1+RKUlHNvZDc2qCStIzDnH&#10;UZOX3wjL1hC9tiD19uJuHYcfjJCW0CfOperJhml2djufZDK35QZUEADOQQWxNGoteZpMToeSf+2i&#10;Xzvyz11k+CVyOoRISnGceMFrwgpS5n9ybrcZG+9H5KrVMq+dkzt0nHgqVlWqIRpVYcClNaOsbPY8&#10;T9ayN+YEVBAAzkEFsWQKJYnIJetekn/sJL/eRP61m7Q9Ql6JSI6C6PDOGgFqyteC6FUlJf4np4/t&#10;+2ObNt1tD/hmSrVKaejtbSN+Hrnk8LNspZprf69RQQA4BxWEF/R6UqYhBcVk/DX6MGj/u5E+kV7X&#10;kyS+gGTinDXC0aQvR31HpyrJifJ68YTx4nV4spg5vjqnoIIAcA4qCE8VKcmE66TDUfKh4SDxY66S&#10;J0k4Zw3fNX0FURdnBu8Z13fi3EsBBVrDX+gyceKVDTOGT1l4KTinQf8Tc0EFAeAcVBABeJNOv3y1&#10;7RH2nDWOD8jhQFLMwcep0EhNX0FKJAG7B3w1bOPDLNm7b1sc7b58+vT5x18XsAOcgAoCwDmoIEJC&#10;PUz1iCcH/UiLPXQX+eNW+hgke3zZa8HiNWEFSbm3ecHQjh07tm/X/uuPf/XrX/3h0287dOhADXT8&#10;8ft/f/TH33/Uf9UZPzF7Y05ABQHgHFQQodJoSUgWuRZF/m8zXUf+so10PE7Oh7HXgkVqwgqiKZVL&#10;xLlGFMiKlXhHDAAYgwoChheOJBYQl+fkr9vpl7L+dQf5/hDxzyD5JewNwDI0YQVRl0gLc7OryEiK&#10;Cby5e/noLh93mrL+blg+p94ljgoCwDmoIFCBXk8kJew5a9odJb/bTJ9Cr89Z8iaD7ijAdU3/WhCG&#10;Vl2aHXR7t9Og7zqMXbz5TrSsSM2pHSAGqCAAnIMKAjWg6kiRij5njZ076XWGPqMv1UjGXyOXI3AK&#10;Pa5q+gqiKkl6fnDNxA6f9rFxOeefV6LU6qmpw17JLaggAJyDCgJ1QNURrY68TiNLn5A2R8gv1tGn&#10;rZlznxzwJ6X0EbmBG5qwgujEYe7bZvX+uvekVa43wrMLFKVVlKnUzLt0uQIVBIBzUEGg/jQ6cjeW&#10;7H3DHgbtr9uJvTs54EfXERX3dsALSBNWkKLMqGDPR0b4RKXkc+qUiqggAJyDCgKNo9YSLxE5Hkyf&#10;rea3rvRB4vudIxfC6Zey4pw1Ta0JK0jq0/3nrt71iRKlp4kVqqr7O7RlisLcjFSR6PWldWeeJuYV&#10;sePNCRUEgHNQQcB05EoSn0+WPyWf7CK/2kQ+3kl+PEK/syZLwd4AzKspXwui1+t1Wo2mVF70aveg&#10;Xp2+r2z0wl2vUtRqtUar03PkpSGoIACcgwoCZsC8doRqJGOvki/2kV9uIP+9nnQ7SWLEOGeNOTX9&#10;y1HVyryoxx73blXj9u3bXpFpEs48GYMKAsA5qCDQJMTFZMpN0uk4e5D4STfIrVics8bUmqGCFGf4&#10;bx/VauiMw8+TtfS7YQhRZL08tnjEFKcjL4Ifu04dPWOLb5qsrq9Z1pTlx/tdPeKZXlbdZ+j10pgn&#10;e3Zs2bBh88FTD2LkdM+tO1QQAM5BBYEm90pEP1nTyo3uIh+uJw73yX4/+jUl0FhNX0FKJIH7Bn9t&#10;5+abp3j3yp+iqLvLp09fcPxV8out43rNPBCWXnvXVJcUh5y1m9Szxf/+/dMf1r2SVT0qnqoo9cWK&#10;HqPnu/mnF2mUJfFPjk+3GuD6MIG9ug5QQQA4BxUEmo9GR54kkhNB9EtZqTry521k/HWcs6YRmr6C&#10;EK1GK88M8Dxg27rND999R78M5Oufrebse5KWE3xn85g2vRedfCFW1r4TRC3PjY2JThWl+B9e1KJl&#10;NRVEFnPVqkW3zXfjmdPhaXIj77hMGzHnbIzh2rpABQHgHFQQ4Aa1ln6lyIUw8quNdB3501b6IPHX&#10;o9lroU6aoYJQ9HptmSw3PS2VlZYtlpU1bKdWsTjk2JJqK0ih54HvPum58WGSgukz+TEe6yf2nrrD&#10;u7qj9iqVSpFIlFKZtbU1KggAt6CCAPcolCSpkCx+TP69h35nzd92kNaHSWAW3llTm8ZVkPbt279+&#10;/Zr9g11OKpWytzCoWkG0ZQWiy/P7j7JyPvU6Oyc3Ly9PFO51aMmIofarb4dXeG6mjmquIIok99kt&#10;P3E6HlRQQheBopQ3h2f3sVp2PZW5ug6wFwSAc1BBgMP0eiItJSIpsb5Fupykjzvy0XYy4Dx5mUri&#10;cc6a9zX9XpCiAp+tPb5yPBaUX/xuv0dZ3AMXmxlzD3nmsQN1VrWCKHPjfB++9BUVlOg1paqIywun&#10;Tpq54cCxQwc2zZs91eVcUG49flZUEADuiMwjp0LIKQdy6hTJqP/7JFFBoIlRdaRETZIlZPZ90vM0&#10;/S7f37iSyTfoaZxW6YG6gDXDEzEapTrx0bblk4aOcVy9evWaNWuWO82eMmHCitNPEwvZm3AEKggI&#10;BJWVHL+cCaWfbu99lqyZR750JH/YWu8Tj6GCQLN7mUpcntMvGaEm8y830Oes2fuGfp8mNcMFqnle&#10;C2IhGlZBqPlUpCJFJ0iRI1HhfEgmpdOTYmrbWshl5TMy9ZZlXD7eSX69id5pzOULFdlUcDOXv+2g&#10;z89eL6ggwB0qLbkfTw4FkM/20ne9v++g74YH/OncENY5a5qwgqS/OLzRbrQRiw7dCeXUk2UNqCDU&#10;I7OuJ+is/J0rHZT/3k3OhpG8Yk5fXqaQbqcs49LpOPn1RvqNcB9tt4DLD4fIo0T6bBTcv/ik03uM&#10;OS5dbvjf2hOvS6SwlB2sO1QQ4Calhvimk0P+5JOddNX+1246665F0eHM/zqCvSBGNKCCROfRb82i&#10;/lKuf8k+XPvjVvLpHq5fRl0hCQUkXWYBl5wiel8ICBdejgr8pVDSu/fmedAPX//HcEbfHw+T0Bz+&#10;HiQeFcSIhj0RE5RJWruR1ptI65XkcCA7CACmgQoCgiFXktFXyLcHyH+XPws54BwJySE5vHmvLyqI&#10;EXg5KgDnoIKAUPll0KeqaXOY7iL/tZ7Mf0iuRJL8qsejsCioIEagggBwDioIACGPEsjmV+TLfXQd&#10;+dUmYu9Orxap2GstBiqIEaggAJyDCgJQgVpLnibRp81jnqn5yzYy6AI5Ecxey3WoIEagggBwDioI&#10;QA0USvq0NRs9yf9upJ+p+dsO+tWs/hn0m244+ip+VBAjUEEAOAcVBKAOpKX0MVhn3iVfH2BPW9PK&#10;jXiLSKqUPngVV6CCGIEKAsA5qCAA9aHXE2kZvXdkxGXS4Ri9d+QPW+kDMTxMqPfx/UwPFcQIVBAA&#10;zkEFAWgonY6UacjrNDLrHltHfutK5nuQE0GkoFneWYMKYgQqCADnoIIAmM6DBLL1Nfl8H/mQqiOb&#10;yCx3ss2bfk1JE525BhXECFQQAM5BBQEwgzINuRtHtr8m/7eZPm3NJ7vImKvkbCiRlZnzOPGoIEag&#10;ggBwDioIgJlJSklAJlnzgj5/3m9cyed76dPWvBLR58dQm7aOoIIYgQoCwDmoIABNqEhFxCVk2i3S&#10;Yi992po/biXfHqTf6JspM8UbfVFBjEAFAeAcVBCA5pMmJd1Pke8OskdCG32FeKeR7AafswYVxAhU&#10;EADOQQUB4IbXacTOnbQ9QneRX24gSx6TUyGksJS9tk5QQYxABQHgHFQQAO55lEj2+ZFP99B15Deb&#10;iPVtssWblNR6zhpUECNQQQA4BxUEgMPK1ORVKjlQfs6av24nPU6TC+HstVWhghiBCgLAOaggABZC&#10;riTx+WT1c/L/ttCnrfnHTtLmCPHPpN/oq9bSx2yV3iXS4aSkiL19vaCCGIUKAmAOqCAAFkhSSjLl&#10;xOY2aelGfmV4Zw2zm4S6/HoT2eTF3qzuUEGMQgUBMIemqSDRhNyqcDlMyC8IOVp5kLqksDcHgDrS&#10;6eldI//e/a6CUBfnJ+y1dYcKYhQqCIA5NE0F0RKirsMFd3CA+tPrSbqMLHhEFriRBbPIpbCGnLy3&#10;GSuInrpIw++tnTlt2vIt2zdv2mBvPXf7zQiJTlvhUClaVanY58SSKWOmLNu8c8t655nDRyw++Dq1&#10;Hq97QQUB4JxmeSIGAMzBIl+OqlMT8ZM1Y3pOPx6ZV0T/kS/Ni9vrMLKf49VklYa5CaVMFnt+0hcd&#10;HQ4n5pfoddqcsHsrbdvPuxDCXl0HqCAAnIMKAsAbFllBNEoSuHd0L6uNLzJkasOIPOPm2unthm3w&#10;yntXQXQalSzF785Wx+4DBvbt3X/kKPstd/yTC6p/nzL1Y4wbN65/ZV988QUqCAC3oIIA8EbjKsiX&#10;X37ZvXt39g92uZs3b7K3MDBDBdGqSNqVBQMnbnqcLjU0Cp0s/cqq2d2sjoQr31UQWcSlMV/8c96J&#10;YHGpnlKU8ua4/YDhDqej3t2kFtgLAsA5qCAAvGGZxwWh/rDneWya1NfpZGBGkUZVkht8Z67d2AW3&#10;EtUVXtNSlPx4Ued/TFtzN0Gm0mmV0uhHB2ZNnLb2Xt3fWIcKAsA5qCAAvGG5hybTKoszX59ct3Lp&#10;woXOq13Ph+aWGYZLUnyuHzp7PTxDRq3o9fqwu9tWOS+kLHfdeztcUrGj1AoVBIBzUEEAeMNyK0gT&#10;QAUB4BxUEADeQAUxAhUEgHNQQQB4AxXECFQQAM5BBQHgDVQQI1BBADgHFQSAN1BBjEAFAeAcVBAA&#10;3kAFMQIVBIBzUEEAeAMVxAhUEADOQQUB4A1UECNQQQA4BxUEgDdQQYxABQHgHFQQAN5ABTECFQSA&#10;c1BBAHgDFcQIVBAAzkEFAeANVBAjUEEAOAcVBIA3UEGMQAUB4BxUEADeQAUxAhUEgHNQQQB4AxXE&#10;CFQQAM5BBQHgDVQQI1BBADgHFQSAN1BBjEAFAeAcVBAA3kAFMQIVBIBzUEEAeAMVxAhUEADOQQUB&#10;4A1UECNQQQA4BxUEgDdQQYxABQHgHFQQAN5ABTECFQSAc1BBAHgDFcQIVBCA5lRIyNn3Lj8TsqDy&#10;iAchevYzjEAFAeAcC64g6rLSGPctG1ycnVdt2HYpTFzdD6HXy0XexzesXubs7Lxp9/FX6SqNlr2q&#10;DlBBAHgDFQSAcyyzglB/2MUPXSf3dTwekF6kUZbkBN5ymGm16HaSWvvub76yKPnxki5W628kS8p0&#10;RJ0f7bFxRA+r5Tdq+f9WgAoCwBuoIACcY5EVRKsi6VcXDJy46XG6VEUP6GTpV1bN7mZ1NFypMdyC&#10;VuB56IePp265dXx53+7tWrfuMnTyZo+04go3qEin05WVlZVWNnv2bFQQAH5ABQHgnMZVkE6dOiUk&#10;JLB/sMtpNJX+ypuhgmiUJHDPqF5WG19kyNSGEXnGzbXT2w5d75n77nvHXFrS4qOfVlwNySvT6olO&#10;nRt2e+200Y4nIsvYG1SkUqkyMjLSKrOxsUEFAeAHVBAAzmlcBWnfvv2bN2/YP9jl5HI5ewsDM1QQ&#10;nZrkPVk9uueME5F5xfQf+dK8uL0Oo/o5XElWVdgL4n+y279G7PdKLmJe/qFI9jo4f7L1bh+JYbUO&#10;6vpEjIoQL8OmrHhZYNiy9yuMPCWkhP0MAGhiqCAAnEP9ZbTA14LoqRpSGHJr/rgR01Zu2719q+sc&#10;G8et18ILdVpdWXaU5+3HnsniYq2qOOfVkY3rNq3bu//Aob3bNy9zXr7hQXhe3XdM1LWCUP8daguW&#10;1XahboOdIgDNBBUEgHMss4I0kUa9HBUAuAQVBIBzUEGMQAUB4A1UEADOQQUxAhUEgDdQQQA4BxXE&#10;CFQQAN5ABQHgHFQQI1BBAHgDFQSAc1BBjEAFAeANVBAAzkEFMQIVBIA3UEEAOAcVxAhUEADeQAUB&#10;4BxUECNQQQB4AxUEgHNQQYxABQHgDVQQAM5BBTECFQSAN1BBADgHFcQIVBAA3kAFAeAcVBAjUEEA&#10;eAMVBIBzUEGMQAUB4A1UEADOQQUxAhUEgDdQQQA4BxXECFQQAN5ABQHgHFQQI1BBAHgDFQSAc1BB&#10;jEAFAeANVBAAzkEFMQIVBIA3UEEAmt92QqwrXHoT8jEhUyoPUpdU9uZGoIIAgMVABQHgE1QQALAY&#10;qCAAfIIKAgAWAxUEgE9QQQDAYqCCAPAJ/yvI7Nmzra2tNwGA5Zs2bdq3337LrgCAhVu5cuV3333H&#10;5wrSGKdOnXJ0dNTpdOw6AJgC9ajA3d2dXWkqycnJH374oUgkYtcBwBQePHgwZMgQpbJB78qtG1QQ&#10;ADAZVBAA3kAFMRdUEABzQAUB4A1UEHPRl2PXAcAUmuVuRX1H6uFE039fAH5rgnuWQCsIAAAANC9U&#10;EAAAAGgGqCAAAADQDLhbQdRlRcFHxo0Y0NXmaGBBsRpP8wKYn46QrIvOE1u2XPM0U6KreK/TS3yP&#10;LxqzeE9w2quTjtPXPpLnl7DXvEdfEn5lt1dhlqJEWfxkh+2cYyF6Le7AAPAeblYQKq40cTfXtfnG&#10;et2e5cNbtlpyI0Ve9u7dK6piSU5GskF6Xl5uqihbUqqm4lKrUUpyUg3jouzsnKysnDxZiVJTJknP&#10;KcjLSU1NFaUXlGh1Oo1SmpduuFlyWq6kRKWlv6hep1PJskXMpyenZebIlYR+FY62TJqbyY4mJ4vl&#10;Si3zH9GqSiTZKYZBUU6B4YtQty6TZudKCnLpb5VZWGYYArAseXE3pv/xl/2X3SzSvi0h6tgbq4YM&#10;GbvrYUwRdY/IyRYXaTWGO4JOrZSL2XtTcmaevFhekPVgTb/OE7Z5vkkoUGmLCrJzpGV6vY661+bm&#10;5OaKc3IMt07JKCguLZZmUUvJydTdRVqKt6cBCA4XK4her1e8OWg9wmr5rYiMgrzw83bd2o/Z/zqb&#10;vk5THPto38yBQ5YdfRpD5aDvuZmDW/3m1522PEvKiPfeatVq4txjfmJxbpTngQWDPvnTV9P2PA3L&#10;8Fr7/Wfdxm7xjE/LK5TmJXq62fYZN+/Ai0RxXtLrU86TxszY7pkkyQk8PbZ1lzVXQ1OzxOLUKI8j&#10;K2au2ucT7Ht4rpX1kiM+CWJxdpr45b75ixad9CtU5Mbddp3YbeLCq36ZYnHk/W2O3YcsOPEyTql9&#10;vbZX11bjD3jFp4slxSpUELBAOpW8OPqQdb8BC+7nKw1FozTu3pLxw6y33UtWUFXbd/vwPvbXpDlF&#10;mtLCmCMOI/tO3fokXpyXF+l+cN3qbZcD4zw2Deo6dV9geEZekfzmkj5Dt/jotYpE980T/vPXNrO2&#10;3Q0XiSOvr+j41Sc/9lj2NDsnJT7gwYahA0a7esmZ7w8AQsHFClKaeG/x4O/+09Vq3Y5Dx08cP3xg&#10;p83P//iu84xbOaQ4xfug/aQJK28klj9kynm49fNP+rje9fPaN+vbtqufFxQz47q4u/NHDiuvIJ8u&#10;OexfWKoniiyvvbZ/a9HdcfOhE4xdi0Z2+t5qh1doYsi5+TNG/jR6yb6Dx0+cuOL+NC6f6LQ5Add2&#10;z+w61Hbpuj2Gm3vHFSjLZAkP1ozuPmSPn07F7F+W++0Y22XGqgsi6estQ/rMu5hOfy8AS6XXa1We&#10;Rxd0azXzXrpSmRN01GnkuLkH/PN0evqZmvIKUpCf82rDuJ4Tj4Vp2M9jBe4Z2cv+VEq6vLhMcXNp&#10;hQoydMzSx0n0XVeVetP6208cD7zWUF+yLC/tycoR3Ya7BTGfDgBCwbkKoi8MP7544oB5+18mv31M&#10;pJGle20e3f3bCftDov0vr5w2ds6BgAI9/WZlvT7xpstn/+i5xSMk9Oqqzi3HX4qWU3/8qauKw67M&#10;Htj3bQVxPhooKSVEWRB8eWXfNmOvRBYbPpu+pd7wvucK/5IySfIllxFD+jneT1QxQ9SgVqlIfbZo&#10;Que+Gx+lJngfmT100LqnUqWaylO9PvXB/EHdbTbfzCh6vXVonwWXMyVl7H8dwEKVZUe5r+jexWr5&#10;oQOrx4+ddzmswDBcoYJIC8Vheyb91H/tEyl7V6LuRPSHgN0je9qdTE6TFVWpIMPHOj9Jpts5U0Gc&#10;DvnSO1lQQQCEimMVpCTj+UHHSTbL7kRKVOyQgVaZFXxrcb//TF9/Lz438dY2R+sJw6bY2duPdpht&#10;PezPf7E6GpwpL5aF3927YEL/sfb2dpNmz7O26thhuNPJ1/Fib9f237qcDKYrCFVnSgpjHx1dNH3s&#10;iGn2FKt+YxxX7XuZUpifHHB5w5yR0+ymU1/WdvpM28Xb74Rl52WEXNs9y276JFt7+5kz7UeMXbD7&#10;VlhemVZZnO13Zb3DyEHjqVtPmjR93qYz3qn5VGfy3TV2iPP1LFQQsHyaosygAzatv+o+fv2dhFKq&#10;ZdCoyuC3x2qI001pbhHRqktjH59YZj1s2FTqzmQz0mb2qlNP0gszby0f0rrHCMedV9Lkd1YMGbvz&#10;DVVBkh7ssLaa7PI8xVBBRHfs2361+KgfU0HSn60b38/qWIjhOwCAYHDz5ag1K8kIuLpl9Zr9j8Jy&#10;c3OzcnNfHXeaOnjR7ahscXbI5dXTZ5x8nkxdkZsb/mj/Iuup6+6E5lWqMgAAAMANllZBKBqlQiLO&#10;LFeoKGPfoqLTqooLs7OymPG8QnlZlWeoAQAAgDMssIIAAACApSPk/wPZHYyPBYPbMAAAAABJRU5E&#10;rkJgglBLAwQKAAAAAAAAACEAYFPApHV7AAB1ewAAFAAAAGRycy9tZWRpYS9pbWFnZTMucG5niVBO&#10;Rw0KGgoAAAANSUhEUgAAAtcAAAHqCAIAAAE358VyAAAAAXNSR0IArs4c6QAAAARnQU1BAACxjwv8&#10;YQUAAAAJcEhZcwAAIdUAACHVAQSctJ0AAHsKSURBVHhe7d0HXBN5wj7wu3vv3f+1d/fK7pW9u93b&#10;u93bYllX17b2XrGB2As2bNgVxQbYqDZUsKLYFcWCIgiidBDpvXcCgTQ6Kb//TDJYkJ4EMpPn+5kP&#10;zkwCyPDLw5PJZOZnRMfUSuXMXGeoIaSe+ictn6dapujcFgn2sFUoFPQcP668Wp4hUXg5LhIVXVHe&#10;qHkmTv7L+vZeseH82bDKad98S63RuS3S5VraIjZK69evV83oA+qnbmmLSNosyGV1Pq/MMyhm8zl/&#10;kTgpwvusRFL6+PFj6iaxRGK26fTIqVNV92yL2NhYZq5F+Yk+OQXFFmefTZq7i1dW9jAkQiQReCm/&#10;KWXAuCnUxykTR5mscuWVCVUrW0X91JrZIhSRWJJRXEbNiCWlApHk8otk1fpnvk+jY9O9vb1Vi23R&#10;xi1CKRVKImKzqBmBRJxbKlmz8YJqPfXtfHy8QwP9Vd9XoFrbBtRPrYs5kpmZycx1BWyRxrBFGsMW&#10;aawNWySW+bfTYIs0hi3SGLZIY9gijenWFgl2MpmzdjezoKLnW8Q/uYQX84BZUNHmFpEryC4/8jNL&#10;8nNLYv2CWcnxR01YPplylf6Z+55h1rSK3VtEWENm3iJfHicfHSKpfGalmnR9i6z3Ims8yQf7iFM4&#10;s0bbOP6o6QBskcawRRrDFmms67eI5wXLxy+iVctN0IMtUlbFzFDoLRL9xMYlIEO13AROb5Gn730r&#10;eouY329+gFA4ukWq6RfzmkBvked+vqqFpnFui+SLiaCamX+ffiWrVEb4b0VGk9qwRWYz/3YaLW0R&#10;jyRmpmX0Ftk1bpijT6JqedXc2avmmajmu4rGt0hMETPTFvQWKcpIF1XVqZbnGi7ZNHeOar6raHCL&#10;bHrCzLQd86hJLilRzegCjWyRqx2NvzbkSKdTc4ssvc/MdAy9RZ46zgnNpl8E1hEd3iKfH2Fm1KEc&#10;I3V85xfpykWd0IEt8v+smRn10VskP/RWgVCqWtYF7doiP7dkZjSF3iIKuSjkvJlqWRe0cYt8sI+Z&#10;0Sx6i9Tw4muaKfldotUtovFx8TZljuiYFrbIz7S5LVRYs0U6YVuosGCLfGLHzHQO3d0iMjlZrl7X&#10;6hiW5UgnwBZprPEWuRKY4e98gFnoIjq0RVatWvX8yNzHL+KZ5S6CR01j2CKNYYs0hi3SGLZIY9gi&#10;jWGLNIYt0hi2SGPYIo0xW2Sdcup0GCONtb5FYmM7/eCALqWLY6RrNb1FbBb2zi/IW342eMyyY3/9&#10;4uv728YvGU6/g7yFA1HUwyNERP3jZWPy6vpW1aqugjHSmG5tEVmdtgZhk+oIyXrpT828TKdHqIpu&#10;bZG7QQm7Z80POrwkIck9Xykl6hmRa+v8G35WI26bz6Jmtl9OnbftkmolHjWNNbtF4uPjmfMtdJaD&#10;Bw8yc0pGRkbMXGdR/eDNbhE3Nzfm7AJts2DmROqjgcHk6bN2bTPfSM17Pw0abDBn8Yzvtp4MmmP7&#10;QHkvTRKLxafWjAnPKB8xccq4qfMMTO2olY8fe59YM7a0XJiUHHEpKLG00HvkxLae1kL1g2tmi3h7&#10;e0cGP8tOCFOey0EUlZqvWh8aEZUYFZiQXhSVmqdao0HU9ypMChLmJ6tOIOEXmqBaL5HQ59YoVs0J&#10;8lS3toXqB29pizBzekaXtkhnntKpedgijWGLNIYt0hi2SGPYIo1hizSGLdLYO1vEaMmbQ0SxRWgV&#10;OeGP3U7djxVQ852wRRQK5twSqhNLfHSIWd+1tP6oCctnTixhRe+aaRE3ckRYw5xYwi5Q7XNLsGWL&#10;0CeWsKYPKtX6uSXwt6YxbJHGsEUawxZpTHe2yMSJE1ULb9OfLfI3B2ZGhdoiYczsu/Rki3z83hsz&#10;dOlR07mae8MOvUV8fZs4twSHt8gvrZiZJunXGPnNfmamBfQWefa0+TGyVjl1CVfmX434sM1PI+kt&#10;styJeRK2bcki6uPc8ZOoj10/RjS0Rdq+LVToLZKbm6tasFw6v4xXOG4UfW4JDmyRn84xM+2iwzmi&#10;xhaZfoOZ6QBqi4TVy5poAizdImaPmJkOo8dIenoTp1Fg3RYJy2dm1ESPEalceb2Yd7Foi1yKYWY0&#10;gh4j5ubmqoW3sWKLVNbRO2s1i94i3bp1Uy28Tce3SJ6Ifou0NrBvi1APca1eKoveIk3SwS1CDQpN&#10;xWcLWLNF+JXMjLaxYIuklTEznUN3t4ipA3F+ycx3JjblSOfAFmnsnS1SlU5f6GCp6RrqI7YIbfZS&#10;et9j+Qt6byy2SGPYIo1hizSGLdIYtkhj2CKNYYs0hi3SGLZIY9gijXXxFinrsldXdXiMdJFmt0jn&#10;k7/7TmdX16552OjQFtERTW+Rb7/9hvpYQ0gMj5r/duvVpJfZ/CWrTqhu1bikaxuJKLY89+KGsQNI&#10;WTCztotgjDSGLdKSpZOnDpq5Jy/ogpftMnFhopeLZULSnZDIbJc7j+ukMi8vr7T0EK87lxUl8Y8f&#10;HREVXYlMKmQ+kw02XYv3Pb72tvmsVA/r045rxk/bsP1y6ghj8x8HLP7J4DhzJwyRliiYP30xfu61&#10;tZmlqc/q6oorlSvr6uoUyo9EoXj9UaGQqe7PFgoluUxKfayrr5fW18nkCmqSyuTS+jfXD9DAEOHk&#10;qbAaVaNGuqopdYmODBGq3TMnp9Ab1MOAmdMbzC9bp4bIUzcn6mO/CbuWbdyx94DdyHXn+AFHduzY&#10;EZQWJ5GU55UWULfaGA6jPpqbm++2OknNDDZY6JuZtGt2DxPT45tt3Kk12jgRDkWzQyQn+gn1cUSP&#10;seNMqZ9vx6CJG2PjwqmZS36J1Pq7sZKEfIn9GUdqfgf1o5rvoWaunDhBfVzl9Gj79h0O526f8ff2&#10;sl9MfUpKxgNJYQo1c8U/lbqDBjG/7A4PEWZOb3TteS+7FoZIU3o3TA0wRNpHL1Lk3baKIdI+GCJ6&#10;RRNDhJOnf8YQaYAh0gwMkQYYIs3AEGmAIdIMDJEGGCLNwBBpgCHSDAyRBi0NkUXrz2be2qWaF748&#10;qpqhcH6IvCoiXzsx8yoYIu3DliFSLyPFFfQ08Bw9/f4Q+bM9PQXnMVNLkCINWDBENj4h67zI7Nv0&#10;yaio6VAgORJCTkcyt2oLhkgDrQ+RO0nM9NEhevriKJl2g56ENfTU1Fk9dAOGSAMNDJGkIGaGUzBE&#10;GnC5i6gFQ6QBhkgzMEQaYIg0A0OkAYZIMzBEGqiGCP3uD3t7e+V86zBEOObCK3pvQnNnUEOKtAn3&#10;hgivgnx2uE0nn8QQaRPODBEqLSpqmfk2Ug2RJNVoOuaXolxsBYYIi1TX09cSU8ebFFm9dDkz1xoM&#10;Ed1HpUW2kJlX0+shoqisefM2zpY1HiJ6oPEQ0b33a8oV5K8OJFULJ2dlhsiDI9epj17xBapFFYMt&#10;lwvu0yFlvM+Df2+raiUFQ0RHhohUTv5iT67FMYtawgyRnWOGbd1w+dSjNn03DJGuHSLLH5Cp15j5&#10;TqAaIi8Jqf1iNH1xmrbAEOn8ITLoPDF9yMx3MiZFxIXJitKEJq/K8j4Mkc4ZIi4R5GNbZr4LMUPk&#10;1NPMMTOXl1WpllqBIaK9IeL8kvQ7w8zrCGaIFBYWV4ra2oYxRDQ7RIJzSY9TzLwOYobIyRWjqI9X&#10;A8Pb8pcGQ0T9IUIF9u8OMPM6jhkid3ZNoz56JQtUiy3DEOnYEKmT0Xu0WEc1RNJnKXm8Yi402TIM&#10;kXYNkd8eIKIaZp6NmBRpFwyRlodIrZR86kDC39kNyWIYIm3SliFC/REJyGHmuQRDpE2aGyJDzpMN&#10;Xsw8V2GItMnbQ+RJOitbZ4dhiLSJOnWV7TBE2gRDpGlLNl3M9bCiZhaN67XQ8b5qZXp6etsPhOYM&#10;PRwi1C+aQs0gRdoEKdI+GCIYIq3AEMEQaQWGCIZIKzBEMERagSGCIdIKDBEMkVZgiGCItAJDBEOk&#10;FRgiGCKtwBDRKx0ZIo3gIqzcpoEhAtzWniEiE1/eNZP6d7qxsYNnwtw5Rhvt76w2W+vrvOFmaOHB&#10;FUvOvSgwMTROK62fPN24uk42d+EC1eexwpphvYhCnl5Gv5nI0Mh40+S+vtdsnbasmLVktdH0Kar7&#10;6Kd2DJHIPPr0NqdPe1lbW1t6xtkdtDbafKO4gqQ+c73tm+R81C6aV0PdJK4n1EfqntVtPRmFrjj1&#10;IIIQ+lh16v9fXyWMDbr35PL5orinpLJNbwzgKvyhacndO+7MHOd4XHlCfXzm6/vWu3R5zL/vwhBp&#10;SVpGDPVx1aGTH/x65PQ5Wz7644BxC/Y6bzA2HDZm7dghprPHmm47OWbx9nELN0089HTs2jfXY9F9&#10;wij6PaLuKRVRxWTduYenbl8rkvhF3TC/eWS9+73bqvuoYIg067bFjPz8/FlHg/LrCTVEwqvJ5J8m&#10;HfTIHWa0m1ovq69eMrJ3RTlv7NStXunS8X/99HA484lscdP7moKQqMLaOhn1bxYhQdQQkZeGEOk7&#10;b//HEGmWVEo/75VJ6wuFdf8aez6+qM5gmqVMrlDI5XV1UoVMKpXK6uvrqRVSab1CoWjbmTd0CPWf&#10;pz7KFaSurk45Qz3Tl1E/XqNTbWKIQCswRNqNCgxmjkM2btzIzL2nI0PERr8dOnSImeOQQYMGMXNK&#10;Fy5cYH7ZHRsiEuC6Pn36ML9snRoiB2+HigT88sIMg0mjTcaNLwl1u7l71rKD7mZT5+41nvb5hx8f&#10;9Yz5yconNzny8ePHAhH1GQWGW46HnlqYJogvznkY//TKwhmTVF9Kxw01Oy4WC8Ui0dTJ40+snCgs&#10;zIh8cHqiyY5N/x5+6aJ5v08+nLbD1WrXRlFJJvWT5pdTnyF69DKjjFdYmBg4earBzNX2Eec37F5u&#10;cMLj5er1ZlEPTo1bskf1lTVFR4dIZrG4LDfecv6IHTt2FCSHzp26YMDs1dS8iYnN3vEjTXoM3zFl&#10;Ma9cFPP0qrm5eYmA+oyCgmcHNt1NTRPEUkNkwPDd4qibqi+l43xiisUiYZr7RuqnS8iXHJw79LOv&#10;B1Hzpn/6xPf0WtvRvSJuHDobVlyeHUr9pAnF1AgRlJaLM7wcuv/7O+puGQ/2Gm6+OMN0i8XOXWsv&#10;Z/3lPz9RK5kvrSE6OkRSQgOfvXhJzXh7P6U+5pRISjMiA0OToqNTkyLCksK9hcm3lXd8jR4mIrGk&#10;TFwiLM8TlvHCwiJUN+i44txkb5/n1Iy3tzf1MTqjWMDL8/EJi/V7VpgRV5gSJuSlKe/4RuQz34i4&#10;DGpgeXs/oxb5AklqdGBcekFcdjn1ud7eYaq7aYq6QwQ4D0MEWoEh0qLeDdMjZoUewhCBVmCIQCsw&#10;RKAVGCLQCgwRaAWGCLQCQwRagSECrcAQgVZgiEArMESgFRgi0AoMEWgFhgi0AkMEWoEhAu959200&#10;bRsikiTqw1N+BfWRbWeBgPbryBARRFMf7haLVUuO/qWqGX3wsV2jt7XqgY4MEfpMLPsIkSpn6FPK&#10;cIxcQU+7/Jjp55b0ZOFLrF/QMxgizBy3u0hxBTMNPEdPf7ZnpuA8eoJ3cHWIJJWSsHx6+pklPf3N&#10;gfQ9Q0/QbqweIuu86Ek1CKjpSAg9gYbp5hChqoCwhp6+PE5Pv9pHPjpET6l8eiqtZO4GnaELh8id&#10;JHpS/e6padoNelKNDGoCXaG9IdLTmQ7/NZ5k0V3ywT56cgpnJmAT7Q2ROhnJEzHzwGKsrqvQGTBE&#10;oBUYItAKDBFoBYYItAJDBFqBIQKtwBCBVrQ8RAoS4iZOnDhp0oSyavp08aBvaqXkb7uZeZXGQ8Q9&#10;KCc16K5PZI5qFeibD6zpV1He1niIjNl294gfP//pEdUq0BNSOfnuBPHOUC6gi0Aj/2tNMsqZeVrL&#10;QyTk4nbVAuiDbT70IbqNIUWA0vcM2fOMmW+s5SEil1b4+vom572dO8Apc93J9BvMfNNaHiLzj4VR&#10;H/mBzso1wB0KBdnoRfYHMIstwR8aPTTOjax/zMy3rg1DhH5jJnBDcB7pdoKZb6s2DBH6Yu/tdpOQ&#10;tQ2T/tDhN+qdjCAfHWTm26fVISIRCKqqq1Xz0AqdHCIheeT3Nsx8R7Q2RKS8xGc8/2PK+dfqUgpK&#10;JbUyaia7VCSiZ0BJx4bI7UT67ajqXki6tSEiq5eRutx339eQ+4L6cCJKQLL9qJmz0XhK3EBnhsiF&#10;KPIHdZLjba0NEUVOTi5FOf+aLDghvZIaO0T2Ki23op5tlzvXHh0YIkUS8pv9zLxmtPqHpkKUVZdP&#10;pwW0rkuHSGll41dlNaPVukpRyNA22qaLhohUrp3BodLyEJlg+XTH2P+UCPA+67bp9CFSICa/PUAE&#10;Wn3G2fIQMbuQarl+vGoZWteJQ0RSQ35pTao74WRzrf6hOX4nYtuR66p5aEWnDJE6KfmLPTPfGVob&#10;Igpb9xi71TOV89Aa7Q+R39uQkk7+s9/yEPE8vDLT7/SajdrrQtyizSFCFdJ4HjPfhZroIsajZhY/&#10;d1KtglZoZ4h8YkcCspn5Ltd4iMhrRPVyuRjvkGgjTQ8RanBkCZh5HfHeEJHJzM3Nt++wkOvd2UY7&#10;RHMbacV9+uU3HfR+XZVF5ogCXbeOWnFauQgt0sQQGeNGLsYw8zro/SFCVvfrbeUWfCddB5qS7lNv&#10;iPQ+TUzuMfM66/0hIr8fzbuwy0g5D63p6BAxe0x2s+R1sCZSZOjX3WZtbe+xbPqq/UPkGyfipsN/&#10;Vt7XeIgsnqUyW7UKWtGeIeKVRlY8YOZZpIkUgXZo2xDZ/pT0YW37xxBRT2tD5EY8fcECVsMQUU/z&#10;QyQgl3x/iplnNQwR9TQ1RKg/K/89zsxzAIaIet4dIuXV5E+2zDxnYIiop2GIxPHoY4wrufjSFoaI&#10;Wkzv08PiV/uYRU7CEFHL7w+RmGJmnqswRNTT2pNeDsAQUQ+GCLQCQwRagSHymsmSZarD0EyWLBV1&#10;xns5WAJDhFEeTX1wLxQTUvdj374yOb1h8vPz09PTlTfrMT0YIt26dXv9i256iKR5O3m9jKRmQssr&#10;SU0pNXMjRccOwO1CSBFoBYYItAJDBFqBIQKtwBCBVmCIQCswRKAVGCLQCgwRaAWGCLQCQwRagSEC&#10;rcAQgVZgiEArMESgFRgi0AoMEWgFhgi0AkMEWoEhAi1Z1zBxGoYItAJDBFqBIaIWBRdPg75x47tX&#10;G3kLhki7YYgAvANDBFrRjiEyY9p8v5TysoyXuy121opL1phu8XM65ptVYmxkSGS1xjONavkJs41n&#10;SgW5izcfuLFuT6S4hvlMFqjPqVfYzxp9fP2u/EC3iVYPek3ZkFiq2L/MNOCaQ2KJXr/lve1DRP7N&#10;N9/8/a//+PIHa5Ls/q+/LiW82Gvrpme7b/v2229jeeTr/36pUEj+8/lfjfsOINJMu8HdmM9jiaXz&#10;d50JzTIbOtXU4ga1eDxCEVqgKJCQ01Fk9h6dv/KDNrV1iJQk0ddAkNZUVAuL7p2zlctl5466xHnR&#10;W9Pa2lr5cT8R5h445EJqxQ4X3IMvsuwUtRW5L6mPXhdvVGQFW9+Lt7Y7mS9SiGvJqyJyxz9FdR/9&#10;hC4CrcAQgQ7K8Tq0ymzuuVflzDKwxJYx3ZN59KXjJRkvxq07qVr5lqwVG84zs22DEIGOkPP8R65w&#10;EkmEllO/j5OR3bMXFtTT+xQ/+PXI4CPLIughSiYNHJ+Q5G51O4PwY4fN2ieRSITRp9b7VBn+/usI&#10;iaSqulZRFTy4z1qeRFInVTx2WOiVLiUK+bi//lVUdMU2CJd71Z663t+vqqopnzvRsEamuG0+K6qw&#10;dknfXvUy1S5hVYgEbb+cGnXD/FSQUF4aMmvjeSKtmvbNt8o7NIYQgfarE4yfuaFKTs/Kq0sm9R+e&#10;GOC69uBxj4PbPvj1FHFe7OyFW++dsPvbpyOTkt0PeuRS9zq9ZcGJ6/dsl4x/lFe3yNDk3r1760xM&#10;CxKemh06c++a6/zNztKimKnLtt694zDj4BMqRA6HK78RaEedJLX/gMEpAnq/JR0ixYpE9/0bXNzP&#10;nbK+GhY1YcLCQrGfKkTOhlVSITJv2yWECGhZefpRJXq+RqCa51cqbwKu04kQSUnR612XLCKXK+tH&#10;+1HPdDw8PJgF0GE2NjbMXJvpRIjExsYyc6Db1AkRV1dXZgF0WAvHlTWnk0LEzc1NAlxH/TFg5oCj&#10;3j7i/TWESBPKwy/P23stLi7OYXGfS5GFzNrWifPS0oSiwnVDJjArWlIw+J//6/w0nprjZUf/7m//&#10;TRPws7IKinMebj0ZpLqHJPrWHNsHzDwb6HKIiApTRxvOj42Ne3hiy6qTT5i1bVBamM0rk5yaMSgh&#10;n1nTgvCLm/ZdDKBGzqLR/V/lC5m1HIIQaTOR4ITFpqVLjdcfdoovFFzYOscjqlDMz5803MTddvG9&#10;bInz2um+QTcMDjwRi8WeNss8M2KmTt8hlpTvHT8yr7TApMdwiSjdaMX+oueHzrwqpr6esJxfrMTj&#10;lYrFqu9RMNhg4a6Js4oFkhn9THfM6pEmiDUxPU6HiOOD8YOMqQGY7GmLENEYsSjc8/SyZQuNF6zz&#10;icwojTs9/1IStfKw6SxfX+ftboEpz45uOXt/0rB5QrG4ONBl552IZX/4k0gi8T299m6sxHZ0r4S8&#10;sl1GY3NTgmeZOim/nkD1O6V+q0LmdyoRlebsWmVqNGGKtbNbAb980Q99SwUiUc6r8XNtzMZPSi0V&#10;Lxo4/JHrrv33EqlPX20wMy7zwQz7MElZzpiBs6kvUhZ4bK9HFPO1dBJCpK3SHtqMXXq4oKgo5s4h&#10;k0PeUbcPmp9+mp+dbrHTvlzEN+v3f2YuLySS7MFjzfIKiq7ZrA7PjTMxsaEajCpE5n3Tv7RcEOlq&#10;9sVsJ2oUNoMOEYmkuEef7nEl5btmvxUix58dNBnvk1x0zmImQkRTSjPDvx+3OKWwsCDqyZBZ+0r5&#10;8T9OsSoqKnLatSaFJ7m2ZuBXM+yFktI9xhOD0ovC7x6+HJhs+qdPqE9UhYj92F7BScUFSf7/6TOu&#10;VPUVmyC6d3D+5sMehUVF5/cscvVPcd806VZMQUZssOUJD4kkb8h3f/eMy8mOejBvy5nCwsL927al&#10;ZT9YezlLIinbOWNMGPV9b+2/GpzGfDGd1MUhMlDP9O/d48d+A5gF/fDDDz8wcxw1oF/f7j/0ZRb0&#10;UheHCDMH3JWZmcnMAUchREC7ECKchxABtbV4mAhChPMQIqA2hIh+Q4iA2hAi+g0hAmpDiOg3hAio&#10;DSGi33QvRA4S0vO9CXQZQkS/6XATwZt42QIhot8QIqA2hIh+Q4iA2hAi+g0hAmpDiOg3hAioDSGi&#10;3xAioDaEiH5DiIDaECL6DSECakOI6DeECKgNIaLfECKgNoQIV/kT8uDdyYe55W2aDJGr1uvsXVxn&#10;LdtXK2PWHJ1n5HThypVrN6vrpMyqtyBEOAIhwnktXnZGcyGSFzBty2Xq34L7Vs6xAuWqookjliZn&#10;ZblbT+BV1ivX0IqKirKUHB0dmVVNQoiwBUKE81oMke7du6se0RRmVQdDRFG5atEKYa300CoDfpUy&#10;MirzjNbZUf8mnl8Q3tQlWNFE2Ij6TZ5/xUxfHSM2AeRne4lCden4piBEuKCTmkj7IUQ6ExXskto3&#10;04EXZK77m+nLY+R3B95MM26Qy7FvpsBc5os0DU2E8xAiXJJR/s70qQP5qz0z/cmWfH6EfHH0zZQj&#10;JEUVzMSrYL6C5iFEOA8homukMnL21Zvpv8fJzyzfmZbce2fSdQgRzkOIaMnIi+9MjYJg0lXyNPPN&#10;xGUIEc5DiDQSXUSiGqbbCeRvDm8m6klBj1OklwszUdFQIH5ngiYgRDiPjSEiqiEO7sQ9kVl839VY&#10;4hD8ZvryGPml9Ztp9CWy8cmbySuN1MveTLIWBz20G0KE89gYIgPPkf5n6DjwTHsz1TUcwwa6BSHC&#10;eXg6A9qFEOE8hAhoF0KE8xAioF0IEc5DiIB2IUQ4DyEC2oUQ4TyECGgXQoTzECKgXQgRzkOIgHYh&#10;RDgPIQLahRDhPDVCJDMwNU9SXadaUChkYlHZHdt7LY6ZdkCIcARChLuyBeRbJ2I8g5yPYta8r+UQ&#10;CZto6Vua+nD7lXgFIeHntj6IL2Vu0QSECEcgRLhFKic348kXR8gfbcjFaOUqNZpIdWpywrLvv52w&#10;7Ii8IHL6mgNVdZpqITSECLuNem96ytzyNoQIW6Twyb+O0O9lj+cxa95QI0TKH3i87V5qsYi5RRMQ&#10;IvoAIaLLxLVkizd9+pvgls+AqdaOVbn0sZe3VDtvn0WI6AOEiK5RKIjhTTo4nMKYNa3T1Ksz9VVC&#10;YRWzk1UjECL6ACGiCwolZJgr+fV+suguKa9iVraDGiFSMchgXolAUqV02mK2VyKfuUUTECL6ACHS&#10;VSrryI6n5H+tyZL79Ln+1aJOE3G/brl8yXKV3UdOl1ao+X95B0JEHyBEOpOklsy6Tf7fPnIgQKMn&#10;8dLU0xmNQ4joA4RIJ0gqJX+0JdOv0+cV1QpNhEjF6qXLmVnNQYjogyZCREyIy3sTtJNLJL1ztMcp&#10;EtLyCysawdYmApzQUhNREOLKzEJb3E2iL1f2q30kMIdZ00nUCxFFyOkNl29eWe7kf3uPybNU1ZW6&#10;m6aoFkRGvioQVjPLlKqyyMjIIknTr+kgRPQBQkRNkYXkL/bku5MkubSlax5rl5ohUhB63WLVin5T&#10;TecuWFQobv6HEMXOX+1E/ZvgtuV+qYReI4xeuO0S9W/qhaWPSt5csuX69et2SrNmzWJWAXchRDrA&#10;KYz8jxX52on4ZBB5VwXH21oMkX/84x+qRzSFWfV2iKxaMrvbn780nj2HMmPcYK+E5t87I4qfY+pI&#10;/Rt93syTCZHYuZvOU//Gu8x98laIvIYmog8QIm1UVkW+Ok7+bEcHh85Rs4mcWN4vKurJhiuRzmsm&#10;h+bVMqubopDL6+vrZXRyKmRSqXKNrGFNExAi+gAh0oJCCemnvL7SrFv02950l5o7VmM9jh4JSD9j&#10;vXzrkhUvclraJ9JeCBF9gBBppKaebHtKv7Cy049ZwwJqhIhi7IBJz7zvmTg8kucFff63P/kkI0Sg&#10;fRAiFIWCfi2WCo7DIaSG7uhso0aIhJldSKX+sVwyqEDd42abgBDRB3obIlkCMvkq+WAfWXBXa8eA&#10;dRo1QqTA/sDbDgallzC3aAJCRB/oVYjIFWTvM/ILK/qoc05Rb5+IdM/4IYIa+ij8PK+jR3ySVWs1&#10;AiGiDzgfInUy4pFMPj9MPnUk4QXMSq5Rc8eq9iBE9AFXQyQoV3nU+UlS0MTRC1wRRf2cysm4YSaC&#10;ueVtLYdI9k/mdwmp3zhtEK9eVujnePp5OnOLJiBE9AGXQsQmkPzSij7w3FuTjwPWa6WJDBg4OzLg&#10;7PRt12sqJUvGTM6r7cRTAQAnsDpEZHLim0kfdf5HG5JWxqyERloOkUxX1yvesfmqBbm8ysvjxsk9&#10;tzrpkhHACWwMESovPjxEhl6gT1ks1+VjwHRDq/tEZFcttqwxW7d+/fo1q1dt3LqNX6GxU50gRPQB&#10;K0JEoSCSGrLUgz6dz6mXzEpoo9ZD5MiikfkC+mj3lPsHzj2L7j9om6ZSBCGiD3Q5RArEpPdp+syj&#10;Vv6kQpOnD9YvrYYIFSM1vvc87ty5E5rIPK/RFISIPtC1EKGCY9Zt+oWVBXeYNaCmVkNEum/60Ipa&#10;+nlhyYuTJ5+nqdZqBEJEH+hCiEjlZPoNOjhuJjBrQIPa0ES0BiGiD7oqRPJEpO8Z8tsDZPMT+hJN&#10;oD0IEdCuTg6R0y/Jr/aTcZdJqiavbgItQYiAdmk7RGqkxC6IfHiQ/P4QeYJjwLoCQgS0SxshojoG&#10;7MND5IujpLQD13MDjUKIgHZpMERORdA7R4ddoC+zAroDIQLapWaIHAujn6f8wrJTrq4CHYIQAe3q&#10;QIhQRaO3C/noEDH3YdaALkOIgHa1MUT4lWSeO/m5JdnqQ+/yABZBiIB2NRciHslkhvIAsA8Pkof0&#10;STiBrRAioF0tNBGZjMguMPPAXggR0C41d6yC7kOIgHYhRDgPIQLahRDhPIQIaBdChPM0FyIy4bIl&#10;ZtX1snPmBkUVzLsmV09ZXt78KYwQIvoAIcJ5mguRgiDDLZfpf+9bn40XqtaplHntvpHxzhoVhIg+&#10;QIhwniafzvg4mc9evGLZ3ov1cum1o1bUGhdb05UrV+4/fqqmvolCghDRBwgRzsM+EdAuhAjnIURA&#10;uxAinIcQAe1CiHAeQgS0CyHCeQgR0C6ECOchREC7ECKchxAB7UKIcB5CBLQLIcJ5CBHQLoQI5yFE&#10;QLsQIpyHEAHtQohwHkIEtAshwnkIEdAuhAjnIURAuxAinIcQAe1CiHAeQgS0CyHCeQgR0C6ECOch&#10;REC7ECKchxAB7UKIcB5CBLSrpRABTkCIgHYhRDivK0PkyZMnw5pH/c+YOdBtQ4YMYebaaejQof/9&#10;73+ZBdBhn376KTPXlOXLlzMP6bd0Uoi0LDY2lpkD3SaXy5m5dlIoFK6u2CnCAhs3bmTm2kwnQgQA&#10;2AshAgBq0VaIPLRZ32PEaomCWQRWqOZF9Zq4iXrqQc0XB59eejog6MET1U0qlTy/4xGKvOjnvEr8&#10;aoGhlRDJC764xjmgqjx45kZXeZ1wwnf9agmJurpp+dnged9+wauS5YffGGly+KrZVL80MT/NfcHx&#10;ECKv37PQpCDhym6PKLlclldQ5LZ9ZWhJlbxGVCKUHF40TFhDqpMfzdvvYTe4W76ojvlOoGmJj+xs&#10;PNNkNYKx83fXKkRmQ6cSWZ7BDHOpnPCzs8pyLlIh4mVjElqgWDuiT1xhVehFM/Pb2bKiZ/P3ezJf&#10;AvSM5kOkjpc0eskR5R8zkuKxa/vtVwv6fF1OSMC5jVSIbBv89zRxXeazsyNMDl9bNz2GR4QFz0xs&#10;fKk7h3rfE5WkRxeIibRy7tCZyS9D+DWKyrxH286FXNk0PpFPSkLcVjn5USEiqKa/OGjJ0VXGw4cu&#10;KaWCnyhDhJRMm7iisp6k+bvzcy4efF6pCpENYwcUSMir61tPRxFSFjx7zz3Vp4O+0f4+EVndpQ3j&#10;pkyZMtd0G7+yPthu9oRJU4zmzU/hVTF3AAA2w45V6KDCiBs+yRJmAViiIC4gJo96YkATFye/zM4P&#10;jshQLarIhTn8Snm010PqCWxbIEGgg3r8fvrXvx/KLABL1BU8HWR6RjV/cmW/aL5q9o27u+ZGFDHz&#10;bYEEgQ5JvrboRtKj9T0CSukls/Hjbng+GPzDd2dflbqsGX/usdesMd+bP85Y9rOP3Lx8i3PCZ6zY&#10;7em2e7NLQG7wua2H73ldtFls/+DY0nH3H3pd3j7uXiq5ajnr6GUvsxnG2WUlJt/8dM3rRaXy+4Bm&#10;yWX1y4YP4VcTUiPo99NyQtJXbLumkEnnTDK89+jmXKO1++cMO3E/2mrEgKpq0Q+//djlhtf44X0s&#10;T189YTYhoKSJyokEgY7YMfbblMKy0sL4vlNPKHL8Vh17Sq2Mcd1wxjd06DR7ar4q6DCdID//BTV/&#10;bccsnwyBRCxcNGxEhK/LNJOTEolEKlNYjRx8p6CkoqKSVGZPn7WNuqcw+pzF9fANI6dS86Adili3&#10;DddSSgoDbGz8qUSgE6Q+5+omt0TVzcoOIt2vTJAR3/xErbGbMyiFL+O/PG79sEB1n7chQaD9anJ/&#10;XGidT8ua+e0Pogy/lcd8qNUJl7eefhoybKodNV8X5kQlyAplgly3mHU/hr53QWGRTC4XFBdEeh5b&#10;euiBQlFfkJ9/duV/HqbmzJi1lbqnIOb8zhvhm0ZNp+ZBS+qrSvvO2Ltj6Jf0a25MglzbfDlJeeM7&#10;CTL6u8HUGipB0soIEgQ0JvDk8lvRzHPl+LtWu6/HbZpm4OZ+e8rIvm7xpafXTXX28Fg5c5DlsyxV&#10;gkiyQues2XP3jvuiVbsTHp/ZffaWx1mHnReD9q1cduvOPdcdi0JK5df2L3S8cG/z3EUZJTwkiHYp&#10;ZBeX9e653F25QCeIXFaz2HDOjTs3TDft8bFbeuBKoOpZDBIEtEImlaqO+qEoFHJpZfED36i6upq7&#10;O5dFFPE8btyvq6uNcl7/KKtcWsccBCiV1tfV1cnkCuoTqJm6unp6Vi6j5+ql9D0UcnpeKqMHuFS5&#10;BrRGTm1imepXqJAqX3Sh1lDbX0pVROqXQv0apPUKhUJaX0/dpJynf1n0r+89SBDQgKd3Lx49etQ3&#10;oYSaTwu+Q827B6aobgJuQ4IAQMfpRIJs2LCBmQMdps6vyd6efoEGdNzt27eZuTbTiQQxMjJi5kCH&#10;qfNr2rJlCzMHOuzs2bPMXJshQaCtkCCcp7sJYmtra9O87t27M3Ogw9T5NQ0ZMoSZAx02Y8YMZq4Z&#10;NTU1zEO6QSclCPUnSAKcNm3aNGYOOMrX11csFjMP6QZIENAMJAjnIUHaas2C0U8C48KfPx46aTWz&#10;qk1KsouFiS+OOT/nMyua5++y9nffzi4SUbMiO8PPxmy9XZybwRdINn/2CfVRZfn48bFFzLzu0/EE&#10;iTu32P52HGXqoIFJRUJmbesEWek5grLQVXZPmRXNE5eXfNWnP/UtvC/uW2xzm1nLIUiQNioYMW1e&#10;Hq+cemwX5eVQy88v7B03eerYVcfSXzjt9cig1qwwnPUqJmzylMmTp0yKzeI/sDE3XDjfPf7W1htZ&#10;y0d9/8PkdbNNV/ElYp9T61Py+BJhqd9jRkIhEw9UgqxfMe1xTL6wIHnwVDMqQdx3LwzLpBOkhF92&#10;aNX0KeOm9ug2GAmiIaLjhv8OSSmk5vjFeWUCYVaE1+hJBhON5qUkBczZeo5an+A8815K8eYF46dO&#10;GO7mk5Cb7LFs+fLN+06Zzd3mtm/Jv7oPO71zUL5EkhNx58iTVOr+kc99Vb/TwPBE+jtIJGW8mI+M&#10;bJWzwtz8QrFYdHbHvMmTxm86/ujq3gXe8XxRGe+bH5emvLg5dMLUCfPXFZYKD4w1mmxkEpqdsX7+&#10;+CkTR17xZb6UbkKCtBUv9dnKJSYTfpruet1bwoseb7RTJJaUem0/Hhg7YfRGYWHohIWHtk4ZF53N&#10;F+XFDRi55c7eOQ+iiyUSr9VXcuN8bagOcs963sNXeQunriyiEkMs4hUzyoRi1begEuTETbeDV54n&#10;+jqfuXuHSpBrm2cEZ9AJkuyxwymoWCwSTu3dEwmiKSJ+/qZFJtNHTT50yo3H5y8aNi6bJxSkPjNc&#10;52wy3CCHXz78w8/Cbmw97JsjEQmn/GjwKvrqmhOBYkm6icFaQVngigNPSvN85lxMv7x3SRgdRBJ+&#10;CfNbLeFTf2yUxOKMkEvLli2aPmPFo5AkftLlpY5PqBw5t3XRff/rZg4PimLOzzsbNvI/g4UiSXnk&#10;lfUXArb/9GN6oeDJiXUnnueIBfwZgw3pAaOrkCBtU5x06U6AavbimiFPIv3+03fyDiWPyJKTG6fe&#10;dN7o7Jtm8FPfdVvplQePn6MS5FkKdfc3CSLJerLZzsX85EP6q5TlHTRnPE4updcoE+SUT+LCxVbO&#10;W+Ykv3zydoIE2xt6lZRR91k2bhwSRDNEghOW+1Szae7btl973rt7ny3m9K/v2JVHCdc3Xg998pO5&#10;39P902avo1fusLCIi7pqeS1B8laCSIT84f9eaD5rnurrXHHYr/qdHnf1Uq3hpz+7G8P8hTDoPTzh&#10;geXQ2auUX27HyyzRVMOVh+f8mFKY/7s/dVetPPs4dteQ/tklksvbZ8xVft+du/eUNMSRDkKCtFGp&#10;0ZSxD8MTi7JTjadOzpEULzMwjM8pen56lWdSSZL/+T/3ml4sET86sMT5SWxmQvi2A27vJIif3V73&#10;RJG4dNKP//KOo2pv06gEcX6adHvnqH5zjmVFe7+dIHmJflNWHitMCPziL98gQTRE/GjHqF2nnhQV&#10;FR3eOP1uZKbr+hnu4RlJoQ9tXX2EZWl9vvlXskiUE31v/s4r1H22r9+eEPN2ggRN23BRSD0rWfDv&#10;Zc7hzJd8j5Cf8Yc+U5Koz497PnjGdl5ZyrR5O7MLis5Zm8UWie/tnvrJKCuRROg4c+CzlKKoxy5n&#10;n8arEiT1+UUTyxsFBXkWm3eXooM0iV3PYkSiIn9vytOMEnpXZ1lBGr3k/Uq5wAt6GUf9KxYJAvx9&#10;vb39qMd4bnJUIb3zND82u7y8tNDnWXC5WGyx2rKFHXZFGXEZhfyyvKTYDF55SUF4Qk5OQmRxmST+&#10;+TPqGVNmbKC397OQkPDStu/y62o6/iyGeoCHqX6LybnUgqi81M/Xx9v7RQm1IBYFvvAXK9tDYuRz&#10;6j5JebxyfnZyDvVLLYt+GUc9Ewl45lMkEMZ47Imh22GzBGWZym/yjKcMgvyUl9RC6Ks0al5YmPYq&#10;jf6DICzjKe8TTLWNxNCQcuWvOOEl9X19kvN59IKu6soE+ec//zlQz3Tv2YuZ0w9//OMfmTnu6tPz&#10;G2ZOL3Xr1q3LEsTCwoKZA47CWxM4LyQkBAkC2oIE4TwkCGgREoTzkCCgRUgQzkOCQIecJqS3cvq2&#10;YYaa3oME4TwkCKinxYhAgnAeEgTUgwTRb0gQUA8SRL8hQUA9SBD9hgQB9SBB9BsSBNSDBNFvSBBQ&#10;DxJEvyFBQD1IEP2GBAH1IEH0GxIE1IME0W+6lyA935t8mFtAFyFB9JsOdxCMPVZAgug3JAioBwmi&#10;35AgoB4kiH5DgoB6kCD6DQkC6kGC6DckCKgHCaLfkCCgHiSIfkOCgHqQIPoNCQLqQYLoNyQIqAcJ&#10;ot+QIKAeJIh+Q4KAepAg+g0JAupBgug3JAioBwmi35AgoB4kiH5DgoB6kCD6DQkC6kGC6DckCKgH&#10;CaLfkCCgHiSIfkOCgHqQIFwlI+TBe1Mdc+NrSBBQDxKE884y/zZJcwnCi5m7zurK7qV3kgTMGsnL&#10;2XO3Xrly5f7LHGbNu5AgXIAE4bzOSZDbe4xeZNdTM9377VA1HWHY+dP+WcrZpiFBuAAJwnmdkyCO&#10;y40SlV+nezfjKik943dsg93tgNT4SLPTQfRyg6wGO3bsYFY1CWOPFZAgnNdagsTFxake0VVVVaqV&#10;HUkQt60LY8rpmZ49NtQqlKtU6isM+4xi5t+FDsJqCgUZcoF8vIsENv0klYYE4YLO6SAZXo7Hn6SR&#10;4uhpR3xVAeJpu9gntVJaWTZuvrNyRWNIEDY6/4qZzkWS3x0g22eTkReZm96HBOGCTtqTSsj1s/bW&#10;1s41MiIujn/4Kp9a4+ZkfcDWsZrePdIEJIjukCveTBH5ZJffm2nWLfJzyzfTn2yJ9Qtm+vwI+fle&#10;cjqS+SLvQ4JwQaclSHshQTqTpPadaa77O9P/20cXiteTWwy5HPtmakmLvyYkCBcgQfREccU704wb&#10;ZOC5NxPVHf5s/2Y6EU6C895MfGYXWPshQTgPCcIZohqSUf5motrBX+3fTB9Yky+OvplGXyJFFW8m&#10;mZz5IhqGBOE8JAiLyOUkLP+d6WeW70w/niZ9z7yZuh4ShPOQILrmejw5++rN1CgjxrqRJffeTFFF&#10;zGfpKCQI5yFBOl9CCVnn9Wb6H6t3MuJvDuRIyJup+r13K7EJEoTzkCDa4PKSPg7i9fTlsXcygpqe&#10;Zr6ZIuiXtjkKCcJ5SJC2E9cQ4VvTl8ffTP85Rn57gHx06M2Uyn9n0lNIEM5DgrxNWE3vWXg9UblA&#10;Pad4Pf3mAOnl8mZK4JEC8ZuppplD4/QaEoTz9C1BYovJnaQ307L77xQHKiOm3Xgzmfu8UzoktcwX&#10;gbZCgnAeGxPEOYI4rCBSGbP4PofgN9PBAPJL6zfTzy3JxifvTPWydybQJCQI57ExQf5oQ361j3Q7&#10;QdZ4MtOv95MP9r2Z9r0gTuFvpnwR84nQ2ZAgnMfGBPnNfvJLK2J4g3imMdOLbOYm0C1IEM5jY4Kk&#10;lZGkufT7REHXIUE4T9/2pEKnQoJwHhIEtAgJwnlIENAiJAjnIUFAi5AgnIcEAS1CgnAeEgS0CAnC&#10;eUgQ0CIkCOchQUCLkCCchwQBLUKCcB4SBLQICcJ5SBDQIiQI5yFBQIuQIJyHBAEtQoJwHhIEtAgJ&#10;wnlIENAiJAjnIUFAi5AgnIcEAS1CgnBehxNEVi+OCQuc2GCtjVtUdJYGr9+MBOECJAinXYomf7Om&#10;L2nQnBYSROZzwqNEJFIomHMN1ldXlPMjY8sqVIvqQ4JwARKE0z6xI84O9GVbm9NCgsgj7tyQ1MhI&#10;rcSe5lapXKtBSBAuQIJwlFROVw/VJVwHX2BWvq+lDmI3ZUSBsOLAuP7K7BBMW+ogVd6gKUgQLkCC&#10;cE6NlKz2JP9rTfb6k6r6ju8HkdkaDIvPyDT853fKRenoSZtqlHOaggThAiQIh5RVkfGX6Us17fQj&#10;oteP9o4miKIsLzvM/9Q/Pvs6tIycs1786FWRcr3GIEFY7BIho5TTtw0z1PQeJAhblFSQERfp/R2G&#10;N0hpox0WeDUXugoShBUW3CH/Y0kGnm3mmrAdTRB5SpCfxzuCsB8E2gUJouM8U+nrTPdyZhab1uEO&#10;UlddMGvolNev5mocEoTzkCA6y+Ul+fAQ+eo4eZjCrGmWOs9iKrJfxvGQINBBSBAddDmW/MWe/PYA&#10;8Upj1rQC+0GgqyBBdEpSKfnUgT6+I6GEWdMmmkqQonxek/tZOgwJwnlIEF0gV5CYYvJ3R/KvoyRb&#10;wKxsBzUSRJ4TE+jLCK9lVmoMEoTzkCBd7mkG+ZMt6X2aZJQza9qtowmiCDi+5NDd2CqVrLABSxzR&#10;QaBdkCBd6Gos+fAg+d6Z+GUSmTrviO1ogshOLx1XKG54AVehGDt6bTWzoBlIEM5DgnQ+6jnLyXC6&#10;d3x+hNxNYlaqpcPPYgSZIZvmmC5XWbXldlgbd922FRKE85AgnUkqIx7J5N9Hye8O0jMao6k9qRqH&#10;BOE8JEinSSgh3zrRL9OG5jNrNAYJAl0FCdIJiiSk/xn6LS08jZ+AQ0X9BEl5esQ1vMN7cpuFBOE8&#10;JIhWUdkx7w59WPpYN2aNViBBoKs0nSAu7013mFugjcqridlj+tgw0wfMGi1SP0HKc18lFmv2dRha&#10;0wmytmH6T8NMFHMLsE4rHWQL8y+0y4oHdHYceKHea7Rtx9b9IMB+SBDNGuZKZ8epcFJZx6zpDGom&#10;iFxaUy4QSeuq6mUafosdEoTzkCAaIawhXx6nTzu4+QkRa/ZEgW2hToJIJQUDp1jsNZ3Bq06cvsyp&#10;5WNSs1PjIyMTpW81q6zU+OiY1Oa6FhKE85AgasoVkXFudHZMuEKfgrBrqJMg5bkPNnhKjmwyLidk&#10;9E9LWni1qDzy+rZzz0URVzbejlOt4Qef3+n6ItvPdfv9po+MQ4JwHhKkw/JF9P6O/7ePzHXvit7x&#10;NnUSRFEr2brV3GBwT/PVJrYP4lp4GnPVfG5kCX17jx6bVM/RTq+eEVWikFaW9+67Q7mCYddg+/bt&#10;zCrgKCRIB1TUErNH5BdWZLM3fcmFrtdaglhbW6se0Tk5OaqVbxKkgh8dUsbkxslDV1qIQrsl0xOV&#10;SdS9m2GV8s00O2dPTaLW1Ih69ZlLL78HHYTzkCDtUiMlqx7Sz1n2PSe1mj2lqDo63EFiPfbPMBjc&#10;f8rsOUpDFrZ0vZjrO2aFFdKB2aPXVlUHOWc2LaJILq0s6z1gp3JFY0gQzkOCtJFURtwTya/3E7ug&#10;rn7O8j619qTWiTIychvwWqhU1cmPl9vdzn1kd8g3W1pbWSapqY67s9rRPfqWneOLPOZO70KCcB4S&#10;pFUyOYktJv88TP5xmD5OTBepkyAVJUk9lt44sndpTUnEjC1XWn5SJpXW19dLFQqiUMhlcvq5z+s1&#10;TUKCcB4SpAXU4yKqiPzSmnx5rJnLLOgIdRKkLPf+pseV/if3JdaRrSM3aeyi20pIEM5DgjTnfjJ9&#10;bFhvF5JWxqzRXWo9i6kRzx47TZQfvHLF9oWWlzr1ejHAfkiQ952KIL87QLqdpM8/yA7qJMjbyiMi&#10;NLuLBwnCeUiQt51Qnjrsz3b0aQfZpKMJoigLPLPtir/1zG9LFYojG6d8M9OuU8+TCuyHBKEoFCQw&#10;h3xiRz9tSWzXZRZ0REcTROY4Y2SBsI6f4dmz7+B9N0LrNL2zBwnCeXqeIHIF/TrL3x3JFx27zIKO&#10;6HCCHJ4+urSKSArix++5r1yjYUgQztPnBHmSTv5oSwaee+9S+KyjfoIYn9HKKTqQIJynnwlyKZr8&#10;aj/pe4ZEFNA1hPU6miDyoKtnD7zjqmZPSoAE4Tx9SxBJLfnDIfL1ceKp4esadKmOJghNIZc/PLlO&#10;RMgdl71R2Y3vpyYkCOfpT4KIa8ns2+Q3+4lrNLOGO9RJEEHeY9PrxcrZ6hEDVmr2BAVIEM7ThwQp&#10;kpB+Z+hL4R8JIRWdeeqwTqNOgtSJi3oPGZVOeXl/2kZXzT6nQ4JwHrcTJF9E/nOM/NKKLL3fuacd&#10;7GTqJIhWIUE4j6sJQmXH5Kv0ZRZGX2LWcJCMkCDltK1hhpreOyy9pQSpLY1btGCzorZi48KJKxYs&#10;vhqYpVqvKUgQzuNeghRLyHLlqdJXPWTW6LkWEkR2YeW43PKa8uwXk3Z5UcsjJ6yvVd6gKUgQzuNS&#10;gsjkZMFdOjvsqT/F0KClBFEdD5Llu+dYKB0doyetx/tioF04kyBDL9DZceYlqa5n1oBKS89i8r1s&#10;HH2jF372VU6dLNrj4I4bIar1moIE4Ty2J0h5NX2ZhQ/20acdrNRsA+eKFvekyuW84iJeeSWR1RcX&#10;l2n8nK9IEM5jb4JklJP+Z8kvLMmc20Sgm6cO0w0tPYt5cvT8jTv3FQ2nGCuI9b953TW6TGOnGUKC&#10;cB5LE2SuO3264znuRKRrpyzVPS11ECo7pFUi8wZnnsRJpZq8bh0ShPNYlyBOYXR2DDqvG5dZYIMW&#10;n8XQV3uIXLly1XrKOrNVa8zO++e8riTqQ4JwHlsSpE5GbALJH23oU4f5sOXUYbqhtQQpifza9LRy&#10;rnjU/H1+eydFleJZDLSV7idInZS4RpG/2pNPHUgAc70kaIdWEkRcFGR8UvnW/rqqUYbbY1xmPcjX&#10;2JlSkCCcp8sJIleQyEI6OP55mKTq/umOdVUrCUIUisLkK90o383kyeWjBm6qwbMYaDPdTBBqCMcU&#10;k/+xIl87YX+HulpLEOrpS1H8HdpjiaYvw4cE4TwdTBD3RPrYsIHnuu5S+NzSSoLUlCf/MM+SmqnI&#10;CR9lehxnWoZ20akEOR5GXwr/B2cS0vQ1FKEjWkkQYb7PitvM6aXHTFiHo9qhXXQkQQ4GkD/YkM+P&#10;YF+p5rX2LEYm9T6zqlu3bv/9V+9AnKMM2qlrE0ShIPdT6Ndof25JUvjMStCs1veDaA8ShPO6KkHk&#10;CpJQQv7qQP59jGQLmZWgDS0kiOzuvm2z3rEfz2KgXbokQeJ5pM9pMuIi4bP9MgtsgA4CWtTJCZJZ&#10;TmbepF+mNX1IP4WBToAEAS3qnAShwqKkksx3J7+wIgcCmJXQOZAgoEWdkCDiWmJ4g77MwslwItX0&#10;hVmhVUgQ0CKtJkiRhL4u3P8dIC4vOX2qdN2GBAEt0lKCZAvIx7b04WGbvXHawS6GBAEt0niCZAnI&#10;T+fow9LHcPgyC6yCBAEt0mCC5InIYg9cZkHnIEFAizSSIJJaYnyLzo4T4cwa0B1IENAi9RNksPIy&#10;Cxej6dOIgQ5CgoAWdThBZHJyN4n8aj9xCsfrLDoNCQJa1IEEUShIaD75xI4+Mh2nStd9SBDQonYl&#10;CJUdN+LJ/x0kU64hO1gDCQJa1PYEORxCH5M+5hJJL8NbWtgECQJa1EKCvMgmphYkooAceEE+PESf&#10;OuwFTv/DQkgQ0KIWEuRnlsTwJv3xy2M47SCLIUFAi1pIkD/YkN8foi/UAqyGBAEtaiFBFAoi24Jd&#10;HqyHBAEtavueVGApJAhoERKE85AgoEVIEM5DgoAWIUE4DwkCWoQE4TwkCGgREoTzkCCgRUgQzkOC&#10;gBYhQThPcwkiq3fav3Xpou3CWjmzRp6/acGipUuXbr8Rwax5FxKE85AgnKexBIm9vfdySCGRFAzf&#10;dUcVIbK0+xaXQpSzTUOCcB4ShPM0liAXNy+JV17iuGfP9bXKQ5Xjb27vOWDIgKEjk4sq6OUG6Q12&#10;7NjBrAKOQoJwHpUgUVFRqkd0VVWVamVHEuSoqXGiMom6d59b/fYpLWtFg/quYubfhQ7CeUgQzlO3&#10;g0hrxOvNVm+0tPe0Xfgss5Za0338QdU1gOKf3y+mykedeGL/1coVjSFBOA8Jwnma25MqyjUyNl45&#10;ZVpwXqUg7+XloCxBZtjKFfNXr1njGV3E3OddSBDOQ4JwnuYSpP2QIJyHBOE8JAhoERKE85AgoEVI&#10;EM5DgoAWIUE4DwkCWoQE4TwkCGgREoTzkCCgRUgQzkOCgBYhQTgPCQJahAThPCQIaBEShPOQIKBF&#10;SBDOQ4KAFiFBOA8JAlqEBOE8JAhoERKE85AgoEVIEM5DgoAWIUE4DwkCWoQE4TwkCGgREoTzkCCg&#10;RUgQzkOCgBYhQTgPCQJahAThPCQIaBEShPOQIKBFSBDOQ4KAFiFBOA8JAlqEBOE8JAhoERKE85Ag&#10;oEVIEM5DgoAWIUE4DwkCWoQE4TwkCGgREoTzkCCgRUgQzkOCgBYhQTgPCQJahAThPCQIaBEShPOQ&#10;IKBFSBDOQ4KAFiFBOA8JAlqEBOE8JAhoERKE85AgoEVNJ8i6hml1w4w9cwuwDhIEtKiVDgLshwQB&#10;LUKCcB4SBLQICcJ5SBDQIiQI53VlgowYMWJY8z7++GNmDnSYOr+mf/zjH8wc6LCvvvqKmWtGZWUl&#10;85Bu0EkJ0jL8+WIFdX5NW7bg5VwWOHv2LDPXZkgQaCskCOchQUCLkCCcx9YEAQCWQoIAQMchQQCg&#10;45AgANBxWkkQRWXutL5fXgjLYZaBHaTOJkOe5MlVC0P++StJeVJiCbOoVHVq/WpCKgJexDArQO9p&#10;JUESPe1t73r3XuwoVxC5rP7MzpkzZ5isWWtRVCV/dGTpTKM5Vla7EkV5Z/bvm2l8RFyaPWu28cJN&#10;+2vq5fxkr7lGxgtMllfVyR677DU2NrZwC5PLFeHXrGfONLwTVlBXney039J0vauC+VagSQWRt4x3&#10;etBz9VG9LQLKch8+SJbL66st1s43mjPX3+v81x9/au/+9LD9TVIaYHXn/syZRjbuYSuNjTccvvN2&#10;0oD+0EKCyKRrDYfyZcRmzA9Zgtp0r4OHfQoU9VVju3ePDr+53iVcIZOuG/FpaFnqmPlHqGG3vn8/&#10;XoW0MuHBqsPeppNM8qrra8UlwqLUSQuO1VNjOi+7kh+x9MRzuUK6bda0uKLwmRvdEB/aIhcbGcyg&#10;Nru/9aBXkvrilDPOL+VeB03ux5TJpFWlQt764VMIyV+x1J4U3O232VNRX9n78z51hFhOH5RUxnwN&#10;0CuaT5CKvMiP/vbFt7TPDU/FP7GeHSiuptavnjLN6/wOt6Qiav72jllUgqywcKfm//7JJ19/Q997&#10;9q4LdZVZI3p/+99vvhHVk8RHR6iV4y08BFHH9nnRw/OOhfHz1PAtR/ypedCSFyfXeqdVfPf1Mhkh&#10;qgQ5t25xkkh1o/jtBFl8uZDIqsf0GE7dcGjmgIRS1X1Av2g+QR7uHBsuYOZ/+OePCX4u2y9EyyWF&#10;g7v1i43zWbDznryucvHQbq8T5PDkn1LK6yp4aQEx2SHPA6ulJNPfzjlC5BuaTN266vuepWWpMywu&#10;SOVVSw2MMvlIEC3jRc6aZ+jgnUbNqhIkxHnDWf9saY3gWXTc6sGTkCDwNk0niLTa7cQ5Zp6QNJ8T&#10;yZIa/+s21tYu86eupsZYwpOT1tZ2x3esSCN8T79E6j6yGrHNwX3W1qeo2KnODrO2tj7sdJtaH/Lg&#10;PDXvrRyY+eF3qfmovAppXf7T0Cz6S4PW3DrnUCqhnpoQCT8ysoDev3HltJ31QVu+pDbott3NF1Ge&#10;90OIKOlejJjI6y+7XKLuEHj7fEkF/bmgb7SyJ/VtkoyAfiMNpkwZde5xch0/ZciYyVOmTLA+E8Tc&#10;DABspvUEAQAOQ4IAQKeqzI+wGdf9p34/fD/3VoKwhlkLAJpXmey+d8h/fzS7EFzy9kOtoiDs8qbR&#10;U+cff5ES9/jq3cfRBRLmlvcIkt1t9p94EFEkIyTb7+wpr6jSOilzm0aghQBAJ5Lz71sZfzzS7rqH&#10;y6rufzBxCZM2HI4ol9VnBbja7FprZrbObM2Bc+ecV612fJEjVshl/IzQK3arqRvM1u4+f+6UpZWT&#10;e1xJQWHM5eUHL593Wmu23eH083y5TJgWdNFxO303MzPr62HZ/GqFQiGvLiuMunVg4wZ67do1B8/d&#10;SyiWymTSmqIg1wN71inXbtq2wzNOQP1PFDJpfcGrayf3rVV+FdsbwXxJnVxeXSWK8Dh4/NLlE9QX&#10;PnPnFV56BLaQ1hV77Rzff9CyWwlFNaqjKRW1qc9OLR8yYMeN+GrCe+l++vLtsFwRoR4s9ZWCeM/j&#10;1OOPflRY7L/oFRDmYT+371fdvh81f/flmOJX9xwO3gktrq2ryo1wd9y9x/XyVQfqkbJ2tcWpu6Ev&#10;g67a7N1iZrZh87Yr4WWS2rYeuokWAgCdRV4b7WI8aqqZZ464ora8KMpx3hCD7Q/y66mbxKnXdxhN&#10;X7DvaRr1Z1+mKEu1X/zjB78eeTY4KcXzwMwRkxy9CisVClJRdG/f5O6f9TZ/nJGQ5L7sZz9faONb&#10;TeWqjB9122rO2LlHHqVV1CvklUWxZ1cbTLf0E9eGuO3+9osFN5PLqe+iqC5Ljw2JSMwRRV+c0mvq&#10;npsRYhkVvdVVBbHBEVG5wor0p8fWLJ5n9yBBVEO1IkH02c1//3b2uaAkUdGVJT+OXHI+qVb1gwCw&#10;hUJGalLOrhnbf+2l1NIqupaXph1ePX742qtplVJC0m+bz1qx7VpUsVRaE3l42qDpW65kiWVSeV0F&#10;PzM2Ii63POXurrkrNpyPKKLuHLR/xIDtl1OrqkVRN8z7/vXbdS7BZbWkNsdn17RevSfs8EsX1NVV&#10;5D7dN/qbwYf96SPI2wItBAA6h6zgseWwnp9//s0PQ4YOGz58+LChQ7p98ecveox3eVUribu7dsJM&#10;szMBPNV9FYrUGzupFuLk+cxj26QhhqfiVOupW16dnjJ4iqqFrPj5Lw565NJri6MvbR790V+/7D2Y&#10;+sJKg3/8se9P257U8ASlqYHXN08eMJBaN6CP4doDT1Mr6+TVZXkRp1ZNGTRi2OAhPw0Z/NNhr5xK&#10;UcaDg7OnGO94qjp2VSEXFzxY/fePd18Jo1rIplHTD4cr1wOwjbjQe9fgvhtcY3JyU333jBw32z6s&#10;hsjovRUNLaSwtj7DzaSfgf2TnNe7J5Wymmsho78bfDaMvoSDvDTEbs6gedsupZURIq3ivzw+7Ztv&#10;rR8WqD6/VWghANAZaqMuGY+YtP7yy/yq17tqFVWFMTc2D/9h7BavxFi3TVOmm9gGZFdLFXJFRfHN&#10;XYb0vpCg+KR7u6YPmeT0XFirUJAaYdQls5+6DW3cQhSlkTd3mU5fdS1SWCOj9y1XlmRmZmTzq+UV&#10;ZUUpaXnCWjpZ5TUp17bONFl/Jia3LCs9u1hULVcQhbS8OP748lGzXGIqU584rlq86IRvdlU9VUIq&#10;0q7t/Nvn008FJKCFAKsp6qskLxyG/zBi+ea1Q/6z4G6ykLnhdQspqq+vDT00pr/Rrru8KrlcIa+r&#10;Eubn5hYLk6kWsnjtmbD8WrQQAGAtSfqjE3scL77IY84Z8Ya4IM7NcvWhc4FFhGQ/P7V9paGhobGh&#10;oaOzzbpf/XatZyEdl4LM0LO7qPUUi0vHt40YusY5oSCPF+JiNPNu+JuDNCQZASf3LlPezcjQyM4r&#10;lUdXj8qSPG+HeXOor0lZuv+8X3YFlcoKWdJdi/VLlCvnLlxuF5BHn46EWk+KXl2w2UivNjKyuBQg&#10;rqaeAlZXCl5ctLJ7mErfBYCN5NKa9Ee2azdssPPjVdbKmLWkKOSyo4tbQJby3BqyGkm8x8FZxkb0&#10;+F+++aRfOrUyL/SqlZnh3E0nQvNDru/ZceV5YW1NVVbQZav1O33T6ENe5eKUe4ctjrn5F0qoL1FL&#10;PdZt162/FVFOf8U2QAsBAB1QXfTy4o55cxYu37R79+6du3cv2Ljh0MXwssoKYfHLqzvnT5q6glq/&#10;a/duU7MVm47cjBRUafQwfQDoImghAAAA0DXQQhgKhUIme72TCgDUIpVKqccUs9BZVI9iufydg+sA&#10;oGOoh1In/FlEC2HExsYaGRkxCwCgHurR1PltgGohW7ZscXV1ZZYBQA1nz57duHEjs6A1aCEMtBAA&#10;DUILAWA7tJBOhRYCoEFoIQBshxbSbm5ubsOGDbMCADb77rvvNmzYwCwAAAstW7asT58+YrGY+fPc&#10;PK61EOqZkAQA2GzatGmxsbHMAgCwkK+vL1oIaFR5SXaaz4kVi2aOGUcZO2bKtBlW95MziwUi5g6a&#10;JJBIwi5abD3mU1hUJhLkRIe6n7z9qpy5US1FYTcPLhrVa8L644HJxa//66KSXH/ntX2HTTN1fJIl&#10;SH3qYml/9G5sroSX7+8wfvjh66/KqP/R2xKfWK5aZX7+WTKPWQEahBbScSKBgJfxwuOY2Uj6cUoZ&#10;PXyx1QWv+GK+Vh6pktyXD5zsdzsFpEnEwtJi3xOnveJTC5nb1CIWlfPSYyIubJs6lflBRszd5nA7&#10;qrC0XCs/CGgYWgholiD8/Koxi1beDkkXKiNALCrJjL5jMX/ymvNByjtIBLz8tKTYaEpMbGI2r6y8&#10;vJyXnZKUnMcTqu4g4RdlpKSk5/H4AmFZQVpCXAx937iEzEK+8uayopzs7NTUxMT4mNiUPH5hdkpK&#10;VqGgpDDex22r4X/7WV2PSUpJTc5ILyhh6khJYXZcZmFZ+8K1wN9l7eAJ/Yb2GLf9xJO4QuX/TViY&#10;Gem6tLvBqMnfjNl6O01QWpSdlpmZX1ouKc55uPmzT7aeDOILJKJyfmFmIv0DRsel+JxbOGb8HNsH&#10;sUXKrwoahRbSUeKClCCXBX+ebH2zVCARi+lV5SXJd/cvNFjv+CIhn1oUCctLsxNj6QdfdGxiam6x&#10;QCwoyUlNSssupAY5TSQQFmYkp1APLYmAX5yTGqcc89Hx6bnKv/9iYXlRZmxyZnoK9QWSU7PzC7Iy&#10;UzOLS3iZiXfMB34za9OFx+EZ2RmxKTlMGRHyednZmdlFqod5G4mp9Di9ZcTHptcTc0pUq4TlGU9O&#10;bZq60urey2z6HiIhLzdV9X+LiUvMLiqjvlNBZkqq8pFLE4nKC7Nj41LySwXUgzcvXfXgpR692cV8&#10;+oFPfYEc6gfITouNjYtLyC4RioT84uyU1z9vfmkZ+k7HoYWApsU/2L1i3F9GmNq4XH/06NHTZ1HZ&#10;5a///pfGe9jOGT7S9OjjVJ6kKMZ905D/Tl53LjzeZ6dh/1HbblFpJJKUBJ5dN3r8nBNPQ+/bLvny&#10;O8PDjxPKykoSHtnPHTZyweHAvPK4O3vn/PCt8eFHsTwJlSJee8ePXH0lN6+0IM7XxqTHcOfnfEnq&#10;k12z5q+w9YijIrYk1HGpwTr3PCajSjL9L+6dPugdYyaano7kFb6zD0XZQgwWnjhmNdHA/JRPbJlE&#10;kp/0/NicHssPOJvP7K5sIbHXNs8wMT0enNHQQpz885ICd07tOWrBmUgq/tIDj6wZ+Ydff44WoiVo&#10;IR3Hy8p03z5o5MhBKw57eno+euT/MjGnlLlNJOCnuW2c8uceK25E5lMPGT+XDRNGzd53M8DTfl7/&#10;yWuuh6RRZbswNejohN9M2uASFfvYYvqwcatOheSJJbmBJ1ZOHmhs65OQm5541eT/Phqx/HQa/bhO&#10;9z291sRg7d1YiaAs0HZ0rxUHnlBPLAoe7TAYvf5qnoRflhtyw2rdkrV345j/BD/pwe55U4cyj1GV&#10;sUu2nwmlO9JbBKXxd/b37fPtkCUHqMB59MgvNDqjYc+jSFiW9XD7xMFjTK8mCEuKM6Pd904fbbj5&#10;wnOfC5uHjF949FFsuUTML05yXjHg38anHvu5H5nVe6yJvX+2RJT/8tI2w1HTze++zC4oeLC5T49/&#10;Tz0ekEFFlCAz6Ir55IFUcL3Ml5Rn+jsuGDZ8vsPTRNUzFWg3tBDQHqFYnOlxeNuy+XMmDBq17fTz&#10;rBQ/y/mjvhk6e7O1Pc32oP0Oo5+69zK7mRH93HXDxJGb3TOyA1xXTh1nYv8g5ekRg0EDRy632HtI&#10;eeeDe9bPGfRD77GnA6OpFmJiYvMshfoWzbQQiSTN88DkGcvs7gQHHJk4Y71jTHFZOzOCaSEnvUO9&#10;rSYtPXgpu1jg42Tad+3NwGDPnbN7NNlCNtvcDj08c8CI3U+YJ1kSSfSt5eOxL0Rb0EI0pCTh2VWb&#10;jUunD+4/xcTGMzo1/+7GPj0HTt9uf8BW+ejbt2X+qG4jZu14kphyee24qVsvxKQXPHWc/5svFl15&#10;6vd0/7R/9xy7fK/ynvb2NhYmg774y2x7v6DQq6Z/+sTyWoLyWzTVQvIlwtLCq5Yz/2V0xt//5sE1&#10;E1e6BBUr791R/NRQjyNbl88cM2LS7J03QlLyHu/t8Z/vJ6zYYWen/M8d3LVsUu+B45Zee5l2d8d0&#10;49U2Acm8V6cXDhix1C0q657N4g//8uPC7Qfpe1KfsHflhN5fTtl9PzThwa4h/ddezsqmnskUplze&#10;bvjpt6NNVT+vna39rsVDvv58wZEXuQ0lDtoFLQQ0qiT20qbJoxbs8ot/6yXfonQfmyUDJ1v5ZEae&#10;3mQ8c4nds3TmljdK0/1Ob5n6w0hjwwVzVp8MLRRLMtw3TxpneiEmufHf78S2tBCJJOnqeuOF0yf0&#10;+n658+PYN3tMy4uSgj3PHHnHCedrLzLKmP3MDKaFOD9NkhQFOCyeufPyKdOp29zSS9OjvHc100K2&#10;Ot5PvrNlzE9zXF4ygVQUdH7+sMFoIVqCFtJBIkFKwNmF33689FQAs4YiFkmCTk4eMMviVlBm1MlF&#10;wybt8JMUljE3vlaWcnvVTyPXWawd1X/h0XhhUVFq6JWN08Yuc4ti7tBAkJPYeguh7pYSenljty/G&#10;Gy4yXOT0knlRhSbIi35w8cxR5jGqcvKKR0DaW/eRiMpLUu9tmDRogE1EdtGbnZmCiKvzhhutcX6S&#10;HHNxbs9+2y9Fql4gfoP6YXMe7ZpqsHaT6ZDvph24H1NWxgu5umvklyNcAhs/VksK3mohZTmPjq2Z&#10;NMzkRgxzK6gJLQQ0jZcZEXh+ef/+/br16te/f/8fBwz9abrFtWdRmXR4lBVmPD+3fdrovt/36d/3&#10;xwFf/3Xs3suPE4sFVEaUpQQ4r+j15egl54OZ/amFKWE3zScO/Knfj/369/5+4JBhpmdD47L58c20&#10;EEFmpMeWIb/7vP+sna4BeSIxP5Z62jZh6cnnCQUd2Ff6uoUkUwtxlzd8/H8fGDs+KykX5UY330JO&#10;BpXwy1Nf3Nw7f+BXvfr3+36gwdhR3boNQQvRErSQjhPw+Rkh5+3XjvjLlz/0ox+p/b4fYrzR8VZI&#10;WnGpUCQSZr18fGJJ3+/79qVu6vXdEIN5e+7GphcLqAJTlnFrwzeffzzD1kcooo8oEfKLY+6fXDO9&#10;77e9qfv27/Hl6DWHr4RmF6THN9NCyvMebB/S87uvBy8+GlHI5xcnR1w0nTTG9Hx0u44IaSAS8jLD&#10;7t60mPxVj17UT0H9D74fOH35nksBSfk8gVgkLEwMctlk8MX3/X7s27/P94PGT996LTK5QNmush5a&#10;9/vqT6P2esbn0k9BqB8k9fn1rbMHf009ePv17/6f4SY7TwVkFObnvdVCqC3Hy4+6d3zFlL7f9e7f&#10;r2+/7z4btf7Y9fBsnnaO6uU+/W0hq1evzgROi7y2Y+UuB8+Q+AxmBXDNhAkT/P39mQVgp+SXvres&#10;DMycvFKZFaBf3N3d9bSFrFu3rggA2Gzy5MmhoaHMAgCw0MOHD/W0hVhYWDALAMBORkZG1HMpZgEA&#10;WCgkJAQtBABYCS0EgO3QQgCArdBCANgOLQQAOlElIfw2TDXM3VuGFgLAdmghANCJygnJeHcaT0j6&#10;eyslzN1bhhYCwHZoIQDQpYwIkTOz7YUWAsB2aCEA0KXQQgD0GFoIAHQptBAAPYYWAgBdCi0EQI+h&#10;hQBAl0ILAdBjaCEA0KXQQgD0GFoIAHQptBAAPYYWAgBdCi0EQI+hhQBAl0ILAdBjaCGtqSZE1Iap&#10;jrk7ALQPWgiAHkMLaU0uIZHvTtcJGfXeSgFzdwBoH7QQAD2GFtJ+scrcBACNQAsB0GNoIe2HFgKg&#10;QWghAHoMLaT90EIANAgtBECPoYW0H1oIgAahhQDoMbSQ9kMLAdAgtBAAPYYW0n5oIQAahBYCoMfQ&#10;QtoPLQRAg9BCAPQYWkj7oYUAaBBaCIAeQwtpP7QQAA1CCwHQY2gh7YcWAqBBaCEAegwtpP3QQgA0&#10;CC0EQI+hhbQfWgiABqGFAOgxtJD2QwsB0CC0EAA9hhbSfmghABqEFgKgx9BC2g8tBECD0EIA9Bha&#10;SPuhhQBoEFoIgB5DC2k/tBAADUILAdBjaCHthxYCoEFoIQB6DC2k/dBCADQILQRAj6GFtB9aCIAG&#10;oYUAsEs9ITaErH9rGkvIj++uoSZLQqqZz2iBTrYQhby+MPqai625+XbzbY6PYosq6xUKBXMjQ8F7&#10;eeuMzbZt5io799g9jJXUUNumTdBCAHQFWggA250lZCMz216610LkkhRPW9PFK519syS1UsJPPGw2&#10;ZZKNV2ll3ds9RJ7puW7K0u3nA/lSZk27oIUA6Aq0EAC241QLEURf2rJ48YbzsQJmRZb7np49N9wp&#10;Ete+qSHS5Lu7F00Z+NO4qRMmTpw8w3jD2WfZ/Cq5vNEOE4a5ufnEd/Xs2XPbtm3Mze2FFgKgQWgh&#10;AGynXgv58MMPx4wZw/x5bhATE8Pco0FntZC8AMflRtO2XE5sKEYF9626d5vlEiOoerPbQ15fXSkW&#10;V9bUy6jeoagR8u6bDxq89V6uiLm9NdgXAtDl8kQkrYykzSWZZUTWoSKCFgKgEzi1L6Qi5a7VrJlL&#10;9j3PYg7yCDy+qPvg3f78ijrVMqVOnJ8SFZuSL6xRLUoEIUem9V9+JaFh/0lr0EIAupBcQYacJ/9r&#10;TX46S340Iz/bS0ZeJI2P/WoDtBAAncCpFkIpTbpuvXbmsvUWBx2Prlswz8zhUaqoTiaVlKT43XF7&#10;Gl9M3YUX+9B678rtllZHKUccjjlYXHiRWVkrU32BVqGFAGhQloAcCyNHm5q2eJOfWbY+oYUAsBjX&#10;Woj2oYUAvO9SDFl2v+lp8PnGvaHR1O8MOR3Z9HQjntQ1dRT5/WTlHZaRK9Gkze9vewdaCIBOQAtp&#10;L7QQ4KrVD0n/s81OHx5s3B4aTQdekJC8pqdsQUd2V7SOejTh6FQAVkMLaS+0EOhytVJSXNH05J9F&#10;/nuc/PtYs9Ov9pE/25O/NDV97UQi8kl6ebNT5ZsDrHQDWggA26GFtBdaCGhKRnnjfQavp91+jSvC&#10;29PvD5FP7MiAc01Ps27TbyEpljQ98SvpAzw5Ai0EgO3QQtoLLQTe9jSDXI1tenKLIX1Pk98dbHb6&#10;pTUZcoHMcW96uhxLxDVEUtv01LGDIbgGLQSA7dBC2gsthHuKJMQ2kOx/0fRk6U/+YEN+btn09NsD&#10;ZIMX2eHb7JTCp/c9NDdp5WgJ/YEWAsB2aCHthRbShepkpKq+2ckzlSy91+w05hJ9kolf7296+saJ&#10;nH3V7HQnqel3akAXQwsBYDu0kPZCC1GfoJqUVjY9FYrJGk8y4mLT02eH6X0PH9s2O5k+IL5ZzU7J&#10;fOY/AByBFgLAdmgh7YUWolIrJbkiki1seorjkT6nyb+OND39ej/5uyP57Eiz0+1EkiVsepLUMv8B&#10;ALQQANZDC2kvjrWQ0koSV9LsdCSU/NKq8WkhXk9Umeh2otlp6jUiRmMArUILAWA7tJD20sEWIpUR&#10;nwxyLa7pacKVxu2h0dT9JP3ezuamC1HMdwHQOWghAGyHFtJeHWshVs/Jb/Yzf/X/fZR+xeF9ohqy&#10;70Xjd1i8nv7u+KY3NDktudf4zR2vp6gi5lsAcApaCADboYW0V8daSE9n8sVREpBDPjrUuD28Pf3z&#10;MLkSQ18j4/3pSTr9NhAAeAMtBIDt0ELaq2MthOofnzqQD6zJB3vIqIskR8CsB4COQwsBYDu0kPbi&#10;2NGpACyGFgLAdmgh7YUWAqAr0EIA2A4tpL3QQgB0BVoIANuhhbQXWgiArkALAWA7tJD2QgsB0BVo&#10;IQBshxbSXmghALoCLQSA7dBC2gstBEBXoIUAsB1aSHuhhQDoCrQQALZDC2kvtBAAXYEWAsB2aCHt&#10;hRYCoCvQQgDYDi2kvdBCAHQFWggA26GFtBdaCICuQAsBYDu0kPZCCwHQFWghAGyHFtJeaCEAugIt&#10;BIDt0ELaCy0EQFeghQCwHVpIe6GFAOgKtBAAtkMLaS+0EABdgRYCwHZd2UJk0lpxafZ7igSVtVLm&#10;LjoILQRAV6CFALBWVT3JFpJsZ5K9iQirmZXt0rEWQmVGZU7Mvb2jB/ftN3S6o59CoWBuUZLVFz9z&#10;WGLwU6/ve6056xtfWlff0ZDRFrQQAF2BFgLATtkC8okd+c1+8p01+csm8j9W5HwUc1Pb4RWZ9kML&#10;AdAgtBAAFhLVkONh5P8Okp9ZMlNnthAZIWF2U0ZMtPQtENXXV5QmPzq2a/feHQcO7D9AsbXZu9/N&#10;J6FYwtxbB6GFAOgKtBAA9rgUQ7Z4k49t6drx0UGy4yk5EEAOOJID5iQwh7lPu6jdQvjlGX42kz7v&#10;5vRCyNxIVaSwC+OHrHLwTqxkVugctBAAXYEWAqDbHqaSSVfJF0fp5vHr/eRICHmSRipqmVtpnX50&#10;KtVCwm0nDvzs7//5ttu3X/3rLx/98fM5J4JlCqKQy+rrUm7umDd+6Ynn6SJdOxzkNbQQgK4hJaTm&#10;3Wk6IVXvraQypg3QQgA0TqEgtVISX0K+diJ/dyS/sCL/bx9Z9ZAklRJRc8efdt17ZBSy+sqygvzc&#10;3NyiEkG1lCjqqwWlRYV8YU1921Kki6CFAHQNESG5bZjath8VLQRAU4olJLGUTLtOPnUgH1iT/xwj&#10;w1xJHI+UVtC9pBU4X0h7oYUAcABaCICaCiXkUSpZ7EF+tY/84EJm3CSvComgmsja9VpGV7wik+N1&#10;ZLvBNx//5ZPeU5ev2rCxkU0bN556mlj49stGOgUtBIAD0EIAOqCijlyMIrt8yUeHyC+tSI9TZPUj&#10;4pPRzubxti7aFyKX1RT77DfsP2uDT4aiTofPUfY+tBAADkALAWiVQkHXi+o64hxBH97xJ1v6LbWf&#10;HSYOIeRuEnMfdeEVmfZCCwHgALQQgOZI5fQpPTxTydRr5Mtj5Ff76T0f+1/Qb3ipqmPuozG61kJK&#10;X90xNz10Izy7Q6dz7QxoIQAcgBYC8Da5nPAqSGwxGXWJfHWcPqvp3xzImkckupjwq5j7aAX2hbQX&#10;WggAB6CFACgUTPMY5kqfyfSXVuRfR+n9H6Ja+iIvnaRLWoikIMHf++KOeePGjR4x6m39jVZbOnsm&#10;5AmrdPdQEbQQAA5ACwG9JawmfplkvRdz9vRvncioi/Qba7tGp7cQGSHJZ5eNm38stEjcRNXgB7qM&#10;GWN2/FkKXpEBAO1BCwG9Ul1PXKPIXn/yofLqLf89TreQhynMrV2p01uInJCK50fn/zjWyCWAV9no&#10;/bhFr05vN/xhvu2jBL7OnrkMLQSAA9BCgPNkcnIhiiy4w1y65Y82xCmMPExmbtUVXXRciEwmFWZF&#10;v4oIf1dUSl5ZpY6/bxctBIAD0EKAqyIKyKDz5J+HmRdcrJ+T8Px3L92iU3B0anuhhQBwAFoIcIZC&#10;QUoq6arx76P0aUz/5kBM7pGMclKm1fe2aIputBBplbAwIz2dJ+m0o3I7Di0EgAPQQoDtsgUkKJcY&#10;XCWf2NEXjevlTCZeocsHy+hGC6lIeXpk9dLlruEs2H5oIQAcgBYCbFQgJpdjyIoH5LcHyAf7yMBz&#10;9G6P2GL6xOpynb0SfcvQQtoLLQSAA9raQqhM2vXutJOQAYQYvLvyJHN3AI2rlRKncLL2EXOcxxdH&#10;yfanxCudfiGm9SvW6j4cF9Je7WghwYScb8OUxdwdADpNx/eFULm/hRBXZglA4+plpLKOXIomJh7k&#10;7w70qy0f25JDAeR6PP2GW65BC2kvtfaFAIBuQAsBnUI1j5JK+kL5w1zJV8foE6j/xZ4ceEFe5BCx&#10;zr69RSO6soXIpLXi3FcvzqwdNqjnT5O3nA+ODThh43DoSQyvpl53X+BCCwHgALQQ0AVFEhJTTHq7&#10;kL/ak/+xJP9wJPPukCwBEdYwd+C+rmshUmHBs4PGQ02uFxQn+h3ZZLzcyb+c+pU8Ozaqx9yDj+Iq&#10;mLu1U40o/9npeVOGfvVdzx5fDNlwxi9TWCdrVGlqhHlPjs2fMuSbbj36fD9xy9XwbHF94/s0Dy0E&#10;gAPQQqCrlFTQzcP4Fn2Qx88tyX+OkiEXSJ6IuVXvdF0LkVfxYy9vNhi51eNlmLeqhRSVpF7bO33Q&#10;nL0esaUdefGrtsDvhOn8ZRY+acy7pH3sDHvMOZ749mVpavM8D82fvdbWV3mfWlGxj+XAH01cEgVt&#10;fWM1WggAB6CFQGfiV5LLsWTdY+YI0+9PkYV3yKtC5la91tXHhdRISiJvO9ofYpy4+yJZ0OHXwIrD&#10;Tq2ZN2fL5cSG/1LBfesePZZcShNWvz4hfFGwzaJZi/d5JKnuUyPi39vW+8eV19IEyuXGrly5wvzX&#10;GsycOdPc3Jy5GQDYCS0EOsHJCLLak/x6P908/mxH9jwj93TtBOpdTr0W8umnn+7du5f589wgOzub&#10;uUeDpl+R4Wff2z1ytVuOouata8bwnp8Y03NeB1+R4b88t2HxondayL6ePVbfyBG9+RalYUeXzl/+&#10;Tgsx79Nvg3u2ULncOuwLAeAAtBDQktsJZOJV8ndHunlQ/eNoCPFKo9/zAk3rkn0hEn5uanJ8iO/J&#10;tUMW2PklxSYmvy29sLyqrkMXs5OWhrpuXLx8m2eiSK5QEFn9/QMGP6x2zRHXvDnqQ1ri77R87up9&#10;jxNF1F1qyvM8tvceuOkqVVSYO7QGLQSAA9BCQFPoPyX15GUB+d6ZfmPL/1oRC1+SXEok3H5vi6Z0&#10;4SsycqkkNejkwu/6jRgysE+vbj37Dx0zclDvbt9812uNa3BWB6/sX1+d/ey82cLJI0aNHTN0jp1H&#10;ZFGFVK6oL83wdzJfdthLuS+svirjidPaBZNHjh4zedKywz7JvEpZ2886hxYCwAFoIaAOuYJ+J0t4&#10;Phl8nr5uy28PkG9PENOH9EGmgg7+9dJXXddCpPzs25sGDjK5mi/Ke3XLbutqex+erD7/+cnp08wv&#10;BGTo7NuU0EIAOAAtBDqAah73k4nhDfJ7G/JLK/rStQvu0mdVF+vPG2s1rutaiKyyNObc6nEj1z/O&#10;qOAnPDy5c52lV2aNMPbGwnGbXJ4m6+y1ANFCADgALQTaqKqOnHtFNjwmvzlA/seK/HiarHlEgnPp&#10;E6vLqcEAaurCV2QoteKSGJ8zj6LzCJFkR3i7OToePnI9KK24QqG7Z8dHCwHgALQQaBL1t0cqpw8m&#10;PRpCVj0kf7Ihv7Qm/z1OHEOIZypzH9CkLmkh0srypHs2q1aYLJhvunqda2RZhZz63cvqqysLAq7Y&#10;Lhu35lxgSgfPWqZ9aCEAHIAWAm+rl9GnK70eR6ZcI/88TJ9A/U+29DXkfDJYe61atuj0FkL9Pgvd&#10;LWZ8Pf9YVL64rpaf9Mx65TST4ze9rJaN/M8XPxpvPfksjV9Z26H3yHQKtBAADkALAZmcFFeQuGL6&#10;1KVfHKXfVfupA3252hiePp1Avct1eguh6kWY47RRa84ll1RSj2aFOD9277Q//2PQrFP+ubVSFnRO&#10;tBAADkAL0U8KBX0waSyPDDxHfneAvlztl8fIPHf6inEcvFwtK3RJCzk8fbTZhdRS5QGokoJ4y/Xj&#10;jc9EteNSLl0KLQSAA9BC9AqvgnhnkEUeDSdQdyYGV0m+3l66Rad0SQuxnfjTyFnmVgcdKAf2bBk7&#10;+OvvjTba2dnTyw6ODg63wzJLdfZEc2ghAByAFsJ5NfX0e1ssfJkTqHc7QTZ6Eb8s5lbQFV1ydCqr&#10;oYUAcABaCIfZBpFZt+kjTP/hSM5HEe90Zj3ooi5sIdWCwjv7Zwyet/9panEd9dCuFualedqsnDNs&#10;2cnA9DLmTroHLQSAA9BCOOZGPOlzmnxsS+/2+MCaXIgirwpwqAcbdF0LkYmLAh3mDZ3tEsuTNFx4&#10;X1ab8dBmZO/FDt6JlcwqnYMWAsABaCGsJpOTIgnxy6Tf2/Jne/Kr/eRTR7LLj2SUkwpcvYVdunBf&#10;iFwuqxFkxz45vMpo5nSVKYssXTwTeZV1OvxmGbQQAA5AC2GjtDISmEuGXqBP5vFLK3rnx8ybdPMQ&#10;4tIt7NU1LUQurRemPn/wICiZT58ltbosO9LnymXq77v78+gcsW7vQ0MLAeAAtBC2yBEStxiy8A59&#10;xbj/tSYjLpLF90h8Cb3PAydQZx/q77slIaZvTUsIWfzuGmraTkgbLuPS8RaScG/H8AkLr4byquoU&#10;tfx0Z9Oh308w9y2sV1TkuFvNGrvROTBLZ0+dihYCwAVoIbpMWEMOviDL7jNvrO1+kux6RgJy6LN9&#10;6O7VPaDTdayF0O/UdZg2cuHxV8USGVFUFCW6Lhk9af2tLNX5Qmqirkzqv+LQozicwR0AtActRKfU&#10;yehLt5wIJwvv0q+2/Gof+cMhYh9M7qXQNwE0qWMthHoEix9Yz+i/6UoKr7KqNOXxzjHDp2y+n0cf&#10;bVRfU/T06Mp+C6wexPN09sAQtBAADkAL6XJ1UlJSSe4m0cd5/OsI/YLLX+3J8TB6n4cER5hCG3T8&#10;FRmZuDjjrvX4cSP7Dx09evm5l4VCWUWuj7PF5InLba8HFVfpdPdFCwHgALSQLiFXkHwxfYTpZ0fI&#10;J3bkg33ks8P0hfJzRWge0G4dayFyQipKsosFNS1XDZmcqirpRaK6el3bKYIWAsABaCGdqVBMoorJ&#10;qEv0QR4/tyRfHScDz9JXkgNQR8f3hVSL465vXrNs0ZKV+45funSJ+rv+2sWLx23NVy5fuGjBohMv&#10;CgQ6eB536j+JFgLAdmghnaBITC7Hknl36PLR7wxZdJckljA3Aaiv4y2E1dBCADgALURLaqXEPois&#10;8aRPoE6Vj17OxCaQBOYwtwJokJotRF4rSPLYOvGD33863fy0p4rLToMBX/SavfvIWbsNE4wsr0YL&#10;qhpOq6oz0EIAOAAtRINkcmIXRMa6kd8fopvH3x2JZyoJyWNuBdASNVuItCznzrbhw9Z7Sirr3hz7&#10;IYm4OOEnU9v74cWPtg4eZnEvr1zXjlRFCwHgALQQdcgVpKqevkrcf53oN9b+rzV93drTL0kqn94X&#10;AtA51GwhCnlVSfTVrf3GTtrp7B2v4uW23XTG4sOPX0T4ORj1HmtxLUtQTT3kdQpaCAAHoIW0F9U8&#10;MgUksoD0P0u/pfb/DpLvTpL1j0meiIhrmPsAdCaNHBcil0trJAJBOUNcWUO/Kaa+ukIoqKiVynXw&#10;rCFoIQAcgBbSFgoFSeETj2Qy5hL56BC9w2PUJWL6kJRX44210PXUbiF11aXR96w3GxsardiktGq2&#10;8fwVG849z+Dr7BV10UIAOAEtpAWCauIcQZbdo19q+YUVGXKBrH1M4nj0aUxxAnXQHeoeF1Ke57l3&#10;4jCz+8K3jwspDz4zdtSao77JbbiQTddACwHgALSQ16hiIZXTx3k4BpPVnvQ+D6p8dD9JDocSnwzm&#10;PgA6SM0WIq8XZ/s5Lvp+0tJTjxMFSrnhHgdXTTAwdwvKrtTZ06eihQBwAFpIrZSUV9GHlBpcJX+2&#10;p0+g/tlhciWWPMtm7gCg4zRxXIhcWisuSouPi2Uk5RQLa3X72kVoIQAcoJ8tRK4gxRL67B39zpB/&#10;Hia/OUA+dSCHAkksj1To4DkiAVrUsRZCPYKr+HnZqSktyCurqNHB41JV0EIAOECvWohCQdLKSN8z&#10;9A6PX+2nT6C+7B6R1OFdtcBumtgXwkJoIQAcoA8tJFNAnqQzV2+hpklXUDuAU9BCAICtuNpC8kXE&#10;PpjMv8s0j2EXyGZvklTK3ArAJWghAMBWXGohtVKy/SmZfoNpHp8foY85DcRBpsB1aCEAwFYcaCEu&#10;L0lvF/qNtVTz+B8rciWGRBaSOrzmAnoDLQQA2Ip1LaReRvLF5EEK+ddR8rEd/faWvzsSh2CSWU6q&#10;8PYW0EtoIQDAVmxpIQklxCuNdD9F/mhD7/Doe4YsvU8KxLh0CwBaCACwli63kEwBuRRDpl+n31hL&#10;NY/Rl8jCuySZTyrr6BN+AIAKWggAsJWutZCSSmLpT7cN1RGm/c6Q3c/o4zwUCly6BaBpaCEAwFZd&#10;3kJqpfS+jYMBZNZt+kxi1PRne3I8jD7DBwC0BVoIALBVV7UQqnxci6WvUvupA/m/g+TPduRUBHmR&#10;QzcSAGgXtBAAYKvObCEKBckTkaAc8rUT+ZMtfbTHLj+SJ0bzAFALWggAsJW2W4hcQdLLSEQB6elM&#10;H+fxq32klzNZ9ZC5FQDUhxYCAGylpRaSJSCu0cTgGnOQ6dhLZK0nqahlbgUADUILAQC20mALkcnp&#10;g0xNPMgvrenmMeAssQ0kr4qYWwFAS9BCAICtOtBCgnNJj5PMTg5q+sGFjHUjHypPoP7lMfIojYTn&#10;M/cEgE6AFgIAbNWBFuKRTBcOs0dkvRc980trcjuBPvgDZxID6BJoIQDAVh1oIVV1xDWKdDtJuu0m&#10;3Q7QFQSXjgPoQmghAMBWWjo6FQA6DVoIALAVWggA26GFAABboYUAsB1aCACwFVoIANuhhQAAW6GF&#10;ALAdWggAsBVaCADboYUAAFuhhQCwHVoIALAVWggA26GFAABboYUAsJ1OtpD84KNmi+dauNx9FvLq&#10;3IYpM9afe1VaI2NuZAjDHObMWrbRySv4FS0qOiGvvE7a6E7NQgsB4AC0EAC2070WIk64uWum8bJD&#10;QXnMeZXDnVd072P+pFRSp1pWKgtymbt6i/2d8Oy8vPyCghJxraw914FACwHgALQQALbTvRaSF+Cw&#10;zHDqlsuJDf+lgvtW3bvNPBUjqHpzuYeS4AvWi+fsOOcdlcfj5WcmedlMXmrnnftOUXlj9+7dM95F&#10;/czbtm1jbgYAdkILAWA7qoV89NFHBgYGzJ/nBnFxccw9GmirhcjqqovjfK66Xbp48eLVu49jE4Iv&#10;b12w0Mwlms/cIe3Gjp49NnrwxLXN7eyorxBGHp/ZZ8zh56XMmtZgXwgAB6CFALCdDh4XUlPw3Hnt&#10;wsUH78aVVtUpsp/vWDxl3tkQYY1U0YBUFz1xWGyw0uphgoharJeURp00nLTyUqygmvkarUELAeAA&#10;tBAAttPJo1MJqeYl+T68fvHipYsX70XlCOroo05lleWZod4ewanMDg9BetCTOxcpl6/dDMqQ1Lbn&#10;8txoIQAcgBYCwHY62kK0DS0EgAPQQgDYDi0EANgKLQSA7dBCAICt0EIA2A4tBADYCi0EgO3QQgCA&#10;rdBCANgOLQQA2AotBIDt0EIAgK3QQgDYDi0EANgKLQSA7dBCAICt0EIA2A4tBADYCi0EgO3QQgCA&#10;rdBCANgOLQQA2AotBIDt0EIAgK3QQgDYDi0EANgKLQSA7dBCAICt0EIA2A4tBADYCi0EgO3QQgCA&#10;rdBCANgOLQQA2AotBIDt0EIAgK3QQgDYDi0EANgKLQSA7dBCAICt0EIA2A4tBADYCi0EgO3QQgCA&#10;rdBCANgOLQQA2AotBIDt0EIAgK3QQgDYDi0EANgKLQSA7dBCAICt0EIA2A4tBADYCi0EgO3QQgCA&#10;rdBCANgOLQQA2AotBIDt0EIAgK3QQgDYDi0EANgKLQSA7dBCAICt0EIA2A4tBADYCi0EgO3QQgCA&#10;rdBCANgOLQQA2AotBIDt0EIAgK3QQgDYDi0EANiqrS2kkhDPd6eHhEwnZMO7KwOYuwNAp0ELAQC2&#10;6vi+EADQDWghAMBWaCEAbIcWAgBshRYCwHZoIQDAVmghAGynvy1k/vz5/gDAZsOGDbt27RqzAAAs&#10;dOLECX1sIfX19ZUdFRYWNm3aNGYBANRDPZokEgmz0FkqKirWr1/v4uLCLAOAGqgmsXbtWmah/aqr&#10;qxUKBfPnuXmcaiHqiI2NNTIyYhYAQD3Uo0kulzMLnYWKvC1btri64oQhABpw9uzZjRs3MgtagxbC&#10;QAsB0CC0EAC2QwvpVJWVlcnJycwCAKiHejS1ZWesZlHfMSsri8fjMcsAoIbi4mLqAcUsaA1aCAAA&#10;AHQNtBAAAADoGmghAAAA0DVY1kJKE56cPbTh0OWnueW1zCoA0Lx6SUn8Ldt9J9xCipWXqn2tRpL7&#10;wmnzqUehouKQO07ngnKbPwS1rrI4JfhFLvXZgiTfazev+2ULO/tIEQDQcWxqIRVp3haGMxevWj3b&#10;YMzyE4EZImY9AGhefVn41U0Du4/b8zDn7eNM/Y/M+qDbsjvxJfJWGoW4PPfi+uFTjkegeQBAs1jT&#10;QuRFka7b5oxfdSy4uDrtnuWAHqN23YwS1ymIQiHOjz277Idp86wepKQk+bptNe7/0e97LD8bnMrj&#10;+R8YMX7YsjMhrxIjAy7umPGn3/9j2OLDoWWpV80Me/VebO/+Ij6loLQ0N/CYyZBhC449iUqJ9jtj&#10;MX/irB0e0WVynr/D8qmLDj72j0xJiXvp5bh4hLHplYgCLyezOcZmF58mp6SkRN0+OGrYoB3Xo8US&#10;SdL1rSPGTdhxKyUuMeCm/Zqxkze4BuVWVYTbDf7hpzEbb4XFpGTxJNLWohtAZ9QLk+9aG0822vYk&#10;U0YtKmT10nDb6aOMrcJF5bXC4pQzZkOnOr+UU49O/svr66ZOWHzgakBMyqvQS8u/6bnthHvUs0ML&#10;+420uJOZz095aGOyYql9aIGCFNxd9dN3n3w2cf+VF4kxEcdWD/nj3340XHryaUpK+I19RsPnH3qU&#10;wO/sd/gCQJdhRwuRVxY+cljU5/sR5md8XkVHR0YEnFvdu28vw3PxJRIx76Xzuq+/3+HHr1LduS7u&#10;2oqJk6gWEuLh8PWnC87FFFQrQ01W+Orq5imjlx6lWsi1ddOXbLsRVUTfkHN/T8+vR5lffREWGU17&#10;ft1y7rCppkdf5saeX7d4wFdz7NyfhEdHxyUmF0ukRFYWfuOQ0bdjTXef9YmOjomNyyqprK2pEMed&#10;mjdgwF7PhrcICmPPmE2cufrkizSqhXTbYP+0vAr1A1hHLkp7ajV32rL997PrSFWq+9I+3cxO+ldK&#10;5XIietNCxHEX1k+lRvtL5QOqwdv7QvK93moh68f0n+eamyeWE1n1q+tbR3UfejJCSn9GWfChmQNm&#10;77mXUKr8AgCgB9jQQuqEGX5Osw1nm7vHlZcLhLQyoTDSafGEzw0OBiSkR7pu7tF95cO8StXda2Ou&#10;LJ8wkWoh4Y+dev/D4HhwTiX9RI5ICyLdNhq8biErLNxjlJ0h76nd8O5jDvnlFfOVX1tJUlUjlRGF&#10;XFZXKRYJhaUFGTf3jh0/atm1dFIvk0vrqiXUWqEw7Ma2MV/9uOdqSFH85RUjBljcy6e/IoUfeXzF&#10;RMP1Z4Iy6Ray5Yi/oJq5BYBV5IUBpxdNn2rhev3wqumDNlyKyBUrC/VbLaQi0W3z1OlLD4fk1is/&#10;RaXZFrJh7IDFlwsLJNQzA7qFjOkx/HSU8jPQQgD0j863EGl1ftjVtaO/23jhpYh++YVZTRFlPNs1&#10;5l+jl56NyEz1ObJioeGsTY6ODhY7180b99XXozdcicgWi5M8LFcaGKzct99+/4GdJrMH9O83buXp&#10;6Ip3Woi0Spj88PCKGVOXWBxydHTctXrFgpkLjz56VZIZ6mq5wXiTlaWNo6Ptwb2mJsusrkYXFIdc&#10;sVu2bPUGawfqzjYbV01bbHUrsrCmtqYw4Ny6RZMNzBxt7fdsXbd0ydYzL1L4NfQrMmghwGaKivgb&#10;FrMGfPavKda+GeV1zGPwrRZC3SMr5PTWBcYrNuw+5HjokIWRofGh2y8Ehb5bRvUYZnr0fmjgXbQQ&#10;AGgKm45ObZq0ujTh8UlrG78kUS2tIPK8xYJZFjciC8sKI1ytdroH5worqPXC7OBLO2fM2nHhpYD5&#10;TAAAAOhK7G8hlPpqYdbLx488HyoFRKeXqQ4RkdXL+Yn+T71U630Dw7OFBEeHAgAA6AhOtBAAAABg&#10;HUL+P9jMbC9UgpS9AAAAAElFTkSuQmCCUEsBAi0AFAAGAAgAAAAhALGCZ7YKAQAAEwIAABMAAAAA&#10;AAAAAAAAAAAAAAAAAFtDb250ZW50X1R5cGVzXS54bWxQSwECLQAUAAYACAAAACEAOP0h/9YAAACU&#10;AQAACwAAAAAAAAAAAAAAAAA7AQAAX3JlbHMvLnJlbHNQSwECLQAUAAYACAAAACEA8Bz2qkEFAACT&#10;HAAADgAAAAAAAAAAAAAAAAA6AgAAZHJzL2Uyb0RvYy54bWxQSwECLQAUAAYACAAAACEAV33x6tQA&#10;AACtAgAAGQAAAAAAAAAAAAAAAACnBwAAZHJzL19yZWxzL2Uyb0RvYy54bWwucmVsc1BLAQItABQA&#10;BgAIAAAAIQCAqQHZ3AAAAAUBAAAPAAAAAAAAAAAAAAAAALIIAABkcnMvZG93bnJldi54bWxQSwEC&#10;LQAKAAAAAAAAACEAErnWZ4F2AACBdgAAFAAAAAAAAAAAAAAAAAC7CQAAZHJzL21lZGlhL2ltYWdl&#10;NC5wbmdQSwECLQAKAAAAAAAAACEA1z4moIWSAACFkgAAFAAAAAAAAAAAAAAAAABugAAAZHJzL21l&#10;ZGlhL2ltYWdlMi5wbmdQSwECLQAKAAAAAAAAACEAbsHcej6BAAA+gQAAFAAAAAAAAAAAAAAAAAAl&#10;EwEAZHJzL21lZGlhL2ltYWdlMS5wbmdQSwECLQAKAAAAAAAAACEAYFPApHV7AAB1ewAAFAAAAAAA&#10;AAAAAAAAAACVlAEAZHJzL21lZGlhL2ltYWdlMy5wbmdQSwUGAAAAAAkACQBCAgAAPBACAAAA&#10;">
                <v:group id="Groupe 2" o:spid="_x0000_s1027" style="position:absolute;left:142;width:30144;height:21316" coordsize="30143,21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s1028" type="#_x0000_t75" style="position:absolute;top:666;width:30143;height:206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5nkwwAAANoAAAAPAAAAZHJzL2Rvd25yZXYueG1sRI9BawIx&#10;EIXvQv9DGKEX0aw9iGw3igiVHopSbXseN+NmMZksm7iu/94IBU/D8N68702x7J0VHbWh9qxgOslA&#10;EJde11wp+Dl8jOcgQkTWaD2TghsFWC5eBgXm2l/5m7p9rEQK4ZCjAhNjk0sZSkMOw8Q3xEk7+dZh&#10;TGtbSd3iNYU7K9+ybCYd1pwIBhtaGyrP+4tL3G5u+Gj/NuedHcWZ/Nr2v5eRUq/DfvUOIlIfn+b/&#10;60+d6sPjlceUizsAAAD//wMAUEsBAi0AFAAGAAgAAAAhANvh9svuAAAAhQEAABMAAAAAAAAAAAAA&#10;AAAAAAAAAFtDb250ZW50X1R5cGVzXS54bWxQSwECLQAUAAYACAAAACEAWvQsW78AAAAVAQAACwAA&#10;AAAAAAAAAAAAAAAfAQAAX3JlbHMvLnJlbHNQSwECLQAUAAYACAAAACEAiReZ5MMAAADaAAAADwAA&#10;AAAAAAAAAAAAAAAHAgAAZHJzL2Rvd25yZXYueG1sUEsFBgAAAAADAAMAtwAAAPcCAAAAAA==&#10;">
                    <v:imagedata r:id="rId9" o:title=""/>
                  </v:shape>
                  <v:shapetype id="_x0000_t202" coordsize="21600,21600" o:spt="202" path="m,l,21600r21600,l21600,xe">
                    <v:stroke joinstyle="miter"/>
                    <v:path gradientshapeok="t" o:connecttype="rect"/>
                  </v:shapetype>
                  <v:shape id="Zone de texte 2" o:spid="_x0000_s1029" type="#_x0000_t202" style="position:absolute;left:571;width:3429;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rsidR="00D43F28" w:rsidRPr="00D43F28" w:rsidRDefault="00D43F28">
                          <w:pPr>
                            <w:rPr>
                              <w:lang w:val="fr-CH"/>
                            </w:rPr>
                          </w:pPr>
                          <w:r>
                            <w:t>a)</w:t>
                          </w:r>
                        </w:p>
                      </w:txbxContent>
                    </v:textbox>
                  </v:shape>
                </v:group>
                <v:group id="Groupe 12" o:spid="_x0000_s1030" style="position:absolute;left:30527;top:95;width:30429;height:21218" coordsize="30429,21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Image 7" o:spid="_x0000_s1031" type="#_x0000_t75" style="position:absolute;top:333;width:30429;height:208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DBLwQAAANoAAAAPAAAAZHJzL2Rvd25yZXYueG1sRI/NbsIw&#10;EITvSH0HaytxA6cc+AkY1CJV/NxIeIBVvMSBeJ3GLoS3x0hIHEcz841msepsLa7U+sqxgq9hAoK4&#10;cLriUsEx/x1MQfiArLF2TAru5GG1/OgtMNXuxge6ZqEUEcI+RQUmhCaV0heGLPqha4ijd3KtxRBl&#10;W0rd4i3CbS1HSTKWFiuOCwYbWhsqLtm/VSDPJk+s++O8qOx+utn9HGjWKdX/7L7nIAJ14R1+tbda&#10;wQSeV+INkMsHAAAA//8DAFBLAQItABQABgAIAAAAIQDb4fbL7gAAAIUBAAATAAAAAAAAAAAAAAAA&#10;AAAAAABbQ29udGVudF9UeXBlc10ueG1sUEsBAi0AFAAGAAgAAAAhAFr0LFu/AAAAFQEAAAsAAAAA&#10;AAAAAAAAAAAAHwEAAF9yZWxzLy5yZWxzUEsBAi0AFAAGAAgAAAAhABgYMEvBAAAA2gAAAA8AAAAA&#10;AAAAAAAAAAAABwIAAGRycy9kb3ducmV2LnhtbFBLBQYAAAAAAwADALcAAAD1AgAAAAA=&#10;">
                    <v:imagedata r:id="rId10" o:title=""/>
                  </v:shape>
                  <v:shape id="Zone de texte 2" o:spid="_x0000_s1032" type="#_x0000_t202" style="position:absolute;left:190;width:3429;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D43F28" w:rsidRPr="00D43F28" w:rsidRDefault="00D43F28" w:rsidP="00D43F28">
                          <w:pPr>
                            <w:rPr>
                              <w:lang w:val="fr-CH"/>
                            </w:rPr>
                          </w:pPr>
                          <w:r>
                            <w:t>b)</w:t>
                          </w:r>
                        </w:p>
                      </w:txbxContent>
                    </v:textbox>
                  </v:shape>
                </v:group>
                <v:group id="Groupe 18" o:spid="_x0000_s1033" style="position:absolute;top:20669;width:30181;height:21047" coordsize="30181,210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Image 16" o:spid="_x0000_s1034" type="#_x0000_t75" style="position:absolute;top:714;width:30181;height:203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TD3wgAAANsAAAAPAAAAZHJzL2Rvd25yZXYueG1sRE9Na8JA&#10;EL0L/odlBG9mYw+ppllFhIIIFrVCexyyYxKbnQ27q8Z/7xYKvc3jfU6x7E0rbuR8Y1nBNElBEJdW&#10;N1wpOH2+T2YgfEDW2FomBQ/ysFwMBwXm2t75QLdjqEQMYZ+jgjqELpfSlzUZ9IntiCN3ts5giNBV&#10;Uju8x3DTypc0zaTBhmNDjR2tayp/jlej4Gv2Gjo7/djtv0t/PmSX+WVrtFLjUb96AxGoD//iP/dG&#10;x/kZ/P4SD5CLJwAAAP//AwBQSwECLQAUAAYACAAAACEA2+H2y+4AAACFAQAAEwAAAAAAAAAAAAAA&#10;AAAAAAAAW0NvbnRlbnRfVHlwZXNdLnhtbFBLAQItABQABgAIAAAAIQBa9CxbvwAAABUBAAALAAAA&#10;AAAAAAAAAAAAAB8BAABfcmVscy8ucmVsc1BLAQItABQABgAIAAAAIQDLNTD3wgAAANsAAAAPAAAA&#10;AAAAAAAAAAAAAAcCAABkcnMvZG93bnJldi54bWxQSwUGAAAAAAMAAwC3AAAA9gIAAAAA&#10;">
                    <v:imagedata r:id="rId11" o:title=""/>
                  </v:shape>
                  <v:shape id="Zone de texte 2" o:spid="_x0000_s1035" type="#_x0000_t202" style="position:absolute;left:523;width:3429;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rsidR="00D43F28" w:rsidRPr="00D43F28" w:rsidRDefault="00D43F28" w:rsidP="00D43F28">
                          <w:pPr>
                            <w:rPr>
                              <w:lang w:val="fr-CH"/>
                            </w:rPr>
                          </w:pPr>
                          <w:r>
                            <w:t>c)</w:t>
                          </w:r>
                        </w:p>
                      </w:txbxContent>
                    </v:textbox>
                  </v:shape>
                </v:group>
                <v:group id="Groupe 21" o:spid="_x0000_s1036" style="position:absolute;left:30527;top:20574;width:30191;height:21364" coordsize="30191,21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Image 20" o:spid="_x0000_s1037" type="#_x0000_t75" style="position:absolute;left:47;top:809;width:30144;height:20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m8ywQAAANsAAAAPAAAAZHJzL2Rvd25yZXYueG1sRE89a8Mw&#10;EN0L/Q/iCtlqOYaGxrESQiDUpUvrdOl2WBfbRDoZS7Gd/vpqCHR8vO9iN1sjRhp851jBMklBENdO&#10;d9wo+D4dn19B+ICs0TgmBTfysNs+PhSYazfxF41VaEQMYZ+jgjaEPpfS1y1Z9InriSN3doPFEOHQ&#10;SD3gFMOtkVmarqTFjmNDiz0dWqov1dUqKH8mc6b3w5v59B/Zi8ZqbX47pRZP834DItAc/sV3d6kV&#10;ZHF9/BJ/gNz+AQAA//8DAFBLAQItABQABgAIAAAAIQDb4fbL7gAAAIUBAAATAAAAAAAAAAAAAAAA&#10;AAAAAABbQ29udGVudF9UeXBlc10ueG1sUEsBAi0AFAAGAAgAAAAhAFr0LFu/AAAAFQEAAAsAAAAA&#10;AAAAAAAAAAAAHwEAAF9yZWxzLy5yZWxzUEsBAi0AFAAGAAgAAAAhAOeubzLBAAAA2wAAAA8AAAAA&#10;AAAAAAAAAAAABwIAAGRycy9kb3ducmV2LnhtbFBLBQYAAAAAAwADALcAAAD1AgAAAAA=&#10;">
                    <v:imagedata r:id="rId12" o:title=""/>
                  </v:shape>
                  <v:shape id="Zone de texte 2" o:spid="_x0000_s1038" type="#_x0000_t202" style="position:absolute;width:3429;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D43F28" w:rsidRPr="00D43F28" w:rsidRDefault="00D43F28" w:rsidP="00D43F28">
                          <w:pPr>
                            <w:rPr>
                              <w:lang w:val="fr-CH"/>
                            </w:rPr>
                          </w:pPr>
                          <w:r>
                            <w:t>d)</w:t>
                          </w:r>
                        </w:p>
                      </w:txbxContent>
                    </v:textbox>
                  </v:shape>
                </v:group>
                <w10:wrap type="tight" anchorx="margin"/>
              </v:group>
            </w:pict>
          </mc:Fallback>
        </mc:AlternateContent>
      </w:r>
    </w:p>
    <w:p w:rsidR="000952FA" w:rsidRPr="00D43F28" w:rsidRDefault="00FD1FEB" w:rsidP="00D43F28">
      <w:pPr>
        <w:spacing w:line="240" w:lineRule="auto"/>
        <w:ind w:right="-142"/>
        <w:rPr>
          <w:sz w:val="24"/>
        </w:rPr>
      </w:pPr>
      <w:r w:rsidRPr="001E6558">
        <w:rPr>
          <w:b/>
          <w:sz w:val="24"/>
          <w:highlight w:val="yellow"/>
        </w:rPr>
        <w:t>Fig</w:t>
      </w:r>
      <w:r w:rsidR="000952FA" w:rsidRPr="001E6558">
        <w:rPr>
          <w:b/>
          <w:sz w:val="24"/>
          <w:highlight w:val="yellow"/>
        </w:rPr>
        <w:t xml:space="preserve"> S</w:t>
      </w:r>
      <w:r w:rsidR="005463E0" w:rsidRPr="001E6558">
        <w:rPr>
          <w:b/>
          <w:sz w:val="24"/>
          <w:highlight w:val="yellow"/>
        </w:rPr>
        <w:t>17</w:t>
      </w:r>
      <w:r w:rsidR="000952FA" w:rsidRPr="00FD1FEB">
        <w:rPr>
          <w:b/>
          <w:sz w:val="24"/>
        </w:rPr>
        <w:t>. Effect plot showing the influence</w:t>
      </w:r>
      <w:r w:rsidR="00A85C00" w:rsidRPr="00FD1FEB">
        <w:rPr>
          <w:b/>
          <w:sz w:val="24"/>
        </w:rPr>
        <w:t>s</w:t>
      </w:r>
      <w:r w:rsidR="000952FA" w:rsidRPr="00FD1FEB">
        <w:rPr>
          <w:b/>
          <w:sz w:val="24"/>
        </w:rPr>
        <w:t xml:space="preserve"> of both social role and severity on </w:t>
      </w:r>
      <w:r w:rsidR="00D43F28">
        <w:rPr>
          <w:b/>
          <w:sz w:val="24"/>
        </w:rPr>
        <w:t xml:space="preserve">four acoustic parameters at the bout level: </w:t>
      </w:r>
      <w:r w:rsidR="00D43F28" w:rsidRPr="00D43F28">
        <w:rPr>
          <w:sz w:val="24"/>
        </w:rPr>
        <w:t>a) number of screams, b) average scream duration, c) scream rate and d) per</w:t>
      </w:r>
      <w:r w:rsidR="00390A91">
        <w:rPr>
          <w:sz w:val="24"/>
        </w:rPr>
        <w:t>centage of non-linear phenomena.</w:t>
      </w:r>
    </w:p>
    <w:p w:rsidR="00574E92" w:rsidRPr="00B769D9" w:rsidRDefault="00574E92" w:rsidP="000952FA">
      <w:pPr>
        <w:spacing w:line="240" w:lineRule="auto"/>
        <w:rPr>
          <w:sz w:val="24"/>
        </w:rPr>
      </w:pPr>
    </w:p>
    <w:sectPr w:rsidR="00574E92" w:rsidRPr="00B769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751BD6"/>
    <w:multiLevelType w:val="hybridMultilevel"/>
    <w:tmpl w:val="4BD80CD8"/>
    <w:lvl w:ilvl="0" w:tplc="4DA65CCA">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298B7191"/>
    <w:multiLevelType w:val="hybridMultilevel"/>
    <w:tmpl w:val="D01A2B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05C0421"/>
    <w:multiLevelType w:val="hybridMultilevel"/>
    <w:tmpl w:val="1FAED374"/>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626A3904"/>
    <w:multiLevelType w:val="hybridMultilevel"/>
    <w:tmpl w:val="186AE512"/>
    <w:lvl w:ilvl="0" w:tplc="ABFA2328">
      <w:start w:val="16"/>
      <w:numFmt w:val="bullet"/>
      <w:lvlText w:val="-"/>
      <w:lvlJc w:val="left"/>
      <w:pPr>
        <w:ind w:left="1065" w:hanging="360"/>
      </w:pPr>
      <w:rPr>
        <w:rFonts w:ascii="Times New Roman" w:eastAsiaTheme="minorHAnsi" w:hAnsi="Times New Roman" w:cs="Times New Roman" w:hint="default"/>
      </w:rPr>
    </w:lvl>
    <w:lvl w:ilvl="1" w:tplc="08090003" w:tentative="1">
      <w:start w:val="1"/>
      <w:numFmt w:val="bullet"/>
      <w:lvlText w:val="o"/>
      <w:lvlJc w:val="left"/>
      <w:pPr>
        <w:ind w:left="1785" w:hanging="360"/>
      </w:pPr>
      <w:rPr>
        <w:rFonts w:ascii="Courier New" w:hAnsi="Courier New" w:cs="Courier New" w:hint="default"/>
      </w:rPr>
    </w:lvl>
    <w:lvl w:ilvl="2" w:tplc="08090005" w:tentative="1">
      <w:start w:val="1"/>
      <w:numFmt w:val="bullet"/>
      <w:lvlText w:val=""/>
      <w:lvlJc w:val="left"/>
      <w:pPr>
        <w:ind w:left="2505" w:hanging="360"/>
      </w:pPr>
      <w:rPr>
        <w:rFonts w:ascii="Wingdings" w:hAnsi="Wingdings" w:hint="default"/>
      </w:rPr>
    </w:lvl>
    <w:lvl w:ilvl="3" w:tplc="08090001" w:tentative="1">
      <w:start w:val="1"/>
      <w:numFmt w:val="bullet"/>
      <w:lvlText w:val=""/>
      <w:lvlJc w:val="left"/>
      <w:pPr>
        <w:ind w:left="3225" w:hanging="360"/>
      </w:pPr>
      <w:rPr>
        <w:rFonts w:ascii="Symbol" w:hAnsi="Symbol" w:hint="default"/>
      </w:rPr>
    </w:lvl>
    <w:lvl w:ilvl="4" w:tplc="08090003" w:tentative="1">
      <w:start w:val="1"/>
      <w:numFmt w:val="bullet"/>
      <w:lvlText w:val="o"/>
      <w:lvlJc w:val="left"/>
      <w:pPr>
        <w:ind w:left="3945" w:hanging="360"/>
      </w:pPr>
      <w:rPr>
        <w:rFonts w:ascii="Courier New" w:hAnsi="Courier New" w:cs="Courier New" w:hint="default"/>
      </w:rPr>
    </w:lvl>
    <w:lvl w:ilvl="5" w:tplc="08090005" w:tentative="1">
      <w:start w:val="1"/>
      <w:numFmt w:val="bullet"/>
      <w:lvlText w:val=""/>
      <w:lvlJc w:val="left"/>
      <w:pPr>
        <w:ind w:left="4665" w:hanging="360"/>
      </w:pPr>
      <w:rPr>
        <w:rFonts w:ascii="Wingdings" w:hAnsi="Wingdings" w:hint="default"/>
      </w:rPr>
    </w:lvl>
    <w:lvl w:ilvl="6" w:tplc="08090001" w:tentative="1">
      <w:start w:val="1"/>
      <w:numFmt w:val="bullet"/>
      <w:lvlText w:val=""/>
      <w:lvlJc w:val="left"/>
      <w:pPr>
        <w:ind w:left="5385" w:hanging="360"/>
      </w:pPr>
      <w:rPr>
        <w:rFonts w:ascii="Symbol" w:hAnsi="Symbol" w:hint="default"/>
      </w:rPr>
    </w:lvl>
    <w:lvl w:ilvl="7" w:tplc="08090003" w:tentative="1">
      <w:start w:val="1"/>
      <w:numFmt w:val="bullet"/>
      <w:lvlText w:val="o"/>
      <w:lvlJc w:val="left"/>
      <w:pPr>
        <w:ind w:left="6105" w:hanging="360"/>
      </w:pPr>
      <w:rPr>
        <w:rFonts w:ascii="Courier New" w:hAnsi="Courier New" w:cs="Courier New" w:hint="default"/>
      </w:rPr>
    </w:lvl>
    <w:lvl w:ilvl="8" w:tplc="08090005" w:tentative="1">
      <w:start w:val="1"/>
      <w:numFmt w:val="bullet"/>
      <w:lvlText w:val=""/>
      <w:lvlJc w:val="left"/>
      <w:pPr>
        <w:ind w:left="6825"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ewwaz9u5spe2epwa1vpdxmrf0d0920t05x&quot;&gt;My EndNote Library&lt;record-ids&gt;&lt;item&gt;929&lt;/item&gt;&lt;item&gt;1119&lt;/item&gt;&lt;/record-ids&gt;&lt;/item&gt;&lt;/Libraries&gt;"/>
  </w:docVars>
  <w:rsids>
    <w:rsidRoot w:val="00E66BD3"/>
    <w:rsid w:val="0008609A"/>
    <w:rsid w:val="000952FA"/>
    <w:rsid w:val="000B72C9"/>
    <w:rsid w:val="001E6558"/>
    <w:rsid w:val="00204493"/>
    <w:rsid w:val="002504D3"/>
    <w:rsid w:val="00250697"/>
    <w:rsid w:val="002946D9"/>
    <w:rsid w:val="002E7251"/>
    <w:rsid w:val="002F22B7"/>
    <w:rsid w:val="003526B3"/>
    <w:rsid w:val="00390A91"/>
    <w:rsid w:val="00392572"/>
    <w:rsid w:val="004A0A2C"/>
    <w:rsid w:val="004C066E"/>
    <w:rsid w:val="004C2C1A"/>
    <w:rsid w:val="004D5EDF"/>
    <w:rsid w:val="00502A20"/>
    <w:rsid w:val="005463E0"/>
    <w:rsid w:val="00574E92"/>
    <w:rsid w:val="0064663B"/>
    <w:rsid w:val="00672375"/>
    <w:rsid w:val="006B4CDF"/>
    <w:rsid w:val="006E7300"/>
    <w:rsid w:val="00832AE2"/>
    <w:rsid w:val="008865AD"/>
    <w:rsid w:val="008B4A23"/>
    <w:rsid w:val="008D653C"/>
    <w:rsid w:val="009404AC"/>
    <w:rsid w:val="00940EF5"/>
    <w:rsid w:val="00A105C8"/>
    <w:rsid w:val="00A4136F"/>
    <w:rsid w:val="00A77C92"/>
    <w:rsid w:val="00A85C00"/>
    <w:rsid w:val="00AC7F7F"/>
    <w:rsid w:val="00B3414F"/>
    <w:rsid w:val="00B36E2D"/>
    <w:rsid w:val="00B769D9"/>
    <w:rsid w:val="00C669C7"/>
    <w:rsid w:val="00C97047"/>
    <w:rsid w:val="00CA587E"/>
    <w:rsid w:val="00D43F28"/>
    <w:rsid w:val="00E00AE8"/>
    <w:rsid w:val="00E261FE"/>
    <w:rsid w:val="00E262C1"/>
    <w:rsid w:val="00E66BD3"/>
    <w:rsid w:val="00EF0FF6"/>
    <w:rsid w:val="00EF3C5E"/>
    <w:rsid w:val="00F336CF"/>
    <w:rsid w:val="00FC64A3"/>
    <w:rsid w:val="00FD1FE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FF279"/>
  <w15:chartTrackingRefBased/>
  <w15:docId w15:val="{29F3FCFB-6E63-4B56-ACBE-31534050C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BD3"/>
    <w:pPr>
      <w:spacing w:after="0" w:line="480" w:lineRule="auto"/>
    </w:pPr>
    <w:rPr>
      <w:rFonts w:ascii="Times New Roman" w:hAnsi="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A105C8"/>
    <w:pPr>
      <w:spacing w:after="200" w:line="240" w:lineRule="auto"/>
    </w:pPr>
    <w:rPr>
      <w:rFonts w:eastAsiaTheme="minorEastAsia"/>
      <w:iCs/>
      <w:szCs w:val="18"/>
      <w:lang w:eastAsia="fr-CH"/>
    </w:rPr>
  </w:style>
  <w:style w:type="character" w:styleId="Rfrencelgre">
    <w:name w:val="Subtle Reference"/>
    <w:basedOn w:val="Policepardfaut"/>
    <w:uiPriority w:val="31"/>
    <w:qFormat/>
    <w:rsid w:val="00E66BD3"/>
    <w:rPr>
      <w:smallCaps/>
      <w:color w:val="5A5A5A" w:themeColor="text1" w:themeTint="A5"/>
    </w:rPr>
  </w:style>
  <w:style w:type="paragraph" w:styleId="Paragraphedeliste">
    <w:name w:val="List Paragraph"/>
    <w:basedOn w:val="Normal"/>
    <w:uiPriority w:val="34"/>
    <w:qFormat/>
    <w:rsid w:val="008B4A23"/>
    <w:pPr>
      <w:ind w:left="720"/>
      <w:contextualSpacing/>
    </w:pPr>
  </w:style>
  <w:style w:type="paragraph" w:styleId="PrformatHTML">
    <w:name w:val="HTML Preformatted"/>
    <w:basedOn w:val="Normal"/>
    <w:link w:val="PrformatHTMLCar"/>
    <w:uiPriority w:val="99"/>
    <w:unhideWhenUsed/>
    <w:rsid w:val="008B4A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rsid w:val="008B4A23"/>
    <w:rPr>
      <w:rFonts w:ascii="Courier New" w:eastAsia="Times New Roman" w:hAnsi="Courier New" w:cs="Courier New"/>
      <w:sz w:val="20"/>
      <w:szCs w:val="20"/>
      <w:lang w:val="en-GB" w:eastAsia="en-GB"/>
    </w:rPr>
  </w:style>
  <w:style w:type="character" w:customStyle="1" w:styleId="gnkrckgcgsb">
    <w:name w:val="gnkrckgcgsb"/>
    <w:basedOn w:val="Policepardfaut"/>
    <w:rsid w:val="008B4A23"/>
  </w:style>
  <w:style w:type="table" w:styleId="Grilledutableau">
    <w:name w:val="Table Grid"/>
    <w:basedOn w:val="TableauNormal"/>
    <w:uiPriority w:val="39"/>
    <w:rsid w:val="00B36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574E92"/>
    <w:pPr>
      <w:jc w:val="center"/>
    </w:pPr>
    <w:rPr>
      <w:rFonts w:cs="Times New Roman"/>
      <w:noProof/>
      <w:lang w:val="en-US"/>
    </w:rPr>
  </w:style>
  <w:style w:type="character" w:customStyle="1" w:styleId="EndNoteBibliographyTitleCar">
    <w:name w:val="EndNote Bibliography Title Car"/>
    <w:basedOn w:val="Policepardfaut"/>
    <w:link w:val="EndNoteBibliographyTitle"/>
    <w:rsid w:val="00574E92"/>
    <w:rPr>
      <w:rFonts w:ascii="Times New Roman" w:hAnsi="Times New Roman" w:cs="Times New Roman"/>
      <w:noProof/>
      <w:lang w:val="en-US"/>
    </w:rPr>
  </w:style>
  <w:style w:type="paragraph" w:customStyle="1" w:styleId="EndNoteBibliography">
    <w:name w:val="EndNote Bibliography"/>
    <w:basedOn w:val="Normal"/>
    <w:link w:val="EndNoteBibliographyCar"/>
    <w:rsid w:val="00574E92"/>
    <w:pPr>
      <w:spacing w:line="240" w:lineRule="auto"/>
    </w:pPr>
    <w:rPr>
      <w:rFonts w:cs="Times New Roman"/>
      <w:noProof/>
      <w:lang w:val="en-US"/>
    </w:rPr>
  </w:style>
  <w:style w:type="character" w:customStyle="1" w:styleId="EndNoteBibliographyCar">
    <w:name w:val="EndNote Bibliography Car"/>
    <w:basedOn w:val="Policepardfaut"/>
    <w:link w:val="EndNoteBibliography"/>
    <w:rsid w:val="00574E92"/>
    <w:rPr>
      <w:rFonts w:ascii="Times New Roman" w:hAnsi="Times New Roman" w:cs="Times New Roman"/>
      <w:noProof/>
      <w:lang w:val="en-US"/>
    </w:rPr>
  </w:style>
  <w:style w:type="paragraph" w:styleId="Textedebulles">
    <w:name w:val="Balloon Text"/>
    <w:basedOn w:val="Normal"/>
    <w:link w:val="TextedebullesCar"/>
    <w:uiPriority w:val="99"/>
    <w:semiHidden/>
    <w:unhideWhenUsed/>
    <w:rsid w:val="0064663B"/>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4663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86612">
      <w:bodyDiv w:val="1"/>
      <w:marLeft w:val="0"/>
      <w:marRight w:val="0"/>
      <w:marTop w:val="0"/>
      <w:marBottom w:val="0"/>
      <w:divBdr>
        <w:top w:val="none" w:sz="0" w:space="0" w:color="auto"/>
        <w:left w:val="none" w:sz="0" w:space="0" w:color="auto"/>
        <w:bottom w:val="none" w:sz="0" w:space="0" w:color="auto"/>
        <w:right w:val="none" w:sz="0" w:space="0" w:color="auto"/>
      </w:divBdr>
    </w:div>
    <w:div w:id="91899897">
      <w:bodyDiv w:val="1"/>
      <w:marLeft w:val="0"/>
      <w:marRight w:val="0"/>
      <w:marTop w:val="0"/>
      <w:marBottom w:val="0"/>
      <w:divBdr>
        <w:top w:val="none" w:sz="0" w:space="0" w:color="auto"/>
        <w:left w:val="none" w:sz="0" w:space="0" w:color="auto"/>
        <w:bottom w:val="none" w:sz="0" w:space="0" w:color="auto"/>
        <w:right w:val="none" w:sz="0" w:space="0" w:color="auto"/>
      </w:divBdr>
    </w:div>
    <w:div w:id="97606466">
      <w:bodyDiv w:val="1"/>
      <w:marLeft w:val="0"/>
      <w:marRight w:val="0"/>
      <w:marTop w:val="0"/>
      <w:marBottom w:val="0"/>
      <w:divBdr>
        <w:top w:val="none" w:sz="0" w:space="0" w:color="auto"/>
        <w:left w:val="none" w:sz="0" w:space="0" w:color="auto"/>
        <w:bottom w:val="none" w:sz="0" w:space="0" w:color="auto"/>
        <w:right w:val="none" w:sz="0" w:space="0" w:color="auto"/>
      </w:divBdr>
    </w:div>
    <w:div w:id="224992485">
      <w:bodyDiv w:val="1"/>
      <w:marLeft w:val="0"/>
      <w:marRight w:val="0"/>
      <w:marTop w:val="0"/>
      <w:marBottom w:val="0"/>
      <w:divBdr>
        <w:top w:val="none" w:sz="0" w:space="0" w:color="auto"/>
        <w:left w:val="none" w:sz="0" w:space="0" w:color="auto"/>
        <w:bottom w:val="none" w:sz="0" w:space="0" w:color="auto"/>
        <w:right w:val="none" w:sz="0" w:space="0" w:color="auto"/>
      </w:divBdr>
    </w:div>
    <w:div w:id="274408562">
      <w:bodyDiv w:val="1"/>
      <w:marLeft w:val="0"/>
      <w:marRight w:val="0"/>
      <w:marTop w:val="0"/>
      <w:marBottom w:val="0"/>
      <w:divBdr>
        <w:top w:val="none" w:sz="0" w:space="0" w:color="auto"/>
        <w:left w:val="none" w:sz="0" w:space="0" w:color="auto"/>
        <w:bottom w:val="none" w:sz="0" w:space="0" w:color="auto"/>
        <w:right w:val="none" w:sz="0" w:space="0" w:color="auto"/>
      </w:divBdr>
    </w:div>
    <w:div w:id="277682597">
      <w:bodyDiv w:val="1"/>
      <w:marLeft w:val="0"/>
      <w:marRight w:val="0"/>
      <w:marTop w:val="0"/>
      <w:marBottom w:val="0"/>
      <w:divBdr>
        <w:top w:val="none" w:sz="0" w:space="0" w:color="auto"/>
        <w:left w:val="none" w:sz="0" w:space="0" w:color="auto"/>
        <w:bottom w:val="none" w:sz="0" w:space="0" w:color="auto"/>
        <w:right w:val="none" w:sz="0" w:space="0" w:color="auto"/>
      </w:divBdr>
    </w:div>
    <w:div w:id="305861316">
      <w:bodyDiv w:val="1"/>
      <w:marLeft w:val="0"/>
      <w:marRight w:val="0"/>
      <w:marTop w:val="0"/>
      <w:marBottom w:val="0"/>
      <w:divBdr>
        <w:top w:val="none" w:sz="0" w:space="0" w:color="auto"/>
        <w:left w:val="none" w:sz="0" w:space="0" w:color="auto"/>
        <w:bottom w:val="none" w:sz="0" w:space="0" w:color="auto"/>
        <w:right w:val="none" w:sz="0" w:space="0" w:color="auto"/>
      </w:divBdr>
    </w:div>
    <w:div w:id="343047902">
      <w:bodyDiv w:val="1"/>
      <w:marLeft w:val="0"/>
      <w:marRight w:val="0"/>
      <w:marTop w:val="0"/>
      <w:marBottom w:val="0"/>
      <w:divBdr>
        <w:top w:val="none" w:sz="0" w:space="0" w:color="auto"/>
        <w:left w:val="none" w:sz="0" w:space="0" w:color="auto"/>
        <w:bottom w:val="none" w:sz="0" w:space="0" w:color="auto"/>
        <w:right w:val="none" w:sz="0" w:space="0" w:color="auto"/>
      </w:divBdr>
    </w:div>
    <w:div w:id="455104993">
      <w:bodyDiv w:val="1"/>
      <w:marLeft w:val="0"/>
      <w:marRight w:val="0"/>
      <w:marTop w:val="0"/>
      <w:marBottom w:val="0"/>
      <w:divBdr>
        <w:top w:val="none" w:sz="0" w:space="0" w:color="auto"/>
        <w:left w:val="none" w:sz="0" w:space="0" w:color="auto"/>
        <w:bottom w:val="none" w:sz="0" w:space="0" w:color="auto"/>
        <w:right w:val="none" w:sz="0" w:space="0" w:color="auto"/>
      </w:divBdr>
    </w:div>
    <w:div w:id="507063224">
      <w:bodyDiv w:val="1"/>
      <w:marLeft w:val="0"/>
      <w:marRight w:val="0"/>
      <w:marTop w:val="0"/>
      <w:marBottom w:val="0"/>
      <w:divBdr>
        <w:top w:val="none" w:sz="0" w:space="0" w:color="auto"/>
        <w:left w:val="none" w:sz="0" w:space="0" w:color="auto"/>
        <w:bottom w:val="none" w:sz="0" w:space="0" w:color="auto"/>
        <w:right w:val="none" w:sz="0" w:space="0" w:color="auto"/>
      </w:divBdr>
      <w:divsChild>
        <w:div w:id="540628736">
          <w:marLeft w:val="0"/>
          <w:marRight w:val="0"/>
          <w:marTop w:val="0"/>
          <w:marBottom w:val="0"/>
          <w:divBdr>
            <w:top w:val="none" w:sz="0" w:space="0" w:color="auto"/>
            <w:left w:val="none" w:sz="0" w:space="0" w:color="auto"/>
            <w:bottom w:val="none" w:sz="0" w:space="0" w:color="auto"/>
            <w:right w:val="none" w:sz="0" w:space="0" w:color="auto"/>
          </w:divBdr>
        </w:div>
      </w:divsChild>
    </w:div>
    <w:div w:id="553926351">
      <w:bodyDiv w:val="1"/>
      <w:marLeft w:val="0"/>
      <w:marRight w:val="0"/>
      <w:marTop w:val="0"/>
      <w:marBottom w:val="0"/>
      <w:divBdr>
        <w:top w:val="none" w:sz="0" w:space="0" w:color="auto"/>
        <w:left w:val="none" w:sz="0" w:space="0" w:color="auto"/>
        <w:bottom w:val="none" w:sz="0" w:space="0" w:color="auto"/>
        <w:right w:val="none" w:sz="0" w:space="0" w:color="auto"/>
      </w:divBdr>
    </w:div>
    <w:div w:id="588513816">
      <w:bodyDiv w:val="1"/>
      <w:marLeft w:val="0"/>
      <w:marRight w:val="0"/>
      <w:marTop w:val="0"/>
      <w:marBottom w:val="0"/>
      <w:divBdr>
        <w:top w:val="none" w:sz="0" w:space="0" w:color="auto"/>
        <w:left w:val="none" w:sz="0" w:space="0" w:color="auto"/>
        <w:bottom w:val="none" w:sz="0" w:space="0" w:color="auto"/>
        <w:right w:val="none" w:sz="0" w:space="0" w:color="auto"/>
      </w:divBdr>
    </w:div>
    <w:div w:id="601690962">
      <w:bodyDiv w:val="1"/>
      <w:marLeft w:val="0"/>
      <w:marRight w:val="0"/>
      <w:marTop w:val="0"/>
      <w:marBottom w:val="0"/>
      <w:divBdr>
        <w:top w:val="none" w:sz="0" w:space="0" w:color="auto"/>
        <w:left w:val="none" w:sz="0" w:space="0" w:color="auto"/>
        <w:bottom w:val="none" w:sz="0" w:space="0" w:color="auto"/>
        <w:right w:val="none" w:sz="0" w:space="0" w:color="auto"/>
      </w:divBdr>
    </w:div>
    <w:div w:id="630333030">
      <w:bodyDiv w:val="1"/>
      <w:marLeft w:val="0"/>
      <w:marRight w:val="0"/>
      <w:marTop w:val="0"/>
      <w:marBottom w:val="0"/>
      <w:divBdr>
        <w:top w:val="none" w:sz="0" w:space="0" w:color="auto"/>
        <w:left w:val="none" w:sz="0" w:space="0" w:color="auto"/>
        <w:bottom w:val="none" w:sz="0" w:space="0" w:color="auto"/>
        <w:right w:val="none" w:sz="0" w:space="0" w:color="auto"/>
      </w:divBdr>
    </w:div>
    <w:div w:id="677736023">
      <w:bodyDiv w:val="1"/>
      <w:marLeft w:val="0"/>
      <w:marRight w:val="0"/>
      <w:marTop w:val="0"/>
      <w:marBottom w:val="0"/>
      <w:divBdr>
        <w:top w:val="none" w:sz="0" w:space="0" w:color="auto"/>
        <w:left w:val="none" w:sz="0" w:space="0" w:color="auto"/>
        <w:bottom w:val="none" w:sz="0" w:space="0" w:color="auto"/>
        <w:right w:val="none" w:sz="0" w:space="0" w:color="auto"/>
      </w:divBdr>
    </w:div>
    <w:div w:id="722214285">
      <w:bodyDiv w:val="1"/>
      <w:marLeft w:val="0"/>
      <w:marRight w:val="0"/>
      <w:marTop w:val="0"/>
      <w:marBottom w:val="0"/>
      <w:divBdr>
        <w:top w:val="none" w:sz="0" w:space="0" w:color="auto"/>
        <w:left w:val="none" w:sz="0" w:space="0" w:color="auto"/>
        <w:bottom w:val="none" w:sz="0" w:space="0" w:color="auto"/>
        <w:right w:val="none" w:sz="0" w:space="0" w:color="auto"/>
      </w:divBdr>
    </w:div>
    <w:div w:id="914783162">
      <w:bodyDiv w:val="1"/>
      <w:marLeft w:val="0"/>
      <w:marRight w:val="0"/>
      <w:marTop w:val="0"/>
      <w:marBottom w:val="0"/>
      <w:divBdr>
        <w:top w:val="none" w:sz="0" w:space="0" w:color="auto"/>
        <w:left w:val="none" w:sz="0" w:space="0" w:color="auto"/>
        <w:bottom w:val="none" w:sz="0" w:space="0" w:color="auto"/>
        <w:right w:val="none" w:sz="0" w:space="0" w:color="auto"/>
      </w:divBdr>
    </w:div>
    <w:div w:id="920219396">
      <w:bodyDiv w:val="1"/>
      <w:marLeft w:val="0"/>
      <w:marRight w:val="0"/>
      <w:marTop w:val="0"/>
      <w:marBottom w:val="0"/>
      <w:divBdr>
        <w:top w:val="none" w:sz="0" w:space="0" w:color="auto"/>
        <w:left w:val="none" w:sz="0" w:space="0" w:color="auto"/>
        <w:bottom w:val="none" w:sz="0" w:space="0" w:color="auto"/>
        <w:right w:val="none" w:sz="0" w:space="0" w:color="auto"/>
      </w:divBdr>
    </w:div>
    <w:div w:id="947541530">
      <w:bodyDiv w:val="1"/>
      <w:marLeft w:val="0"/>
      <w:marRight w:val="0"/>
      <w:marTop w:val="0"/>
      <w:marBottom w:val="0"/>
      <w:divBdr>
        <w:top w:val="none" w:sz="0" w:space="0" w:color="auto"/>
        <w:left w:val="none" w:sz="0" w:space="0" w:color="auto"/>
        <w:bottom w:val="none" w:sz="0" w:space="0" w:color="auto"/>
        <w:right w:val="none" w:sz="0" w:space="0" w:color="auto"/>
      </w:divBdr>
    </w:div>
    <w:div w:id="954366256">
      <w:bodyDiv w:val="1"/>
      <w:marLeft w:val="0"/>
      <w:marRight w:val="0"/>
      <w:marTop w:val="0"/>
      <w:marBottom w:val="0"/>
      <w:divBdr>
        <w:top w:val="none" w:sz="0" w:space="0" w:color="auto"/>
        <w:left w:val="none" w:sz="0" w:space="0" w:color="auto"/>
        <w:bottom w:val="none" w:sz="0" w:space="0" w:color="auto"/>
        <w:right w:val="none" w:sz="0" w:space="0" w:color="auto"/>
      </w:divBdr>
    </w:div>
    <w:div w:id="974915627">
      <w:bodyDiv w:val="1"/>
      <w:marLeft w:val="0"/>
      <w:marRight w:val="0"/>
      <w:marTop w:val="0"/>
      <w:marBottom w:val="0"/>
      <w:divBdr>
        <w:top w:val="none" w:sz="0" w:space="0" w:color="auto"/>
        <w:left w:val="none" w:sz="0" w:space="0" w:color="auto"/>
        <w:bottom w:val="none" w:sz="0" w:space="0" w:color="auto"/>
        <w:right w:val="none" w:sz="0" w:space="0" w:color="auto"/>
      </w:divBdr>
    </w:div>
    <w:div w:id="991644173">
      <w:bodyDiv w:val="1"/>
      <w:marLeft w:val="0"/>
      <w:marRight w:val="0"/>
      <w:marTop w:val="0"/>
      <w:marBottom w:val="0"/>
      <w:divBdr>
        <w:top w:val="none" w:sz="0" w:space="0" w:color="auto"/>
        <w:left w:val="none" w:sz="0" w:space="0" w:color="auto"/>
        <w:bottom w:val="none" w:sz="0" w:space="0" w:color="auto"/>
        <w:right w:val="none" w:sz="0" w:space="0" w:color="auto"/>
      </w:divBdr>
    </w:div>
    <w:div w:id="1012299111">
      <w:bodyDiv w:val="1"/>
      <w:marLeft w:val="0"/>
      <w:marRight w:val="0"/>
      <w:marTop w:val="0"/>
      <w:marBottom w:val="0"/>
      <w:divBdr>
        <w:top w:val="none" w:sz="0" w:space="0" w:color="auto"/>
        <w:left w:val="none" w:sz="0" w:space="0" w:color="auto"/>
        <w:bottom w:val="none" w:sz="0" w:space="0" w:color="auto"/>
        <w:right w:val="none" w:sz="0" w:space="0" w:color="auto"/>
      </w:divBdr>
    </w:div>
    <w:div w:id="1226989285">
      <w:bodyDiv w:val="1"/>
      <w:marLeft w:val="0"/>
      <w:marRight w:val="0"/>
      <w:marTop w:val="0"/>
      <w:marBottom w:val="0"/>
      <w:divBdr>
        <w:top w:val="none" w:sz="0" w:space="0" w:color="auto"/>
        <w:left w:val="none" w:sz="0" w:space="0" w:color="auto"/>
        <w:bottom w:val="none" w:sz="0" w:space="0" w:color="auto"/>
        <w:right w:val="none" w:sz="0" w:space="0" w:color="auto"/>
      </w:divBdr>
    </w:div>
    <w:div w:id="1229654131">
      <w:bodyDiv w:val="1"/>
      <w:marLeft w:val="0"/>
      <w:marRight w:val="0"/>
      <w:marTop w:val="0"/>
      <w:marBottom w:val="0"/>
      <w:divBdr>
        <w:top w:val="none" w:sz="0" w:space="0" w:color="auto"/>
        <w:left w:val="none" w:sz="0" w:space="0" w:color="auto"/>
        <w:bottom w:val="none" w:sz="0" w:space="0" w:color="auto"/>
        <w:right w:val="none" w:sz="0" w:space="0" w:color="auto"/>
      </w:divBdr>
    </w:div>
    <w:div w:id="1280835941">
      <w:bodyDiv w:val="1"/>
      <w:marLeft w:val="0"/>
      <w:marRight w:val="0"/>
      <w:marTop w:val="0"/>
      <w:marBottom w:val="0"/>
      <w:divBdr>
        <w:top w:val="none" w:sz="0" w:space="0" w:color="auto"/>
        <w:left w:val="none" w:sz="0" w:space="0" w:color="auto"/>
        <w:bottom w:val="none" w:sz="0" w:space="0" w:color="auto"/>
        <w:right w:val="none" w:sz="0" w:space="0" w:color="auto"/>
      </w:divBdr>
    </w:div>
    <w:div w:id="1346398382">
      <w:bodyDiv w:val="1"/>
      <w:marLeft w:val="0"/>
      <w:marRight w:val="0"/>
      <w:marTop w:val="0"/>
      <w:marBottom w:val="0"/>
      <w:divBdr>
        <w:top w:val="none" w:sz="0" w:space="0" w:color="auto"/>
        <w:left w:val="none" w:sz="0" w:space="0" w:color="auto"/>
        <w:bottom w:val="none" w:sz="0" w:space="0" w:color="auto"/>
        <w:right w:val="none" w:sz="0" w:space="0" w:color="auto"/>
      </w:divBdr>
    </w:div>
    <w:div w:id="1406412065">
      <w:bodyDiv w:val="1"/>
      <w:marLeft w:val="0"/>
      <w:marRight w:val="0"/>
      <w:marTop w:val="0"/>
      <w:marBottom w:val="0"/>
      <w:divBdr>
        <w:top w:val="none" w:sz="0" w:space="0" w:color="auto"/>
        <w:left w:val="none" w:sz="0" w:space="0" w:color="auto"/>
        <w:bottom w:val="none" w:sz="0" w:space="0" w:color="auto"/>
        <w:right w:val="none" w:sz="0" w:space="0" w:color="auto"/>
      </w:divBdr>
    </w:div>
    <w:div w:id="1418794411">
      <w:bodyDiv w:val="1"/>
      <w:marLeft w:val="0"/>
      <w:marRight w:val="0"/>
      <w:marTop w:val="0"/>
      <w:marBottom w:val="0"/>
      <w:divBdr>
        <w:top w:val="none" w:sz="0" w:space="0" w:color="auto"/>
        <w:left w:val="none" w:sz="0" w:space="0" w:color="auto"/>
        <w:bottom w:val="none" w:sz="0" w:space="0" w:color="auto"/>
        <w:right w:val="none" w:sz="0" w:space="0" w:color="auto"/>
      </w:divBdr>
    </w:div>
    <w:div w:id="1447771273">
      <w:bodyDiv w:val="1"/>
      <w:marLeft w:val="0"/>
      <w:marRight w:val="0"/>
      <w:marTop w:val="0"/>
      <w:marBottom w:val="0"/>
      <w:divBdr>
        <w:top w:val="none" w:sz="0" w:space="0" w:color="auto"/>
        <w:left w:val="none" w:sz="0" w:space="0" w:color="auto"/>
        <w:bottom w:val="none" w:sz="0" w:space="0" w:color="auto"/>
        <w:right w:val="none" w:sz="0" w:space="0" w:color="auto"/>
      </w:divBdr>
    </w:div>
    <w:div w:id="1462575610">
      <w:bodyDiv w:val="1"/>
      <w:marLeft w:val="0"/>
      <w:marRight w:val="0"/>
      <w:marTop w:val="0"/>
      <w:marBottom w:val="0"/>
      <w:divBdr>
        <w:top w:val="none" w:sz="0" w:space="0" w:color="auto"/>
        <w:left w:val="none" w:sz="0" w:space="0" w:color="auto"/>
        <w:bottom w:val="none" w:sz="0" w:space="0" w:color="auto"/>
        <w:right w:val="none" w:sz="0" w:space="0" w:color="auto"/>
      </w:divBdr>
    </w:div>
    <w:div w:id="1482846861">
      <w:bodyDiv w:val="1"/>
      <w:marLeft w:val="0"/>
      <w:marRight w:val="0"/>
      <w:marTop w:val="0"/>
      <w:marBottom w:val="0"/>
      <w:divBdr>
        <w:top w:val="none" w:sz="0" w:space="0" w:color="auto"/>
        <w:left w:val="none" w:sz="0" w:space="0" w:color="auto"/>
        <w:bottom w:val="none" w:sz="0" w:space="0" w:color="auto"/>
        <w:right w:val="none" w:sz="0" w:space="0" w:color="auto"/>
      </w:divBdr>
    </w:div>
    <w:div w:id="1491404054">
      <w:bodyDiv w:val="1"/>
      <w:marLeft w:val="0"/>
      <w:marRight w:val="0"/>
      <w:marTop w:val="0"/>
      <w:marBottom w:val="0"/>
      <w:divBdr>
        <w:top w:val="none" w:sz="0" w:space="0" w:color="auto"/>
        <w:left w:val="none" w:sz="0" w:space="0" w:color="auto"/>
        <w:bottom w:val="none" w:sz="0" w:space="0" w:color="auto"/>
        <w:right w:val="none" w:sz="0" w:space="0" w:color="auto"/>
      </w:divBdr>
    </w:div>
    <w:div w:id="1534074213">
      <w:bodyDiv w:val="1"/>
      <w:marLeft w:val="0"/>
      <w:marRight w:val="0"/>
      <w:marTop w:val="0"/>
      <w:marBottom w:val="0"/>
      <w:divBdr>
        <w:top w:val="none" w:sz="0" w:space="0" w:color="auto"/>
        <w:left w:val="none" w:sz="0" w:space="0" w:color="auto"/>
        <w:bottom w:val="none" w:sz="0" w:space="0" w:color="auto"/>
        <w:right w:val="none" w:sz="0" w:space="0" w:color="auto"/>
      </w:divBdr>
    </w:div>
    <w:div w:id="1565220170">
      <w:bodyDiv w:val="1"/>
      <w:marLeft w:val="0"/>
      <w:marRight w:val="0"/>
      <w:marTop w:val="0"/>
      <w:marBottom w:val="0"/>
      <w:divBdr>
        <w:top w:val="none" w:sz="0" w:space="0" w:color="auto"/>
        <w:left w:val="none" w:sz="0" w:space="0" w:color="auto"/>
        <w:bottom w:val="none" w:sz="0" w:space="0" w:color="auto"/>
        <w:right w:val="none" w:sz="0" w:space="0" w:color="auto"/>
      </w:divBdr>
    </w:div>
    <w:div w:id="1576549748">
      <w:bodyDiv w:val="1"/>
      <w:marLeft w:val="0"/>
      <w:marRight w:val="0"/>
      <w:marTop w:val="0"/>
      <w:marBottom w:val="0"/>
      <w:divBdr>
        <w:top w:val="none" w:sz="0" w:space="0" w:color="auto"/>
        <w:left w:val="none" w:sz="0" w:space="0" w:color="auto"/>
        <w:bottom w:val="none" w:sz="0" w:space="0" w:color="auto"/>
        <w:right w:val="none" w:sz="0" w:space="0" w:color="auto"/>
      </w:divBdr>
    </w:div>
    <w:div w:id="1586263469">
      <w:bodyDiv w:val="1"/>
      <w:marLeft w:val="0"/>
      <w:marRight w:val="0"/>
      <w:marTop w:val="0"/>
      <w:marBottom w:val="0"/>
      <w:divBdr>
        <w:top w:val="none" w:sz="0" w:space="0" w:color="auto"/>
        <w:left w:val="none" w:sz="0" w:space="0" w:color="auto"/>
        <w:bottom w:val="none" w:sz="0" w:space="0" w:color="auto"/>
        <w:right w:val="none" w:sz="0" w:space="0" w:color="auto"/>
      </w:divBdr>
    </w:div>
    <w:div w:id="1624573631">
      <w:bodyDiv w:val="1"/>
      <w:marLeft w:val="0"/>
      <w:marRight w:val="0"/>
      <w:marTop w:val="0"/>
      <w:marBottom w:val="0"/>
      <w:divBdr>
        <w:top w:val="none" w:sz="0" w:space="0" w:color="auto"/>
        <w:left w:val="none" w:sz="0" w:space="0" w:color="auto"/>
        <w:bottom w:val="none" w:sz="0" w:space="0" w:color="auto"/>
        <w:right w:val="none" w:sz="0" w:space="0" w:color="auto"/>
      </w:divBdr>
    </w:div>
    <w:div w:id="1682587341">
      <w:bodyDiv w:val="1"/>
      <w:marLeft w:val="0"/>
      <w:marRight w:val="0"/>
      <w:marTop w:val="0"/>
      <w:marBottom w:val="0"/>
      <w:divBdr>
        <w:top w:val="none" w:sz="0" w:space="0" w:color="auto"/>
        <w:left w:val="none" w:sz="0" w:space="0" w:color="auto"/>
        <w:bottom w:val="none" w:sz="0" w:space="0" w:color="auto"/>
        <w:right w:val="none" w:sz="0" w:space="0" w:color="auto"/>
      </w:divBdr>
    </w:div>
    <w:div w:id="1690987548">
      <w:bodyDiv w:val="1"/>
      <w:marLeft w:val="0"/>
      <w:marRight w:val="0"/>
      <w:marTop w:val="0"/>
      <w:marBottom w:val="0"/>
      <w:divBdr>
        <w:top w:val="none" w:sz="0" w:space="0" w:color="auto"/>
        <w:left w:val="none" w:sz="0" w:space="0" w:color="auto"/>
        <w:bottom w:val="none" w:sz="0" w:space="0" w:color="auto"/>
        <w:right w:val="none" w:sz="0" w:space="0" w:color="auto"/>
      </w:divBdr>
    </w:div>
    <w:div w:id="1760179590">
      <w:bodyDiv w:val="1"/>
      <w:marLeft w:val="0"/>
      <w:marRight w:val="0"/>
      <w:marTop w:val="0"/>
      <w:marBottom w:val="0"/>
      <w:divBdr>
        <w:top w:val="none" w:sz="0" w:space="0" w:color="auto"/>
        <w:left w:val="none" w:sz="0" w:space="0" w:color="auto"/>
        <w:bottom w:val="none" w:sz="0" w:space="0" w:color="auto"/>
        <w:right w:val="none" w:sz="0" w:space="0" w:color="auto"/>
      </w:divBdr>
    </w:div>
    <w:div w:id="1765611279">
      <w:bodyDiv w:val="1"/>
      <w:marLeft w:val="0"/>
      <w:marRight w:val="0"/>
      <w:marTop w:val="0"/>
      <w:marBottom w:val="0"/>
      <w:divBdr>
        <w:top w:val="none" w:sz="0" w:space="0" w:color="auto"/>
        <w:left w:val="none" w:sz="0" w:space="0" w:color="auto"/>
        <w:bottom w:val="none" w:sz="0" w:space="0" w:color="auto"/>
        <w:right w:val="none" w:sz="0" w:space="0" w:color="auto"/>
      </w:divBdr>
    </w:div>
    <w:div w:id="1819148828">
      <w:bodyDiv w:val="1"/>
      <w:marLeft w:val="0"/>
      <w:marRight w:val="0"/>
      <w:marTop w:val="0"/>
      <w:marBottom w:val="0"/>
      <w:divBdr>
        <w:top w:val="none" w:sz="0" w:space="0" w:color="auto"/>
        <w:left w:val="none" w:sz="0" w:space="0" w:color="auto"/>
        <w:bottom w:val="none" w:sz="0" w:space="0" w:color="auto"/>
        <w:right w:val="none" w:sz="0" w:space="0" w:color="auto"/>
      </w:divBdr>
    </w:div>
    <w:div w:id="1967613724">
      <w:bodyDiv w:val="1"/>
      <w:marLeft w:val="0"/>
      <w:marRight w:val="0"/>
      <w:marTop w:val="0"/>
      <w:marBottom w:val="0"/>
      <w:divBdr>
        <w:top w:val="none" w:sz="0" w:space="0" w:color="auto"/>
        <w:left w:val="none" w:sz="0" w:space="0" w:color="auto"/>
        <w:bottom w:val="none" w:sz="0" w:space="0" w:color="auto"/>
        <w:right w:val="none" w:sz="0" w:space="0" w:color="auto"/>
      </w:divBdr>
    </w:div>
    <w:div w:id="1980306779">
      <w:bodyDiv w:val="1"/>
      <w:marLeft w:val="0"/>
      <w:marRight w:val="0"/>
      <w:marTop w:val="0"/>
      <w:marBottom w:val="0"/>
      <w:divBdr>
        <w:top w:val="none" w:sz="0" w:space="0" w:color="auto"/>
        <w:left w:val="none" w:sz="0" w:space="0" w:color="auto"/>
        <w:bottom w:val="none" w:sz="0" w:space="0" w:color="auto"/>
        <w:right w:val="none" w:sz="0" w:space="0" w:color="auto"/>
      </w:divBdr>
    </w:div>
    <w:div w:id="2004158002">
      <w:bodyDiv w:val="1"/>
      <w:marLeft w:val="0"/>
      <w:marRight w:val="0"/>
      <w:marTop w:val="0"/>
      <w:marBottom w:val="0"/>
      <w:divBdr>
        <w:top w:val="none" w:sz="0" w:space="0" w:color="auto"/>
        <w:left w:val="none" w:sz="0" w:space="0" w:color="auto"/>
        <w:bottom w:val="none" w:sz="0" w:space="0" w:color="auto"/>
        <w:right w:val="none" w:sz="0" w:space="0" w:color="auto"/>
      </w:divBdr>
    </w:div>
    <w:div w:id="2108185686">
      <w:bodyDiv w:val="1"/>
      <w:marLeft w:val="0"/>
      <w:marRight w:val="0"/>
      <w:marTop w:val="0"/>
      <w:marBottom w:val="0"/>
      <w:divBdr>
        <w:top w:val="none" w:sz="0" w:space="0" w:color="auto"/>
        <w:left w:val="none" w:sz="0" w:space="0" w:color="auto"/>
        <w:bottom w:val="none" w:sz="0" w:space="0" w:color="auto"/>
        <w:right w:val="none" w:sz="0" w:space="0" w:color="auto"/>
      </w:divBdr>
    </w:div>
    <w:div w:id="2115443369">
      <w:bodyDiv w:val="1"/>
      <w:marLeft w:val="0"/>
      <w:marRight w:val="0"/>
      <w:marTop w:val="0"/>
      <w:marBottom w:val="0"/>
      <w:divBdr>
        <w:top w:val="none" w:sz="0" w:space="0" w:color="auto"/>
        <w:left w:val="none" w:sz="0" w:space="0" w:color="auto"/>
        <w:bottom w:val="none" w:sz="0" w:space="0" w:color="auto"/>
        <w:right w:val="none" w:sz="0" w:space="0" w:color="auto"/>
      </w:divBdr>
    </w:div>
    <w:div w:id="214080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7</TotalTime>
  <Pages>4</Pages>
  <Words>1405</Words>
  <Characters>7731</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Stéphanie</dc:creator>
  <cp:keywords/>
  <dc:description/>
  <cp:lastModifiedBy>Stephanie Mercier</cp:lastModifiedBy>
  <cp:revision>37</cp:revision>
  <dcterms:created xsi:type="dcterms:W3CDTF">2017-12-18T16:22:00Z</dcterms:created>
  <dcterms:modified xsi:type="dcterms:W3CDTF">2019-02-21T14:13:00Z</dcterms:modified>
</cp:coreProperties>
</file>